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2DAEE" w14:textId="3C69F473" w:rsidR="00081757" w:rsidRDefault="00081757" w:rsidP="007B1944">
      <w:pPr>
        <w:rPr>
          <w:rFonts w:cstheme="minorHAnsi"/>
          <w:highlight w:val="yellow"/>
        </w:rPr>
      </w:pPr>
    </w:p>
    <w:p w14:paraId="70BBFE94" w14:textId="273E8F84" w:rsidR="00081757" w:rsidRPr="00B24656" w:rsidRDefault="00AE33CD" w:rsidP="000817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Comparative Analyses and Structural Insights of N</w:t>
      </w:r>
      <w:r w:rsidR="00081757" w:rsidRPr="00B24656">
        <w:rPr>
          <w:rFonts w:ascii="Times New Roman" w:hAnsi="Times New Roman" w:cs="Times New Roman"/>
          <w:b/>
          <w:sz w:val="24"/>
          <w:szCs w:val="24"/>
          <w:lang w:bidi="en-US"/>
        </w:rPr>
        <w:t xml:space="preserve">ew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Class Glutathione T</w:t>
      </w:r>
      <w:r w:rsidR="00081757" w:rsidRPr="00081757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 xml:space="preserve">ransferases in </w:t>
      </w:r>
      <w:r w:rsidR="00081757" w:rsidRPr="00B24656">
        <w:rPr>
          <w:rFonts w:ascii="Times New Roman" w:hAnsi="Times New Roman" w:cs="Times New Roman"/>
          <w:b/>
          <w:i/>
          <w:sz w:val="24"/>
          <w:szCs w:val="24"/>
          <w:lang w:bidi="en-US"/>
        </w:rPr>
        <w:t>Cryptosporidium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</w:t>
      </w:r>
      <w:r w:rsidR="00081757" w:rsidRPr="00B24656">
        <w:rPr>
          <w:rFonts w:ascii="Times New Roman" w:hAnsi="Times New Roman" w:cs="Times New Roman"/>
          <w:b/>
          <w:sz w:val="24"/>
          <w:szCs w:val="24"/>
          <w:lang w:bidi="en-US"/>
        </w:rPr>
        <w:t>pecies</w:t>
      </w:r>
    </w:p>
    <w:p w14:paraId="77225612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7B4CD65D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4DC8A84B" w14:textId="53F89347" w:rsidR="00081757" w:rsidRPr="00B24656" w:rsidRDefault="00081757" w:rsidP="000817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Mbalenhle Sizamile Mfeka </w:t>
      </w:r>
      <w:r w:rsidRPr="00B2465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, José Martínez-Oyanedel </w:t>
      </w: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, Wanping Chen </w:t>
      </w: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Ikechukwu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Achilonu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>, Khajamohiddin</w:t>
      </w:r>
      <w:r w:rsidR="00351B45">
        <w:rPr>
          <w:rFonts w:ascii="Times New Roman" w:hAnsi="Times New Roman" w:cs="Times New Roman"/>
          <w:sz w:val="24"/>
          <w:szCs w:val="24"/>
          <w:lang w:bidi="en-US"/>
        </w:rPr>
        <w:t xml:space="preserve"> Syed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*,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Thandeka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Khoza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B2465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>*</w:t>
      </w:r>
    </w:p>
    <w:p w14:paraId="25ED1E7D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bookmarkStart w:id="0" w:name="_GoBack"/>
      <w:bookmarkEnd w:id="0"/>
    </w:p>
    <w:p w14:paraId="14B761B4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B2465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Department of Biochemistry, School of Life Sciences, University of KwaZulu</w:t>
      </w:r>
      <w:r>
        <w:rPr>
          <w:rFonts w:ascii="Times New Roman" w:hAnsi="Times New Roman" w:cs="Times New Roman"/>
          <w:sz w:val="24"/>
          <w:szCs w:val="24"/>
          <w:lang w:bidi="en-US"/>
        </w:rPr>
        <w:t>-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>Natal (Pietermaritzburg campus), Scottsville, 3209, KwaZulu-Natal, South Africa.</w:t>
      </w:r>
    </w:p>
    <w:p w14:paraId="5A2BE405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Laboratorio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de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Biofísica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Molecular,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Departamento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de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Bioquímica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y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Biología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Molecular,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Facultad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de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Ciencias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Biológicas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, Universidad de Concepción, Barrio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Universitario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S/N,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Casilla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160_C, Concepción, Chile.</w:t>
      </w:r>
    </w:p>
    <w:p w14:paraId="60D78568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157E49">
        <w:rPr>
          <w:rFonts w:ascii="Times New Roman" w:hAnsi="Times New Roman" w:cs="Times New Roman"/>
          <w:sz w:val="24"/>
          <w:szCs w:val="24"/>
          <w:lang w:bidi="en-US"/>
        </w:rPr>
        <w:t>Department of Molecular Microbiology and Genetics, University of Göttingen, Göttingen 37077, Germany; chenwanping1@foxmail.com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4725CEB5" w14:textId="77777777" w:rsidR="00081757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B2465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 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Protein Structure-Function Research Unit, School of Molecular and Cell Biology, University of the Witwatersrand, </w:t>
      </w:r>
      <w:proofErr w:type="spellStart"/>
      <w:r w:rsidRPr="00B24656">
        <w:rPr>
          <w:rFonts w:ascii="Times New Roman" w:hAnsi="Times New Roman" w:cs="Times New Roman"/>
          <w:sz w:val="24"/>
          <w:szCs w:val="24"/>
          <w:lang w:bidi="en-US"/>
        </w:rPr>
        <w:t>Braamfontein</w:t>
      </w:r>
      <w:proofErr w:type="spellEnd"/>
      <w:r w:rsidRPr="00B24656">
        <w:rPr>
          <w:rFonts w:ascii="Times New Roman" w:hAnsi="Times New Roman" w:cs="Times New Roman"/>
          <w:sz w:val="24"/>
          <w:szCs w:val="24"/>
          <w:lang w:bidi="en-US"/>
        </w:rPr>
        <w:t>, Johannesburg, South Africa.</w:t>
      </w:r>
    </w:p>
    <w:p w14:paraId="1077CD20" w14:textId="77CC8D9F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B2465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 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Department of Biochemistry and Microbiology, Faculty of Science and Agriculture, University of Zululand, </w:t>
      </w:r>
      <w:r w:rsidR="00351B45" w:rsidRPr="00351B45">
        <w:rPr>
          <w:rFonts w:ascii="Times New Roman" w:hAnsi="Times New Roman" w:cs="Times New Roman"/>
          <w:sz w:val="24"/>
          <w:szCs w:val="24"/>
          <w:lang w:bidi="en-US"/>
        </w:rPr>
        <w:t xml:space="preserve">1 Main Road </w:t>
      </w:r>
      <w:proofErr w:type="spellStart"/>
      <w:r w:rsidR="00351B45" w:rsidRPr="00351B45">
        <w:rPr>
          <w:rFonts w:ascii="Times New Roman" w:hAnsi="Times New Roman" w:cs="Times New Roman"/>
          <w:sz w:val="24"/>
          <w:szCs w:val="24"/>
          <w:lang w:bidi="en-US"/>
        </w:rPr>
        <w:t>Vulindlea</w:t>
      </w:r>
      <w:proofErr w:type="spellEnd"/>
      <w:r w:rsidR="00351B45" w:rsidRPr="00351B45">
        <w:rPr>
          <w:rFonts w:ascii="Times New Roman" w:hAnsi="Times New Roman" w:cs="Times New Roman"/>
          <w:sz w:val="24"/>
          <w:szCs w:val="24"/>
          <w:lang w:bidi="en-US"/>
        </w:rPr>
        <w:t>,</w:t>
      </w:r>
      <w:r w:rsidR="00351B45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B24656">
        <w:rPr>
          <w:rFonts w:ascii="Times New Roman" w:hAnsi="Times New Roman" w:cs="Times New Roman"/>
          <w:sz w:val="24"/>
          <w:szCs w:val="24"/>
          <w:lang w:bidi="en-US"/>
        </w:rPr>
        <w:t>KwaDlangezwa 3886, South Africa.</w:t>
      </w:r>
    </w:p>
    <w:p w14:paraId="5F04F028" w14:textId="77777777" w:rsidR="00081757" w:rsidRPr="00B24656" w:rsidRDefault="00081757" w:rsidP="00081757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246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 Corresponding authors’ email:  </w:t>
      </w:r>
    </w:p>
    <w:p w14:paraId="5B7E1CD3" w14:textId="77777777" w:rsidR="00081757" w:rsidRPr="00B24656" w:rsidRDefault="00081757" w:rsidP="000817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B24656">
        <w:rPr>
          <w:rFonts w:ascii="Times New Roman" w:hAnsi="Times New Roman" w:cs="Times New Roman"/>
          <w:sz w:val="24"/>
          <w:szCs w:val="24"/>
          <w:lang w:bidi="en-US"/>
        </w:rPr>
        <w:t xml:space="preserve"> khajamohiddinsyed@gmail.com and khozat1@ukzn.ac.za</w:t>
      </w:r>
    </w:p>
    <w:p w14:paraId="47D3BE90" w14:textId="21426B89" w:rsidR="00081757" w:rsidRDefault="00081757" w:rsidP="007B1944">
      <w:pPr>
        <w:rPr>
          <w:rFonts w:cstheme="minorHAnsi"/>
          <w:highlight w:val="yellow"/>
        </w:rPr>
      </w:pPr>
    </w:p>
    <w:p w14:paraId="0C243CB7" w14:textId="6539F911" w:rsidR="00081757" w:rsidRDefault="00081757" w:rsidP="007B1944">
      <w:pPr>
        <w:rPr>
          <w:rFonts w:cstheme="minorHAnsi"/>
          <w:highlight w:val="yellow"/>
        </w:rPr>
      </w:pPr>
    </w:p>
    <w:p w14:paraId="7C14F10A" w14:textId="4A70141A" w:rsidR="00081757" w:rsidRDefault="00081757" w:rsidP="007B1944">
      <w:pPr>
        <w:rPr>
          <w:rFonts w:cstheme="minorHAnsi"/>
          <w:highlight w:val="yellow"/>
        </w:rPr>
      </w:pPr>
    </w:p>
    <w:p w14:paraId="48C012DF" w14:textId="0BA0BE4C" w:rsidR="00081757" w:rsidRDefault="00081757" w:rsidP="007B1944">
      <w:pPr>
        <w:rPr>
          <w:rFonts w:cstheme="minorHAnsi"/>
          <w:highlight w:val="yellow"/>
        </w:rPr>
      </w:pPr>
    </w:p>
    <w:p w14:paraId="30B10F73" w14:textId="13AA7E34" w:rsidR="00081757" w:rsidRDefault="00081757" w:rsidP="007B1944">
      <w:pPr>
        <w:rPr>
          <w:rFonts w:cstheme="minorHAnsi"/>
          <w:highlight w:val="yellow"/>
        </w:rPr>
      </w:pPr>
    </w:p>
    <w:p w14:paraId="0EB8590D" w14:textId="513CF820" w:rsidR="00081757" w:rsidRDefault="00081757" w:rsidP="007B1944">
      <w:pPr>
        <w:rPr>
          <w:rFonts w:cstheme="minorHAnsi"/>
          <w:highlight w:val="yellow"/>
        </w:rPr>
      </w:pPr>
    </w:p>
    <w:p w14:paraId="2B07CA81" w14:textId="64F07966" w:rsidR="00081757" w:rsidRDefault="00081757" w:rsidP="007B1944">
      <w:pPr>
        <w:rPr>
          <w:rFonts w:cstheme="minorHAnsi"/>
          <w:highlight w:val="yellow"/>
        </w:rPr>
      </w:pPr>
    </w:p>
    <w:p w14:paraId="7F98E2F5" w14:textId="0FF8978E" w:rsidR="007B1944" w:rsidRPr="007B1944" w:rsidRDefault="007B1944" w:rsidP="007B1944">
      <w:pPr>
        <w:rPr>
          <w:rFonts w:cstheme="minorHAnsi"/>
          <w:b/>
        </w:rPr>
      </w:pPr>
      <w:r w:rsidRPr="007B1944">
        <w:rPr>
          <w:rFonts w:cstheme="minorHAnsi"/>
          <w:b/>
          <w:i/>
          <w:highlight w:val="yellow"/>
        </w:rPr>
        <w:lastRenderedPageBreak/>
        <w:t>Cryptosporidium</w:t>
      </w:r>
      <w:r w:rsidRPr="007B1944">
        <w:rPr>
          <w:rFonts w:cstheme="minorHAnsi"/>
          <w:b/>
          <w:highlight w:val="yellow"/>
        </w:rPr>
        <w:t xml:space="preserve"> species GSTs</w:t>
      </w:r>
    </w:p>
    <w:p w14:paraId="0E41BF84" w14:textId="6449D5B8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andersoni</w:t>
      </w:r>
      <w:proofErr w:type="spellEnd"/>
      <w:r w:rsidRPr="004539CC">
        <w:rPr>
          <w:rFonts w:cstheme="minorHAnsi"/>
        </w:rPr>
        <w:t xml:space="preserve"> 30847 GST1(cand_012830)</w:t>
      </w:r>
    </w:p>
    <w:p w14:paraId="0B5CE3AD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DSNYPYSVKSPLKLIYFACRGSCDVIRLLLNDKCIPYEEHNIQGKDFLQPEFQNVLLESDNFPILPYLSDPNSEMELTGSLTILRYLGRKCNLMGNNYEDELQIENWLEYLQLVLNILWEFDSNSDNFNNIQKNKKRGQFLLENLHPMLHNIQVRLDNGKKWIMEEYSVADIMLYTVVSAIIRSWGYEILQPYDK</w:t>
      </w:r>
    </w:p>
    <w:p w14:paraId="05972A95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TU502_2012 GST1(ChTU502y2012_407g2365/Q18145.1)</w:t>
      </w:r>
    </w:p>
    <w:p w14:paraId="13495B97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EYLEHNISGKDFLQPEFQQVLVESGNFPMLPYFSDSNNEVELTGSFTILRYLADKCKLMGKSPEERNKIENWLEYLQSLLHSVWDFENMSDNYTGIQQAKKKSQFLLETLHPMLKCIDEKIEQGVWALESYSVVDIVLYSAISVIIRSWGSDLLKPYIRILTHKKNMEKLRKQIDSFKDDPRRF</w:t>
      </w:r>
    </w:p>
    <w:p w14:paraId="004B71F2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30976 GST1(GY17_00002363)</w:t>
      </w:r>
    </w:p>
    <w:p w14:paraId="695F0C54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EYLEHNISGKDFLQPEFQQVLVESGNFPMLPYFSDSNNEVELTGSFTILRYLADKCKLMGKSPEERNKIENWLEYLQSLLHSVWDFENMSDNYTGIQQAKKKSQFLLETLHPMLKCIDEKIEQGVWALESYSVVDIVLYSAISVIIRSWGSDLLKPYIRILTHKKNMEKLRKQIDSFKDDPRRF</w:t>
      </w:r>
    </w:p>
    <w:p w14:paraId="7E68F44A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hominis</w:t>
      </w:r>
      <w:proofErr w:type="spellEnd"/>
      <w:r w:rsidRPr="004539CC">
        <w:rPr>
          <w:rFonts w:cstheme="minorHAnsi"/>
        </w:rPr>
        <w:t xml:space="preserve"> TU502 GST1(XP_667744.1)</w:t>
      </w:r>
    </w:p>
    <w:p w14:paraId="1B70BA30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EYLEHNISGKDFLQPEFQQVLVESGNFPMLPYFSDSNNEVELTGSFTILRYLADKCKLMGKSPEERNKIENWLEYLQSLLHSVWDFENMSDNYTGIQQAKKKSQFLLETLHPMLKCIDEKIEQGVWALESYSVVDIVLYSAISVIIRSWGSDLLKPYIR</w:t>
      </w:r>
    </w:p>
    <w:p w14:paraId="4EA38E4A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UdeA01 GST1(CUV07467.1)</w:t>
      </w:r>
    </w:p>
    <w:p w14:paraId="14251D83" w14:textId="539B446E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EYLEHNISGKDFLQPEFQQVLVESGNFPMLPYFSDSNNEVELTGSFTILRYLADKCKLMGKSPEERNKIENWLEYLQSLLHSVWDFENMSDNYTGIQQAKKKSQFLLETLHPMLKCIDEKIEQGVWALESYSVVDIVLYSAISVIIRSWGSDLLKPYIR</w:t>
      </w:r>
    </w:p>
    <w:p w14:paraId="6EE9E4CE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meleagridis_UKMEL1 GST1(CmeUKMEL1_03350)</w:t>
      </w:r>
    </w:p>
    <w:p w14:paraId="1DFBB836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EYIGSLDNPLRLIYFSCRGTCDVIRLLLVDQEIPYEEHNISGKDFLQPEFQQVLLESGNFPMLPYFSDSNNEVELTGSFTILRYLADKCKLMGKSPEERNKIENWLEYLQSLLHSLWDFENMSDNYTGIQQTKKKRQFLLETLHPMLKCIDEKIEQGVWALESYSVVDIVLYSAISVVIRSWGSDLLKPYIR</w:t>
      </w:r>
    </w:p>
    <w:p w14:paraId="5CD6AF61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parvum_Iowa</w:t>
      </w:r>
      <w:proofErr w:type="spellEnd"/>
      <w:r w:rsidRPr="004539CC">
        <w:rPr>
          <w:rFonts w:cstheme="minorHAnsi"/>
        </w:rPr>
        <w:t xml:space="preserve"> II GST1(cgd7_4780)</w:t>
      </w:r>
    </w:p>
    <w:p w14:paraId="33130C2F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EYLEHNISGKDFLQPEFQQVLVESGNFPMLPYLSDSNNEVELTGSFTILRYLADKCKLMGKSPEERNKIENWLEYLQSLLHSVWDFENMSDNYTGIQQAKKKSQFLLETLHPMLKCIDEKIEQGIWALESYSVVDIVLYSAISVIIRSWGSDLLKPYIRILTHKKNMEKLRKQIDSFKDDPRRF</w:t>
      </w:r>
    </w:p>
    <w:p w14:paraId="7CC728C8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tyzzeri_UGA55 GST1(CTYZ_00001095)</w:t>
      </w:r>
    </w:p>
    <w:p w14:paraId="7F748C52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EYLEHNISGKDFLQPEFQQVLVESGNFPMLPYFSDSNNEVELTGSFTILRYLADKCKLMGKSPEERNKVENWLEYLQSLLHSVWDFENMSDNYTGIQQAKKKSQFLLETLHPMLKCIDEKIEQGVWALEYYSVVDIVLYSAISVIIRSWGSDLLKPYIRILTHKKNMEKLRKQIDSFKDDPRRF</w:t>
      </w:r>
    </w:p>
    <w:p w14:paraId="353815CF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ubiquitum_39726 GST1(cubi_03151)</w:t>
      </w:r>
    </w:p>
    <w:p w14:paraId="43A96EF4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EYIGSLDNPLRLIYFSCRGTCDAIRLLLVDQEIPYEGKDFLQPEFQHVLAESGNFPMLPYLSDSNNEVELTGSFTILRYLADKCKLMGNNSEERNRVENWLEFLQSLLHSVWDFENISENYTGVQQTKKKSKFLLDTLHPMLKCIDDKIEQGFWALESYSVVDIVLYSTISVVIRSWGSDLLKPYIRILSHKKNMEKLRKQIDSFKDDPRRF</w:t>
      </w:r>
    </w:p>
    <w:p w14:paraId="56126ECA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lastRenderedPageBreak/>
        <w:t xml:space="preserve">&gt;C. </w:t>
      </w:r>
      <w:proofErr w:type="spellStart"/>
      <w:r w:rsidRPr="004539CC">
        <w:rPr>
          <w:rFonts w:cstheme="minorHAnsi"/>
        </w:rPr>
        <w:t>muris</w:t>
      </w:r>
      <w:proofErr w:type="spellEnd"/>
      <w:r w:rsidRPr="004539CC">
        <w:rPr>
          <w:rFonts w:cstheme="minorHAnsi"/>
        </w:rPr>
        <w:t xml:space="preserve"> RN66 GST1(XP_002141168.1)</w:t>
      </w:r>
    </w:p>
    <w:p w14:paraId="1C3127A8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NVFHMKGKDFLQSEFQNVLLESDNFPILPYLSDPNSEIELTGSLTILRYLGRKCNLMGNNYEDELQIENWFEYLQLVLNILWEFDSNLDSFNNIQKNKKRGQFLLENLHPMLHNIQARLDNGKKWILEEYSVADIMLYTVVSAIIRSWGYEILQPYDK</w:t>
      </w:r>
    </w:p>
    <w:p w14:paraId="24CB1D91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viatorum</w:t>
      </w:r>
      <w:proofErr w:type="spellEnd"/>
      <w:r w:rsidRPr="004539CC">
        <w:rPr>
          <w:rFonts w:cstheme="minorHAnsi"/>
        </w:rPr>
        <w:t xml:space="preserve"> isolate UKVIA1 GST1(QZWW01000010.1)</w:t>
      </w:r>
    </w:p>
    <w:p w14:paraId="1F3A0CBC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ILKYIEHNISGKDFLQPEFQQVLVESGNFPMLPYLSDSNNEVELTGSFTILRYLADKCKLMGKSPEERNKIENWLEYLQSLLHSVWDFENMSDNYTGIQHTKKKSQFLLETLHPMLKCIDEKIEQGVWALDSYSVVDVVLYSAISVVIRSWGIDLLKPYIK</w:t>
      </w:r>
    </w:p>
    <w:p w14:paraId="11073F99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baileyi</w:t>
      </w:r>
      <w:proofErr w:type="spellEnd"/>
      <w:r w:rsidRPr="004539CC">
        <w:rPr>
          <w:rFonts w:cstheme="minorHAnsi"/>
        </w:rPr>
        <w:t xml:space="preserve"> strain TAMU-09Q1 GST1(JIBL01000090.1)</w:t>
      </w:r>
    </w:p>
    <w:p w14:paraId="5E1F8601" w14:textId="59685303" w:rsidR="007B1944" w:rsidRDefault="007B1944" w:rsidP="007B1944">
      <w:pPr>
        <w:rPr>
          <w:rFonts w:cstheme="minorHAnsi"/>
        </w:rPr>
      </w:pPr>
      <w:r w:rsidRPr="004539CC">
        <w:rPr>
          <w:rFonts w:cstheme="minorHAnsi"/>
        </w:rPr>
        <w:t>EHNISGKDFLQEEFQQVLIESGNFPMLPYLSDSNNEVELTGSFTILRYLGEKCKLMGNNVTERNKIENWLEFLQSLLHSIWDFENNITNYTESQKKKRKSQFLLENLHPMLRSINDKIESNLWALNDYSIIDIVLYSTISVVIKLWSIDLLKPYEK</w:t>
      </w:r>
    </w:p>
    <w:p w14:paraId="1DC3ED78" w14:textId="77777777" w:rsidR="003974FA" w:rsidRPr="003974FA" w:rsidRDefault="003974FA" w:rsidP="003974FA">
      <w:pPr>
        <w:rPr>
          <w:rFonts w:cstheme="minorHAnsi"/>
        </w:rPr>
      </w:pPr>
      <w:r w:rsidRPr="003974FA">
        <w:rPr>
          <w:rFonts w:cstheme="minorHAnsi"/>
        </w:rPr>
        <w:t>&gt;Cryptosporidium sp. chipmunk LX-2015 GST1 (JXRN01000042.1)</w:t>
      </w:r>
    </w:p>
    <w:p w14:paraId="12457308" w14:textId="0079CFB7" w:rsidR="003974FA" w:rsidRDefault="003974FA" w:rsidP="003974FA">
      <w:pPr>
        <w:rPr>
          <w:rFonts w:cstheme="minorHAnsi"/>
        </w:rPr>
      </w:pPr>
      <w:r w:rsidRPr="003974FA">
        <w:rPr>
          <w:rFonts w:cstheme="minorHAnsi"/>
        </w:rPr>
        <w:t>ILYFRGTCDVIRLLLVDQEIPYEGKLKRYCQLIIYTVFSSGIQKFLNILEHNISGKDFLQPEFQQVLVESGNFPMLPYLSDSNNEVELTGSFTILRYLADKCKLMGKSPEERNKIENWLEYLQSLLHSVWDFENRSDNYTGVQQTKKRSQFLLETLHPMLKCIDEKIEHGVWVLDSYSVVDIVLYSAISVIIRSWGGDLLKPYTR</w:t>
      </w:r>
    </w:p>
    <w:p w14:paraId="1D7D5B32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baileyi</w:t>
      </w:r>
      <w:proofErr w:type="spellEnd"/>
      <w:r w:rsidRPr="004539CC">
        <w:rPr>
          <w:rFonts w:cstheme="minorHAnsi"/>
        </w:rPr>
        <w:t xml:space="preserve"> strain TAMU-09Q1 GST2(JIBL01000106.1)</w:t>
      </w:r>
    </w:p>
    <w:p w14:paraId="6D20546B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PMRSNVPCRLTNNRIMMPSKSTVKVVLPVRDIGELSVVTYEHDIFVGNGGSIRFFLLGKQVRHRFINVPLDEENPIPSFIDSSRVPLGDLPIIKLGDLVLFDEIPCLRYLAKKLGEYGRNYYIDFVIDDIILRCSRWRDVIMEIISKGAAIVPNKNSVQDHINSLSNYKVLREKFYSEFETLITCIGERGPFIADKNKAMICDFALFSILFDDVSLMEINEHDQLNRTVLLPENCIIHKFPRLKLLFESIAALPLIDQWIKGKYFIIEVENDNNDQVNLLTSNLLQESNQSLINGYNNAFVNYPPMLRFQPFPFQHGNQIFAQANAGVRFFSPSTMPTNNYPIIPSSNSFISHSFVNYHPHLWSNQFMGNYCSSGFSSPVQQKMSPAQSF</w:t>
      </w:r>
    </w:p>
    <w:p w14:paraId="2A95FDF0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viatorum</w:t>
      </w:r>
      <w:proofErr w:type="spellEnd"/>
      <w:r w:rsidRPr="004539CC">
        <w:rPr>
          <w:rFonts w:cstheme="minorHAnsi"/>
        </w:rPr>
        <w:t xml:space="preserve"> isolate UKVIA1 GST2(QZWW01000018.1)</w:t>
      </w:r>
    </w:p>
    <w:p w14:paraId="573B9C47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IEASTTASPKIIAAKVSSELNEIYSPKMSKLVRNNIPCRLTTNRVMAPSRSTYRVILPVRDIGDLSVITYEHEVYVGNGGSLRFFLLGKQVRHRFINVHLDEEDPIPSYIDPNKVPLGDLPVVKLGDLVIFDEIPCLRYLAKKLGEYGRNYYIDFVIDDVIFRCSRWRDILMELISKSHKEFLNSNINANNELEKSISNYKLLREQLYCEFETLIASIGDKGPFIAEKNKPMICDFILFSILFDDISLIEFNETEKFNRMKLLPEESIIHKFPRLKMLFESVATLPLIDQWVKGKYFDIQIEGENSELLTPPASLSTQDYATNFVSGSNSFNGYQHSLGYQPPVFQQLPNQIFAHVNAGVRFFPQKMSLPINQPIFSPNNSFISQPIANYHHHFLNNQIQSHGYLGGVSSPFIQKASPRSFKLKF</w:t>
      </w:r>
    </w:p>
    <w:p w14:paraId="24E7438F" w14:textId="77777777" w:rsidR="007B1944" w:rsidRPr="004539CC" w:rsidRDefault="007B1944" w:rsidP="007B1944">
      <w:pPr>
        <w:rPr>
          <w:rFonts w:cstheme="minorHAnsi"/>
          <w:bCs/>
        </w:rPr>
      </w:pPr>
      <w:r w:rsidRPr="004539CC">
        <w:rPr>
          <w:rFonts w:cstheme="minorHAnsi"/>
          <w:bCs/>
          <w:lang w:val="en-US"/>
        </w:rPr>
        <w:t xml:space="preserve">&gt;C. </w:t>
      </w:r>
      <w:proofErr w:type="spellStart"/>
      <w:r w:rsidRPr="004539CC">
        <w:rPr>
          <w:rFonts w:cstheme="minorHAnsi"/>
          <w:bCs/>
          <w:lang w:val="en-US"/>
        </w:rPr>
        <w:t>ryanae</w:t>
      </w:r>
      <w:proofErr w:type="spellEnd"/>
      <w:r w:rsidRPr="004539CC">
        <w:rPr>
          <w:rFonts w:cstheme="minorHAnsi"/>
          <w:lang w:val="en-US"/>
        </w:rPr>
        <w:t xml:space="preserve"> i</w:t>
      </w:r>
      <w:r w:rsidRPr="004539CC">
        <w:rPr>
          <w:rFonts w:cstheme="minorHAnsi"/>
          <w:bCs/>
          <w:lang w:val="en-US"/>
        </w:rPr>
        <w:t>solate 45019 GST2(</w:t>
      </w:r>
      <w:r w:rsidRPr="004539CC">
        <w:rPr>
          <w:rFonts w:cstheme="minorHAnsi"/>
          <w:bCs/>
        </w:rPr>
        <w:t>VHLK01000046.1</w:t>
      </w:r>
      <w:r w:rsidRPr="004539CC">
        <w:rPr>
          <w:rFonts w:cstheme="minorHAnsi"/>
          <w:bCs/>
          <w:lang w:val="en-US"/>
        </w:rPr>
        <w:t>)</w:t>
      </w:r>
    </w:p>
    <w:p w14:paraId="571790C7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SKTIIPFRLTSNRIMIPSRSAVRVVLPVRDIGELTVITFEHDIFVGNGGSIRFFLLGKQVRHRFVNVPLDEEKPIPSYIDSSRVPLGDLPIIKLGDLVLFDEIPCLRYLAKKLGEYGRNYYVDFVIDDIILRCSRWRDIIMELIPGSNTGVSAKSYIEETNSLSNYKLLREQFYYEFETLITCIGDSGIFIADSNRPMICDFILFSILFDDISLVEIDENNQFNRTTMIPENSIIHRFPRLKILFESISSLPLIEQWIKGKYFLVNIESESNIGDLITQKNSFPIMEHTNHFFKKEVGNNQSSRFLPPIFQQPPNQIFGQATAGIRFLHQPINHINNLHRISPSNSFGLQPQFHAPQAWMHQINGNCYFNNI</w:t>
      </w:r>
    </w:p>
    <w:p w14:paraId="3E19F53D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andersoni</w:t>
      </w:r>
      <w:proofErr w:type="spellEnd"/>
      <w:r w:rsidRPr="004539CC">
        <w:rPr>
          <w:rFonts w:cstheme="minorHAnsi"/>
        </w:rPr>
        <w:t xml:space="preserve"> 30847 GST2(cand_023790)</w:t>
      </w:r>
    </w:p>
    <w:p w14:paraId="04E201ED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IGVNSSISTGVASFSRDLSSLPGTSFIPAKAGSPQKSPSNLYGVIQAPRATSIRVMLPVRDIGDLTVVTYEHQAFVGCGGSLRFFLLGKQVKHKFINVPVDKDNPIPDYIESSKVPLGELPIIKLGDLVIFDEIPCLRFLAKKLGEYGRNYYIDFVIDDVVMRCNRWRDILMDLILSSNNCMLAASTNLDKSEAPYSLNNSENSGGSAISSLEGYKQLREQLYTEFEVLITSIGEKEGSYIADKDKPMICDFALFSVLFDDINLSDISPDSMFQRIELLPDNCLIHQFPRLKSLFLVMSELPLVNQWIKGKYFIQS</w:t>
      </w:r>
      <w:r w:rsidRPr="004539CC">
        <w:rPr>
          <w:rFonts w:cstheme="minorHAnsi"/>
        </w:rPr>
        <w:lastRenderedPageBreak/>
        <w:t>NIDKATNKDSNENAAASTFPLQSSIVGNQQPSHSLYSLGAGNGIASPGVFSIYQSSHPLNPPIPRFQYPMIPYMPNQGLVQASAGVRFAFPGAGLPINNQQIPVIQANSSFINPHFAPQLNPSLIHPFPIYQTNLGSPCNRMSPSQSFT</w:t>
      </w:r>
    </w:p>
    <w:p w14:paraId="6D708FA0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TU502_2012 GST2(ChTU502y2012_421g0615)</w:t>
      </w:r>
    </w:p>
    <w:p w14:paraId="1242E59D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KETSTIPSPKTIASKISSELSEIYSPKMSTLVRNNIPCRLTSNRVMAPSKSTYRVILPVRDIGDLSVITYEHEVYVGNGGSLRFFLLGKQVRHRFINVHLDEESPIPSYIDPNKVPLGDLPVVKLGDLVIFDEIPCLRYLAKKLGEYGRNYYIDFVIDDVIFRCSKWRDILMELISKSHKEFLINDINAKKELERSISNYKLLREQLYCEFETLISTIGDKGPFIAEKNKPMICDFILFSILFDDISLIEFNEGEKINRTSLLPEESLIHKFPRLKMLFESVAVLPLIDQWVKGKYFSIQIEGESGELVTPPASLSTQDHVKNSVLGSNSFNVYQHSFGYQPPVLQQLPNQIFTHVNAGVRFFPQKMSLPINPIFPTNNSFISQPITNNYHHFLNSQVQGHRYLGGVSSPFMQRVSPSQSFKLEF</w:t>
      </w:r>
    </w:p>
    <w:p w14:paraId="2B6F6E82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30976 GST2(GY17_00000733)</w:t>
      </w:r>
    </w:p>
    <w:p w14:paraId="6CEF4D16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KETSTIPSPKTIASKISSELSEIYSPKMSTLVRNNIPCRLTSNRVMAPSKSTYRVILPVRDIGDLSVITYEHEVYVGNGGSLRFFLLGKQVRHRFINVHLDEESPIPSYIDPNKVPLGDLPVVKLGDLVIFDEIPCLRYLAKKLGEYGRNYYIDFVIDDVIFRCSKWRDILMELISKSHKEFLINDINAKKELERSISNYKLLREQLYCEFETLISTIGDKGPFIAEKNKPMICDFILFSILFDDISLIEFNEGEKFNRTSLLPEESLIHKFPRLKMLFESVAVLPLIDQWVKGKYFSIQIEGESGELVTPPASLSTQDHVKNSVLGSNSFNVYQHSFGYQPPVLQQLPNQIFTHVNAGVRFFPQKMSLPINPIFPTNNSFISQPITNNYHHFLNSQVQGHRYLGGVSSPFMQRVSPSQSFKLEF</w:t>
      </w:r>
    </w:p>
    <w:p w14:paraId="336D395B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TU502 GST2(Chro.80347)</w:t>
      </w:r>
    </w:p>
    <w:p w14:paraId="003E3559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KETSTIPSPKTIASKISSELSEIYSPKMSTLVRNNIPCRLTSNRVMAPSKSTYRVILPVRDIGDLSVITYEHEVYVGNGGSLRFFLLGKQVRHRFINVHLDEESPIPSYIDPNKVPLGDLPVVKLGDLVIFDEIPCLRYLAKKLGEYGRNYYIDFVIDDVIFRCSKWRDILMELISKSHKEFLINDINAKKELERSISNYKLLREQLYCEFETLISTIGDKGPFIAEKNKPMICDFILFSILFDDISLIEFNEGEKFNRTSLLPEESLIHKFPRLKMLFESVAVLPLIDQWVKGKYFSIQIEGESGELVTPPASLSTQDHVKNSVLGSNSFNVYQHSFGYQPPVLQQLPNQIFTHVNAGVRFFPQKMSLPINPIFPTNNSFISQPITNNYHHFLNSQVQGHRYLGGVSSPFMQRVSPSQSFKLEF</w:t>
      </w:r>
    </w:p>
    <w:p w14:paraId="6D915046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hominis_UdeA01 GST2(CHUDEA8_2970)</w:t>
      </w:r>
    </w:p>
    <w:p w14:paraId="7AC18F6E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KETSTIPSPKTIASKISSELSEIYSPKMSTLVRNNIPCRLTSNRVMAPSKSTYRVILPVRDIGDLSVITYEHEVYVGNGGSLRFFLLGKQVRHRFINVHLDEESPIPSYIDPNKVPLGDLPVVKLGDLVIFDEIPCLRYLAKKLGEYGRNYYIDFVIDDVIFRCSKWRDILMELISKSHKEFLINDINAKKELERSISNYKLLREQLYCEFETLISTIGDKGPFIAEKNKPMICDFILFSILFDDISLIEFNEGEKINRTSLLPEESLIHKFPRLKMLFESVAVLPLIDQWVKGKYFSIQIEGESGELVTPPASLSTQDHVKNSVLGSNSFNVYQHSFGYQPPVLQQLPNQIFTHVNAGVRFFPQKMSLPINPIFPTNNSFISQPITNNYHHFLNSQVQGHRYLGGVSSPFMQRVSPSQSFKLEF</w:t>
      </w:r>
    </w:p>
    <w:p w14:paraId="6EA85CE1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meleagridis_UKMEL1 GST2(CmeUKMEL1_14570)</w:t>
      </w:r>
    </w:p>
    <w:p w14:paraId="4C000F8F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SKETSTISSPKIIASKISSESSEIYSPKISTLTRNSIPCRLTSNRVMASSKSTYRVILPVRDIGDLSVITYEHEVYVGNGGSLRFFLLGKQVRHRFINVHLDEESPIPSYIDPNKVPLGDLPIVKLGDLVIFDEIPCLRYLAKKLGEYGRNYYIDFVIDDVIFRCSKWRDILMELILKSHKEFLINDINTNKELERLISNYKLLREQLYCEFETLISSIGDKGPFIAEKNKPMICDFILFSILFDDISLIEFNEGEKLNRTSLLPEESIIHKFPRLKMLFESVVMLPLIDQWVKGKYFSIQIEGESGELVTPPTSLSTQDHVRNSVLGSNSFNWYQHSFGYQPPVPQQLPNQIFTHVSAGVRFFPQKVPLPINPTFPTNNSFISQPITNNYHHFLNSQIQDHRYLGRASSPFIQRVSPSQSFKLEF</w:t>
      </w:r>
    </w:p>
    <w:p w14:paraId="3961C97A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 xml:space="preserve">&gt;C. </w:t>
      </w:r>
      <w:proofErr w:type="spellStart"/>
      <w:r w:rsidRPr="004539CC">
        <w:rPr>
          <w:rFonts w:cstheme="minorHAnsi"/>
        </w:rPr>
        <w:t>parvum_Iowa</w:t>
      </w:r>
      <w:proofErr w:type="spellEnd"/>
      <w:r w:rsidRPr="004539CC">
        <w:rPr>
          <w:rFonts w:cstheme="minorHAnsi"/>
        </w:rPr>
        <w:t xml:space="preserve"> II GST2(cgd8_2970)</w:t>
      </w:r>
    </w:p>
    <w:p w14:paraId="777B0FB4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KETSTIPSPNIIASKISSELSEIYSPKMSTLVRNNIPCRLTSNRVMAPSKSTYRVILPVRDIGDLSVITYEHEVYVGNGGSLRFFLLGKQVRHRFINVHLDEESPIPSYIDPNKVPLGDLPVVKLGDLVIFDEIPCLRYLAKKLGEYGRNYYIDFVIDDVIFRCSKWRDILMELISKSRKEFLINDINANKELERSTSNYKLLREQLYCEFETLILSIGDKGPFIAEKNKPMICDFILFSI</w:t>
      </w:r>
      <w:r w:rsidRPr="004539CC">
        <w:rPr>
          <w:rFonts w:cstheme="minorHAnsi"/>
        </w:rPr>
        <w:lastRenderedPageBreak/>
        <w:t>LFDDISLIEFNEGEKFNRTSLLPEESLIHKFPRLKMLFESVAVLPLIDQWVKGKYFSIQIEGESGELVTPPASLSTQDHVKNSVLGSNSFNAYQHSFGYQPPVLQQLPNQIFTHVNAGVRFFPQKMSLPINPSIFPTNNSFISQPITNNYHHFFNSQVQGHRYLGGVSSPFIQRVSPSQSFKLEF</w:t>
      </w:r>
    </w:p>
    <w:p w14:paraId="47166A0C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tyzzeri_UGA55 GST2(CTYZ_0000322)</w:t>
      </w:r>
    </w:p>
    <w:p w14:paraId="41EF195D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KETSTIPSPKIIASKISSELSEIYSPKMSTLVRNNIPCRLTSNRVMAPSKSTYRVILPVRDIGDLSVITYEHEVYVGNGGSLRFFLLGKQVRHRFINVHLDEESPIPSYIDPNKVPLGDLPVVKLGDLVIFDEIPCLRYLAKKLGEYGRNYYIDFVIDDVIFRCSKWRDILMELISKSRKEFLINEINANKELERSISNYKLLREQLYCEFETLISSIGDKGPFIAEKNKPMICDFILFSILFDDISLIEFNEGEKFNRTSLLPEESLIHKFPRLKMLFESVAVLPLIDQWVKGKYFSIQIEGESGELVTPPASLSTQDYVKSSVLGSNSFNVYQHSFGYQPPVLQQLPNQIFTHVNAGVRFFPQKMSLPINQSIFPTNNSFISQPITNNYHHFLNRQVQGHRYLGGVSSPFIQRVSPSQSFKLEF</w:t>
      </w:r>
    </w:p>
    <w:p w14:paraId="0CACD7CF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&gt;C. ubiquitum_39726 GST2(cubi_03523)</w:t>
      </w:r>
    </w:p>
    <w:p w14:paraId="5DDFDD90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</w:rPr>
        <w:t>MNNIGAGTTASPKNIATKVSSELNEIYSPKMSNLIRSNAPCRLTSNRVMIPSKSTYRVILPVRDIGDLSVITYEHEIYLGNGGSLRFFLLGKQVRHRFINVPLDEENPIPSYIDSDKVPLGDLPIVKLGDLVIFDEIPCLRYLAKKLGEYGRNYYIDFVIDDVIFRCSKWRDVLMDLISRNYSELSNGNINTNKELESSISNYKLLREQLYCEFETLIASIGDKGPFIAEKNKPMICDFILFSILFDDISLIEFSETEKFNRVTLLPERSIIHKFPRLKMLFESVAILPLIDQWIKGKYFAIQIEGESSELVTPPTSLTTQDHGTNFVVGTNSFIGCPNSFGYQPPVFQQLPNQLFAHVNAGIRFFPQNMAMPINQPIFSPNNSFVSQPITNYYPFLNNQIQNHGYLGGVSSPFVQRISPSQSFKLKF</w:t>
      </w:r>
    </w:p>
    <w:p w14:paraId="7043D472" w14:textId="77777777" w:rsidR="007B1944" w:rsidRPr="004539CC" w:rsidRDefault="007B1944" w:rsidP="007B1944">
      <w:pPr>
        <w:rPr>
          <w:rFonts w:cstheme="minorHAnsi"/>
        </w:rPr>
      </w:pPr>
      <w:r w:rsidRPr="004539CC">
        <w:rPr>
          <w:rFonts w:cstheme="minorHAnsi"/>
          <w:bCs/>
          <w:lang w:val="en-US"/>
        </w:rPr>
        <w:t>&gt;</w:t>
      </w:r>
      <w:r w:rsidRPr="004539CC">
        <w:rPr>
          <w:rFonts w:cstheme="minorHAnsi"/>
          <w:bCs/>
          <w:i/>
          <w:lang w:val="en-US"/>
        </w:rPr>
        <w:t xml:space="preserve">C. </w:t>
      </w:r>
      <w:proofErr w:type="spellStart"/>
      <w:r w:rsidRPr="004539CC">
        <w:rPr>
          <w:rFonts w:cstheme="minorHAnsi"/>
          <w:bCs/>
          <w:i/>
          <w:lang w:val="en-US"/>
        </w:rPr>
        <w:t>bovis</w:t>
      </w:r>
      <w:proofErr w:type="spellEnd"/>
      <w:r w:rsidRPr="004539CC">
        <w:rPr>
          <w:rFonts w:cstheme="minorHAnsi"/>
          <w:bCs/>
          <w:i/>
          <w:lang w:val="en-US"/>
        </w:rPr>
        <w:t xml:space="preserve"> </w:t>
      </w:r>
      <w:r w:rsidRPr="004539CC">
        <w:rPr>
          <w:rFonts w:cstheme="minorHAnsi"/>
          <w:bCs/>
          <w:lang w:val="en-US"/>
        </w:rPr>
        <w:t>isolate 42482 GST2(</w:t>
      </w:r>
      <w:r w:rsidRPr="004539CC">
        <w:rPr>
          <w:rFonts w:cstheme="minorHAnsi"/>
          <w:bCs/>
        </w:rPr>
        <w:t>VHIT01000012.1</w:t>
      </w:r>
      <w:r w:rsidRPr="004539CC">
        <w:rPr>
          <w:rFonts w:cstheme="minorHAnsi"/>
          <w:bCs/>
          <w:lang w:val="en-US"/>
        </w:rPr>
        <w:t>)</w:t>
      </w:r>
    </w:p>
    <w:p w14:paraId="753A1245" w14:textId="77777777" w:rsidR="007B1944" w:rsidRPr="004539CC" w:rsidRDefault="007B1944" w:rsidP="007B1944">
      <w:pPr>
        <w:rPr>
          <w:rFonts w:cstheme="minorHAnsi"/>
          <w:bCs/>
          <w:lang w:val="en-US"/>
        </w:rPr>
      </w:pPr>
      <w:r w:rsidRPr="004539CC">
        <w:rPr>
          <w:rFonts w:cstheme="minorHAnsi"/>
        </w:rPr>
        <w:t>MIPSRSAVRVVLPVRDIGELTVVTFEHNVFVGNGGSIRFFLLGKQVRHRFVNVPLDEEKPIPSYIDSSRVPLGDLPIVKLGDLVLFDEIPCLRYLAKKLGEYGRNYYVDFIIDDIILRCSRWRDIIMELITENNTGSYSKNHVKGEEINPISNYKLLREQFYYEFETLITCIGESGIFIADGNKPMICDFILFSILFDDISLVEIDDNNQFNRTAMLPENSIIHRFPRLKILFESISSLPLIEQWIKGKYFIVNVEGEINAKDLTAQKNSFPIMEHSNNFYRQDLEHSPLPRFSPPIFQQFPGQVFAQTTAGIRFVPQPFNHMNSFHRISPSNSFNLQPRSYAPQTWMHQINGSCYFNNITSPMQFRASPNPSFRM</w:t>
      </w:r>
    </w:p>
    <w:p w14:paraId="32136B64" w14:textId="77777777" w:rsidR="007B1944" w:rsidRPr="004809DB" w:rsidRDefault="007B1944" w:rsidP="007B1944">
      <w:pPr>
        <w:rPr>
          <w:rFonts w:cstheme="minorHAnsi"/>
        </w:rPr>
      </w:pPr>
      <w:r w:rsidRPr="004809DB">
        <w:rPr>
          <w:rFonts w:cstheme="minorHAnsi"/>
        </w:rPr>
        <w:t>&gt;C. meleagridis_UKMEL1 GST3(CmeUKMEL1_05845)</w:t>
      </w:r>
    </w:p>
    <w:p w14:paraId="2E0BA2BC" w14:textId="77777777" w:rsidR="007B1944" w:rsidRPr="004809DB" w:rsidRDefault="007B1944" w:rsidP="007B1944">
      <w:pPr>
        <w:rPr>
          <w:rFonts w:cstheme="minorHAnsi"/>
        </w:rPr>
      </w:pPr>
      <w:r w:rsidRPr="004809DB">
        <w:rPr>
          <w:rFonts w:cstheme="minorHAnsi"/>
        </w:rPr>
        <w:t>MKSISLLASVFAFLALFSTSVESVKAKARIIPITFYSTKELDSNHLIRTVLVYSGLAFAETRFKKDSESQAKLFKEITKSGFLQPSIPMISDTGKNVQYLSTDEAVLNYIILSYNKELFSKNLLLHTISIQLSSIARSYIKKTTKILDSSKTLTCSKLLTNENIHQTLKVLNDTFASTEHKFLIGNKVSFNDLIAYNLILFIENVASGCVISNFKGLRELAFNISSIPQIAKFESSSYFMSLLVPGTHTFAQRINFAHSSPMFLSLTS</w:t>
      </w:r>
    </w:p>
    <w:p w14:paraId="2C31C989" w14:textId="2539A8E7" w:rsidR="007B1944" w:rsidRPr="004809DB" w:rsidRDefault="007B1944" w:rsidP="007B1944">
      <w:pPr>
        <w:rPr>
          <w:rFonts w:cstheme="minorHAnsi"/>
        </w:rPr>
      </w:pPr>
      <w:r w:rsidRPr="004809DB">
        <w:rPr>
          <w:rFonts w:cstheme="minorHAnsi"/>
        </w:rPr>
        <w:t xml:space="preserve">&gt;C. </w:t>
      </w:r>
      <w:proofErr w:type="spellStart"/>
      <w:r w:rsidRPr="004809DB">
        <w:rPr>
          <w:rFonts w:cstheme="minorHAnsi"/>
        </w:rPr>
        <w:t>baileyi</w:t>
      </w:r>
      <w:proofErr w:type="spellEnd"/>
      <w:r w:rsidRPr="004809DB">
        <w:rPr>
          <w:rFonts w:cstheme="minorHAnsi"/>
        </w:rPr>
        <w:t xml:space="preserve"> strain TAMU-09Q1 GST3(JIBL01000138.1)</w:t>
      </w:r>
    </w:p>
    <w:p w14:paraId="0D0D4B90" w14:textId="77777777" w:rsidR="007B1944" w:rsidRPr="004809DB" w:rsidRDefault="007B1944" w:rsidP="007B1944">
      <w:pPr>
        <w:rPr>
          <w:rFonts w:cstheme="minorHAnsi"/>
          <w:bCs/>
          <w:lang w:val="en-US"/>
        </w:rPr>
      </w:pPr>
      <w:r w:rsidRPr="004809DB">
        <w:rPr>
          <w:rFonts w:cstheme="minorHAnsi"/>
        </w:rPr>
        <w:t>PMYLYTTKELDNTQILRSLMVVSSLPFYEVRFTKDSEAKKFFFDKIKSLGYLTPSIPVLSDPETFNSYISTEEAISQYILLSYYKELYPSTISEYIYSIQAASLMTSYMKKLTNILSESITLPCTKILTLNDIKHLLNVLEKKRSESKSKYFYGEKYTYIDVSLYNLILFIENVSPGCVIRRYPSLTKLAFEFSQIPQVLAYERSPHFLSLTIPGTRAFAKPINFVLMSKAFDTLS</w:t>
      </w:r>
    </w:p>
    <w:p w14:paraId="1333F6D5" w14:textId="77777777" w:rsidR="007B1944" w:rsidRPr="004809DB" w:rsidRDefault="007B1944" w:rsidP="007B1944">
      <w:pPr>
        <w:rPr>
          <w:rFonts w:cstheme="minorHAnsi"/>
          <w:bCs/>
        </w:rPr>
      </w:pPr>
      <w:r w:rsidRPr="004809DB">
        <w:rPr>
          <w:rFonts w:cstheme="minorHAnsi"/>
          <w:bCs/>
          <w:lang w:val="en-US"/>
        </w:rPr>
        <w:t xml:space="preserve">&gt;C. </w:t>
      </w:r>
      <w:proofErr w:type="spellStart"/>
      <w:r w:rsidRPr="004809DB">
        <w:rPr>
          <w:rFonts w:cstheme="minorHAnsi"/>
          <w:bCs/>
          <w:lang w:val="en-US"/>
        </w:rPr>
        <w:t>ryanae</w:t>
      </w:r>
      <w:proofErr w:type="spellEnd"/>
      <w:r w:rsidRPr="004809DB">
        <w:rPr>
          <w:rFonts w:cstheme="minorHAnsi"/>
          <w:lang w:val="en-US"/>
        </w:rPr>
        <w:t xml:space="preserve"> i</w:t>
      </w:r>
      <w:r w:rsidRPr="004809DB">
        <w:rPr>
          <w:rFonts w:cstheme="minorHAnsi"/>
          <w:bCs/>
          <w:lang w:val="en-US"/>
        </w:rPr>
        <w:t>solate 45019 GST3(</w:t>
      </w:r>
      <w:r w:rsidRPr="004809DB">
        <w:rPr>
          <w:rFonts w:cstheme="minorHAnsi"/>
          <w:bCs/>
        </w:rPr>
        <w:t>VHLK01000056.1</w:t>
      </w:r>
      <w:r w:rsidRPr="004809DB">
        <w:rPr>
          <w:rFonts w:cstheme="minorHAnsi"/>
          <w:bCs/>
          <w:lang w:val="en-US"/>
        </w:rPr>
        <w:t>)</w:t>
      </w:r>
    </w:p>
    <w:p w14:paraId="4B910373" w14:textId="77777777" w:rsidR="007B1944" w:rsidRPr="004809DB" w:rsidRDefault="007B1944" w:rsidP="007B1944">
      <w:pPr>
        <w:rPr>
          <w:rFonts w:cstheme="minorHAnsi"/>
        </w:rPr>
      </w:pPr>
      <w:r w:rsidRPr="004809DB">
        <w:rPr>
          <w:rFonts w:cstheme="minorHAnsi"/>
        </w:rPr>
        <w:t>MFYTSKTIDNSHLIRTLLVLSGIPFNEFRFKKNSPSLEEMFNSVVESGFLVPSIPMITDNEYSVKNISQEEAIIHYLILSYYPDLFPKVISDYAISLQIGSAVRSYIQKVHKIIELSQKLVCEKLLTIDNINITLKLLDDKFIETGSRFYFGGRYSYFDASVYTLILFVENISSGCITSNYEGLKAFSKEFSSISQISKFEKSSYFLSLIVPGTTRFVKPIDFVSQAHES</w:t>
      </w:r>
    </w:p>
    <w:p w14:paraId="153E23DA" w14:textId="77777777" w:rsidR="007B1944" w:rsidRPr="004809DB" w:rsidRDefault="007B1944" w:rsidP="007B1944">
      <w:pPr>
        <w:rPr>
          <w:rFonts w:cstheme="minorHAnsi"/>
        </w:rPr>
      </w:pPr>
      <w:r w:rsidRPr="004809DB">
        <w:rPr>
          <w:rFonts w:cstheme="minorHAnsi"/>
          <w:bCs/>
          <w:lang w:val="en-US"/>
        </w:rPr>
        <w:t>&gt;</w:t>
      </w:r>
      <w:r w:rsidRPr="004809DB">
        <w:rPr>
          <w:rFonts w:cstheme="minorHAnsi"/>
          <w:bCs/>
          <w:i/>
          <w:lang w:val="en-US"/>
        </w:rPr>
        <w:t>C.</w:t>
      </w:r>
      <w:r w:rsidRPr="004809DB">
        <w:rPr>
          <w:rFonts w:cstheme="minorHAnsi"/>
          <w:bCs/>
          <w:lang w:val="en-US"/>
        </w:rPr>
        <w:t xml:space="preserve"> </w:t>
      </w:r>
      <w:proofErr w:type="spellStart"/>
      <w:r w:rsidRPr="004809DB">
        <w:rPr>
          <w:rFonts w:cstheme="minorHAnsi"/>
          <w:bCs/>
          <w:lang w:val="en-US"/>
        </w:rPr>
        <w:t>bovis</w:t>
      </w:r>
      <w:proofErr w:type="spellEnd"/>
      <w:r w:rsidRPr="004809DB">
        <w:rPr>
          <w:rFonts w:cstheme="minorHAnsi"/>
          <w:bCs/>
          <w:i/>
          <w:lang w:val="en-US"/>
        </w:rPr>
        <w:t xml:space="preserve"> </w:t>
      </w:r>
      <w:r w:rsidRPr="004809DB">
        <w:rPr>
          <w:rFonts w:cstheme="minorHAnsi"/>
          <w:bCs/>
          <w:lang w:val="en-US"/>
        </w:rPr>
        <w:t>isolate 42482 GST3(PRJNA545579)</w:t>
      </w:r>
    </w:p>
    <w:p w14:paraId="7AA55BAB" w14:textId="638CA242" w:rsidR="007B1944" w:rsidRDefault="007B1944" w:rsidP="00384120">
      <w:pPr>
        <w:rPr>
          <w:rFonts w:cstheme="minorHAnsi"/>
        </w:rPr>
      </w:pPr>
      <w:r w:rsidRPr="004809DB">
        <w:rPr>
          <w:rFonts w:cstheme="minorHAnsi"/>
        </w:rPr>
        <w:t>MFYTSKTLDSTHLIRTLLILSSLPFNEFRFKKNSSSMEEMFSSIIESGFLNPTIPMISDNEYSVRNLSQDEAIVHYLVLSYYGELFQKSISDHAISLQIGSTVRSYISKVSGLLELSESLKCEKLLEIENVNVTLRLVNDRFTDTEYKFFYGGKYSYIDTVVYTLILFIENISNGCIISNFDGLRSFSKEFSSIPQISKFEKSSYFLSLLIPGTKEFVKPIDFVTQS</w:t>
      </w:r>
    </w:p>
    <w:p w14:paraId="440AB1E9" w14:textId="2726B330" w:rsidR="00384120" w:rsidRPr="00384120" w:rsidRDefault="00384120" w:rsidP="00384120">
      <w:pPr>
        <w:rPr>
          <w:rFonts w:cstheme="minorHAnsi"/>
          <w:b/>
          <w:bCs/>
          <w:color w:val="000000" w:themeColor="text1"/>
        </w:rPr>
      </w:pPr>
      <w:r w:rsidRPr="00384120">
        <w:rPr>
          <w:rFonts w:cstheme="minorHAnsi"/>
          <w:b/>
          <w:bCs/>
          <w:color w:val="000000" w:themeColor="text1"/>
          <w:highlight w:val="yellow"/>
        </w:rPr>
        <w:lastRenderedPageBreak/>
        <w:t xml:space="preserve">Alpha </w:t>
      </w:r>
      <w:r w:rsidRPr="007F2B06">
        <w:rPr>
          <w:rFonts w:cstheme="minorHAnsi"/>
          <w:b/>
          <w:bCs/>
          <w:color w:val="000000" w:themeColor="text1"/>
          <w:highlight w:val="yellow"/>
        </w:rPr>
        <w:t>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4A8CC41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s Taurus(Q28035)</w:t>
      </w:r>
    </w:p>
    <w:p w14:paraId="154CA6D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TLHYFNGRGRMECIRWLLAAAGVEFEEKFIEKPEDLDKLKNDGSLMFQQVPMVEIDGMKLVQTRAILNYIATKYNLYGKDMKERALIDMYSEGVADLGEMIMHFPLCPPAEKDAKLTLIREKTTNRYLPAFENVLKSHGQDYLVGNKLSRADIHLVELLYYVEELDPSLLANFPLLKALKARVSNIPAVKKFLQPGSQRKPPTDEKKIEEARKVFKF</w:t>
      </w:r>
    </w:p>
    <w:p w14:paraId="38A8535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allus </w:t>
      </w:r>
      <w:proofErr w:type="spellStart"/>
      <w:r w:rsidRPr="00384120">
        <w:rPr>
          <w:rFonts w:cstheme="minorHAnsi"/>
        </w:rPr>
        <w:t>gallus</w:t>
      </w:r>
      <w:proofErr w:type="spellEnd"/>
      <w:r w:rsidRPr="00384120">
        <w:rPr>
          <w:rFonts w:cstheme="minorHAnsi"/>
        </w:rPr>
        <w:t>(P26697)</w:t>
      </w:r>
    </w:p>
    <w:p w14:paraId="2C91883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KPVLYYFNGRGKMESIRWLLAAAGVEFEEVFLETREQYEKLLQSGILMFQQVPMVEIDGMKLVQTRAILNYIAGKYNLYGKDLKERALIDMYVGGTDDLMGFLLSFPFLSAEDKVKQCAFVVEKATSRYFPAYEKVLKDHGQDFLVGNRLSWADIHLLEAILMVEEKKSDALSGFPLLQAFKKRISSIPTIKKFLAPGSKRKPI</w:t>
      </w:r>
    </w:p>
    <w:p w14:paraId="6623A9D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08263)</w:t>
      </w:r>
    </w:p>
    <w:p w14:paraId="0138046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EKPKLHYFNARGRMESTRWLLAAAGVEFEEKFIKSAEDLDKLRNDGYLMFQQVPMVEIDGMKLVQTRAILNYIASKYNLYGKDIKERALIDMYIEGIADLGEMILLLPVCPPEEKDAKLALIKEKIKNRYFPAFEKVLKSHGQDYLVGNKLSRADIHLVELLYYVEELDSSLISSFPLLKALKTRISNLPTVKKFLQPGSPRKPP</w:t>
      </w:r>
    </w:p>
    <w:p w14:paraId="5D0DFF6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00502)</w:t>
      </w:r>
    </w:p>
    <w:p w14:paraId="7D0C8C7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KPVLHYFNARGRMECIRWLLAAAGVEFDEKFIQSPEDLEKLKKDGNLMFDQVPMVEIDGMKLAQTRAILNYIATKYDLYGKDMKERALIDMYTEGILDLTEMIMQLVICPPDQKEAKTALAKDRTKNRYLPAFEKVLKSHGQDYLVGNRLTRVDIHLLELLLYVEEFDASLLTSFPLLKAFKSRISSLPNVKKFLQPGSQRKLPV</w:t>
      </w:r>
    </w:p>
    <w:p w14:paraId="6575289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Sus </w:t>
      </w:r>
      <w:proofErr w:type="spellStart"/>
      <w:r w:rsidRPr="00384120">
        <w:rPr>
          <w:rFonts w:cstheme="minorHAnsi"/>
        </w:rPr>
        <w:t>scrofa</w:t>
      </w:r>
      <w:proofErr w:type="spellEnd"/>
      <w:r w:rsidRPr="00384120">
        <w:rPr>
          <w:rFonts w:cstheme="minorHAnsi"/>
        </w:rPr>
        <w:t>(P51781)</w:t>
      </w:r>
    </w:p>
    <w:p w14:paraId="5AA3ED3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ILHYFNGRGRMECIRWLLAAAGVEFEEKFIKTPEDLDKLTNDGSLLFQQVPMVEIDGMKLVQTRAILNYIATKYNLYGKDAKERALIDMYTEGVADLGEMILLLPLCPPNEKDAKVASIKEKSTNRYLPAFEKVLKSHGQDYLVGNKLSRADIQLVELLYYVEELDPSLLANFPLLKALKTRVSNLPTVKKFLQPGSQRKPPMDAKKIRRSQEYFPD</w:t>
      </w:r>
    </w:p>
    <w:p w14:paraId="5DD0638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allus </w:t>
      </w:r>
      <w:proofErr w:type="spellStart"/>
      <w:r w:rsidRPr="00384120">
        <w:rPr>
          <w:rFonts w:cstheme="minorHAnsi"/>
        </w:rPr>
        <w:t>gallus</w:t>
      </w:r>
      <w:proofErr w:type="spellEnd"/>
      <w:r w:rsidRPr="00384120">
        <w:rPr>
          <w:rFonts w:cstheme="minorHAnsi"/>
        </w:rPr>
        <w:t>(Q9W6J2)</w:t>
      </w:r>
    </w:p>
    <w:p w14:paraId="1E87C26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RLTYVNGRGRMESIRWLLSAAGVEFEEIFLETREQLLKLCQDGSLLFHQLPLVEIDGMKLVQCRAILSYIAGKYNLYGKDLKERALIDMYVEGISDLMQLILVFPFSPPEAKEKNLATIAEKATERYFPVFEKVLKQHGQDFLVGNRFSWADVQLMEAILAVEEKVPSVLSGFPQLQAFKTKMSNMPTIKKFLQPGSPRKPPPDEHYVATVKKIFKLN</w:t>
      </w:r>
    </w:p>
    <w:p w14:paraId="5939F3B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15217)</w:t>
      </w:r>
    </w:p>
    <w:p w14:paraId="1F4858F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RPKLHYPNGRGRMESVRWVLAAAGVEFDEEFLETKEQLYKLQDGNHLLFQQVPMVEIDGMKLVQTRSILHYIADKHNLFGKNLKERTLIDMYVEGTLDLLELLIMHPFLKPDDQQKEVVNMAQKAIIRYFPVFEKILRGHGQSFLVGNQLSLADVILLQTILALEEKIPNILSAFPFLQEYTVKLSNIPTIKRFLEPGSKKKPPPDEIYVRTVYNIFRP</w:t>
      </w:r>
    </w:p>
    <w:p w14:paraId="358A34F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09210)</w:t>
      </w:r>
    </w:p>
    <w:p w14:paraId="121E4F1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KPKLHYSNIRGRMESIRWLLAAAGVEFEEKFIKSAEDLDKLRNDGYLMFQQVPMVEIDGMKLVQTRAILNYIASKYNLYGKDIKEKALIDMYIEGIADLGEMILLLPFSQPEEQDAKLALIQEKTKNRYFPAFEKVLKSHGQDYLVGNKLSRADIHLVELLYYVEELDSSLISSFPLLKALKTRISNLPTVKKFLQPGSPRKPPMDEKSLEESRKIFRF</w:t>
      </w:r>
    </w:p>
    <w:p w14:paraId="2FCC955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7RTV2)</w:t>
      </w:r>
    </w:p>
    <w:p w14:paraId="5689499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KPKLHYSNARGSMESIRWLLAAAGVELEEKFLESAEDLDKLRNDGSLLFQQVPMVEIDGMKLVQTRAILNYIASKYNLYGKDMKERALIDMYTEGIVDLTEMILLLLICQPEERDAKTALVKEKIKNRYFPAFEKVLKSHRQDYLVGNKLSWADIHLVELFYYVEELDSSLISSFPLLKALKTRISNLPTVKKFLQPGSQRKPPMDEKSLEEARKIFRF</w:t>
      </w:r>
    </w:p>
    <w:p w14:paraId="6BD85D9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Rattus norvegicus(P04903)</w:t>
      </w:r>
    </w:p>
    <w:p w14:paraId="668C991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VLHYFNARGRMECIRWLLAAAGVEFEEKLIQSPEDLEKLKKDGNLMFDQVPMVEIDGMKLAQTRAILNYIATKYDLYGKDMKERALIDMYSEGILDLTEMIIQLVICPPDQREAKTALAKDRTKNRYLPAFEKVLKSHGQDYLVGNRLTRVDIHLLELLLYVEEFDASLLTSFPLLKAFKSRISSLPNVKKFLQPGSQRKPAMDAKQIEEARKVFKF</w:t>
      </w:r>
    </w:p>
    <w:p w14:paraId="3AD9083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04904)</w:t>
      </w:r>
    </w:p>
    <w:p w14:paraId="331C83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GKPVLHYFDGRGRMEPIRWLLAAAGVEFEEQFLKTRDDLARLRNDGSLMFQQVPMVEIDGMKLVQTRAILNYIATKYNLYGKDMKERALIDMYAEGVADLDEIVLHYPYIPPGEKEASLAKIKDKARNRYFPAFEKVLKSHGQDYLVGNRLSRADVYLVQVLYHVEELDPSALANFPLLKALRTRVSNLPTVKKFLQPGSQRKPLEDEKCVESAVKIFS</w:t>
      </w:r>
    </w:p>
    <w:p w14:paraId="67E863C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P10648)</w:t>
      </w:r>
    </w:p>
    <w:p w14:paraId="594866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VLHYFNARGRMECIRWLLAAAGVEFEEKFIQSPEDLEKLKKDGNLMFDQVPMVEIDGMKLVQTRAILNYIATKYDLYGKDMKERALIDMYTEGILDLTEMIGQLVLCPPDQREAKTALAKDRTKNRYLPAFEKVLKSHGQDYLVGNRLTRVDVHLLELLLYVEELDASLLTPFPLLKAFKSRISSLPNVKKFLHPGSQRKPPLDAKQIEEARKVFKF</w:t>
      </w:r>
    </w:p>
    <w:p w14:paraId="498BE9E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P13745)</w:t>
      </w:r>
    </w:p>
    <w:p w14:paraId="1799473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VLHYFNARGRMECIRWLLAAAGVEFEEKFIQSPEDLEKLKKDGNLMFDQVPMVEIDGMKLAQTRAILNYIATKYDLYGKDMKERALIDMYSEGILDLTEMIGQLVLCPPDQREAKTALAKDRTKNRYLPAFEKVLKSHGQDYLVGNRLTRVDIHLLEVLLYVEEFDASLLTPFPLLKAFKSRISSLPNVKKFLQPGSQRKPPMDAKQIQEARKAFKIQ</w:t>
      </w:r>
    </w:p>
    <w:p w14:paraId="6E4EE6D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14942)</w:t>
      </w:r>
    </w:p>
    <w:p w14:paraId="63F9E33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VKPKLYYFQGRGRMESIRWLLATAGVEFEEEFLETREQYEKLQKDGCLLFGQVPLVEIDGMLLTQTRAILSYLAAKYNLYGKDLKERVRIDMYADGTQDLMMMIIGAPFKAPQEKEESLALAVKRAKNRYFPVFEKILKDHGEAFLVGNQLSWADIQLLEAILMVEEVSAPVLSDFPLLQAFKTRISNIPTIKKFLQPGSQRKPPPDGHYVDVVRTVLKF</w:t>
      </w:r>
    </w:p>
    <w:p w14:paraId="048DFE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ntech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tuartii</w:t>
      </w:r>
      <w:proofErr w:type="spellEnd"/>
      <w:r w:rsidRPr="00384120">
        <w:rPr>
          <w:rFonts w:cstheme="minorHAnsi"/>
        </w:rPr>
        <w:t>(P80894)</w:t>
      </w:r>
    </w:p>
    <w:p w14:paraId="5663D9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EQNIKYFNIKGRMEAIRWLLAVAGVEFEEKFFETKEQLQKLKETVLLFQQVPMVEIDGMKLVQTRAILHYIAEKYNLLGKDMKEHAQIIMYSEGTMDLMELIMIYPFLKGEEKKQRLVEIANKAKGRYFPAFENVLKTHGQNFLVGNQLSMADVQLFEAILMVEEKVPDALSGFPLLQAFKTRISNIPTVKTFLAPGSKRKPVPDAKYVEDIIKIFYF</w:t>
      </w:r>
    </w:p>
    <w:p w14:paraId="4F943C8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v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orcellus</w:t>
      </w:r>
      <w:proofErr w:type="spellEnd"/>
      <w:r w:rsidRPr="00384120">
        <w:rPr>
          <w:rFonts w:cstheme="minorHAnsi"/>
        </w:rPr>
        <w:t>(P81706)</w:t>
      </w:r>
    </w:p>
    <w:p w14:paraId="04E40EC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SGKPVLHYFNVQGRMESIRWLLAAAGVEFEEKLIMCQEDLDKLKNDGLLMFQQVPMVEMDGMKMVQSRAILNYIATKYNLYGKDTKERLLIDMYTEGMTDLYELFFKVILAPPEEKDAAKSLIKDRAKNRFLPAFEKVLKSHGQGYLVGNKLSKADILLTELLYMVEEFDASLLANFTLLQALKTRVSNLPNVKKFLQPGSQRKPFPTQEMFEEMRKF</w:t>
      </w:r>
    </w:p>
    <w:p w14:paraId="3C1766B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allus </w:t>
      </w:r>
      <w:proofErr w:type="spellStart"/>
      <w:r w:rsidRPr="00384120">
        <w:rPr>
          <w:rFonts w:cstheme="minorHAnsi"/>
        </w:rPr>
        <w:t>gallus</w:t>
      </w:r>
      <w:proofErr w:type="spellEnd"/>
      <w:r w:rsidRPr="00384120">
        <w:rPr>
          <w:rFonts w:cstheme="minorHAnsi"/>
        </w:rPr>
        <w:t>(Q08393)</w:t>
      </w:r>
    </w:p>
    <w:p w14:paraId="68CC81C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KLHYTRGRGKMESIRWLLAAAGVEFEEEFIEKKEDLEKLRNDGSLLFQQVPMVEIDGMKMVQSRAILCYIAGKYNLYGKDLKERAWIDMYVEGTTDLMGMIMALPFQAADVKEKNIALITERATTRYFPVYEKALKDHGQDYLVGNKLSWADIHLLEAILMTEELKSDILSAFPLLQAFKGRMSNVPTIKKFLQPGSQRKPPLDEKSIANVRKIFSF</w:t>
      </w:r>
    </w:p>
    <w:p w14:paraId="089C70F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ryctolagus cuniculus(Q08863)</w:t>
      </w:r>
    </w:p>
    <w:p w14:paraId="74A65EE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RKPLLHYFNGRGRMESIRWLLAAAGEEFDEKFMETAEDLDKLRNDGSLMYQQVPMVEIDGMKLVQTRAILNYVANKHNLYGKDMKERALIDMYTEGVADLYELVLLLPLCPPEQKDAKVDFIKEKIRTRYFPAFEKVLKSHGQDYLVGNRLSKADILLVELLYNVEELDPSAIASFPLLKALKTRISSLPTVKKFLQPGSQRKPPMDEKNLEKAKKIFKIP</w:t>
      </w:r>
    </w:p>
    <w:p w14:paraId="2D931C4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16772)</w:t>
      </w:r>
    </w:p>
    <w:p w14:paraId="7FB0CCB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GKPKLHYFNGRGRMEPIRWLLAAAGVEFEEKFIGSAEDLGKLRNDGSLMFQQVPMVEIDGMKLVQTRAILNYIASKYNLYGKDIKERALIDMYTEGMADLNEMILLLPLCRPEEKDAKIALIKEKTKSRYFPAFEKVLQSHGQDYLVGNKLSRADISLVELLYYVEELDSSLISNFPLLKALKTRISNLPTVKKFLQPGSPRKPPADAKALEEARKIFRF</w:t>
      </w:r>
    </w:p>
    <w:p w14:paraId="3CA9C10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s Taurus(O18879)</w:t>
      </w:r>
    </w:p>
    <w:p w14:paraId="575DEC0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KPKLHYFNGRGRMECIRWLLAAAGVEFEEKFIEQPEDLDKLRNDGSLMFQQVPMVEIDGMKLVQTRAILNYIATKYNLYGKDMKERALIDMYSEGVEDLGEMIMHLPLCPPDQKDAKIAQIKERTTNRYFPAFEKVLKNHGQDYLVGNKLSKADIHLVELLYYVEELDPSLLANFPLLKGLKARVSSLPAVKKFLQPGSQRKPPM</w:t>
      </w:r>
    </w:p>
    <w:p w14:paraId="49357A6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46418)</w:t>
      </w:r>
    </w:p>
    <w:p w14:paraId="23A5866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KPVLHYFDGRGRMEPIRWLLAAAGVEFEENFLKTRDDLARLRSDGSLMFEQVPMVEIDGMKLVQTKAILNYIATKYNLYGKDMKERALIDMYAEGVADLELMVLYYPYMPPGEKEASLAKIKDKARNRYFPAYEKVLKSHGQDYLVGNKLSRADVSLVELLYHVEEMDPGIVDNFPLLKALRTRVSNLPTVKKFLQPGSQRKPF</w:t>
      </w:r>
    </w:p>
    <w:p w14:paraId="2022E89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P24472)</w:t>
      </w:r>
    </w:p>
    <w:p w14:paraId="7642301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KPKLYYFNGRGRMESIRWLLAAAGVEFEEEFLETREQYEKMQKDGHLLFGQVPLVEIDGMMLTQTRAILSYLAAKYNLYGKDLKERVRIDMYADGTQDLMMMIAVAPFKTPKEKEESYDLILSRAKTRYFPVFEKILKDHGEAFLVGNQLSWADIQLLEAILMVEELSAPVLSDFPLLQAFKTRISNIPTIKKFLQPGSQRKPPP</w:t>
      </w:r>
    </w:p>
    <w:p w14:paraId="643BBB8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6AXY0)</w:t>
      </w:r>
    </w:p>
    <w:p w14:paraId="6295BD2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KPLFHYDEARGRMESVRWLLAAAGVEYEEKFIHTNEDLEKLRSDGVLMFQQVPMVEVDGMKLVQTRAIMNYFSSKYNLYGKDMKERALIDMYSEGLADLNEMFILYPFDPPGVKEANIALMKEKATNRYFPAFEKVFESHGQDYLVGNKLSKADVHLVEMIYNMEELDTNILANFPLLQALKTRISDMPTIKKFLQPGSQRQPPVDEKSIQKTRKIFKF</w:t>
      </w:r>
    </w:p>
    <w:p w14:paraId="258640D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ulatta</w:t>
      </w:r>
      <w:proofErr w:type="spellEnd"/>
      <w:r w:rsidRPr="00384120">
        <w:rPr>
          <w:rFonts w:cstheme="minorHAnsi"/>
        </w:rPr>
        <w:t>(A0A023JCQ7)</w:t>
      </w:r>
    </w:p>
    <w:p w14:paraId="2A72FA8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KLHYFNGRGRMEPIRWLLAAAGVEFEEKFIESAEDLGKLRNDGSLMFQQVPMVEIDGMKLVQTRAILNYIASKYNLYGKDIKERALIDMYTEGMADLNEMILLLPLCRPEEKDAKIALIKEKTKNRYFPAFEKVLQSHRQDYLVGNKLSRADISLVELLYYVEELDSSLISSFPLLKALKTRISNMPTVKKFLQPGSPRKPPPDAKALEEARKIFRF</w:t>
      </w:r>
    </w:p>
    <w:p w14:paraId="18021F9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nis</w:t>
      </w:r>
      <w:proofErr w:type="spellEnd"/>
      <w:r w:rsidRPr="00384120">
        <w:rPr>
          <w:rFonts w:cstheme="minorHAnsi"/>
        </w:rPr>
        <w:t xml:space="preserve"> lupus </w:t>
      </w:r>
      <w:proofErr w:type="spellStart"/>
      <w:r w:rsidRPr="00384120">
        <w:rPr>
          <w:rFonts w:cstheme="minorHAnsi"/>
        </w:rPr>
        <w:t>familiaris</w:t>
      </w:r>
      <w:proofErr w:type="spellEnd"/>
      <w:r w:rsidRPr="00384120">
        <w:rPr>
          <w:rFonts w:cstheme="minorHAnsi"/>
        </w:rPr>
        <w:t>(A0A059V712)</w:t>
      </w:r>
    </w:p>
    <w:p w14:paraId="24833BE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VKPMLHYFNGRGRMESIRWLLASAGVEFEEKFINTPEDLDKLKNDGSLMFQQVPMVEIDGMKLVQTRAILNYIATKYNLYGKDIKERALIDMYTEGIVDLNEMIMVLPLCPPDQKDAKITLIRERTTDRYLPVFEKVLKSHGQDYLVGNKLSRADIHLVELLYYVEELDSSLLANFPLLKALKTRVSNLPTVKKFLQPGSPRKPPLDEKSLEQAKKIFRIN</w:t>
      </w:r>
    </w:p>
    <w:p w14:paraId="599CCD8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Aptenodytes </w:t>
      </w:r>
      <w:proofErr w:type="spellStart"/>
      <w:r w:rsidRPr="00384120">
        <w:rPr>
          <w:rFonts w:cstheme="minorHAnsi"/>
        </w:rPr>
        <w:t>forsteri</w:t>
      </w:r>
      <w:proofErr w:type="spellEnd"/>
      <w:r w:rsidRPr="00384120">
        <w:rPr>
          <w:rFonts w:cstheme="minorHAnsi"/>
        </w:rPr>
        <w:t>(A0A087RJW0)</w:t>
      </w:r>
    </w:p>
    <w:p w14:paraId="6F86778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LKLYYFDGRGKMESIRWLLAAAGVEFEEEFLETREQYEKLLQGGSLLFQQLPMVEMDGMKMVQPRAILSYIAAKYNLYGKDLKERALIDMYVGGTDDLMGFILMFPFLSDEDKEKQRAVIVQKATSRYFPAYEKVLKDHGQDFLVGNNFSWADVHLLEAILMVEEKKSDVLSGFPQLQAFKARISSIPTIKKFLEPGSQRKPVPDDKYVETVKRVLRVYYDIKA</w:t>
      </w:r>
    </w:p>
    <w:p w14:paraId="14A3958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Aptenodytes </w:t>
      </w:r>
      <w:proofErr w:type="spellStart"/>
      <w:r w:rsidRPr="00384120">
        <w:rPr>
          <w:rFonts w:cstheme="minorHAnsi"/>
        </w:rPr>
        <w:t>forsteri</w:t>
      </w:r>
      <w:proofErr w:type="spellEnd"/>
      <w:r w:rsidRPr="00384120">
        <w:rPr>
          <w:rFonts w:cstheme="minorHAnsi"/>
        </w:rPr>
        <w:t>(A0A087RJW2)</w:t>
      </w:r>
    </w:p>
    <w:p w14:paraId="62AC846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KLYYFNARGRMESIRWLLAAAGVEFEECFLETKDDLTKLRKDGSLLFQQVPMVEIDGMKMVQSRAIGNYIAMKYNLYGKDLKERALIDMYVEAVIDLNELLMTHPFQPADKKEQHFATIVDKATNRYFPVYEKVLKDHGQDFLVGNQFSRADVQLLETLLMAEECKPDILAKFPLLKSFKARISNIPTIKKFLQPGSQRKPPLQEKDVAKLMKIFH</w:t>
      </w:r>
    </w:p>
    <w:p w14:paraId="0F60693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ecil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ormosa</w:t>
      </w:r>
      <w:proofErr w:type="spellEnd"/>
      <w:r w:rsidRPr="00384120">
        <w:rPr>
          <w:rFonts w:cstheme="minorHAnsi"/>
        </w:rPr>
        <w:t>(A0A087XSY0)</w:t>
      </w:r>
    </w:p>
    <w:p w14:paraId="00B232B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GKVILHYFNGRGKMESIRWLLTVAEAEFDEYYLTDREQYLKLLNEGSLMFQQVPLVEIDGLKLVQTKAILHYIAEKYNLYGKDIKERAMINMYAEGLIDHMEMIMVLPFVTDTKPKLDNIQSKAKERYLPVFEKALTGPVYLVGGKLSLADVLLVECTLMLEEKFPDILKEFPNIKSFQGRMIRIPAISRFLQPGSKRKPQPDEDYVKTVKEVFNITGPFP</w:t>
      </w:r>
    </w:p>
    <w:p w14:paraId="4F512D8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orv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rachyrhynchos</w:t>
      </w:r>
      <w:proofErr w:type="spellEnd"/>
      <w:r w:rsidRPr="00384120">
        <w:rPr>
          <w:rFonts w:cstheme="minorHAnsi"/>
        </w:rPr>
        <w:t>(A0A091F0Y3)</w:t>
      </w:r>
    </w:p>
    <w:p w14:paraId="784BE4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RLTYLNGRGRMEPIRWLLAAAGVEFEEVYLETKEQYDKLIKDGFLLFQQVPLVEIDGMKMVQTRAILSYIAGKYNLYGKDLKERALIDMYVEGIADLMQMILMFPFSPPDAKEKNLDSVKERATNRYFPVFEKVLKQHGQDFLVGNKFSWADVQLMEAIAFKTKMSNMPTIKKFLQPGSPRKPPPDAHYVETVLKVFKK</w:t>
      </w:r>
    </w:p>
    <w:p w14:paraId="1299C0A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uc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norus</w:t>
      </w:r>
      <w:proofErr w:type="spellEnd"/>
      <w:r w:rsidRPr="00384120">
        <w:rPr>
          <w:rFonts w:cstheme="minorHAnsi"/>
        </w:rPr>
        <w:t>(A0A091GFV5)</w:t>
      </w:r>
    </w:p>
    <w:p w14:paraId="2F80597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KLYYFNGRGKMESVRWLLAAAGVEFEEEFLETQEQYEKLLQGGSLLFQQVPMVEIDGMKMVQTRAILSYIAAKYNLYGKDLKERALIDMYVGGTDDLMGFIMMFPFLSAEDKEKQRATIVQKATSRYFPAYEKILKDHGQNFLVGGSFSWADVHLLEAILMVEEKKSDVLSGFPQLQAFKARISSIPTIKKFLEPGSQRKPLPDDKYVETVRRVLRMYYDVKAN</w:t>
      </w:r>
    </w:p>
    <w:p w14:paraId="69F5677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uc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norus</w:t>
      </w:r>
      <w:proofErr w:type="spellEnd"/>
      <w:r w:rsidRPr="00384120">
        <w:rPr>
          <w:rFonts w:cstheme="minorHAnsi"/>
        </w:rPr>
        <w:t>(A0A091GJB1)</w:t>
      </w:r>
    </w:p>
    <w:p w14:paraId="06906C9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KPKLHYPKGRGKMESIRWLLAAAGVEFDEQFIEKKEDLEKIRNDGSLLFQQVPMVEIDGMKMVQTRAILSYIAAKYNLYGKDLKERAWIDMYVEGTTDLMGMIMSLPLQTAETKDKHLALIIERATTRYFPVYEKAFKTHGQDYLVGNKLSWADIQLLEAILMAEECKADILSAFPQLQAFKGRISNVPTIKKFLQPGSKRKPRPDEKYIAEMRKIFNF</w:t>
      </w:r>
    </w:p>
    <w:p w14:paraId="6DA2EDE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uceros</w:t>
      </w:r>
      <w:proofErr w:type="spellEnd"/>
      <w:r w:rsidRPr="00384120">
        <w:rPr>
          <w:rFonts w:cstheme="minorHAnsi"/>
        </w:rPr>
        <w:t xml:space="preserve"> rhinoceros </w:t>
      </w:r>
      <w:proofErr w:type="spellStart"/>
      <w:r w:rsidRPr="00384120">
        <w:rPr>
          <w:rFonts w:cstheme="minorHAnsi"/>
        </w:rPr>
        <w:t>silvestris</w:t>
      </w:r>
      <w:proofErr w:type="spellEnd"/>
      <w:r w:rsidRPr="00384120">
        <w:rPr>
          <w:rFonts w:cstheme="minorHAnsi"/>
        </w:rPr>
        <w:t>(A0A091H7X1)</w:t>
      </w:r>
    </w:p>
    <w:p w14:paraId="1E8E1D0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KLHYFNGRGRMESIRWLLAAAGVEFEECFLETKDDLIKLQKGGSLLFQQVPMVEIDGMKMVQTRAILNYIAAKYNLYGKDLKERALIDMYVEAIADLNELLMSHLFQPADKKEEHFATVVDKATNRYFPVYEKVLKDHGQDFLVGNQFSRADVQLLETLLMAEECKPDILARFPLLKSFKARISNIPTIKKFLQPGSQRKPPLQEEDIPKVMKIFH</w:t>
      </w:r>
    </w:p>
    <w:p w14:paraId="4CFC422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alypte anna(A0A091I458)</w:t>
      </w:r>
    </w:p>
    <w:p w14:paraId="0481A26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RLTYLNGRGRMEPVRWLLAAAGVEFEEVFLETREQYEKLIKDGVLMFQQVPLVEIDGMKMVQTRAILSYIAGKYNLYGKDLKERALIDMYVEGISDLMHMILMFHFSPPDAKEKNIDSVKDRATNRYFPVFEKVLKQHGQDFLVGNKFSWADVQLTEAILAVEEKIPAVLSEFPQLQAFKVRMTNMPTIKKFLQPGSPRKPPPDDHYVETVIKIFK</w:t>
      </w:r>
    </w:p>
    <w:p w14:paraId="7C3F84D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grett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arzetta</w:t>
      </w:r>
      <w:proofErr w:type="spellEnd"/>
      <w:r w:rsidRPr="00384120">
        <w:rPr>
          <w:rFonts w:cstheme="minorHAnsi"/>
        </w:rPr>
        <w:t>(A0A091J816)</w:t>
      </w:r>
    </w:p>
    <w:p w14:paraId="2BD8BE0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KLHYFNGRGRMESIRWLLAAAGVEFEECFLETKDDLVKLQKDGSLLFQQVPMVEIDGMKMVQTRAISNYIATKYNLYGKDLKERALIDMYVEAVLDLNELLMTHAFQPADKKEQHFATIVDKATNRYFPVYEKVLKDHGQDFLVGNRFSRADVQLLETLLMAEECKPDILANFPLLQSFKARISNMPTIKKFLQPGSQRKPPLQEKDVPKLMKIFH</w:t>
      </w:r>
    </w:p>
    <w:p w14:paraId="34FF88D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Nestor </w:t>
      </w:r>
      <w:proofErr w:type="spellStart"/>
      <w:r w:rsidRPr="00384120">
        <w:rPr>
          <w:rFonts w:cstheme="minorHAnsi"/>
        </w:rPr>
        <w:t>notabilis</w:t>
      </w:r>
      <w:proofErr w:type="spellEnd"/>
      <w:r w:rsidRPr="00384120">
        <w:rPr>
          <w:rFonts w:cstheme="minorHAnsi"/>
        </w:rPr>
        <w:t>(A0A091S0F7)</w:t>
      </w:r>
    </w:p>
    <w:p w14:paraId="4A312F3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KPRLTYLNGRGRMESIRWLLAAAGVEFEEIFLETKEQYEKIIKDGILMFQQVPLVEIDGMKMVQTRAILSYVAGKYNLYGKDLKERALIDMYVEGIIDLMQMILMFPFSPPEAKEKNLDSIKERATNRYFPVFEKVLKQHGQDFLVGNKFSWADVQLIEAILAVEEKVPAVLSGFPQLQVILLLSINMPTIKKFLQPGSPRKPPPDEHYVETVLKIFSK</w:t>
      </w:r>
    </w:p>
    <w:p w14:paraId="5BEE2B8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sitornis</w:t>
      </w:r>
      <w:proofErr w:type="spellEnd"/>
      <w:r w:rsidRPr="00384120">
        <w:rPr>
          <w:rFonts w:cstheme="minorHAnsi"/>
        </w:rPr>
        <w:t xml:space="preserve"> unicolor(A0A091SHE9)</w:t>
      </w:r>
    </w:p>
    <w:p w14:paraId="5B0890E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KPKLHYTKGRGKMESIRWLLAAAGVEFEEEFIEKKEDLDKLLKGGVLMFQQVPMVEIDGMKMVQTRAILSYIAGKYNLYGKDLKERAWIDMYVEGTTDLMGMIMVIPLQAADAKEKQLALIIERATTRYFPVYEKALKDHGHDYLVGNKLSWADIQLLEAILMTEECKPDILSAFPLLQAFKGRISNIPTIKKFLQPGSQRKPPPDDKYIASVRKIF</w:t>
      </w:r>
    </w:p>
    <w:p w14:paraId="72AB532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eleca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rispus</w:t>
      </w:r>
      <w:proofErr w:type="spellEnd"/>
      <w:r w:rsidRPr="00384120">
        <w:rPr>
          <w:rFonts w:cstheme="minorHAnsi"/>
        </w:rPr>
        <w:t>(A0A091SJF8)</w:t>
      </w:r>
    </w:p>
    <w:p w14:paraId="31A2786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GKPRLTYCNGRGRMEPVRWLLAAAGVEFEEIFLETREQYEKLIKDGVLMFQQVPLVEIDGMKMVQTRAILSYIAGKYNLYGKDLKERALIDMYVEGITDLMQMILMFPFSPPEAKEKNLDSIKERATNRYFPVFEKVLKQHGQEFLVGNKFSWADVQLIEAILAVEEKIPAVLSEFPQLQVI</w:t>
      </w:r>
    </w:p>
    <w:p w14:paraId="40F10079" w14:textId="56EA7F1E" w:rsidR="00384120" w:rsidRPr="00384120" w:rsidRDefault="00384120" w:rsidP="00384120">
      <w:pPr>
        <w:rPr>
          <w:rFonts w:cstheme="minorHAnsi"/>
          <w:b/>
        </w:rPr>
      </w:pPr>
      <w:r w:rsidRPr="00384120">
        <w:rPr>
          <w:rFonts w:cstheme="minorHAnsi"/>
          <w:b/>
          <w:highlight w:val="yellow"/>
        </w:rPr>
        <w:t>Bet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78ABF69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Escherichia </w:t>
      </w:r>
      <w:proofErr w:type="gramStart"/>
      <w:r w:rsidRPr="00384120">
        <w:rPr>
          <w:rFonts w:cstheme="minorHAnsi"/>
        </w:rPr>
        <w:t>coli(</w:t>
      </w:r>
      <w:proofErr w:type="gramEnd"/>
      <w:r w:rsidRPr="00384120">
        <w:rPr>
          <w:rFonts w:cstheme="minorHAnsi"/>
        </w:rPr>
        <w:t>strain K12)(P0A9D2)</w:t>
      </w:r>
    </w:p>
    <w:p w14:paraId="78213BB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FYKPGACSLASHITLRESGKDFTLVSVDLMKKRLENGDDYFAVNPKGQVPALLLDDGTLLTEGVAIMQYLADSVPDRQLLAPVNSISRYKTIEWLNYIATELHKGFTPLFRPDTPEEYKPTVRAQLEKKLQYVNEALKDEHWICGQRFTIADAYLFTVLRWAYAVKLNLEGLEHIAAFMQRMAERPEVQDALSAEGLK</w:t>
      </w:r>
    </w:p>
    <w:p w14:paraId="2DFC51A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Proteus mirabilis(P15214)</w:t>
      </w:r>
    </w:p>
    <w:p w14:paraId="43D5C88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YTPGSCSLSPHIVLRETGLDFSIERIDLRTKKTESGKDFLAINPKGQVPVLQLDNGDILTEGVAIVQYLADLKPDRNLIAPPKALERYHQIEWLNFLASEVHKGYSPLFSSDTPESYLPVVKNKLKSKFVYINDVLSKQKCVCGDHFTVADAYLFTLSQWAPHVALDLTDLSHLQDYLARIAQRPNVHSALVTEGLIKE</w:t>
      </w:r>
    </w:p>
    <w:p w14:paraId="7B7B318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aemophilus influenzae(P44521)</w:t>
      </w:r>
    </w:p>
    <w:p w14:paraId="4028926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GLIGACSFVPHVALEWVKIRENADYEFEPVTRELIKSPEFLSLNPRGAVPVLVDGDLVLSQNQAILHYLDELYPNSKLFGSKTVRDKAKAARWLAFFNSDVHKSFVPLFRLPNYAKDNETLAHTIRQQAVEQILDQLAVANEHLESHIYFGENISVADAYLYIMLNWCKAVKIDFSHLTQLSAFMQRVETDQAVENVRKSEELKV</w:t>
      </w:r>
    </w:p>
    <w:p w14:paraId="6F85BC2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Xyl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stidiosa</w:t>
      </w:r>
      <w:proofErr w:type="spellEnd"/>
      <w:r w:rsidRPr="00384120">
        <w:rPr>
          <w:rFonts w:cstheme="minorHAnsi"/>
        </w:rPr>
        <w:t>(Q9PE18)</w:t>
      </w:r>
    </w:p>
    <w:p w14:paraId="7890279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IMPGACSLADHILLRWSGSSFDLQFLDHQSMKAPEYLALNPSGAVPALQVGDWVLTQNAAILNYITDIAPAERGLSGDGSLKARAEINRWIAFSNSDVHPMYWALFGGTAYLQDPQMIARSQDNARQKLRVLYQRADAHLKHHNWLANGQRSGADAYLYVTLRWAKKVGVDLSSLDALSAFFERMEADPGVQAALQAEGLI</w:t>
      </w:r>
    </w:p>
    <w:p w14:paraId="4D4BBCC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Xanthomona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mpestr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v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mpestris</w:t>
      </w:r>
      <w:proofErr w:type="spellEnd"/>
      <w:r w:rsidRPr="00384120">
        <w:rPr>
          <w:rFonts w:cstheme="minorHAnsi"/>
        </w:rPr>
        <w:t>(P45875)</w:t>
      </w:r>
    </w:p>
    <w:p w14:paraId="6D95C79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TKPGACSLADHIVLRWSCLPFELTVVDAATMKSPDYLRLNPAGAVPLLVVDQWALTQNAAILNYIADTAPLTGLGGDGTARSRAEINRWIAFVNADLHPTFKPLFGSTAYLQEDALIQRSHEDARTKLRTLYTRVDAHLQGRNWLAGDTHTGADAYLFVTLRWAHKAGVDLSGLSALDAFFQRMLADADVQAALQAEGLN</w:t>
      </w:r>
    </w:p>
    <w:p w14:paraId="261655D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Ochrobactr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nthropi</w:t>
      </w:r>
      <w:proofErr w:type="spellEnd"/>
      <w:r w:rsidRPr="00384120">
        <w:rPr>
          <w:rFonts w:cstheme="minorHAnsi"/>
        </w:rPr>
        <w:t>(P81065)</w:t>
      </w:r>
    </w:p>
    <w:p w14:paraId="41E77092" w14:textId="26CF28BD" w:rsid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YKVGACSLAPHIILSEAGLPYELEAVDLKAKKTADGGDYFAVNPRGAVPALEVKPGTVITQNAAILQYIGDHSDVAAFKPAYGSIERARLQEALGFCSDLHAAFSGLFAPNLSEEARAGVIANINRRLGQLEAMLSDKNAYWLGDDFTQPDAYASVIIGWGVGQKLDLSAYPKALKLRERVLARPNVQKAFKEEGLN</w:t>
      </w:r>
    </w:p>
    <w:p w14:paraId="745AA13D" w14:textId="274A356D" w:rsidR="00384120" w:rsidRPr="00384120" w:rsidRDefault="00384120" w:rsidP="00384120">
      <w:pPr>
        <w:rPr>
          <w:rFonts w:cstheme="minorHAnsi"/>
          <w:b/>
          <w:bCs/>
        </w:rPr>
      </w:pPr>
      <w:r w:rsidRPr="00384120">
        <w:rPr>
          <w:rFonts w:cstheme="minorHAnsi"/>
          <w:b/>
          <w:bCs/>
          <w:highlight w:val="yellow"/>
        </w:rPr>
        <w:t>CLIC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66D6609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00299)</w:t>
      </w:r>
    </w:p>
    <w:p w14:paraId="49453D2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EQPQVELFVKAGSDGAKIGNCPFSQRLFMVLWLKGVTFNVTTVDTKRRTETVQKLCPGGQLPFLLYGTEVHTDTNKIEEFLEAVLCPPRYPKLAALNPESNTAGLDIFAKFSAYIKNSNPALNDNLEKGLLKALKVLDNYLTSPLPEEVDETSAEDEGVSQRKFLDGNELTLADCNLLPKLHIVQVVCKKYRGFTIPEAFRGVHRYLSNAYAREEFASTCPDDEEIELAYEQVAKALK</w:t>
      </w:r>
    </w:p>
    <w:p w14:paraId="0046E98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9NZA1)</w:t>
      </w:r>
    </w:p>
    <w:p w14:paraId="3B792E3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CPFSQRLFMILWLKGVVFNVTTVDLKRKPADLHNLAPGTHPPFLTFNGDVKTDVNKIEEFLEETLTPEKYPKLAAKHRESNTAGIDIFSKFSAYIKNTKQQNNAALERGLTKALKKLDDYLNTPLPEEIDANTCGEDKGSRRKFLDGDELTLADCNLLPKLHVVKIVAKKYRNYDIPAEMTGLWRYLKNAYARDEFTNTCAADSEIELAYADVAKRL</w:t>
      </w:r>
    </w:p>
    <w:p w14:paraId="32EED5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Rattus norvegicus(Q9EPT8)</w:t>
      </w:r>
    </w:p>
    <w:p w14:paraId="0F8E638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CPFSQRLFMILWLKGVVFNVTTVDLKRKPADLHNLAPGTHPPFLTFNGDVKTDVNKIEEFLEETLTPEKYPKLAARHRESNTAGIDIFSKFSAYIKNTKQQNNAALERGLTKALRKLDDYLNTPLPEEIDTNTHGDEKGSQRKFLDGDELTLADCNLLPKLHVVKIVAKKYRNYDIPAEMTGLWRYLKNAYARDEFTNTCAADSEIELAYADVARRL</w:t>
      </w:r>
    </w:p>
    <w:p w14:paraId="648C5A3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s Taurus(P35526)</w:t>
      </w:r>
    </w:p>
    <w:p w14:paraId="776E416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RLFMILWLKGVVFNVTTVDLKRKPADLHNLAPGTHPPFLTFNGDVKTDVNKIEEFLEETLTPEKYPRLAAKHRESNTAGIDIFVKFSAYIKNTKQQSNAALERGLTKALKKLDDYLNTPLPEEIDADTRGDDEKGSRRKFLDGDELTLADCNLLPKLHVVKIVAKKYRNYDFPAEMTGLWRYLKNAYARDEFTNTCAADSEIELAYADVAKRL</w:t>
      </w:r>
    </w:p>
    <w:p w14:paraId="5BD0008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15247)</w:t>
      </w:r>
    </w:p>
    <w:p w14:paraId="55B2366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LRPGTQVDPEIELFVKAGSDGESIGNCPFCQRLFMILWLKGVKFNVTTVDMTRKPEELKDLAPGTNPPFLVYNKELKTDFIKIEEFLEQTLAPPRYPHLSPKYKESFDVGCNLFAKFSAYIKNTQKEANKNFEKSLLKEFKRLDDYLNTPLLDEIDPDSAEEPPVSRRLFLDGDQLTLADCSLLPKLNIIKVAAKKYRDFDIPAEFSGVWRYLHNAYAREEFTHTCPEDKEIENTYANVAKQKS</w:t>
      </w:r>
    </w:p>
    <w:p w14:paraId="30DE00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95833)</w:t>
      </w:r>
    </w:p>
    <w:p w14:paraId="4FB515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TKLQLFVKASEDGESVGHCPSCQRLFMVLLLKGVPFTLTTVDTRRSPDVLKDFAPGSQLPILLYDSDAKTDTLQIEDFLEETLGPPDFPSLAPRYRESNTAGNDVFHKFSAFIKNPVPAQDEALYQQLLRALARLDSYLRAPLEHELAGEPQLRESRRRFLDGDRLTLADCSLLPKLHIVDTVCAHFRQAPIPAELRGVRRYLDSAMQEKEFKYTCPHSAEILAAYRPAVHPR</w:t>
      </w:r>
    </w:p>
    <w:p w14:paraId="7113C3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5M883)</w:t>
      </w:r>
    </w:p>
    <w:p w14:paraId="1E40030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LALNTQADPEIELFVKAGSDGESIGNCPFCQRLFMILWLKGVKFNVTTIDTARKPEELKDLAPGTNPPFLIYNKELKTDFIKIEEFLEKTLAPPRYPHLSPKYKESFDVGCNLFAKFSAYIKNTQKEANKNFEKSLLREFKRLDDYLNTPLLDEIDPDSTEERTLSRRLFLDGDQLTLADCSLLPKLNIIKVAAKKYRDFDIPAEFSGVWRYLHNAYAREEFAHTCPEDKEIENTYASVAKQ</w:t>
      </w:r>
    </w:p>
    <w:p w14:paraId="18C020C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o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urus</w:t>
      </w:r>
      <w:proofErr w:type="spellEnd"/>
      <w:r w:rsidRPr="00384120">
        <w:rPr>
          <w:rFonts w:cstheme="minorHAnsi"/>
        </w:rPr>
        <w:t>(Q5E9B7)</w:t>
      </w:r>
    </w:p>
    <w:p w14:paraId="1DB6E70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EQPQVELFVKAGSDGAKIGNCPFSQRLFMVLWLKGVTFNVTTVDTKRRTETVQKLCPGGQLPFLLYGTEVHTDTNKIEEFLEAVLCPPRYPKLAALNPESNTAGLDIFAKFSAYIKNSNPALNDNLEKGLLKALKVLDNYLTSPLPDEVDETSAEDEGISQRKFLDGNELTLADCNLLPKLHIVQVVCKKYRGFSIPDVFRGVHRYLRNAYAREEFASTCPDDEEIELAYEQVAKALK</w:t>
      </w:r>
    </w:p>
    <w:p w14:paraId="0CC91AB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6MG61)</w:t>
      </w:r>
    </w:p>
    <w:p w14:paraId="1A12699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EQPQVELFVKAGSDGAKIGNCPFSQRLFMVLWLKGVTFNVTTVDTKRRTETVQKLCPGGQLPFLLYGTEVHTDTNKIEEFLEAVLCPPRYPKLAALNPESNTSGLDIFAKFSAYIKNSNPALNDNLEKGLLKALKVLDNYLTSPLPEEVDETSAEDEGISQRKFLDGNELTLADCNLLPKLHIVQVVCKKYRGFTIPEAFRGVHRYLSNAYAREEFASTCPDDEEIELAYEQVARALK</w:t>
      </w:r>
    </w:p>
    <w:p w14:paraId="4F68DB6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8BXK9)</w:t>
      </w:r>
    </w:p>
    <w:p w14:paraId="04B5142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DSATTNGDDRDPEIELFVKAGIDGESIGNCPFSQRLFMILWLKGVVFNVTTVDLKRKPADLHNLAPGTHPPFLTFNGDVKTDVNKIEEFLEETLTPEKYPKLAAKHRESNTAGIDIFSKFSAYIKNTKQQNNAALERGLTKALRKLDDYLNSPLPEEIDTNTHGDEKGSQRKFLDGDELTLADCNLLPKLHVVKIVAKKYRNYDIPAEMTGLWRYLKNAYARDEFTNTCAADSEIELAYADVARRLSRS</w:t>
      </w:r>
    </w:p>
    <w:p w14:paraId="31D3A01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ryctolagus cuniculus(Q95MF9)</w:t>
      </w:r>
    </w:p>
    <w:p w14:paraId="1EB196D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EEQPQVELFVKAGSDGAKIGNCPFSQRLFMVLWLKGVTFNVTTVDTKRRTETVHKLCPGGQLPFLLYGTEVHTDTNKIEEFLEAVLCPPRYPKLAALNPESNTAGVDIFAKFSAYIKNSNPALNDNLEKGLLKALKILDNYLTSPLPEEVDETSAEDEGISQRKFLDGNELTLADCNLLPKLHIVQVVCKKNRGFTIPEVFRGVHRYLSNAYAREEFASTCPDDEEIELAYEQVAKALK</w:t>
      </w:r>
    </w:p>
    <w:p w14:paraId="1DF4224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9D7P7)</w:t>
      </w:r>
    </w:p>
    <w:p w14:paraId="39D2C5E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TTKLQLFVKASEDGESVGHCPSCQRLFMVLLLKGVPFTLTTVDTRRALDVLKDFAPGSQLPILLYDGDVKTDTLQIEEFLEETLGPPDFPSLAPRYRESNTAGNDIFHKFSAFIKNPVPTQDNALYQQLLRALTRLDSYLRAPLDHELAQEPHLRESHRRFLDGDQFTLADCSLLPKLHIVDTVCAHFRQLPIPAELSCVRRYLDSALQKKEFKYTCPHSAEILAAYQPAVHPR</w:t>
      </w:r>
    </w:p>
    <w:p w14:paraId="65FFABF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9Z1Q5)</w:t>
      </w:r>
    </w:p>
    <w:p w14:paraId="1C74727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EQPQVELFVKAGSDGAKIGNCPFSQRLFMVLWLKGVTFNVTTVDTKRRTETVQKLCPGGQLPFLLYGTEVHTDTNKIEEFLEAMLCPPRYPKLAALNPESNTSGLDIFAKFSAYIKNSNPALNDNLEKGLLKALKVLDNYLTSPLPEEVDETSAEDEGISQRKFLDGNELTLADCNLLPKLHIVQVVCKKYRGFTIPEAFRGVHRYLSNAYAREEFASTCPDDEEIELAYEQVARALK</w:t>
      </w:r>
    </w:p>
    <w:p w14:paraId="3A588D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ncorhynchus mykiss(A0A060WAT0)</w:t>
      </w:r>
    </w:p>
    <w:p w14:paraId="7228510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LSVPQNGIKADNEPVIELFVKAGSDGESIGNCPFSQRLFMILWLKGVVFNVTTVDLKRKPADLQNLAPGTHPPFITFNGEVKTDVNKIEEFLEDVLSPPKFTKLGTRHPESNTAGMDIFAKFSAFIKNSKPDANEGLERGLLKTLQKLDEYLRSPLPDEIDHNSIEDIKISTRKFLDGDEMTLADCNLLPKLHIVKVVTKKYRGFDIPKDMTGIWQYLQNVYTREEFTNTCPSDKEIEIAYQDVAKRLVK</w:t>
      </w:r>
    </w:p>
    <w:p w14:paraId="0FB8D4C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ncorhynchus mykiss(A0A060XCT7)</w:t>
      </w:r>
    </w:p>
    <w:p w14:paraId="40C6C2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LSVPHNGIKADNEPVIELFVKAGSDGESIGNCPFSQRLFMILWLKGVVFNVTTVDLKRKPADLQNLAPGTHPPFITFNGEVKTDVNKIEEFLEDVLSPPKFTKLSARHPESNTAGMDIFAKFSAFIKNSKPNANEGLERGLLKTLQKLDEYLRSPLPDEIDHNSIEDVKNSTRKFLDGDNMTLADCNLLPKLHIVKVVTKKYRGFDIPKDMIGIWQYLQNAYTHEEFTNTCPSDKEIEIAYQDVAKRLIK</w:t>
      </w:r>
    </w:p>
    <w:p w14:paraId="2430337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ncorhynchus mykiss(A0A060XHL8)</w:t>
      </w:r>
    </w:p>
    <w:p w14:paraId="68335FB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QRQNSDKDPTIELFIKAGHDGENMGNCPFCQRLFMVLWLKGVKFTVTTVDMRKKPAELKDLAPGTNPPFLLYNGTLKTDFIKIEEFLEQTLAPPRYPHLSPLSKESFDVGADIFAKFSAFIKNRPANSTFHEKALLREFKRLDLYLTSPIPEEINQNSRENILVSKRKFLDGNHLTLADCNLLPKLHVIKIAAKKYCDFDIPVQFTGVWRYLNNAYEREEFRQTCPANIEIEKAYLDVANKRL</w:t>
      </w:r>
    </w:p>
    <w:p w14:paraId="15EC5A4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Aptenodytes </w:t>
      </w:r>
      <w:proofErr w:type="spellStart"/>
      <w:r w:rsidRPr="00384120">
        <w:rPr>
          <w:rFonts w:cstheme="minorHAnsi"/>
        </w:rPr>
        <w:t>forsteri</w:t>
      </w:r>
      <w:proofErr w:type="spellEnd"/>
      <w:r w:rsidRPr="00384120">
        <w:rPr>
          <w:rFonts w:cstheme="minorHAnsi"/>
        </w:rPr>
        <w:t>(A0A087R950)</w:t>
      </w:r>
    </w:p>
    <w:p w14:paraId="2751463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GSDGESIGNCPFSQRLFMILWLKGVIFNVTTVDLKRKPADLQNLAPGTNPPFMTFDGEVKTDVNKIEEFLEEKLAPPRYPKLAPNHPESNSAGNDVFAKFSAFIKNPRKDANENLEKSLLKALRKLDNYLNSPLPDEIDAYSTEEITVSSRKFLDGDELTLADCNLLPKLHIIKVVAKKYRNFDFPPEMTGISRYLNNAYARDEFTNTCPADQEIEYAYLDVAKRMK</w:t>
      </w:r>
    </w:p>
    <w:p w14:paraId="73FF8AB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Aptenodytes </w:t>
      </w:r>
      <w:proofErr w:type="spellStart"/>
      <w:r w:rsidRPr="00384120">
        <w:rPr>
          <w:rFonts w:cstheme="minorHAnsi"/>
        </w:rPr>
        <w:t>forsteri</w:t>
      </w:r>
      <w:proofErr w:type="spellEnd"/>
      <w:r w:rsidRPr="00384120">
        <w:rPr>
          <w:rFonts w:cstheme="minorHAnsi"/>
        </w:rPr>
        <w:t>(A0A087QW98)</w:t>
      </w:r>
    </w:p>
    <w:p w14:paraId="2D78728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LLQAGSDGESIGNCPFSQRLFMILWLKGVVFSVTTVDLKRKPADLQNLAPGTHPPFITYNGEVKTDVNKIEEFLEDVLAPPKYLKLSPKHPESNTAGMDIFAKFSAFIKNSRPEANEALERGLLKTLQKLDEYLNSPLPDEIDENSMEDITISTRKFLDGNEMTLADCNLLPKLHIVKVVAKKYRDFEIPKEMTGIWRYLTNAYSRDEFTNTCPGDKEIEIAYSDVAKRLTK</w:t>
      </w:r>
    </w:p>
    <w:p w14:paraId="00CF8BB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aleari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regulor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ibbericeps</w:t>
      </w:r>
      <w:proofErr w:type="spellEnd"/>
      <w:r w:rsidRPr="00384120">
        <w:rPr>
          <w:rFonts w:cstheme="minorHAnsi"/>
        </w:rPr>
        <w:t>(A0A087V2T6)</w:t>
      </w:r>
    </w:p>
    <w:p w14:paraId="353025C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QAGIDGESIGNCPFSQRLFMILWLKGVVFNVTTVDLKRKPADLHNLAPGTHPPFLTFNGEVKTDVNKIEEFLEEILAPPKYPTLAAKHRESNTAGIDIFSKFSAYIKNTKQQDNAALERGLVKALKKLDDYLRTPLPEEIDANSTEEEKVSKRKFLDGDDLTLADCNLLPKLHVVKIVAKKYRNFEFPTEMTGLWRYLKNAYARDEFTNTCAADKEIEQAYADVAKRLSKS</w:t>
      </w:r>
    </w:p>
    <w:p w14:paraId="1325260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aleari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regulor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ibbericeps</w:t>
      </w:r>
      <w:proofErr w:type="spellEnd"/>
      <w:r w:rsidRPr="00384120">
        <w:rPr>
          <w:rFonts w:cstheme="minorHAnsi"/>
        </w:rPr>
        <w:t>(A0A087VFB6)</w:t>
      </w:r>
    </w:p>
    <w:p w14:paraId="1330690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GSDGESIGNCPFSQRLFMILWLKGVIFNVTTVDLKRKPADLQNLAPGTNPPFMTFDGEVKTDVNKIEEFLEEKLAPPRYPKLAPNHPESNSAGNDVFAKFSAFIKNPRKDANENLEKSLLKALRKLDNYLNSPLPDEIDAYSTEEITVSSRKFLDGDELTLADCNLLPKLHIIKVVAKKYRNFDFPPEMTGISRYLNNAYARDEFTNTCPADQEIEYAYLDVAKRMK</w:t>
      </w:r>
    </w:p>
    <w:p w14:paraId="433A975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ecil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ormosa</w:t>
      </w:r>
      <w:proofErr w:type="spellEnd"/>
      <w:r w:rsidRPr="00384120">
        <w:rPr>
          <w:rFonts w:cstheme="minorHAnsi"/>
        </w:rPr>
        <w:t>(A0A087X883)</w:t>
      </w:r>
    </w:p>
    <w:p w14:paraId="39CB9EC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DANEPKIELFVKAGSDGLCIGNCPFSQRLFMVLWLKGVVFDVTTVDMRKKPDILNDLAPGAQPPFLQYGSEVKTDTNKIEEFIESTLCPPKYPRLAARNPESNTAGVDIFSKFSAYIKNSNPQMNDNLEKGLMKALQKLDNYLGSPLPDEIDQDAAEEATSSSRPFLDGQQLTLADCNLLPKLHILKVVSLKYRNFTIPESLTNVWRYLNAAYAREEFSATCPVDTEILMAYSTVAKALK</w:t>
      </w:r>
    </w:p>
    <w:p w14:paraId="53964D9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ecil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ormosa</w:t>
      </w:r>
      <w:proofErr w:type="spellEnd"/>
      <w:r w:rsidRPr="00384120">
        <w:rPr>
          <w:rFonts w:cstheme="minorHAnsi"/>
        </w:rPr>
        <w:t>(A0A087XDI2)</w:t>
      </w:r>
    </w:p>
    <w:p w14:paraId="482BA73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LSVPQNGVKADNEPVIELFVKAGSDGESIGNCPFSQRLFMILWLKGVVFNVTTVDLKRKPADLQNLAPGTHPPFITFNGEVKTDVNKIEEFLEDVLSPPKYVKLGAKHPESNTAGMDIFAKFSAYIKNSKPDANEALERGLLKTLQKLDDYLRSPLPDEIDHNSIEDIKFSSRKFLDGDEMTLADCNLLPKLHIVKVVTKKYRGFDIPKEMTSIWKYLNNAYTREEFTNTCPSDKEIEIAYGDVAKRLVK</w:t>
      </w:r>
    </w:p>
    <w:p w14:paraId="4DBBEC5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Fukomy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damarensis</w:t>
      </w:r>
      <w:proofErr w:type="spellEnd"/>
      <w:r w:rsidRPr="00384120">
        <w:rPr>
          <w:rFonts w:cstheme="minorHAnsi"/>
        </w:rPr>
        <w:t>(A0A091CT16)</w:t>
      </w:r>
    </w:p>
    <w:p w14:paraId="3D67626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WLKGVTFNVTTVDTKRRTETVQKLCPGGQLPFLLYGTEVHTDTNKIEEFLEAMLCPPRYPKLAALNPESNTAGLDVFAKFSAYIKNSNPALNDNLEKGLLKALKVLDNYLISPLPEEVDETSAEDEGISRRKFLDGNELTLADCNLLPKLHIVQVVCKKYRGFTIPEAFQGVHRYLSNAYAREEFASTCPDDEEIELAYEQVAKALK</w:t>
      </w:r>
    </w:p>
    <w:p w14:paraId="4237199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Fukomy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damarensis</w:t>
      </w:r>
      <w:proofErr w:type="spellEnd"/>
      <w:r w:rsidRPr="00384120">
        <w:rPr>
          <w:rFonts w:cstheme="minorHAnsi"/>
        </w:rPr>
        <w:t>(A0A091EKZ0)</w:t>
      </w:r>
    </w:p>
    <w:p w14:paraId="56DD2EE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DTVTANGDDRDPEIELFVKAGIDGESIGNCPFSQRLFMILWLKGVVFNVTTVDLKRKPADLHNLAPGTHPPFLTFNGEVKTDVNKIEEFLEETLTPEKYPKLAAKHRESNTAGIDIFSKFSAYIKNTKQQNNAALERGLTKTLRKLDDYLSNPLPEEINTDTCGDSNRGSRRKFLDGDELTLADCNLLPKLHVVKIVAKKYRNYDFPAEMTGLWRYLKNAYARDEFTNTCAADSEIELAYADVAKRLSRS</w:t>
      </w:r>
    </w:p>
    <w:p w14:paraId="7E5C986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orv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rachyrhynchos</w:t>
      </w:r>
      <w:proofErr w:type="spellEnd"/>
      <w:r w:rsidRPr="00384120">
        <w:rPr>
          <w:rFonts w:cstheme="minorHAnsi"/>
        </w:rPr>
        <w:t>(A0A091F2P6)</w:t>
      </w:r>
    </w:p>
    <w:p w14:paraId="41505EE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GSDGESIGNCPFSQRLFMILWLKGVIFNVTTVDLKRKPADLQNLAPGTNPPFMTFDGEVKTDVNKIEEFLEEKLAPPRYPKLAPKHPESNSAGNDVFAKFSAFIKNPRKDANENLEKSLLKALKKLDNYLNSPLPDEIDAYSTEEITVSSRKFLDGDELTLADCNLLPKLHIIKVVAKKYRNFHFPPEMTGISRYLKNAYARDEFTNTCPADQEIEYAYLDVAKRMK</w:t>
      </w:r>
    </w:p>
    <w:p w14:paraId="4355542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orv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rachyrhynchos</w:t>
      </w:r>
      <w:proofErr w:type="spellEnd"/>
      <w:r w:rsidRPr="00384120">
        <w:rPr>
          <w:rFonts w:cstheme="minorHAnsi"/>
        </w:rPr>
        <w:t>(A0A091F5A3)</w:t>
      </w:r>
    </w:p>
    <w:p w14:paraId="3B8B2C2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AGIDGESIGNCPFSQRLFMILWLKGVVFNVTTVDLKRKPADLHNLAPGTHPPFLTFNGEVKTDVNKIEEFLEEILAPPKYPKLAAKHRESNTAGIDIFSKFSAYIKNTKQQDNAALERGLVKALKKLDDYLRTPLPEEIDADSTEEEKVSKRKFLDGDDLTLADCNLLPKLHVVKIVAKKYRNFEFPAEMTGLWRYLKNAYARDEFTNTCAADKEIEQAYADVAKRLSKS</w:t>
      </w:r>
    </w:p>
    <w:p w14:paraId="6529739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uc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norus</w:t>
      </w:r>
      <w:proofErr w:type="spellEnd"/>
      <w:r w:rsidRPr="00384120">
        <w:rPr>
          <w:rFonts w:cstheme="minorHAnsi"/>
        </w:rPr>
        <w:t>(A0A091FUZ4)</w:t>
      </w:r>
    </w:p>
    <w:p w14:paraId="0243394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AGIDGESIGNCPFSQRLFMILWLKGVVFNVTTVDLKRKPADLHNLAPGTHPPFLTFNGEVKTDVNKIEEFLEETLAPPKYPKLAAKHRESNTAGIDIFSKFSAYIKNTKQQDNAALERGLVKALKKLDDYLRTPLPEEIDADSTEEEKVSKRKFLDGDDLTLADCNLLPKLHVVKIVTKKYRNFEFPTEMTGLWRYLKNAYTRDEFTNTCAADKEIEQAYADVAKRLSKS</w:t>
      </w:r>
    </w:p>
    <w:p w14:paraId="67F903B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Buceros</w:t>
      </w:r>
      <w:proofErr w:type="spellEnd"/>
      <w:r w:rsidRPr="00384120">
        <w:rPr>
          <w:rFonts w:cstheme="minorHAnsi"/>
        </w:rPr>
        <w:t xml:space="preserve"> rhinoceros </w:t>
      </w:r>
      <w:proofErr w:type="spellStart"/>
      <w:r w:rsidRPr="00384120">
        <w:rPr>
          <w:rFonts w:cstheme="minorHAnsi"/>
        </w:rPr>
        <w:t>silvestris</w:t>
      </w:r>
      <w:proofErr w:type="spellEnd"/>
      <w:r w:rsidRPr="00384120">
        <w:rPr>
          <w:rFonts w:cstheme="minorHAnsi"/>
        </w:rPr>
        <w:t>(A0A091GQ71)</w:t>
      </w:r>
    </w:p>
    <w:p w14:paraId="5710D37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AGLDGENIGNCPFCQRLFMVLWLKGVKFNVTTVDMTRKPEELKDLAPGTNPPFLLFNKELKTDFIKIEEFLEQTLGPPMYPHLSPKYKESFDVGSDIFAKFSAYIKNPRKEANINFEKALLREFQRLDDSMEDITVSKRKFLDGDHLTLADCNLLPKLHIIKIAAKKYRDFEIPADMTGVWRYLNNAYACDEFSHTCPADEEI</w:t>
      </w:r>
    </w:p>
    <w:p w14:paraId="3B8E0F8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grett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arzetta</w:t>
      </w:r>
      <w:proofErr w:type="spellEnd"/>
      <w:r w:rsidRPr="00384120">
        <w:rPr>
          <w:rFonts w:cstheme="minorHAnsi"/>
        </w:rPr>
        <w:t>(A0A091JA73)</w:t>
      </w:r>
    </w:p>
    <w:p w14:paraId="53F6222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AGIDGESIGNCPFSQRLFMILWLKGVVFNVTTVDLKRKPADLHNLAPGTHPPFLTFNGEVKTDVNKIEEFLEEILAPPKYPKLAAKHRESNTAGIDIFSKFSAYIKNTKQQDNAALERGLVKALKKLDDYLRTPLPEEIDADSTEEEKVSKRKFLDGDDLTLADCNLLPKLHVVKIVAKKYRNFEFPTEMTGLWRYLKNAYARDEFTNTCAADKEIEQAYADVAKRLSKS</w:t>
      </w:r>
    </w:p>
    <w:p w14:paraId="24882A6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alypte anna(A0A091J0Y9)</w:t>
      </w:r>
    </w:p>
    <w:p w14:paraId="16CF5FC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AGIDGESIGNCPFSQRLFMILWLKGVVFNVTTVDLKRKPADLHNLAPGTHPPFLTFNGEVKTDVNKIEEFLEETLAPPKYPKLAAKHREANTAGIDIFSKFSAYIKNTKQQDNAALERGLVKALKKLDDYLRTPLPEEIDADSTEEEKVSKRKFLDGDDLTLADCNLLPKLHVVKIVTKKYRNFEFPTEMTGLWRYLRNAYARDEFTNTCAADKEIEQAYADVAKRLSKS</w:t>
      </w:r>
    </w:p>
    <w:p w14:paraId="78A57849" w14:textId="4ACEE7BB" w:rsidR="00384120" w:rsidRPr="00384120" w:rsidRDefault="00384120" w:rsidP="00384120">
      <w:pPr>
        <w:rPr>
          <w:rFonts w:cstheme="minorHAnsi"/>
          <w:b/>
          <w:bCs/>
        </w:rPr>
      </w:pPr>
      <w:r w:rsidRPr="00384120">
        <w:rPr>
          <w:rFonts w:cstheme="minorHAnsi"/>
          <w:b/>
          <w:bCs/>
          <w:highlight w:val="yellow"/>
        </w:rPr>
        <w:t>Delt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2C9AFFA9" w14:textId="358634D4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arcopt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cabiei</w:t>
      </w:r>
      <w:proofErr w:type="spellEnd"/>
      <w:r w:rsidRPr="00384120">
        <w:rPr>
          <w:rFonts w:cstheme="minorHAnsi"/>
        </w:rPr>
        <w:t>(Q5ISV1)</w:t>
      </w:r>
    </w:p>
    <w:p w14:paraId="514EB51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EKPTIYWMPESAPCRSVYLVAKILGIDCEWKVFNLFKKEQMNPEFLAINPLHCVPTLVESDGFTLWESRVICSYLIESRDPDSALYPKDLKKRAIIDRCLHFDLGTLYRALADVVYDILFFGKPNLTKLPRLEEVLQLMEDGFAKIDSDYLAGGDGPTLADIVSYFTLQMLDILQELDLTKYSKLYAWRERMEEFVKSNDDGSLAKGLQNFVGFAQQMQQQHSS</w:t>
      </w:r>
    </w:p>
    <w:p w14:paraId="5386CE4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P20432)</w:t>
      </w:r>
    </w:p>
    <w:p w14:paraId="75A49B8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DFYYLPGSSPCRSVIMTAKAVGVELNKKLLNLQAGEHLKPEFLKINPQHTIPTLVDNGFALWESRAIQVYLVEKYGKTDSLYPKCPKKRAVINQRLYFDMGTLYQSFANYYYPQVFAKAPADPEAFKKIEAAFEFLNTFLEGQDYAAGDSLTVADIALVATVSTFEVAKFEISKYANVNRWYENAKKVTPGWEENWAGCLEFKKYF</w:t>
      </w:r>
    </w:p>
    <w:p w14:paraId="46F0C35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lat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ermanica</w:t>
      </w:r>
      <w:proofErr w:type="spellEnd"/>
      <w:r w:rsidRPr="00384120">
        <w:rPr>
          <w:rFonts w:cstheme="minorHAnsi"/>
        </w:rPr>
        <w:t>(A9QUN5)</w:t>
      </w:r>
    </w:p>
    <w:p w14:paraId="1D83E8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IDFYYLPGSAPCRSVLLAAKAFGVNLNLKVTNLMAGEHLTPEFLKMNPQHTIPTLNDNGFCLWESRAILSYLADQYGKDDSLYPKDPKKRALVDQRLYFDLGTLYQRFGDYYYPIMFAKASPDAEKMKKLEEAYQFLDKFLEGQKFVAGNSLTIADIATIASVSTAAILGFDITRYPNVNKWFENAKKVIPGYDELNHSGCLEFRKMWDNLTQK</w:t>
      </w:r>
    </w:p>
    <w:p w14:paraId="6871F02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grot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ipsilon</w:t>
      </w:r>
      <w:proofErr w:type="spellEnd"/>
      <w:r w:rsidRPr="00384120">
        <w:rPr>
          <w:rFonts w:cstheme="minorHAnsi"/>
        </w:rPr>
        <w:t>(A0A2S0RQT2)</w:t>
      </w:r>
    </w:p>
    <w:p w14:paraId="761739F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IDLYYVPGSAPCRAVLLTAKALNLNLNLKLVDLHHGEHLKPEYLKLNPQHTVPTLVDDGLSIWESRAIITYLVNKYGKGSSLYPEEPRARALVDQRLYFDIGTLYQRFADYFYPQVFGGAPADKEKLAKIEDALQLLNTFLEGQKFCAGPNLTVADLSLIAGVSSFEASDIDFKKYPNIKRWYETVKTTAPGYQEANEKGLDAFKGL</w:t>
      </w:r>
    </w:p>
    <w:p w14:paraId="7417E09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J9HHL7)</w:t>
      </w:r>
    </w:p>
    <w:p w14:paraId="530F161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FYYLPGSAPCRAVQMTAAAVGVELNLKLTNLMAGEHMKPEFLKLNPQHCIPTLVDNGFSLWESRAIIAYLVEKYGKDDKLYPKDPQKRAVVNQRLYFDQGTLYQRFADYFYPQVFAKQAPVPDNEKKMLDALDFLNTFLKDSKYVAGDELTIADLSILATVSTFDVAKVDLSKYPNVASWYERLRKEAPGADINEAGCKEFAKYF</w:t>
      </w:r>
    </w:p>
    <w:p w14:paraId="04CF03C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arcopt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cabiei</w:t>
      </w:r>
      <w:proofErr w:type="spellEnd"/>
      <w:r w:rsidRPr="00384120">
        <w:rPr>
          <w:rFonts w:cstheme="minorHAnsi"/>
        </w:rPr>
        <w:t>(Q2YFE6)</w:t>
      </w:r>
    </w:p>
    <w:p w14:paraId="14D02B6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KPTFYYMPESPPCRTVMAVARMIGLDMEMKKLNLRNKEHLTPEFLKINPMHKVPTLVEPDGFALGESRAISTYIIQKYKPSSPLYPVDDLRRRAHIDGWLQYDCSTLGPALRAVIMDRMYGGGLNENRLNQTKETLKTLNEVLKALEGRYLLDDQITVADISMYFSCNMIEVLPDLEMSDYEHLCKWYKNMTEAMNAVDHDGLFAEAIQSAKKYIAEKL</w:t>
      </w:r>
    </w:p>
    <w:p w14:paraId="111DE6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EIY8)</w:t>
      </w:r>
    </w:p>
    <w:p w14:paraId="43303FF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SQPIKLYYLPPSPPCRAVMMTARALGLDLDLVLTNIMEGQHMTPEFLKMNPQHTIPTMDDSGFILWESRAIMTYLANAYGRDDSLYPKNPRSRALVDQRLNFDLGTLFNRFFNLYGRMLFQGEKYDDEAAKKLKEAIGWMNTMLDGRAFVAGDNMTLADISIIVTFSNLE</w:t>
      </w:r>
    </w:p>
    <w:p w14:paraId="2D1330A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MB7)</w:t>
      </w:r>
    </w:p>
    <w:p w14:paraId="543EB13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LYYHIIPPPSRAVLVLAKKLNITLNLISIDTRDANEMAILTEVNPLQSLPTLIDDGQVIGESHTVLIHLTSLFDKEGMLYPADLKIRSAINELLFFDTNMYKCFVLFAMPTVIKRQDPNHDMLEKLLVCVKALDNYLRARVYAAGDHFTLADLSLAHTISSLDVIKVKLSDYPNVERWMTKVLPEMPQFEEFQVRAEEALSTFLAKQYGAKCI</w:t>
      </w:r>
    </w:p>
    <w:p w14:paraId="042255F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MB8)</w:t>
      </w:r>
    </w:p>
    <w:p w14:paraId="3447BDC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LYYMPISPPCWSILLLGRQLDLTFNLKEIDFKAEEHKKPEFLKINPAHTVPTLAVGDGYALSESRAILVYLVESLKTEGQENSLYPRDAKTRGLIHNRLDFDLGTLYQRIIAYCSPQWKSGSMGTEENRTKVQDAFELLEVFLSKTKYVAADQLTIADISLFVSVSLLDLCYFDRSGYGKVAAWHDVLKKELVGYEDVIAKGFPEWRKH</w:t>
      </w:r>
    </w:p>
    <w:p w14:paraId="3F48D3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MB1)</w:t>
      </w:r>
    </w:p>
    <w:p w14:paraId="67F6703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LYYSHASAPCRAVQMTALALGVQLNLKEIHLMNGKDHQRPDYGRITPQHSIPTLKDKDLILWESRAIQMYLVQQYGKDDSLYPKDPSKQAKVNERLFFDACILYHRFTEYYHEQVYGGLEGDDKKLAALEDAVKMLDLFLEGQPYVTGEAMTIVDLSMLATVATMNCLGFELKPYHNVFEWYKHMKDVAPGSKFNETGAKEFAAFK</w:t>
      </w:r>
    </w:p>
    <w:p w14:paraId="743B5D9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6SH6)</w:t>
      </w:r>
    </w:p>
    <w:p w14:paraId="24818C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LDLYCHIVAPFCRSVILLADALEVELNFIEVNVLKKEQFKPEFIAMNPQHCIPTLVDGDVVVWESNAILIYLAEKYGKVSKRFYPTDIAERAKVNRILFFQLGTLHRALSTYYYPILAGLGEGKPEDFRKIQDAVGVMDKLLDGNKWLAGEDLSIADFSVVISVASLEGVIKFDLTVYKNVYRWYQQCKKEFRKFEELTQEANDKSQEMIAALRQYKLEEINSAKEPCCSAPPGAKTPPKPPCPDSS</w:t>
      </w:r>
    </w:p>
    <w:p w14:paraId="18F1F1C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MA8)</w:t>
      </w:r>
    </w:p>
    <w:p w14:paraId="14D5F32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PVLYFLPASPPCRAVMLLAKMIGVDLEYKTLNVMEGEQLRPEFVELNPQHTIPTLDDHGLVLWESRVILSYLVSAYGKDESLYPKDFRSRAMVDQRLHFDLGTLYQRVVDYYFPTIMVGAHLDQTKKAKLAEALGWFDAMLKQYQWAAANHFTIADVTLCVTVSQIEAFEFDLHPYPKVRAWLAKCKEELEPHGYKDINQTGAEALAGLFRAKLKQ</w:t>
      </w:r>
    </w:p>
    <w:p w14:paraId="6EDEFDE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19AA)</w:t>
      </w:r>
    </w:p>
    <w:p w14:paraId="7BBF911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IDLYLTPGSAPCRLVLLTAAALNIQLNLNHVDLRAGEQFSPDFLKLNPQHTIPTIVDQGFALWESRAISRYLVNKYGHGSTLYPEDPQSRALVDQRLDFDLGTLYPKFADYFYPQVFGSAPADPEKLKKLHEVLGFLDIFLGDEKYAAGSDLTIADLSLVATVSTIDAAGISLDDFPNIHRWFELVKSTAPDYENANGKGIKAFKELVAQLNAKTEL</w:t>
      </w:r>
    </w:p>
    <w:p w14:paraId="6BB0A21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23AA)</w:t>
      </w:r>
    </w:p>
    <w:p w14:paraId="724845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AIELYEMQGSAPCRAVRLTARALGKPLTVHHLDLMAGEHLKPEFVKINPQHTIPTIVDDGFALWESRTIMRYLVNKYGKGSSLYPEEPKARALVDQRLDFDLGTLYAKYAVYFYPQVFGTAPENAEDLKKLNEALAHLNTFLGESKYAAGSNLTIADFSLVATISTIDVSDIVDLKQYPNIVKWYEHLQSSVEGYEEENLAGLENFRSFIKEFKAKKAAAK</w:t>
      </w:r>
    </w:p>
    <w:p w14:paraId="59AC4D8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98)</w:t>
      </w:r>
    </w:p>
    <w:p w14:paraId="4226263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FYYMPGGGGCRTVIMVAKALGLELNKKLLNTMEGEQLKPEFVKLNPQHTIPTLVDNGFSIWESRAIAVYLVEKYGKDDYLLPNDPKKRAVINQRLYFDMGTLYESFAKYYYPLFRTGKPGSDEDLKRIETAFGFLDTFLEGQEYVAGDQLTVADIAILSTVSTFEVSEFDFSKYSNVSRWYDNAKKVTPGWDENWEGLMAMKALFDARKLAAK</w:t>
      </w:r>
    </w:p>
    <w:p w14:paraId="4C9478A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97)</w:t>
      </w:r>
    </w:p>
    <w:p w14:paraId="76E5576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VGKALGLEFNKKIINTLKGEQMNPDFIKINPQHSIPTLVDNGFTIWESRAILVYLVEKYGKDDALYPKDIQKQAVINQRLYFDMALMYPTLANYYYKAFTTGQFGSEEDYKKVQETFDFLNTFLEGQDYVAGDQYTVADIAILANVSNFDVVGFDISKYPNVARWYDHVKKITPGWEENWAGALDVKKRIEEKQNAAK</w:t>
      </w:r>
    </w:p>
    <w:p w14:paraId="57565E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96)</w:t>
      </w:r>
    </w:p>
    <w:p w14:paraId="2763514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FYYSPRSSGSRTIIMVAKALGLELNKKQLRITEGEHLKPEFLKLNPQHTIPTLVDNGFAIWESRAIAVYLVEKYGKDDSLFPNDPQKRALINQRLYFDMGTLHDSFMKYYYPFIRTGQLGNAENYKKVEAAFEFLDIFLEGQDYVAGSQLTVADIAILSSVSTFEVVEFDISKYPNVARWYANAKKITPGWDENWKGLLQMKTMYEAQKASLK</w:t>
      </w:r>
    </w:p>
    <w:p w14:paraId="2831AC8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95)</w:t>
      </w:r>
    </w:p>
    <w:p w14:paraId="14B425B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FYYSPRGSGCRTVIMVAKALGVKLNMKLLNTLEKDQLKPEFVKLNPQHTIPTLVDNGFSIWESRAIAVYLVEKYGKDDTLFPKDPKKQALVNQRLYFDMGTLYDSFAKYYYPLFHTGKPGSDEDFKKIESSFEYLNIFLEGQNYVAGDHLTVADIAILSTVSTFEIFDFDLNKYPNVARWYANAKKVTPGWEENWKGAVELKGVFDARQAAAKQ</w:t>
      </w:r>
    </w:p>
    <w:p w14:paraId="5E1878B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94)</w:t>
      </w:r>
    </w:p>
    <w:p w14:paraId="6BDBA8A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LYNMSGSPSTRAVMMTAKAVGVEFNSIQVNTFVGEQLEPWFVKINPQHTIPTLVDNLFVIWETRAIVVYLVEQYGKDDSLYPKDPQKQALINQRLYFDMGTLYDGIAKYFFPLLRTGKPGTQENLEKLNAAFDLLNNFLDGQDYVAGNQLSVADIVILATVSTTEMVDFDLKKFPNVDRWYKNAQKVTPGWDENLARIQSAKKFLAENLIEKL</w:t>
      </w:r>
    </w:p>
    <w:p w14:paraId="64E29E0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92)</w:t>
      </w:r>
    </w:p>
    <w:p w14:paraId="64D67BB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FYYHPCSAPCRSVIMTAKALGVDLNMKLLKVMDGEQLKPEFVKLNPQHCIPTLVDDGFSIWESRAILIYLVEKYGADDSLYPSDPQKKAVVNQRLYFDMGTLFQSFVEAIYPQIRNNHPADPEAMQKVDSAFGHLDTFLEDQEYVAGDCLTIADIALLASVSTFEVVDFDIAQYPNVARWYENAKEVTPGWEENWDGVQLIKKLVQERNE</w:t>
      </w:r>
    </w:p>
    <w:p w14:paraId="135411C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GA0)</w:t>
      </w:r>
    </w:p>
    <w:p w14:paraId="1B3A453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LDFYYMLYSAPCRSILMTARALGLELNKKQVDLDAGEHLKPEFVKINPQHTIPTLVDDGFAIWESRAILIYLAEKYDKDGSLYPKDPQQRAVINQRLFFDLSTLYQSYVYYYYPQLFEDVKKPADPDNLKKIDDAFAMFNTLLKGQQYAALNKLTLADFALLATVSTFEISEYDFGKYPEVVRWYDNAKKVIPGWEENWEGCEYYKKLYLGAILNKQ</w:t>
      </w:r>
    </w:p>
    <w:p w14:paraId="257E7E5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MUS3)</w:t>
      </w:r>
    </w:p>
    <w:p w14:paraId="00C09E6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YYCNFVSPPSQSVILVAKKLGIKLNLRKINIYDPVAMDTLSKLNPHHILPMLVDNGTVVFEPCAIVLYLVEMYAKNDALYPKDALVRCVVNQRLFFDVSTLFKQIYENVHVQMRNSQPSEKQVQRLQKAVDVLESFLYERSYTAADQLTVADICLLVTVNALTLWLGYELAPYPRIRDWLGRVVAEIPGCAEFQREVEDATRAYVVNRKI</w:t>
      </w:r>
    </w:p>
    <w:p w14:paraId="7889990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MUS4)</w:t>
      </w:r>
    </w:p>
    <w:p w14:paraId="51BF8F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LYSDIVSPSCQNVLLVAKKLGIALNIKKTNIMDATDVAELTKVNPQHLIPTFVEDDGHVIWESYAIAIYLVEKYGQDDALYPKDPKVRSIVNQRLFFDIGTLYKNILANVDVLIEKQQPSAELRGKLEQALDLTEKFVTECRFVAADHLTLADIFMLGSITALEWFRYDLERYPGIRGWVERVTAQFPDYSNFHKEIREATKQYVATHCPHLEY</w:t>
      </w:r>
    </w:p>
    <w:p w14:paraId="3CE013C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O76483)</w:t>
      </w:r>
    </w:p>
    <w:p w14:paraId="7B63B79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PVLYYLPPSPPCRSVLLLAKMIGVELELKALNVMEGEQLKPDFVELNPQHCIPTLDDHGLVLWESRVILAYLVSAYGKDENLYPKDFRSRAIVDQRLHFDLGTLYQRVVDYYFPTIQLGAHLDQTKKAKLAEALGWFEAMLKQYQWSAANHFTIADIALCVTVSQIEAFQFDLHPYPRVRAWLQKCKDELQGHGYKEINETGAETLAGLFRSKLKQ</w:t>
      </w:r>
    </w:p>
    <w:p w14:paraId="3B88320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9GPL7)</w:t>
      </w:r>
    </w:p>
    <w:p w14:paraId="72F49D6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DFYYHPASPYCRSVMLVAKALKLSLNLQFVDLMKDEQLRPTFTVLNPFHCVPTLVDNDLTMWESRAILVYLVDKYGRTNSRLYPKDAKTRAIINQRLFFDHGTLGTRLEDYYYPLYFEGATPGGEKLEKLEEALAVLNGYLINNPYAAGPNITLADYSLVSTVTSLEVVQHDLSKYPAISAWYEGCKATMADFQEINESGMQQYRLTSSLVPHLQLLHMPFAE</w:t>
      </w:r>
    </w:p>
    <w:p w14:paraId="2D471DE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6D84)</w:t>
      </w:r>
    </w:p>
    <w:p w14:paraId="1C523A0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LYYNILSPPSRAILLLGEALQLKFNLISLDVHRKDYVNPAFKKINPQHTVPTLVVDGVAICEPGAILIYLAEQYAPAGTTYYPPDPLRRAIVNQRLLFECGTLYKCIFVYYSPVVLERATPVETDRQKLIEAVAVLDGILQHSAFVAGDCLTVADYSLVCTVSMLVVLKFELAPYAAVRRWYERCKEVIAGYTDLTQRAVTMFQKWMEQENSKG</w:t>
      </w:r>
    </w:p>
    <w:p w14:paraId="1989BB2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60GK5)</w:t>
      </w:r>
    </w:p>
    <w:p w14:paraId="53DC692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IDLYYVPGSAPCRAVLLTAKALNLNLNLKLVDLHHGEQLKPEYLKLNPQHTVPTLVDDGLSIWESRAIITYLVNKYAKGSSLYPEDPKARALVDQRLYFDIGTLYQRFSDYFYPQVFAGAPADKAKNEKVQEALQLLDKFLEGQKYVAGPNLTVADLSLIASVSSLEASDIDFKKYANVKRWYETVKSTAPGYQEANEKGLEAFKGLVNSMLKK</w:t>
      </w:r>
    </w:p>
    <w:p w14:paraId="49BAF5A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2I0J5)</w:t>
      </w:r>
    </w:p>
    <w:p w14:paraId="246EE48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IDLYFTAGSAPCRVVLLVAAALDLQLNLKPLNLWEREQLQADFLKLNPQHTVPTIVDEGFPLWESRAISRYLVNKYGGDSSSLYPKDLMARALVDQRLDFDIGTLYPRFAQYFYPQVFGGAKPDAAALKKLEEALVFLNAFLEGQKYVTGDVLTIADLSLVATISTIDAAEISLKSYPNVEKWFELMKTTAPDYQNANQKGIDEFKKLIAQMKAKTEL</w:t>
      </w:r>
    </w:p>
    <w:p w14:paraId="4D4104B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H9JAJ3)</w:t>
      </w:r>
    </w:p>
    <w:p w14:paraId="525F219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LTASVLGVELELIAVNILDNEHKTPEYLKMNPQHTIPTMDDNGFILWESRAIQAYLVNAYGKNDALYPKNPRLRAIIDQRLNFDLGTLSRRWIDLYVPMLIKGEPFDDEKGEKLNEALELLNIFLEGHAFVAGENMSIADLSIVVTISNLDAVEYDLSSYDNVRKWFERMKIALKPYDYEDIDQTGAEILASFINKDDE</w:t>
      </w:r>
    </w:p>
    <w:p w14:paraId="4EA71775" w14:textId="61974E87" w:rsidR="00384120" w:rsidRPr="001E4E6E" w:rsidRDefault="00384120" w:rsidP="00384120">
      <w:pPr>
        <w:rPr>
          <w:rFonts w:cstheme="minorHAnsi"/>
          <w:b/>
          <w:bCs/>
        </w:rPr>
      </w:pPr>
      <w:r w:rsidRPr="001E4E6E">
        <w:rPr>
          <w:rFonts w:cstheme="minorHAnsi"/>
          <w:b/>
          <w:bCs/>
          <w:highlight w:val="yellow"/>
        </w:rPr>
        <w:t>Epsilon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2697BB40" w14:textId="38AFE313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0C6)</w:t>
      </w:r>
    </w:p>
    <w:p w14:paraId="25F75E9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PITLYTTRRTPAGRAVEITAKLIGLELDVKFIDLSKKEHLTEEFLKLNPQHTVPTIVDNGVALYDSHAIIVYLVQKYGKDDALYPKDLVTQARVNALLHFESGILFARLRGTLEPIFYHGFPEVPQEKLTAIHGAYDLLEATLKSDYLVGDSLTLADVSCSTSLSTLNALFPIDAEKCPKLVAYLQRLEANMPNYKELNSDRAAEAVAFFKVKLEENKKK</w:t>
      </w:r>
    </w:p>
    <w:p w14:paraId="1DF4A69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F3G0)</w:t>
      </w:r>
    </w:p>
    <w:p w14:paraId="4DA8B41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MVAEILGVQYSNCEINPVLREQDTPEMTAKNPLRTIPYIEDDGFCLGDSHAIILYLFDKYAKPEHDHLYPSNVKIRAKINQILFFDCGVLFARLRSVMAPTYMGRLSELSQSMKRNIEDAYRIIEAYLSNTLYIADNNVTLADYSVLATMSSLHGLHPIDSNKYPKLLNWYKRMSSLPVCKTINDPGAELHVTGLKKLMEQRKLSKL</w:t>
      </w:r>
    </w:p>
    <w:p w14:paraId="5C12CFF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FES8)</w:t>
      </w:r>
    </w:p>
    <w:p w14:paraId="58C22F1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KGRLNEVTKLPRLLLYKRNASPPSSAVMILGDMLGLNFDYREPDLIKLEHRSPEFKKINPMATILVLQDGDVTICESHAIMKYLVNKYGGERCERLYPADLSVRANIDQLMFYDAGVLFVRLKVVALPTMLQGLTGPTKEQVADIDEGYTVLEAYLNKHSYIATDHLTIADLSVGTTTTALQSVHKLDKNRFPLSAEWLERLKGEKSFKKFNEPSVKELSTILNVFWKKNKERIR</w:t>
      </w:r>
    </w:p>
    <w:p w14:paraId="2C95942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5PY78)</w:t>
      </w:r>
    </w:p>
    <w:p w14:paraId="0162176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KVQLYTAKLSPPGRAVELTAKAIGLDLDVHPINLIAGDHLKPEFVKMNPQHTIPLIVDEDGTIVYDSHAIIIYLVSKYAKDDSLYPKDIATRAKINAALHFDSGVLFARLRFYLEPILYYGSPDTPQDKIDYACKAYQLLNDTLVDEYIVGNRMTLADLSCIASIASYHAIFPIDAAKYPKLAAWVQRLEKLPYYKGTNQEGAEELAAVYRDRLAQNRAGKK</w:t>
      </w:r>
    </w:p>
    <w:p w14:paraId="2B28A5D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0C9)</w:t>
      </w:r>
    </w:p>
    <w:p w14:paraId="516EA6E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TKPIVYTLYLSPPSRAVDLCAVALGIELERKVMNLLEREHLDPKFLKMNPQHTIPVLDDGGIIVRDSHAIMIYLVSKYGKDDSLYPKDLAEQAKVNAALYFDCGVLFARLRFITEQILMGGSEIPAEKAAYVESAYQLLEDALTDDFIAGNSLTIADLSCGSTVSTAMGLIPMDRDKYPKIYAWLNRLKALPYFEELNDQGAVELPAIMKNLMETNARKA</w:t>
      </w:r>
    </w:p>
    <w:p w14:paraId="1D06F9E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0C7)</w:t>
      </w:r>
    </w:p>
    <w:p w14:paraId="2FADD1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NSPRIKLYTNPISPPGRSVELTAKAIDLDIEVIAIDLLGNDTLKPDYLLKNPQHTIPMIDDGGKFIWDSQAINVYLTTVYSRNEDLYPNDPFVRAKVNAGLHFNSGVLFSRLKLLISPVIRGFKQDLDPEKVEYFNIGLQLLEDTLHADYYIGNRMTLADLSCVSSVSSFDAVLPLDNSRFPKTVDWLRRMEQLPYYGEANGEGAKKLAKVVQSFLK</w:t>
      </w:r>
    </w:p>
    <w:p w14:paraId="3A41AF9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0C8)</w:t>
      </w:r>
    </w:p>
    <w:p w14:paraId="04FADD5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SKIVLHTTRRTPGGRAVQILSHILGLDLDLKFVDLSKKEQMSEEFLKLNPFHTIPTIDDDGVPVYDSHAILVYLVSKYAKDRDLFPEDPVIQARINAWFHFDSGVLFPRLRGAVEPVFYFGLKKIPRDRMEAIEAAYDLFEGALKGDFLVGDSLTLADISVTTCLVSLNGVCPMEESKYPKSCAFLKRMEQSMPCYKEFNAEVLEETKVFLKQKLDENNKK</w:t>
      </w:r>
    </w:p>
    <w:p w14:paraId="270970F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20AA)</w:t>
      </w:r>
    </w:p>
    <w:p w14:paraId="303FE6A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TVYKIDWSPPARAVIMTLEALNITDAELVDVSLLDGKHMSEEYLKMNPQHTVPVIKDGDFVLWDSHAICAYLVDKYGKDDSLYPKDLQKRAVVDQRLHFDTGILFPSVRGAAEPVLFDWEPTFNPEKLKVIQSGYDFLEKFLDHSYLAGDHLTIADICAGATVSSMNVIVPIAANRYPKISAWLDRLNSIEYFSRINGNGIKIITALFESKLNKSKK</w:t>
      </w:r>
    </w:p>
    <w:p w14:paraId="1E80B1F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16AA)</w:t>
      </w:r>
    </w:p>
    <w:p w14:paraId="4A374E8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TLYKLDASPPARAVMMTLEALGIRDVEMVDVNLFEGAQFTEEYVKMNPQHTIPALKDDDFAIWDSHAICPYLVSKYGQDDSLYPQDPQRRAVIDQRLHFDSGILFPSLRATVAPVLFLGERSFKPEGLQAIKAGYDFLEKFLDKPYCAGDQLSIADICTSATVSSMSAALPIDADTYPNITAWLDRLSKEEFYTKVNLPGLQQFSGALKSKLL</w:t>
      </w:r>
    </w:p>
    <w:p w14:paraId="46CB908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A1ZB68)</w:t>
      </w:r>
    </w:p>
    <w:p w14:paraId="0A74EAA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KLTLYGIDGSPPVRSVLLTLRALNLDFDYKIVNLMEKEHLKPEFLKINPLHTVPALDDNGFYLADSHAINSYLVSKYGRNDSLYPKDLKKRAIVDQRLHYDSSVVTSTGRAITFPLFWENKTEIPQARIDALEGVYKSLNLFLENGNYLAGDNLTIADFHVIAGLTGFFVFLPVDATKYPELAAWIKRIKELPYYEEANGSRAAQIIEFIKSKKFTIV</w:t>
      </w:r>
    </w:p>
    <w:p w14:paraId="4259FCE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A1ZB69)</w:t>
      </w:r>
    </w:p>
    <w:p w14:paraId="1148F32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KISLYGLDASPPTRACLLTLKALDLPFEFVFVNLFEKENFSEDFSKKNPQHTVPLLQDDDACIWDSHAIMAYLVEKYAPSDELYPKDLLQRAKVDQLMHFESGVIFESALRRLTRPVLFFGEPTLPRNQVDHILQVYDFVETFLDDHDFVAGDQLTIADFSIVSTITSIGVFLELDPAKYPKIAAWLERLKELPYYEEANGKGAAQFVELLRSKNFTIVS</w:t>
      </w:r>
    </w:p>
    <w:p w14:paraId="36A4FDF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A1ZB70)</w:t>
      </w:r>
    </w:p>
    <w:p w14:paraId="72AF4AD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KLTLYGVNPSPPVRAVKLTLAALQLPYEFVNVNISGQEQLSEEYLKKNPEHTVPTLEDDGNYIWDSHAIIAYLVSKYADSDALYPRDLLQRAVVDQRLHFETGVVFANGIKAITKPLFFNGLNRIPKERYDAIVEIYDFVETFLAGHDYIAGDQLTIADFSLISSITSLVAFVEIDRLKYPRIIEWVRRLEKLPYYEEANAKGARELETILKSTNFTFAT</w:t>
      </w:r>
    </w:p>
    <w:p w14:paraId="49D7D63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A1ZB71)</w:t>
      </w:r>
    </w:p>
    <w:p w14:paraId="7842561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KLTLYGLDPSPPVRAVKLTLAALNLTYEYVNVDIVARAQLSPEYLEKNPQHTVPTLEDDGHYIWDSHAIIAYLVSKYADSDALYPKDPLKRAVVDQRLHFESGVVFANGIRSISKSVLFQGQTKVPKERYDAIIEIYDFVETFLKGQDYIAGNQLTIADFSLVSSVASLEAFVALDTTKYPRIGAWIKKLEQLPYYEEANGKGVRQLVAIFKKTNFTFEA</w:t>
      </w:r>
    </w:p>
    <w:p w14:paraId="23EDCD8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WQJ9)</w:t>
      </w:r>
    </w:p>
    <w:p w14:paraId="74F39DB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PIVLYSTRRTPAGRAVELTAKMIGIELDVQYIDLAKKENMTEEYLKMNPMHTVPTVNDNGVPLYDSHAIINYLVQKYAKDDTLYPAKDLVKQANINALLHFESGVLFARLRWILEPVFYWGQTEVPQEKIDSVHKAYDLLEATLKTSGTDYLVGGTITLADISVSTSLCTLNALFPADASKYPLVLAYLKRLEQTMPHYQEINTDRANDALQLYNQKLGKV</w:t>
      </w:r>
    </w:p>
    <w:p w14:paraId="40F6939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WQJ8)</w:t>
      </w:r>
    </w:p>
    <w:p w14:paraId="4E8878C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NIKLYTAKLSPPGRSVELTAKALGLELDIVPINLLAQEHLTEAFRKLNPQHTIPLIDDNGTIVWDSHAINVYLVSKYGKPEGDSLYPSDVVQRAKVNAALHFDSGVLFARFRFYLEPILYYGATETPQEKIDNLYRAYELLNDTLVDEYIVGNEMTLADLSCIASIASMHAIFPIDAGKYPRLAGWVKRLAKLPYYEATNRAGAEELAQLYRAKLEQNRTNAK</w:t>
      </w:r>
    </w:p>
    <w:p w14:paraId="648EF06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WQJ7)</w:t>
      </w:r>
    </w:p>
    <w:p w14:paraId="5AA914B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NPIIKLYTAKLSPPGRAVELTAKLLGLSLDIVPINLLAGDHRTDEFLRLNPQHTIPVIDDGGVIVRDSHAIIIYLVQKYGKDGQTLYPEDPIARAKVNAGLHFDSGVLFSRLRFYFEPILYEGSAEVPQDKIDYMKKGYELLNDALVEDYIAGSSLTLADVSCIATIATMEEFFPMDRSRYPALVAWIERLSRTLPEYDQLNQEGAVEFAEICESLRLKNGASVAAK</w:t>
      </w:r>
    </w:p>
    <w:p w14:paraId="238C183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MUQ7)</w:t>
      </w:r>
    </w:p>
    <w:p w14:paraId="5089626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PSRLVLYTNRKSPPCRAVKLTARALGIELVEKEMTLLRGDKLMEEFLKVNPQQTIPVLDDGGIVITASHAITIYLVCKYGRDDGLYPSELVRRARVHTALHLEAGVIFSRLSFLFEPVIYSGKSYFHSDRIEHIRKAYRLLEDSLVDQYMVGESLTIADFSCISSIATLVGVVPLDESKFPKSTAWMRRMQELPYYEEANGTGALELAEFVLGKKEANASQFL</w:t>
      </w:r>
    </w:p>
    <w:p w14:paraId="4191B9C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WQJ5)</w:t>
      </w:r>
    </w:p>
    <w:p w14:paraId="0E90DA6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ILYYDEVSPPVRGVLLAIAALGVKDRIKLEYIDLFKGGHLSSDYLKINPLHTVPVLRHGELTLTDSHAILVYLCDTFAPPGHTLALPDALTRAKVFNMLCFNNGCLFQRDAEVMRKIFSGAITDPTQHLKPIEAAIDALEQFLQRSRYTAHDQLSVADFAIVATLSTVAIFVPLPADRWPRVCEWFAVMEALPYYNDQNRVGLDMLRKHLAGKIKL</w:t>
      </w:r>
    </w:p>
    <w:p w14:paraId="6616F2A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B0LB15)</w:t>
      </w:r>
    </w:p>
    <w:p w14:paraId="1968306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LMLYKLNASPPARTAMMVCELFKVPVKMVDVNLSKGEHFSPEYLKRNPLHTVPTLEDGDLIITDSHAIAMYLADKYGKDDSLYPKDLKSRAIVNQRLFFDSTVLFSRMRSVTFPVIIEGCKTVTEKQINDIIEAYGYVETYLSNTKFIATNNLTIADISAYAVVSSLLFIVPLDGAKFPKTQTWLNEMEKKPFAQKYNVNGVAELGALLKEKLGS</w:t>
      </w:r>
    </w:p>
    <w:p w14:paraId="4D15FF0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B0LB16)</w:t>
      </w:r>
    </w:p>
    <w:p w14:paraId="5FE5123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FILYKKDTSPPCRSVQMVLHELGIYDVELIEVNLPERDHLKEEFLRMNPQHTVPTLIDGDFIIWDSHAIVTYLVNRYAKNDTLYPKEPKQRAIVDQRLHFDTGVLFAILRATAEPVLYNNEKSFKQENLEKMEAAYEFVEKFLTSDWLAGDQVTLADICCVSTISSMNVIVPIDKKKYPKIISWLQRCSEQEFYKKANEPGLKKFIEMFKNKIGN</w:t>
      </w:r>
    </w:p>
    <w:p w14:paraId="71F9D3E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B0LKP4)</w:t>
      </w:r>
    </w:p>
    <w:p w14:paraId="3DD47143" w14:textId="1A09EA5D" w:rsidR="001E4E6E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TLYKLDASPPVRSVYMVIEALKIRDVEYVDVNLLEGSHLKEEFLKMNPQHTIPLLKDDDFLIWDSHAISGYLISVYGADDSLYPNEPKKRALIDQRLHFDSGILFPALRGVAVIIFFNLLCLGQDELIIFRGEKEIRPENLAKIKSAYDFTEKILSSDWIAGDEFSLADICCVTSISTLNEMVPIDGSLYPKLASWLDRSSQLPIYKKANEPGLLQFREIFKNKTS</w:t>
      </w:r>
    </w:p>
    <w:p w14:paraId="60C95830" w14:textId="299B172A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B0LKP5)</w:t>
      </w:r>
    </w:p>
    <w:p w14:paraId="274920E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PILYKTDASPPARAVMMIVDILGLKVDEQELNPILRQQDTPEFKKKNPMRTIPILEEGDFYLADSHAIMLYLIDKYGKPEHAHLYPSEKRKRATINQRLFFDCGVLFPRLRAVMAPTYAGKLAELNRNMIKNIEDAYSIMESYLTENLYLADEVVTVADISAITTISSLNGLYPVDEKSKWINRMNDKEYCRKINTPGSELHVAGLIALMDNTKHNQQSKL</w:t>
      </w:r>
    </w:p>
    <w:p w14:paraId="42FC3BF1" w14:textId="6A38FBF9" w:rsidR="001E4E6E" w:rsidRPr="001E4E6E" w:rsidRDefault="001E4E6E" w:rsidP="00384120">
      <w:pPr>
        <w:rPr>
          <w:rFonts w:cstheme="minorHAnsi"/>
          <w:b/>
          <w:bCs/>
        </w:rPr>
      </w:pPr>
      <w:r w:rsidRPr="001E4E6E">
        <w:rPr>
          <w:rFonts w:cstheme="minorHAnsi"/>
          <w:b/>
          <w:bCs/>
          <w:highlight w:val="yellow"/>
        </w:rPr>
        <w:t>Kapp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3B7EF962" w14:textId="0970AF28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scicularis</w:t>
      </w:r>
      <w:proofErr w:type="spellEnd"/>
      <w:r w:rsidRPr="00384120">
        <w:rPr>
          <w:rFonts w:cstheme="minorHAnsi"/>
        </w:rPr>
        <w:t>(A0A023JCQ9)</w:t>
      </w:r>
    </w:p>
    <w:p w14:paraId="1131ED6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GPLLRTVELFYDVLSPYSWLGFEVLCRYQNIWNINLQLRPSLIGGIMKDSGNKPPGLLPRKGQYMANDIKLLRHHFQIPIQFPKDFFSVIIEKGSLSAMRFLTAVSLEHPEMLEKVSRELWMRVWSRDEDITQPQSILAAAEKAGMSAEQAQGLLEKISTPKVKNQLKETTEAACRYGAFGLPITVAHVDGQTHMIFGSDRMELLAFLLGEKWMGPVPPAVNARL</w:t>
      </w:r>
    </w:p>
    <w:p w14:paraId="436E841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24473)</w:t>
      </w:r>
    </w:p>
    <w:p w14:paraId="01CDDB6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PAPRVLELFYDVLSPYSWLGFEVLCRYQHLWNIKLKLRPALLAGIMKDSGNQPPAMVPHKGQYILKEIPLLKQLFQVPMSVPKDFFGEHVKKGTVNAMRFLTAVSMEQPEMLEKVSRELWMRIWSRDEDITESQNILSAAEKAGMATAQAQHLLNKISTELVKSKLRETTGAACKYGAFGLPTTVAHVDGKTYMLFGSDRMELLAYLLGEKWMGPVPPTLNARL</w:t>
      </w:r>
    </w:p>
    <w:p w14:paraId="51675DC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9Y2Q3)</w:t>
      </w:r>
    </w:p>
    <w:p w14:paraId="0585873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PLPRTVELFYDVLSPYSWLGFEILCRYQNIWNINLQLRPSLITGIMKDSGNKPPGLLPRKGLYMANDLKLLRHHLQIPIHFPKDFLSVMLEKGSLSAMRFLTAVNLEHPEMLEKASRELWMRVWSRNEDITEPQSILAAAEKAGMSAEQAQGLLEKIATPKVKNQLKETTEAACRYGAFGLPITVAHVDGQTHMLFGSDRMELLAHLLGEKWMGPIPPAV</w:t>
      </w:r>
    </w:p>
    <w:p w14:paraId="6EA042D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9DCM2)</w:t>
      </w:r>
    </w:p>
    <w:p w14:paraId="1531C68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PAPRILELFYDVLSPYSWLGFEVLCRYQHLWNIKLQLRPTLIAGIMKDSGNQPPAMVPRKGQYIFKEIPLLKQFFQVPLNIPKDFFGETVKKGSINAMRFLTTVSMEQPEMLEKVSREIWMRVWSRDEDITEYQSILAAAVKAGMSTAQAQHFLEKISTQQVKNKLIENTDAACKYGAFGLPTTVAHVDGKTYMLFGSDRLELLAYLLGEKWMGPVPPTA</w:t>
      </w:r>
    </w:p>
    <w:p w14:paraId="319992A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Xenopus tropicalis(Q5M8U8)</w:t>
      </w:r>
    </w:p>
    <w:p w14:paraId="6B9B6B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NRRVLECFYDVVSPYSWLGFEVVCRYKNIWNVDALLRPGFLGGIMQASGNSPPAMVPKKGVYMAQDIARLSDFFQVPLRQPSNFFQSVIKKGSLQAMRFVTAVEMQHPEFLEPVSRELWRRIWSEDKDITEPESILEAAKKAGMSADQAKKLIESTALPEVKNKLKQNTDEALKYGAFGMPIIVAHVDGKPHMYFGSDRFELLAHQLGEKWMGPVPQKPRL</w:t>
      </w:r>
    </w:p>
    <w:p w14:paraId="0A8798C0" w14:textId="2D54365E" w:rsidR="001E4E6E" w:rsidRPr="001E4E6E" w:rsidRDefault="001E4E6E" w:rsidP="00384120">
      <w:pPr>
        <w:rPr>
          <w:rFonts w:cstheme="minorHAnsi"/>
          <w:b/>
          <w:bCs/>
        </w:rPr>
      </w:pPr>
      <w:r w:rsidRPr="001E4E6E">
        <w:rPr>
          <w:rFonts w:cstheme="minorHAnsi"/>
          <w:b/>
          <w:bCs/>
          <w:highlight w:val="yellow"/>
        </w:rPr>
        <w:t>Lambd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44780A1B" w14:textId="73C292D3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Sorghum </w:t>
      </w:r>
      <w:proofErr w:type="spellStart"/>
      <w:r w:rsidRPr="00384120">
        <w:rPr>
          <w:rFonts w:cstheme="minorHAnsi"/>
        </w:rPr>
        <w:t>bicolor</w:t>
      </w:r>
      <w:proofErr w:type="spellEnd"/>
      <w:r w:rsidRPr="00384120">
        <w:rPr>
          <w:rFonts w:cstheme="minorHAnsi"/>
        </w:rPr>
        <w:t>(A0A1B6P694)</w:t>
      </w:r>
    </w:p>
    <w:p w14:paraId="4C288A5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TTRLYISYICPYVQRVWIARNFKGLQEKIQLVAIDLQDKPAWFLEKVYPPGKVPVLEHNGNIIAESLDLLSYLDANFEGPKLFPGDQDPAKQAFADELIANSDSIIIALFRAGRAYAEGQGDDDISKLLAPALDKVEESLGRFSDGPFLLGQSMSAVDMVYAPFIERFKDFFAAVKHYDMTQERPKLKEWIEELNKIDAYTATWGDRRLQLAALMNKFGIQSPV</w:t>
      </w:r>
    </w:p>
    <w:p w14:paraId="4A50385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lycine </w:t>
      </w:r>
      <w:proofErr w:type="spellStart"/>
      <w:r w:rsidRPr="00384120">
        <w:rPr>
          <w:rFonts w:cstheme="minorHAnsi"/>
        </w:rPr>
        <w:t>hispida</w:t>
      </w:r>
      <w:proofErr w:type="spellEnd"/>
      <w:r w:rsidRPr="00384120">
        <w:rPr>
          <w:rFonts w:cstheme="minorHAnsi"/>
        </w:rPr>
        <w:t>(I1L8Q0)</w:t>
      </w:r>
    </w:p>
    <w:p w14:paraId="028D804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TTRLYISYSCPYAQRVWIARNFKGLKDKINLVPINLQDRPAWYKEKVYPENKVPSLEHNGKVLGESLDLIKYVDENFEGTPLFPRDPAKKEFGEQLISHVDTFSRDLFVSLKGDAVQQASPAFEYLENALGKFDDGPFLLGQFSLVDIAYIPFAERFQIVFAEVFKHDITEGRPKLATWFEELNKLNAYTETRVDPQEIVDLFKKRF</w:t>
      </w:r>
    </w:p>
    <w:p w14:paraId="097ED92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buliformis</w:t>
      </w:r>
      <w:proofErr w:type="spellEnd"/>
      <w:r w:rsidRPr="00384120">
        <w:rPr>
          <w:rFonts w:cstheme="minorHAnsi"/>
        </w:rPr>
        <w:t>(L7S317)</w:t>
      </w:r>
    </w:p>
    <w:p w14:paraId="625D208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TTRLYISVACPYAQRVWSARNIKGLSQIQLVPIDLQDRPAWYKEKVYPPNKVPAIEHNGKVTGESLDLLEYLENNFEGPKLFPTDPAKKEAANELLKYTDTFTKNSFIALTKPDSETAQEAGPALDYLENALGKFSDGPFLLGQFSVVDIAYGPFVERFHVAFPALKNYDITAGRPKLSKWIQELHKIEGYAKTVSDPESIVETYKRI</w:t>
      </w:r>
    </w:p>
    <w:p w14:paraId="29B4F15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6NLB0)</w:t>
      </w:r>
    </w:p>
    <w:p w14:paraId="1D9A494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TTRLYISYTCPFAQRVWITRNLKGLQDEIKLVPIDLPNRPAWLKEKVNPANKVPALEHNGKITGESLDLIKYVDSNFDGPSLYPEDSAKREFGEELLKYVDETFVKTVFGSFKGDPVKETASAFDHVENALKKFDDGPFFLGELSLVDIAYIPFIERFQVFLDEVFKYEIIIGRPNLAAWIEQMNKMVAYTQTKTDSEYVVNY&gt;</w:t>
      </w:r>
    </w:p>
    <w:p w14:paraId="42FAF4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M2W2)</w:t>
      </w:r>
    </w:p>
    <w:p w14:paraId="3082B11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VGLKVSAFLHPTLALSSRDVSLSSSSSSLYLDRKILRPGSGRRWCKSRRTEPILAVVESSRVPELDSSSEPVQVFDGSTRLYISYTCPFAQRAWIARNYKGLQNKIELVPIDLKNRPAWYKEKVYSANKVPALEHNNRVLGESLDLIKYIDTNFEGPSLTPDGLEKQVVADELLSYTDSFSKAVRSTLNGTDTNAADVAFDYIEQALSKFNEGPFFLGQFSLVDVAYAPFIERFRLILSDVMNVDITSGRPNLALWIQEMNKIEAYTETRQDPQELVERYKRRVQAEARL</w:t>
      </w:r>
    </w:p>
    <w:p w14:paraId="20CF6F2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LZ06)</w:t>
      </w:r>
    </w:p>
    <w:p w14:paraId="50E7274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SFIFVEDRPAPLDATSDPPSLFDGTTRLYTSYVCPFAQRVWITRNFKGLQEKIKLVPLDLGNRPAWYKEKVYPENKVPALEHNGKIIGESLDLIKYLDNTFEGPSLYPEDHAKREFGDELLKYTDTFVKTMYVSLKGDPSKETAPVLDYLENALYKFDDGPFFLGQLSLVDIAYIPFIERFQTVLNELFKCDITAERPKLSAWIEEINKSDGYAQTKMDPKEIVEVFKKKFM</w:t>
      </w:r>
    </w:p>
    <w:p w14:paraId="4EDB4E1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Glycine max(I1LYZ1)</w:t>
      </w:r>
    </w:p>
    <w:p w14:paraId="4E4F02F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LMATLGLQAVRPPPLTSTSDPPPLFDGTTRLYISYSCPYAQRVWITRNYKGLQDKIKLVPIDLQDRPAWYKEKVYPENKVPSLEHNGKVLGESLDLIKYVDVNFEGTPLVPSDPAKKEFGEHLISHVDTFNKDLNSSLKGDPVQQASPSFEYLENALGKFDDGPFLLGQFSLVDIAYIPFIERYQIVFAELFKQDIAEGRPKLAAWIEEVNKIDAYTQTKNDPQEIADKYKKRLLSQQ</w:t>
      </w:r>
    </w:p>
    <w:p w14:paraId="4831DCA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buliformis</w:t>
      </w:r>
      <w:proofErr w:type="spellEnd"/>
      <w:r w:rsidRPr="00384120">
        <w:rPr>
          <w:rFonts w:cstheme="minorHAnsi"/>
        </w:rPr>
        <w:t>(L7S6H2)</w:t>
      </w:r>
    </w:p>
    <w:p w14:paraId="3BEAD67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LYAVPPPLTSKSEPPPLFDGTIRLYINVLCPYAQRAWSARNIKGLSEIQIVSIDLQDRPAWYKEKVYPPNKVPALEHNGKVTGESIALLEYLENNFEGPKLFPTDPAKTEAATELLKHTDTFTQNLFGALTKPEPKAAQEAGPALDYLENALGKFADGPFFLGQLSVVDIAYGPFFERFQVVFPALKNSAGRPKLLKWIQELHKIEGYAKTVADPEIIVEIFKTRQANSAK</w:t>
      </w:r>
    </w:p>
    <w:p w14:paraId="3B32B7B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Glycine max(I1NA39)</w:t>
      </w:r>
    </w:p>
    <w:p w14:paraId="23BE1C6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AGVQEVRVPPLTSTSEPPSLFDGTTRLYISYICPYAQRVWITRNYKGLQDKIKLVPIDLQNRPAWYKEKVYPENKVPSLEHNGKVLGESLDLVKYIDDNFEGPSLVPSDPAKKEFGEELISHVDTFTKELYSALKGDPIHQAGPAFDYLENALGKFGDGPFFLGQFSWVDIAYVPFVERFQLVFADVFKHDITEGRPKLATWIEEVNKISAYTQTRADPKEIVDLFKKRFLAQQ</w:t>
      </w:r>
    </w:p>
    <w:p w14:paraId="4F54751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buliformis</w:t>
      </w:r>
      <w:proofErr w:type="spellEnd"/>
      <w:r w:rsidRPr="00384120">
        <w:rPr>
          <w:rFonts w:cstheme="minorHAnsi"/>
        </w:rPr>
        <w:t>(L7S0Z7)</w:t>
      </w:r>
    </w:p>
    <w:p w14:paraId="761D76E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LYSIPPALTSKSEPPPLFDGTTRLYICVKCPYAQRAWSARNIKGLSQIQIVPIDLQDRPVWYKEKVYPPNKVPALEHNGKVTGESMDLLEYLDNNFEGPKLFPTDPAEKEAANELLKHTDAFTKTVFVALTKPDSEAAQEAGPALDYLENALGKFSDGPFLLGQFSVADIAYGPFVERFQVAFPALKNYDITAGRPKLLKWIQELHKIEGYAKTTVADPEIILETYKRILAIFTKRL</w:t>
      </w:r>
    </w:p>
    <w:p w14:paraId="636783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psella</w:t>
      </w:r>
      <w:proofErr w:type="spellEnd"/>
      <w:r w:rsidRPr="00384120">
        <w:rPr>
          <w:rFonts w:cstheme="minorHAnsi"/>
        </w:rPr>
        <w:t xml:space="preserve"> rubella(A0A140EH50)</w:t>
      </w:r>
    </w:p>
    <w:p w14:paraId="153C759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VGVNVSVCSYSSLALSTKDFSSISSSSLSLDRNILRPVSGRLRCKSSGKRRIEPILAVKESSRVPELDSSSEPVQVFDGSTRLYISYSCPFAQRAWIARNYKGLQNKIELVPIDLKNRPAWYKEKVYAANKVPALEHNNRVIGESLDLIKYIDTNFEGPSLTPDGLEKQAAADELLSYTDSFSKAVRSTLNGTDSNAADATFDYIEQALSKFNEGPFFLGQFTLVDVAYAPFIERFQLILRDVTNVDITSGRPNLTLWIQEMYKIEAFTETRQDPKELVERYKKRVQAEARL</w:t>
      </w:r>
    </w:p>
    <w:p w14:paraId="4B76C8B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D2WL72)</w:t>
      </w:r>
    </w:p>
    <w:p w14:paraId="26FEDF3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LPRLYTCYTCPFAHRVWITRNFKGLQDEIKLVPLILQNRPAWYSEKVYPPNKVPSLEHNGKITGESLDLIKYLESNFQGPSLLPEDPAKKEFAEELFSYTDTFNRTVFTSFKGDPAKEAGPAFDHLENALHKFGDGPFFLGQEFSLVDIAYIPFVERFCIFLSEVFKYDITAGRPKLAAWIEELNKIEAYKQTKTDPKEMVEVYKKRFMA</w:t>
      </w:r>
    </w:p>
    <w:p w14:paraId="1AC4EB9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hyscomitrella</w:t>
      </w:r>
      <w:proofErr w:type="spellEnd"/>
      <w:r w:rsidRPr="00384120">
        <w:rPr>
          <w:rFonts w:cstheme="minorHAnsi"/>
        </w:rPr>
        <w:t xml:space="preserve"> patens subsp. patens(K9Y419)</w:t>
      </w:r>
    </w:p>
    <w:p w14:paraId="0F8EA7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LVTSYLHACNATFATTLPRHSRLIQAPSVQFSQVCGKNLGQSFSSPSARILRRNYDFRRELVSVTRSMASSFENREVLDSKSASPAIFDGTTRLYFSSRCPYAQRVWVAVKYKGLDEIECVEISLSDKPTWYKEKVYPVGKVPALEHNGTVT</w:t>
      </w:r>
      <w:r w:rsidRPr="00384120">
        <w:rPr>
          <w:rFonts w:cstheme="minorHAnsi"/>
        </w:rPr>
        <w:lastRenderedPageBreak/>
        <w:t>GESMDLLTYLDDHFGGPKLAPTEESKKQAAAELLQYADTFNKLGFTGLSMKSSTPDEIAAAVAPAFDFLENALAKFSSEGPLFLGNFGLVDIVYAPFIERFEIAFGGIRNYDIRAGRPRLAKWIEAMDNVEAYSSTKVPRATLLELYKKMLENDYFIRVGVAANQNNSSGSSVAVN</w:t>
      </w:r>
    </w:p>
    <w:p w14:paraId="6EB6AA3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Larix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kaempferi</w:t>
      </w:r>
      <w:proofErr w:type="spellEnd"/>
      <w:r w:rsidRPr="00384120">
        <w:rPr>
          <w:rFonts w:cstheme="minorHAnsi"/>
        </w:rPr>
        <w:t>(V5L6L6)</w:t>
      </w:r>
    </w:p>
    <w:p w14:paraId="70ADED1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LDLIPPVLNSKSEPPPLFDGTTRLYISVTCPYAQRVWSARNIKGLSEIQIVPIDLQDRPAWYKEKVYPPNKVPSLEHNGKIIGESLDLLEYLENNFEGPKLFPTDPAKKEAANELLKYTDTFTKSLFIGLTKPEPEVAQEAGPALDYLENALGKFADGPFFLGEFSVVDIAYGPFVERFQIVYPALKNNDITSDRPKLLKWIQELHKIDAYAKTKVDPETIVETYKRILAKKGDPNH</w:t>
      </w:r>
    </w:p>
    <w:p w14:paraId="5B6E03E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Larix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kaempferi</w:t>
      </w:r>
      <w:proofErr w:type="spellEnd"/>
      <w:r w:rsidRPr="00384120">
        <w:rPr>
          <w:rFonts w:cstheme="minorHAnsi"/>
        </w:rPr>
        <w:t>(V5L7R3)</w:t>
      </w:r>
    </w:p>
    <w:p w14:paraId="26982F0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IDLIPPVLNSKSEPPPLFDGTTRLYISVICPYAQRVWSARNIKGLSQIQIVPIDLQDRPAWYKEKVYPPNKVPSLEHNGKVIGESLDLLEYLENNFEGPKLFPTDSEKIEAANVLLKYTDTFTKDLFIGLTKPEPEAAQEAGPALDYLENALGKFADGPFLLGEFSLVDIAYGPFVERFQIVYPVLKNYDITADRPKLLKWIQELHKIDAYAKTVTDSETTVEIYKRLLANYAK</w:t>
      </w:r>
    </w:p>
    <w:p w14:paraId="374FDF6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D2X9U2)</w:t>
      </w:r>
    </w:p>
    <w:p w14:paraId="0E3B3CE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SLRLYTCYTCPFAQRVWITRNFKGLQDEIKLVPLILQNRPAWYPEKVYPPNKVPSLEHNGKITGESLDLIKYLESNFEGPSLLPQDPAKKEFAEELFSYTDKFNGTVYTAFKGDLAKSGPAFDYLENALHKFDDGPFFLGKCCQVDIAYIPFVERLNIFLLEVFKYDIAAGRQKLAAWIEEVNKIEAYKQTKTDPKELVEFYKKRFVSHS</w:t>
      </w:r>
    </w:p>
    <w:p w14:paraId="119D32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D2WL71)</w:t>
      </w:r>
    </w:p>
    <w:p w14:paraId="569DBF81" w14:textId="48B32FC2" w:rsid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QQRLYISYTCPYAQRVWITRNCKGLQDKIKLVPIDLQDRPAWYKEKVYPPNKVPSLEHNNEVKGESLDLIKYIDSHFDGPSLFPDDPAKKEFAEDLFSYTGSFSKANNSTFKGEADEAGAAFDYIETALSKFDDGPFFLGQFSLVDIAYAPFIERFQPALLEFKKYDITAGRPKLAAWIEEMNKIEAYNQTRREPKQHVGTYKKRFEAHL</w:t>
      </w:r>
    </w:p>
    <w:p w14:paraId="1D3BF61A" w14:textId="205D0802" w:rsidR="00561BD1" w:rsidRDefault="00561BD1" w:rsidP="00384120">
      <w:pPr>
        <w:rPr>
          <w:rFonts w:cstheme="minorHAnsi"/>
        </w:rPr>
      </w:pPr>
    </w:p>
    <w:p w14:paraId="2C08EFEC" w14:textId="7D41994F" w:rsidR="00561BD1" w:rsidRPr="00561BD1" w:rsidRDefault="00561BD1" w:rsidP="00384120">
      <w:pPr>
        <w:rPr>
          <w:rFonts w:cstheme="minorHAnsi"/>
          <w:b/>
          <w:bCs/>
        </w:rPr>
      </w:pPr>
      <w:r w:rsidRPr="00561BD1">
        <w:rPr>
          <w:rFonts w:cstheme="minorHAnsi"/>
          <w:b/>
          <w:bCs/>
          <w:highlight w:val="yellow"/>
        </w:rPr>
        <w:t>MAPEG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7CC8942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14880)</w:t>
      </w:r>
    </w:p>
    <w:p w14:paraId="35E953C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VLSKEYGFVLLTGAASFIMVAHLAINVSKARKKYKVEYPIMYSTDPENGHIFNCIQRAHQNTLEVYPPFLFFLAVGGVYHPRIASGLGLAWIVGRVLYAYGYYTGEPSKRSRGALGSIALLGLVGTTVCSAFQHLGWVKSGLGSGPKCCH</w:t>
      </w:r>
    </w:p>
    <w:p w14:paraId="53407DA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99735)</w:t>
      </w:r>
    </w:p>
    <w:p w14:paraId="6C21EAA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NSILLAAVSILSACQQSYFALQVGKARLKYKVTPPAVTGSPEFERVFRAQQNCVEFYPIFIITLWMAGWYFNQVFATCLGLVYIYGRHLYFWGYSEAAKKRITGFRLSLGILALLTLLGALGIANSFLDEYLDLNIAKKLRRQF</w:t>
      </w:r>
    </w:p>
    <w:p w14:paraId="6C34DBB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9CPU4)</w:t>
      </w:r>
    </w:p>
    <w:p w14:paraId="42DDF8D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VLSKEYGFVLLTGAASFVMVLHLAINVGKARKKYKVEYPVMYSTDPENGHMFNCIQRAHQNTLEVYPPFLFFLTVGGVYHPRIASGLGLAWIIGRVLYAYGYYTGDPSKRYRGAVGSLALFALMGTTVCSAFQHLGWIRPGLGYGSRSCHH</w:t>
      </w:r>
    </w:p>
    <w:p w14:paraId="589FFF3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o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urus</w:t>
      </w:r>
      <w:proofErr w:type="spellEnd"/>
      <w:r w:rsidRPr="00384120">
        <w:rPr>
          <w:rFonts w:cstheme="minorHAnsi"/>
        </w:rPr>
        <w:t>(Q3T100)</w:t>
      </w:r>
    </w:p>
    <w:p w14:paraId="0D0F844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VLSKEYGFVILTGAASFLMVTHLAINVSKARKKYKVEYPTMYSTDPENGHIFNCIQRAHQNTLEVYPPFLFFLAVGGVYHPRIVSGLGLAWIVGRVLYAYGYYTGEPRKRQRGALSFIALIGLMGTTVCSAFQHLGWVRTGLNSGCKSCH</w:t>
      </w:r>
    </w:p>
    <w:p w14:paraId="2753603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o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urus</w:t>
      </w:r>
      <w:proofErr w:type="spellEnd"/>
      <w:r w:rsidRPr="00384120">
        <w:rPr>
          <w:rFonts w:cstheme="minorHAnsi"/>
        </w:rPr>
        <w:t>(Q64L89)</w:t>
      </w:r>
    </w:p>
    <w:p w14:paraId="449E89C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NLSQLMENEVFMAFASYTTIVLSKMNFMSTATAFYRLTKKVFANPEDCAGFGKGENAKKYLRTDDRVERVRRAHLNDLENIVPFLGIGLLYSLSGPDLSTAILHFRLFVRARIYHTIAYLTPLPQPNRALAFFIGYGVTLSMAYRLLKSKLYL</w:t>
      </w:r>
    </w:p>
    <w:p w14:paraId="111762F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o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urus</w:t>
      </w:r>
      <w:proofErr w:type="spellEnd"/>
      <w:r w:rsidRPr="00384120">
        <w:rPr>
          <w:rFonts w:cstheme="minorHAnsi"/>
        </w:rPr>
        <w:t>(Q2KJG4)</w:t>
      </w:r>
    </w:p>
    <w:p w14:paraId="493B895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NSILLAALSVLSACQQSYFAMQVGKARSKYKVTPPSVSGSPDFERIFRAQQNCVEFYPIFIITLWMAGWYFNQVFATCLGLVYIYSRHQYFWGYAEAAKKRVTGFRLSLGVLALLTVLGAVGILNSFLDEYLDIDIAKKLRHF</w:t>
      </w:r>
    </w:p>
    <w:p w14:paraId="0C11E8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A0A0G2JU12)</w:t>
      </w:r>
    </w:p>
    <w:p w14:paraId="261E461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YFALQVGRVRLKYKIAPPAVTGSLEFERIFRAQQNSLEFYSVFIISLWMAGWYFNQVFATCLGLLYIYARHKYFWGYAEAAEKRIIGFRLSLGILALLTVLAVLGVASRFLDEYLDFHVAKKLKRPF</w:t>
      </w:r>
    </w:p>
    <w:p w14:paraId="7273ACD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8SY19)</w:t>
      </w:r>
    </w:p>
    <w:p w14:paraId="5ABB38D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PVELLSLSNPVFKSFTFWVGVLVIKMLLMSLLTAIQRFKTKTFANPEDLMSPKLKVKFDDPNVERVRRAHRNDLENILPFFAIGLLYVLTDPAAFLAINLFRAVGIARIVHTLVYAVVVVPQPSRALAFFVALGATVYMALQVIASAAF</w:t>
      </w:r>
    </w:p>
    <w:p w14:paraId="5B81079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ulatta</w:t>
      </w:r>
      <w:proofErr w:type="spellEnd"/>
      <w:r w:rsidRPr="00384120">
        <w:rPr>
          <w:rFonts w:cstheme="minorHAnsi"/>
        </w:rPr>
        <w:t>(F6RJ20)</w:t>
      </w:r>
    </w:p>
    <w:p w14:paraId="000D2A7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NSILLAAVSILSACQQSYFALQVGKARLKYKVTPPAVTGSPEFERVFRAQQNCVEFYPIFIITLWMAGWYFNQVFATCLGLMYIYGRHLYFWGYSEAAKKRITGFRLSLGILALLTLLGALGIANSFLDEYLDLNIAKKLRRQF</w:t>
      </w:r>
    </w:p>
    <w:p w14:paraId="1423AF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anio rerio(Q5XJJ0)</w:t>
      </w:r>
    </w:p>
    <w:p w14:paraId="381D87F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VVHMIDSEVFLAFSTYATIVILKMMLMSLMTSYLRLTKQVFSNLEDTAMAIAEDKKKLVRTDPDVERVRRCHLNDLESIVPFVVIGLLYALTGPVLSTALLHFRVFVVSRFIHTVAYIMALPQPTRGVAFGVGLLTTLSMAYRVLTTALFL</w:t>
      </w:r>
    </w:p>
    <w:p w14:paraId="5FF5494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anio rerio(B0R1F0)</w:t>
      </w:r>
    </w:p>
    <w:p w14:paraId="6009859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VVHMIDSEVFLAFSTYATIVILKMMLMSLMTSYLRLTKQVFSNLEDTAMAIAEDKKKLVRTDPDVERVRRCHLNDLESIVPFVVIGLLYALTGPVLSTALLHFRVFV</w:t>
      </w:r>
    </w:p>
    <w:p w14:paraId="6857707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Pongo </w:t>
      </w:r>
      <w:proofErr w:type="spellStart"/>
      <w:r w:rsidRPr="00384120">
        <w:rPr>
          <w:rFonts w:cstheme="minorHAnsi"/>
        </w:rPr>
        <w:t>abelii</w:t>
      </w:r>
      <w:proofErr w:type="spellEnd"/>
      <w:r w:rsidRPr="00384120">
        <w:rPr>
          <w:rFonts w:cstheme="minorHAnsi"/>
        </w:rPr>
        <w:t>(A0A2J8XP37)</w:t>
      </w:r>
    </w:p>
    <w:p w14:paraId="7D8240F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NSILLAAVSILSACQQSYFALQVGKARLKYKVTPPAVTGSPEFERVFRAQQNCVEFYPIFIITLWMAGWYFNQVFATCLGLVYIYGRHLYFWGYSEAAKKRITGFRLSLGILALLTLLGALGIANSFLDEYLDLNIAKKLRRQF</w:t>
      </w:r>
    </w:p>
    <w:p w14:paraId="09027B3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nis</w:t>
      </w:r>
      <w:proofErr w:type="spellEnd"/>
      <w:r w:rsidRPr="00384120">
        <w:rPr>
          <w:rFonts w:cstheme="minorHAnsi"/>
        </w:rPr>
        <w:t xml:space="preserve"> lupus </w:t>
      </w:r>
      <w:proofErr w:type="spellStart"/>
      <w:r w:rsidRPr="00384120">
        <w:rPr>
          <w:rFonts w:cstheme="minorHAnsi"/>
        </w:rPr>
        <w:t>familiaris</w:t>
      </w:r>
      <w:proofErr w:type="spellEnd"/>
      <w:r w:rsidRPr="00384120">
        <w:rPr>
          <w:rFonts w:cstheme="minorHAnsi"/>
        </w:rPr>
        <w:t>(F1PFR5)</w:t>
      </w:r>
    </w:p>
    <w:p w14:paraId="3F3D33F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IFSCRQNCVEFYPIFLVTLWMAGWYFNQVFATCLGLVYIYARHQYFWGYSEAAKKRITGFRLSLGCLALLTVLGALGIANSFLDEYLDLNVIKKLR</w:t>
      </w:r>
    </w:p>
    <w:p w14:paraId="29FF357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qu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ballus</w:t>
      </w:r>
      <w:proofErr w:type="spellEnd"/>
      <w:r w:rsidRPr="00384120">
        <w:rPr>
          <w:rFonts w:cstheme="minorHAnsi"/>
        </w:rPr>
        <w:t>(F7AUV5)</w:t>
      </w:r>
    </w:p>
    <w:p w14:paraId="3EB1F8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NSILLAAVSLLSACQQSYFAFQVGRARLKYKIMPPAVSGSPEFDRIFRAQQNSVEFYPAFMITLWMAGWYFNQVFATCLGLLYIYARHQYFWGYSEAANKRMTGFRLGLGILALLAILGALGIANSFLDEYLDLNVAKKLRHF</w:t>
      </w:r>
    </w:p>
    <w:p w14:paraId="4C86204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nis</w:t>
      </w:r>
      <w:proofErr w:type="spellEnd"/>
      <w:r w:rsidRPr="00384120">
        <w:rPr>
          <w:rFonts w:cstheme="minorHAnsi"/>
        </w:rPr>
        <w:t xml:space="preserve"> lupus </w:t>
      </w:r>
      <w:proofErr w:type="spellStart"/>
      <w:r w:rsidRPr="00384120">
        <w:rPr>
          <w:rFonts w:cstheme="minorHAnsi"/>
        </w:rPr>
        <w:t>familiari</w:t>
      </w:r>
      <w:proofErr w:type="spellEnd"/>
      <w:r w:rsidRPr="00384120">
        <w:rPr>
          <w:rFonts w:cstheme="minorHAnsi"/>
        </w:rPr>
        <w:t>(E2RHK1)</w:t>
      </w:r>
    </w:p>
    <w:p w14:paraId="509132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DLTELMENEVFMAFASYTTIILSKMMFMSTATAFFRLTRKVFANPEDCASFGKGENAKKYLRTDDRVERVRRAHLNDLENIVPFLGIGLLYSLSGPDLSTALLHFRLFVGARIYHTIAYLTPLPQPNRALAFFIGYGVTFSMAYRLLKSRLYL</w:t>
      </w:r>
    </w:p>
    <w:p w14:paraId="6D5AFCC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Ornithorhynch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natinus</w:t>
      </w:r>
      <w:proofErr w:type="spellEnd"/>
      <w:r w:rsidRPr="00384120">
        <w:rPr>
          <w:rFonts w:cstheme="minorHAnsi"/>
        </w:rPr>
        <w:t>(F6QVY1)</w:t>
      </w:r>
    </w:p>
    <w:p w14:paraId="56A0E40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DLILLAVVSVLSACQQTYFAWQVGKARFKYKIMPPAVSGSPEFERIYRAHQNCVECYPVFLTTFWIAGWYFNQELVAILGLGYMYARHQYFYGYSEAVKRRIKGFRLTVGILTLLVVLSAVGIANRFLDEYVDFSLSKKIRRLF</w:t>
      </w:r>
    </w:p>
    <w:p w14:paraId="7558596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Homo sapiens(P10620)</w:t>
      </w:r>
    </w:p>
    <w:p w14:paraId="596B7A9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DLTQVMDDEVFMAFASYATIILSKMMLMSTATAFYRLTRKVFANPEDCVAFGKGENAKKYLRTDDRVERVRRAHLNDLENIIPFLGIGLLYSLSGPDPSTAILHFRLFVGARIYHTIAYLTPLPQPNRALSFFVGYGVTLSMAYRLLKSKLYL</w:t>
      </w:r>
    </w:p>
    <w:p w14:paraId="0B4BFF4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08011)</w:t>
      </w:r>
    </w:p>
    <w:p w14:paraId="7D8E092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LKQLMDNEVLMAFTSYATIILAKMMFLSSATAFQRLTNKVFANPEDCAGFGKGENAKKFLRTDEKVERVRRAHLNDLENIVPFLGIGLLYSLSGPDLSTALIHFRIFVGARIYHTIAYLTPLPQPNRGLAFFVGYGVTLSMAYRLLRSRLYL</w:t>
      </w:r>
    </w:p>
    <w:p w14:paraId="4D01473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91VS7)</w:t>
      </w:r>
    </w:p>
    <w:p w14:paraId="451648D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LRQLMDNEVLMAFTSYATIILTKMMFMSSATAFQRITNKVFANPEDCAGFGKGENAKKFVRTDEKVERVRRAHLNDLENIVPFLGIGLLYSLSGPDLSTALMHFRIFVGARIYHTIAYLTPLPQPNRGLAFFVGYGVTLSMAYRLLRSRLYL</w:t>
      </w:r>
    </w:p>
    <w:p w14:paraId="02F673D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Sus </w:t>
      </w:r>
      <w:proofErr w:type="spellStart"/>
      <w:r w:rsidRPr="00384120">
        <w:rPr>
          <w:rFonts w:cstheme="minorHAnsi"/>
        </w:rPr>
        <w:t>scrofa</w:t>
      </w:r>
      <w:proofErr w:type="spellEnd"/>
      <w:r w:rsidRPr="00384120">
        <w:rPr>
          <w:rFonts w:cstheme="minorHAnsi"/>
        </w:rPr>
        <w:t>(P79382)</w:t>
      </w:r>
    </w:p>
    <w:p w14:paraId="43C60C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LTELMKNEVFMAFASYATIVLSKMMFMSTATAFYRLTRKVFANPEDCSSFGKGENAKKYLRTDERVERVRRAHLNDLENIVPFLGIGLLYSLSGPDLSTAILHFRLFVGARIYHTIAYLTPLPQPNRGLAFFLGYGVTLSMAYRLLKSRLYL</w:t>
      </w:r>
    </w:p>
    <w:p w14:paraId="5C93C5CE" w14:textId="0D89B009" w:rsidR="001E4E6E" w:rsidRPr="001E4E6E" w:rsidRDefault="001E4E6E" w:rsidP="00384120">
      <w:pPr>
        <w:rPr>
          <w:rFonts w:cstheme="minorHAnsi"/>
          <w:b/>
          <w:bCs/>
        </w:rPr>
      </w:pPr>
      <w:r w:rsidRPr="001E4E6E">
        <w:rPr>
          <w:rFonts w:cstheme="minorHAnsi"/>
          <w:b/>
          <w:bCs/>
          <w:highlight w:val="yellow"/>
        </w:rPr>
        <w:t>Mu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1FE76DE0" w14:textId="2D136844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hlamy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islandica</w:t>
      </w:r>
      <w:proofErr w:type="spellEnd"/>
      <w:r w:rsidRPr="00384120">
        <w:rPr>
          <w:rFonts w:cstheme="minorHAnsi"/>
        </w:rPr>
        <w:t>(Q0P7I5)</w:t>
      </w:r>
    </w:p>
    <w:p w14:paraId="0C6EE5B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QQLRLMLQYGGVEYEDKRYELQKGTDGSYKCPEWFEQDKKTLKLDLPNLPYLIDGSTELTETDAIALYLAEKLKLTGSSEKEKHLAHMTNLRIHDFRLAIIKVVYSPEHEALKGELFASFPERLALFSDFLGPKKKWLVGDSITFADFNFYDLLDILEVYVPTCLDEFPPLQRFIERFEALPKIKKYLASEQHQAVKNQPNNKSAYMGNSYVK</w:t>
      </w:r>
    </w:p>
    <w:p w14:paraId="156F984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allus </w:t>
      </w:r>
      <w:proofErr w:type="spellStart"/>
      <w:r w:rsidRPr="00384120">
        <w:rPr>
          <w:rFonts w:cstheme="minorHAnsi"/>
        </w:rPr>
        <w:t>gallus</w:t>
      </w:r>
      <w:proofErr w:type="spellEnd"/>
      <w:r w:rsidRPr="00384120">
        <w:rPr>
          <w:rFonts w:cstheme="minorHAnsi"/>
        </w:rPr>
        <w:t>(P20136)</w:t>
      </w:r>
    </w:p>
    <w:p w14:paraId="75321D8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VTLGYWDIRGLAHAIRLLLEYTETPYQERRYKAGPAPDFDPSDWTNEKEKLGLDFPNLPYLIDGDVKLTQSNAILRYIARKHNMCGETEVEKQRVDVLENHLMDLRMAFARLCYSPDFEKLKPAYLEQLPGKLRQLSRFLGSRSWFVGDKLTFVDFLAYDVLDQQRMFVPDCPELQGNLSQFLQRFEALEKISAYMRSGRFMKAPI</w:t>
      </w:r>
    </w:p>
    <w:p w14:paraId="1EA4C62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O35660)</w:t>
      </w:r>
    </w:p>
    <w:p w14:paraId="3252797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VTLGYWDIRGLGHAIRLLLEYTETGYEEKRYAMGDAPDYDRSQWLNDKFKLDLDFPNLPYLIDGSHKVTQSNAILRYLGRKHNLCGETEEERIRVDILEKQVMDTRIQMGMLCYSADFEKRKPEFLKGLPDQLKLYSEFLGKQPWFAGDKITFADFLVYDVLDQHRMFEPTCLDAFPNLKDFMARFEGLRKISAYMKTSRFLPSPVYLKQATWGNE</w:t>
      </w:r>
    </w:p>
    <w:p w14:paraId="210BC0E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08010)</w:t>
      </w:r>
    </w:p>
    <w:p w14:paraId="5AF30CA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MTLGYWDIRGLAHAIRLFLEYTDTSYEDKKYSMGDAPDYDRSQWLSEKFKLGLDFPNLPYLIDGSHKITQSNAILRYLGRKHNLCGETEEERIRVDVLENQAMDTRLQLAMVCYSPDFERKKPEYLEGLPEKMKLYSEFLGKQPWFAGNKITYVDFLVYDVLDQHRIFEPKCLDAFPNLKDFVARFEGLKKISDYMKSGRFLSKPIFAKMAFWNPK</w:t>
      </w:r>
    </w:p>
    <w:p w14:paraId="3938E36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socricet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uratus</w:t>
      </w:r>
      <w:proofErr w:type="spellEnd"/>
      <w:r w:rsidRPr="00384120">
        <w:rPr>
          <w:rFonts w:cstheme="minorHAnsi"/>
        </w:rPr>
        <w:t>(P86214)</w:t>
      </w:r>
    </w:p>
    <w:p w14:paraId="567952A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SMVLGYWDIRRMLLEFTDTSYEEKRYICGEAPDYDRSQWLDVKFKLDLDFPNLPYLMDGKNKITQSNAILRIRVDIMENQIMDFRQFSLFLGKKLTFVDFLTYDVLDQNRMFEPKCLDEFPNLKAFMCRCFKMPINNK</w:t>
      </w:r>
    </w:p>
    <w:p w14:paraId="076538F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Pongo </w:t>
      </w:r>
      <w:proofErr w:type="spellStart"/>
      <w:r w:rsidRPr="00384120">
        <w:rPr>
          <w:rFonts w:cstheme="minorHAnsi"/>
        </w:rPr>
        <w:t>abelii</w:t>
      </w:r>
      <w:proofErr w:type="spellEnd"/>
      <w:r w:rsidRPr="00384120">
        <w:rPr>
          <w:rFonts w:cstheme="minorHAnsi"/>
        </w:rPr>
        <w:t>(Q5R8E8)</w:t>
      </w:r>
    </w:p>
    <w:p w14:paraId="5146790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IILGYWNIRGLAHSIRLLLEYTDSSYEEKKYMMGDAPDYDRSQWLNEKFKLGLDFPNLPYLIDGTHKITQSNAILRYIARKHNLCGETEKEKIQEDILENQLMDNRMQLARLCYNPDFEKLKPEYLEGLPEMLKLYSQFLGKQPWFLGDKITFVDFIAYDVLERNQVFEPSCLDAFPNLKDFISRFEGLEKISAYMKSSRFLPRPVFTKMAVWGNK</w:t>
      </w:r>
    </w:p>
    <w:p w14:paraId="179EB91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uscat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uscata</w:t>
      </w:r>
      <w:proofErr w:type="spellEnd"/>
      <w:r w:rsidRPr="00384120">
        <w:rPr>
          <w:rFonts w:cstheme="minorHAnsi"/>
        </w:rPr>
        <w:t>(Q9BEB0)</w:t>
      </w:r>
    </w:p>
    <w:p w14:paraId="3F2FB19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MTLGYWNIRGLAHSIRLLLEYTGSSYEEKKYTMGDAPDYDRSQWLNEKFKLGLDFPNLPYLIDGTHKITQSNAILRYIARKHNLCGETEKEKIREDILENQLMDNRMQLARLCYDPDFEKLKPEYLEGLPEMLKLYSQFLGKQPWFLGDKITFVDFIAYDVLERNQVFEPSCLDAFPNLKDFISRFEGLEKISAYMKSSRFLPRPVFTKMAVWGNK</w:t>
      </w:r>
    </w:p>
    <w:p w14:paraId="23BD194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scicularis</w:t>
      </w:r>
      <w:proofErr w:type="spellEnd"/>
      <w:r w:rsidRPr="00384120">
        <w:rPr>
          <w:rFonts w:cstheme="minorHAnsi"/>
        </w:rPr>
        <w:t>(Q9TSM5)</w:t>
      </w:r>
    </w:p>
    <w:p w14:paraId="28801C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MTLGYWDIRGLAHAIRLLLEYTDSSYEEKKYTMGDAPDYDRSQWLNEKFKLGLDFPNLPYLIDGTHKITQSNAILRYIARKHNLCGETEEEKIRVDILENQAMDVSNQLARVCYSPDFEKLKPEYLEGLPTMMQHFSQFLGKRPWFVGDKITFVDFLAYDVLDLHRIFEPKCLDAFPNLKDFISHFEGLEKISAYMKSSRFLPKPLYTRVAVWGNK</w:t>
      </w:r>
    </w:p>
    <w:p w14:paraId="55D2349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Schistosoma </w:t>
      </w:r>
      <w:proofErr w:type="spellStart"/>
      <w:r w:rsidRPr="00384120">
        <w:rPr>
          <w:rFonts w:cstheme="minorHAnsi"/>
        </w:rPr>
        <w:t>mansoni</w:t>
      </w:r>
      <w:proofErr w:type="spellEnd"/>
      <w:r w:rsidRPr="00384120">
        <w:rPr>
          <w:rFonts w:cstheme="minorHAnsi"/>
        </w:rPr>
        <w:t>(P15964)</w:t>
      </w:r>
    </w:p>
    <w:p w14:paraId="7C375EE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KFGYWKVKGLVQPTRLLLEHLEETYEERAYDRNEIDAWSNDKFKLGLEFPNLPYYIDGDFKLTQSMAIIRYIADKHNMLGACPKERAEISMLEGAVLDIRMGVLRIAYNKEYETLKVDFLNKLPGRLKMFEDRLSNKTYLNGNCVTHPDFMLYDALDVVLYMDSQCLNEFPKLVSFKKCIEDLPQIKNYLNSSRYIKWPLQGWDATFGGGDTPPK</w:t>
      </w:r>
    </w:p>
    <w:p w14:paraId="73401DD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Schistosoma japonicum(P26624)</w:t>
      </w:r>
    </w:p>
    <w:p w14:paraId="7DC629E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VKLIYFNGRGRAEPIRMILVAAGVEFEDERIEFQDWPKIKPTIPGGRLPIVKITDKRGDVKTMSESLAIARFIARKHNMMGDTDDEYYIIEKMIGQVEDVESEYHKTLIKPPEEKEKISKEILNGKVPILLQAICETLKESTGNLTVGDKVTLADVVLIASIDHITDLDKEFLTGKYPEIHKHRKHLLATSPKLAKYLSERHATAF</w:t>
      </w:r>
    </w:p>
    <w:p w14:paraId="364290E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Schistosoma haematobium(P30114)</w:t>
      </w:r>
    </w:p>
    <w:p w14:paraId="32BDF63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GDHIKVIYFNGRGRAESIRMTLVAAGVNYEDERISFQDWPKIKPTIPGGRLPAVKITDNHGHVKWMLESLAIARYMAKKHHMMGETDEEYYNVEKLIGQVEDLEHEYHKTLMKPEEEKQKITKEILNGKVPVLLDIICESLKASTGKLAVGDKVTLADLVLIAVIDHVTDLDKEFLTGKYPEIHKHRENLLASSPRLAKYLSDRAATPF</w:t>
      </w:r>
    </w:p>
    <w:p w14:paraId="3C9B5EF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Schistosoma japonicum(P08515)</w:t>
      </w:r>
    </w:p>
    <w:p w14:paraId="2F97126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PILGYWKIKGLVQPTRLLLEYLEEKYEEHLYERDEGDKWRNKKFELGLEFPNLPYYIDGDVKLTQSMAIIRYIADKHNMLGGCPKERAEISMLEGAVLDIRYGVSRIAYSKDFETLKVDFLSKLPEMLKMFEDRLCHKTYLNGDHVTHPDFMLYDALDVVLYMDPMCLDAFPKLVCFKKRIEAIPQIDKYLKSSKYIAWPLQGWQATFGGGDHPPK</w:t>
      </w:r>
    </w:p>
    <w:p w14:paraId="51A9F01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arcopt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cabiei</w:t>
      </w:r>
      <w:proofErr w:type="spellEnd"/>
      <w:r w:rsidRPr="00384120">
        <w:rPr>
          <w:rFonts w:cstheme="minorHAnsi"/>
        </w:rPr>
        <w:t>(Q2YFE9)</w:t>
      </w:r>
    </w:p>
    <w:p w14:paraId="7F6D0AD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RTTDSNSNDSKLPILAYWNIRGNAQPIRLLLRYTKTPYKEKSYNFGKYEQDKAIWRADKPHLGLDFPNLPYYIDGDLRLTQSLTILRYLAKKHHLAGINETERIRIDLMEQQLRDFRNQFIDATNDANFEKARVIYLARLPEKLQSLSNFLKDRPFFAGNSISYVDFMAYEFIDQHYYLNPDLFGQNQQWRNLIDFLHRIESFPTIKEYQYSEDYIRHPSGLLIAWYEAKFFSTFNRSLGDQPSEQLRKEFIRSEMVSN</w:t>
      </w:r>
    </w:p>
    <w:p w14:paraId="1546659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04905)</w:t>
      </w:r>
    </w:p>
    <w:p w14:paraId="48B48A1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MILGYWNVRGLTHPIRLLLEYTDSSYEEKRYAMGDAPDYDRSQWLNEKFKLGLDFPNLPYLIDGSRKITQSNAIMRYLARKHHLCGETEEERIRADIVENQVMDNRMQLIMLCYNPDFEKQKPEFLKTIPEKMKLYSEFLGKRPWFAGDKVTYVDFLAYDILDQYHIFEPKCLDAFPNLKDFLARFEGLKKISAYMKSSRYLSTPIFSKLAQWSNK</w:t>
      </w:r>
    </w:p>
    <w:p w14:paraId="5122FA6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onorch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inensis</w:t>
      </w:r>
      <w:proofErr w:type="spellEnd"/>
      <w:r w:rsidRPr="00384120">
        <w:rPr>
          <w:rFonts w:cstheme="minorHAnsi"/>
        </w:rPr>
        <w:t>(Q25595)</w:t>
      </w:r>
    </w:p>
    <w:p w14:paraId="45EC73D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VLGYWKIRGLAQPIRLLLEYVGDSYEEHSYGRCDGEKWQNDKHNLGLELPNLPYYKDGNFSLTQSLAILRYIADKHNMIGNTPVERAKISMIEGGLVDLRAGVSRIAYQETFEQLKVPYLQQLPSTLRMWSQFLGNNSYLHGSTPTHLDFMFYEALDVIRYLDPTSVEAFPNLMQFIHRIEALPNIKAFMESDRFIKWPLNGWSAYFGGGDAPPK</w:t>
      </w:r>
    </w:p>
    <w:p w14:paraId="1B25E59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yphom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ibbosum</w:t>
      </w:r>
      <w:proofErr w:type="spellEnd"/>
      <w:r w:rsidRPr="00384120">
        <w:rPr>
          <w:rFonts w:cstheme="minorHAnsi"/>
        </w:rPr>
        <w:t>(A7LFK1)</w:t>
      </w:r>
    </w:p>
    <w:p w14:paraId="17E49DF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PTLAYWKIRGLAQPMRLLLNYAGEKFEDKQYEQGDAPGFSVEEWTKEKFSLGLDFPNLPYYIDGDIKITQSNAILRYIANKHNLMGKTPKEKAQVDMMLENAMDLRNGVVKMAYNKDYEKMIKEYEPKCKEILAGYEKWLSSHKWFGCDTVTVADFPMYELLDQHRLMIKDVLVPYPNITKFMAAFEALPAIKAYMASDKFMKRPINNKIASFK</w:t>
      </w:r>
    </w:p>
    <w:p w14:paraId="388C6E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yphom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ibbosum</w:t>
      </w:r>
      <w:proofErr w:type="spellEnd"/>
      <w:r w:rsidRPr="00384120">
        <w:rPr>
          <w:rFonts w:cstheme="minorHAnsi"/>
        </w:rPr>
        <w:t>(A7LFK0)</w:t>
      </w:r>
    </w:p>
    <w:p w14:paraId="7E87AF3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TLGYWKTRGIGQPIRLLLNYVKEEFDDVYYEMGDAPDYSRDAWLNVKYTLGMNFPNLPYYIDGDVKVSQSNAILRYIARKHDLLGKTDEEKTNVDMMLDIAMDMRNGVIKMVYNKDYEKLIKEYEPKCKEILAGYEKWLSSHKWFGGDDVTVADFHMYELLDQHRLMIKDVLVPYPNITKFMAAFEALPAIKAYMASDKFMKQPINNKFASFI</w:t>
      </w:r>
    </w:p>
    <w:p w14:paraId="365ACC1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ermatophagoid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teronyssinus</w:t>
      </w:r>
      <w:proofErr w:type="spellEnd"/>
      <w:r w:rsidRPr="00384120">
        <w:rPr>
          <w:rFonts w:cstheme="minorHAnsi"/>
        </w:rPr>
        <w:t>(P46419)</w:t>
      </w:r>
    </w:p>
    <w:p w14:paraId="545578A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QPILGYWDIRGYAQPIRLLLTYSGVDFVDKRYQIGPAPDFDRSEWLNEKFNLGLDFPNLPYYIDGDMKMTQTFAILRYLGRKYKLNGSNDHEEIRISMAEQQTEDMMAAMIRVCYDANCDKLKPDYLKSLPDCLKLMSKFVGEHAFIAGANISYVDFNLYEYLCHVKVMVPEVFGQFENLKRYVERMESLPRVSDYIKKQQPKTFNAPTSKWNASYA</w:t>
      </w:r>
    </w:p>
    <w:p w14:paraId="6E01C19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ermatophagoid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teronyssinus</w:t>
      </w:r>
      <w:proofErr w:type="spellEnd"/>
      <w:r w:rsidRPr="00384120">
        <w:rPr>
          <w:rFonts w:cstheme="minorHAnsi"/>
        </w:rPr>
        <w:t>(Q2YFE4)</w:t>
      </w:r>
    </w:p>
    <w:p w14:paraId="546D409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NKPTLGYWDLRGLGQPIRLMLAYAGVDYVDKRYTLGPDMDRSEWLKDKFNLGLDFPNLPYYIDGDVKMTQSMAILRYLARKYNMDGSNEQERVRISMAEQQVYDMFMAMVRVCYDPNMEKLRVDYLKTLPDSLKLMSKFMANHDFIAGSKISYADFYLYEYMCRIKVMVPEVYGQFENLKKFVERFESLPRVSDYIKKQTPKTFNAAMAKWNGSYP</w:t>
      </w:r>
    </w:p>
    <w:p w14:paraId="7E5375E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ermatophagoid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teronyssinus</w:t>
      </w:r>
      <w:proofErr w:type="spellEnd"/>
      <w:r w:rsidRPr="00384120">
        <w:rPr>
          <w:rFonts w:cstheme="minorHAnsi"/>
        </w:rPr>
        <w:t>(Q2YFE5)</w:t>
      </w:r>
    </w:p>
    <w:p w14:paraId="62DF470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QPILGYWDIRGYAQPIRLLLTYSGVDFVDKRYQIGPAPDFDRSQWLNEKFNLGLDFPNLPYYIDGDMKMTQTFAILRYLGRKYKLNGSNDHEEIRISMAEQQTKDMMAAMIRVCYDANCDKLKPDYLKSLPDCLKLMSKFVGEHPFVAGANISYVDFYLYEYLCRVKVMVPEVFGQFENLKRYVERMESLPRVSDYIKKQQPKTFNAPTSKWNASYA</w:t>
      </w:r>
    </w:p>
    <w:p w14:paraId="2AB5D50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chinococc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ranulosus</w:t>
      </w:r>
      <w:proofErr w:type="spellEnd"/>
      <w:r w:rsidRPr="00384120">
        <w:rPr>
          <w:rFonts w:cstheme="minorHAnsi"/>
        </w:rPr>
        <w:t>(O16058)</w:t>
      </w:r>
    </w:p>
    <w:p w14:paraId="1CB956F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TLAYWDIRGLAEQSRLLLKYLEVEYDDKRYKIGSTPTFDRSAWLSEKFSLGLDFPNLPYYIDGDFKLTQSGAILEYIADRHGMIPDCKKRRAVLHMLQCEVVDLRMAFTRTCYSPDFEKLKPGLFETLAQKLPNFEAYLGEKEWLTGDKINYPDFSLCELLNQLMKFEPTCLEKYPRLKAYLSRFENLPALRDYMASKEFKTRPCNGASAKWRGDC</w:t>
      </w:r>
    </w:p>
    <w:p w14:paraId="0D490B4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Fasciola</w:t>
      </w:r>
      <w:proofErr w:type="spellEnd"/>
      <w:r w:rsidRPr="00384120">
        <w:rPr>
          <w:rFonts w:cstheme="minorHAnsi"/>
        </w:rPr>
        <w:t xml:space="preserve"> hepatica(P56598)</w:t>
      </w:r>
    </w:p>
    <w:p w14:paraId="464297A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AKLGYWKIRGLQQPVRLLLEYGEKYEEQIYERDDGEKWFSKKFELGLDLPNLPYYIDDKCKLTQSLAILRYIADKHGMIGSTPEERARVSMIEGAAVDLRQGLSRISYDPKFEQLKEGYLKDLPTTMKMWSDFLGKNPYLRGTSVSHVDFMVYEALDAIRYLEPHCLDHFPNLQQFMSRIEALPSIKAYMESNRFIKWPLNGWHAQFGGGDAPPSHEKK</w:t>
      </w:r>
    </w:p>
    <w:p w14:paraId="03C1D5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09488)</w:t>
      </w:r>
    </w:p>
    <w:p w14:paraId="3E35549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MILGYWDIRGLAHAIRLLLEYTDSSYEEKKYTMGDAPDYDRSQWLNEKFKLGLDFPNLPYLIDGAHKITQSNAILCYIARKHNLCGETEEEKIRVDILENQTMDNHMQLGMICYNPEFEKLKPKYLEELPEKLKLYSEFLGKRPWFAGNKITFVDFLVYDVLDLHRIFEPKCLDAFPNLKDFISRFEGLEKISAYMKSSRFLPRPVFSKMAVWGNK</w:t>
      </w:r>
    </w:p>
    <w:p w14:paraId="1EFB53F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28161)</w:t>
      </w:r>
    </w:p>
    <w:p w14:paraId="2AD0F12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MTLGYWNIRGLAHSIRLLLEYTDSSYEEKKYTMGDAPDYDRSQWLNEKFKLGLDFPNLPYLIDGTHKITQSNAILRYIARKHNLCGESEKEQIREDILENQFMDSRMQLAKLCYDPDFEKLKPEYLQALPEMLKLYSQFLGKQPWFLGDKITFVDFIAYDVLERNQVFEPSCLDAFPNLKDFISRFEGLEKISAYMKSSRFLPRPVFTKMAVWGNK</w:t>
      </w:r>
    </w:p>
    <w:p w14:paraId="2CC0A83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46439)</w:t>
      </w:r>
    </w:p>
    <w:p w14:paraId="7601CBD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PMTLGYWDIRGLAHAIRLLLEYTDSSYVEKKYTLGDAPDYDRSQWLNEKFKLGLDFPNLPYLIDGAHKITQSNAILRYIARKHNLCGETEEEKIRVDILENQVMDNHMELVRLCYDPDFEKLKPKYLEELPEKLKLYSEFLGKRPWFAGDKITFVDFLAYDVLDMKRIFEPKCLDAFLNLKDFISRFEGLKKISAYMKSSQFLRGLLFGKSATWNSK</w:t>
      </w:r>
    </w:p>
    <w:p w14:paraId="3DF53DF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03013)</w:t>
      </w:r>
    </w:p>
    <w:p w14:paraId="0455E36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MTLGYWDIRGLAHAIRLLLEYTDSSYEEKKYTMGDAPDYDRSQWLNEKFKLGLDFPNLPYLIDGAHKITQSNAILCYIARKHNLCGETEEEKIRVDILENQAMDVSNQLARVCYSPDFEKLKPEYLEELPTMMQHFSQFLGKRPWFVGDKITFVDFLAYDVLDLHRIFEPNCLDAFPNLKDFISRFEGLEKISAYMKSSRFLPKPLYTRVAVWGNK</w:t>
      </w:r>
    </w:p>
    <w:p w14:paraId="6E01974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21266)</w:t>
      </w:r>
    </w:p>
    <w:p w14:paraId="4E151C6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CESSMVLGYWDIRGLAHAIRLLLEFTDTSYEEKRYTCGEAPDYDRSQWLDVKFKLDLDFPNLPYLLDGKNKITQSNAILRYIARKHNMCGETEEEKIRVDIIENQVMDFRTQLIRLCYSSDHEKLKPQYLEELPGQLKQFSMFLGKFSWFAGEKLTFVDFLTYDILDQNRIFDPKCLDEFPNLKAFMCRFEALEKIAAYLQSDQFCKMPINNKMAQWGNKPVC</w:t>
      </w:r>
    </w:p>
    <w:p w14:paraId="45F3BEB6" w14:textId="1C6D64B1" w:rsidR="001E4E6E" w:rsidRPr="001E4E6E" w:rsidRDefault="001E4E6E" w:rsidP="00384120">
      <w:pPr>
        <w:rPr>
          <w:rFonts w:cstheme="minorHAnsi"/>
          <w:b/>
          <w:bCs/>
        </w:rPr>
      </w:pPr>
      <w:r w:rsidRPr="001E4E6E">
        <w:rPr>
          <w:rFonts w:cstheme="minorHAnsi"/>
          <w:b/>
          <w:bCs/>
          <w:highlight w:val="yellow"/>
        </w:rPr>
        <w:t>Omeg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1AEEF894" w14:textId="4532B919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A8R5V3)</w:t>
      </w:r>
    </w:p>
    <w:p w14:paraId="5CC30DD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AIKDSRNINFNTKHLRKGDPLPPFNGKLRVYNMRYCPYAQRTILALNAKQIDYEVVNIDLIDKPEWLTTKSAFAKVPAIEIAEDVTIYESLVTVEYLDEVYPKRPLLPQDPLKKALDKIIVEASAPIQSLFIKILKFSDTVNEEHVAAYHKALDFIQEQLKNRGTVFLDGSEPGYADYMIWPWFERLRAFAHDERVRLEPSKYSLLLEYIDNMLKDSAVSQYLIPLEILAKFHEAYTKKERPNYELLNECLKSF</w:t>
      </w:r>
    </w:p>
    <w:p w14:paraId="41F70DA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Saccharomyces cerevisiae(P48239)</w:t>
      </w:r>
    </w:p>
    <w:p w14:paraId="3DD2C47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CPFTHRAILARSLKKLEPVLGLVLSHWQLDSKGARFLPAPHRPEKYKERFFTATGGIASAKLDESEELGDVNNDSARLFVDGAFDPVENISRLSELYYLNDPKYPGTKFTVPVLWDSKTRKIVNNESGDIIRILNSGVFDEFIQSEETNVIDLVPHDLIDEIDKNIKWVHPKINLGVYKVGLAENGKIYETEVKTLFENLQKMECVLKENYKRLEEQFSGNKQKILAKYFVLGQRLTEADIRLYPSIIRFDVVYVQHFKCNLKTIRDGFPYLHLWLINLYWNYAEFRFTTDF</w:t>
      </w:r>
    </w:p>
    <w:p w14:paraId="59C8B19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chizosaccharomyc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ombe</w:t>
      </w:r>
      <w:proofErr w:type="spellEnd"/>
      <w:r w:rsidRPr="00384120">
        <w:rPr>
          <w:rFonts w:cstheme="minorHAnsi"/>
        </w:rPr>
        <w:t>(O94524)</w:t>
      </w:r>
    </w:p>
    <w:p w14:paraId="035116C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DRYHLYVSYACPWAHRTLIVRKLKGLENVIPVHVVGWLMGPNGWNFDKENDSTGDPLYNSPYLRNLYFRADPNYNMRFTVPVLWDSKYNTIVNNESAEIIRMFNDAFNEVIEDEEKRVVDLYPSSLRTKIDELNDYFYDTVNNGVYKTGFATTAEAYEKNVRVVFQGLDRLEQVLKESKGPFLLGDHLTETDVRLYTTIVRFDPVYVQHFKCNIGTIRHNYPHINQWLKRLYWKHPAFHETTDFKHIKCHYT</w:t>
      </w:r>
    </w:p>
    <w:p w14:paraId="58E41AA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Aspergillus </w:t>
      </w:r>
      <w:proofErr w:type="spellStart"/>
      <w:r w:rsidRPr="00384120">
        <w:rPr>
          <w:rFonts w:cstheme="minorHAnsi"/>
        </w:rPr>
        <w:t>ruber</w:t>
      </w:r>
      <w:proofErr w:type="spellEnd"/>
      <w:r w:rsidRPr="00384120">
        <w:rPr>
          <w:rFonts w:cstheme="minorHAnsi"/>
        </w:rPr>
        <w:t>(A0A017SRP4)</w:t>
      </w:r>
    </w:p>
    <w:p w14:paraId="41E029C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PDADLYPEASGAAKALVEEHSVEQPLKLYAGWFCPFVQRVWLALEEKQIPYQYIEVNPYHKSQSLLSLNPRGLVPTLSVSHSGISKPLYESTVILEYLEEAYPDHKPCLLPEDPYERARVRIWVDYVTSRIIPAFHRFLQYQEGQSSSSIDTLRNEFLNHLKEWTKEAHPDGPFFLGKDVSIPDLVLSPWAIRLWIFDEFKDGGLGIPFEGQGGEDESVWSRWRKWLAAIEARPSIQQTTSEKEFYIPIYKRYADNTAESELAKATRTGRGVP</w:t>
      </w:r>
    </w:p>
    <w:p w14:paraId="4FAF9A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lbopictus(A0A023EL34)</w:t>
      </w:r>
    </w:p>
    <w:p w14:paraId="1EC1271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NGKHLAKGSTPPVLGNDGKLRLYSMRFCPYAQRVHLILDAKNIAYHTIYINLSEKPEWYFDKNPLGKVPALEVPGKENITLYESLVVADYIEEAFPDKQRKLYPSDPFKKAQDRILIERFNGAVISPYYRILFSSDGIPPGAITEFGTGLDIFETELKNRGTSYYGGDKPGMLDYMIWPWCERVDLLKFALGDKYELDKQRFGKLLQWRDLMEKDDAVQKSFLSTENHTKFLQSRKSGENNYDILS</w:t>
      </w:r>
    </w:p>
    <w:p w14:paraId="73067B1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mblyomma</w:t>
      </w:r>
      <w:proofErr w:type="spellEnd"/>
      <w:r w:rsidRPr="00384120">
        <w:rPr>
          <w:rFonts w:cstheme="minorHAnsi"/>
        </w:rPr>
        <w:t xml:space="preserve"> triste(A0A023GGV7)</w:t>
      </w:r>
    </w:p>
    <w:p w14:paraId="5AAE2A3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AWALETGSKLPPLVPGKLRLYSMRFCPYAQRALLMLKAKGVDHEVVNVSLRNRPEWYNEVLPAGTVPVLYQDEKVISGSMPIAEYLEEAYPEPHLLPTDPYLKALDRSFLDVALPCAGLISSISLNKGVKEEHWANFLKKIEAFDKELAKRKTKFFGGEKPGLVDYVVWPAFPAALAYSKLYPDLKMPAAEQFPHFSRWLQAMREQPVVKAVVNEDHVLLYAKSGIDGDRDFNAGLK</w:t>
      </w:r>
    </w:p>
    <w:p w14:paraId="6695F3E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mblyomma</w:t>
      </w:r>
      <w:proofErr w:type="spellEnd"/>
      <w:r w:rsidRPr="00384120">
        <w:rPr>
          <w:rFonts w:cstheme="minorHAnsi"/>
        </w:rPr>
        <w:t xml:space="preserve"> triste(A0A023GK27)</w:t>
      </w:r>
    </w:p>
    <w:p w14:paraId="21BB4ED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AWALETGSKLPPLVPGKLRLYSMRFCPYAQRALLMLKAKGVDHEVVNVSLRNRPEWYNEVLPAGTVPVLYQDEKVISGSMPIAEYLEEAYPEPHLLPTDPYLKALDRSFLDVALPCAALISSISLNKGVKEEHWANFLKKIEAFDKELANRKTTFFGGEKPGLVDYVVWPAFPAALAYSKLYPDLKMPAAEQFPHFSRWLQAMREQPVVKAVVNEDHVLLYAKSGIDGDRDFNAGLQ</w:t>
      </w:r>
    </w:p>
    <w:p w14:paraId="29CC917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scicularis</w:t>
      </w:r>
      <w:proofErr w:type="spellEnd"/>
      <w:r w:rsidRPr="00384120">
        <w:rPr>
          <w:rFonts w:cstheme="minorHAnsi"/>
        </w:rPr>
        <w:t>(A0A023JBX8)</w:t>
      </w:r>
    </w:p>
    <w:p w14:paraId="27F4F8F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QDATRTLGKGSQPPGPVPEGLIRIYSMRFCPYSHRTRLVLKAKDIRHEVVNINLRNKPEWYYTKHPFGHIPVLETSQCQLIYESVIACEYLDDAYPGRKLFPHDPYERARQKMLLELFCKVPHLTKECLVALRCGRECTDLKASLRQEFCNLEEILEYQNTTFFGGTCTSMIDYLLWPWFERLDVYGIADCVSHTPALRLWISAMKWDPTVCALLTDKSIFQGFLNLYFQNNPNAFDFGLC</w:t>
      </w:r>
    </w:p>
    <w:p w14:paraId="7BFEFB4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9Z339)</w:t>
      </w:r>
    </w:p>
    <w:p w14:paraId="7FFBE3A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ASARSLGKGSAPPGPVPEGQIRVYSMRFCPFAQRTLMVLKAKGIRHEIININLKNKPEWFFEKNPFGLVPVLENTQGHLITESVITCEYLDEAYPEKKLFPDDPYEKACQKMTFELFSKVPSLVTSFIRAKRKEDHPGIKEELKKEFSKLEEAMANKRTAFFGGNSLSMIDYLIWPWFQRLEALELNECIDHTPKLKLWMATMQEDPVASSHFIDAKTYRDYLSLYLQDSPEACDYGL</w:t>
      </w:r>
    </w:p>
    <w:p w14:paraId="7D599B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Sus </w:t>
      </w:r>
      <w:proofErr w:type="spellStart"/>
      <w:r w:rsidRPr="00384120">
        <w:rPr>
          <w:rFonts w:cstheme="minorHAnsi"/>
        </w:rPr>
        <w:t>scrofa</w:t>
      </w:r>
      <w:proofErr w:type="spellEnd"/>
      <w:r w:rsidRPr="00384120">
        <w:rPr>
          <w:rFonts w:cstheme="minorHAnsi"/>
        </w:rPr>
        <w:t>(Q9N1F5)</w:t>
      </w:r>
    </w:p>
    <w:p w14:paraId="71BC720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GSARSLGKGSAPPGPVPEGLIRVYSMRFCPFAQRTLLVLNAKGIRHQVININLKNKPEWFFQKNPSGLVPVLENSQGQLIYESAITCEYLDEAYPGKKLLPDDPYEKACQKMVFELSSKVPPLLIRFIRRENEADCSGLKEELRKEFSKLEEVLTKKKTTYFGGSSLSMIDYLIWPWFERLEALELNECIDHTPKLKLWMAAMMKDPAVSALHIEPRDLRAFNDLYLQNSPEACDYGL</w:t>
      </w:r>
    </w:p>
    <w:p w14:paraId="656F582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Phanerochaete chrysosporium(J7JYU5)</w:t>
      </w:r>
    </w:p>
    <w:p w14:paraId="7B9683E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QKEQITFYTHFYSPYCDRVHLALEEVKADYTVYTVDVMNKPKWYTEQINPVGKIPAITYGGPKVKPEEPSPESCKLRESLVILEFLADLFPEAGLLPTDPVLRAKARLFASDVDAHVFEGFKAYFFMREPASKLLDALDRFQQQLPARGFAVGDKWTLADMAAAPFLVRTYLLLEHDLGVYPAGEGPKTLALLRGERFARLNQYLADLRAQPSFKATWDEAAQVAIWKSNPMFKRE</w:t>
      </w:r>
    </w:p>
    <w:p w14:paraId="584EE85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ncorhynchus kisutch(L7QHV5)</w:t>
      </w:r>
    </w:p>
    <w:p w14:paraId="66335CA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EKCFAKGSSAPGLVAKGQIRLYSMRFCPFAHRTRLVLHAKGIKHDTVNINLKDKPEWFLKKNPLGLVPTLETSSGQVIYESPITCDYLDEVYTDKKLLPADPFQKAQQKMMLENFSKVTPYFYKIPMGKQNGEDISVLEGELKEKFVKLNEDLVNKKSKFFGGNAITMIDYMMWPWFERLEIFELKHCLDGTPELKKWTEHMSEDQTVKATMFPTETYKAFYKTYADGKPNYDYGL</w:t>
      </w:r>
    </w:p>
    <w:p w14:paraId="5B75EB0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p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ellifera</w:t>
      </w:r>
      <w:proofErr w:type="spellEnd"/>
      <w:r w:rsidRPr="00384120">
        <w:rPr>
          <w:rFonts w:cstheme="minorHAnsi"/>
        </w:rPr>
        <w:t>(A0A088A0S0)</w:t>
      </w:r>
    </w:p>
    <w:p w14:paraId="55C6312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SKHLTIGSVAPPIVPGKIRLYSMRFCPYAQRIHLVLDAKHIPHDVVYVNLTHKPDWLLEKSPLGKVPCIELEGGEILYESLVIAEYLDDTYPQNKLYPNDPLARAKDKLLIGRFNSVINTMCKLFINTSIDQDIFDEALSELELFERELASRGTPFFHGNSPGMLDFMIWPWWERSNTIKMLRGDQFTIPHDRFKRLLEWRSAMKENPAIRSNYLDTEIHAKYMQSRRAGTPQYDLITD</w:t>
      </w:r>
    </w:p>
    <w:p w14:paraId="2F58753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Drosophila melanogaster(Q9VSL5)</w:t>
      </w:r>
    </w:p>
    <w:p w14:paraId="6F94B25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LPQKHFKRGSTKPELPEDGVPRFFSMAFCPFSHRVRLMLAAKHIEHHKIYVDLIEKPEWYKDFSPLGKVPALQLTGVKDQPTLVESLIIAEYLDQQYPQTRLFPTDPLQKALDKILIERFAPVVSAIYPVLTCNPNAPKDAIPNFENALDVFEVELGKRGTPYFAGQHIGIVDYMIWPWFERFPSMKINTEQKYELDTKRFEKLLKWRDLMTQDEVVQKTALDVQLHAEFQKSKTLGNPQYDIAFKGTP</w:t>
      </w:r>
    </w:p>
    <w:p w14:paraId="0FA557B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78417)</w:t>
      </w:r>
    </w:p>
    <w:p w14:paraId="5523990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ESARSLGKGSAPPGPVPEGSIRIYSMRFCPFAERTRLVLKAKGIRHEVININLKNKPEWFFKKNPFGLVPVLENSQGQLIYESAITCEYLDEAYPGKKLLPDDPYEKACQKMILELFSKVPSLVGSFIRSQNKEDYAGLKEEFRKEFTKLEEVLTNKKTTFFGGNSISMIDYLIWPWFERLEAMKLNECVDHTPKLKLWMAAMKEDPTVSALLTSEKDWQGFLELYLQNSPEACDYGL</w:t>
      </w:r>
    </w:p>
    <w:p w14:paraId="51B31B5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Q9H4Y5)</w:t>
      </w:r>
    </w:p>
    <w:p w14:paraId="5F2D3C2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DATRTLGKGSQPPGPVPEGLIRIYSMRFCPYSHRTRLVLKAKDIRHEVVNINLRNKPEWYYTKHPFGHIPVLETSQCQLIYESVIACEYLDDAYPGRKLFPYDPYERARQKMLLELFCKVPHLTKECLVALRCGRECTNLKAALRQEFSNLEEILEYQNTTFFGGTCISMIDYLLWPWFERLDVYGILDCVSHTPALRLWISAMKWDPTVCALLMDKSIFQGFLNLYFQNNPNAFDFGLC</w:t>
      </w:r>
    </w:p>
    <w:p w14:paraId="6569E36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ENR8)</w:t>
      </w:r>
    </w:p>
    <w:p w14:paraId="2A45156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EKHLQSGDSLPPFTGKLRLFAMRFCPYAERSILCLNAKKLQYDLVFINLDHKPEWIFQFNPKGAVPALEYEEGKAIFDSNVINVYLDEKYPEIPLQNSDPLRRAQDKLLVEMFAGAQSAYYTAAFNPQAVEPSMVENFHKGLDLLQKEIESRGTKFLNGDEPGLVDYTIWPFLERFEALPILGQQEFAIDKSKYEILITYMAAMRDSPAVKAYALAPDTHAKFTESRIKGDANYNMLDTSAVCCMRPRKKKE</w:t>
      </w:r>
    </w:p>
    <w:p w14:paraId="37539C8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ENT1)</w:t>
      </w:r>
    </w:p>
    <w:p w14:paraId="1DA823F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SKAITGKINFNTKHLKRGDPLPPYNGKLRVYNMRYCPFAQRTILALNAKQMDYEVVNINLMDKPEWLTRKSAFGKVPAIEINEDVCIFESLVTVEYLDEAYPQRPLLPKDPLRKALDKILIEASGPIHTMMFKTVKMPDSITEDNLKAYESSLQYIQNELINRKTKFLSGNEPGYVDYMIWPWFERIGALKKFDERAGIDSSKFGLLLEYCSNMAKDPAVSDYLLPDDILFKYFEGYKAGAPNYELITEE</w:t>
      </w:r>
    </w:p>
    <w:p w14:paraId="56793E9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ENC3)</w:t>
      </w:r>
    </w:p>
    <w:p w14:paraId="0462B14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YYPHRTAGPTPPPPLTDKLRLYHVDMNPYGHRVLLILEAKRAKYEVYRLDPLNLPQWFKTKNPRLKIPVLEIPTDQGDKYLFESVVICDYLDEKYPRNPLHSRDPYVKAQDRLLIERFNELIKGSLECFDTNFAFGGEQIFQTLDIFEKELASRGTNYFGGHSPGMLDYMIWPWVERLYLLRCVNERKFDEKRTLFPNFADWGDQMQLDDVVKRHSNSPSEYFAYYRNARTHSMGYYL</w:t>
      </w:r>
    </w:p>
    <w:p w14:paraId="5937876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55AA)</w:t>
      </w:r>
    </w:p>
    <w:p w14:paraId="42530E8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EKHLQTGDALPPFGGKLRLFAMRFCPYAERSVLVLNAKNIPYDLVFINLDQKPEWIFNFSPRGAVPALEYEQGKGIFDSNVINVYLDEKYPEVPLQAADPLRRAQDKLIVENFSAAQSAYYTAAFNAQALQPSHLENYHKGLELLQKELETRGTKFLHGDQAGLVDYTLWPFLERFEALPLLGKSEYAIDKSKYDILLTYMESMKQVPAVKTYYLSADMHAKFTESRVKGDPNYNMLDSSAEVCCFRPRKKKE</w:t>
      </w:r>
    </w:p>
    <w:p w14:paraId="0761382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49AA)</w:t>
      </w:r>
    </w:p>
    <w:p w14:paraId="37B3BAE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TRGIKFNTKHLRKGDPLPPYNGKLRLYNMRYCPFAQRTVLALNAKDIDYEVVNINLFEKPEWLTSKSAFGKVPSLEIKEGLSIYESLVTVEYLDEVYPQRPLLPKDPVQRALDKIIVEACTPIQGLFIKLIKFPESISEDTVAAYHKALHFLQEQLQ</w:t>
      </w:r>
      <w:r w:rsidRPr="00384120">
        <w:rPr>
          <w:rFonts w:cstheme="minorHAnsi"/>
        </w:rPr>
        <w:lastRenderedPageBreak/>
        <w:t>SRGTRFFGGDQPGFVDYMIWPWFERVLPYQKVESRVQIDAGKFKLLLEYLQNLKQDPVVKQYLIEDEVLFKFLEPYKTGGEPNYDLLLEA</w:t>
      </w:r>
    </w:p>
    <w:p w14:paraId="051548F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41AA)</w:t>
      </w:r>
    </w:p>
    <w:p w14:paraId="1C9D15E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FYYQERPAGPTPPGPLSNKLRLYHVDMNPYGHRVLLILDAKKVPYEVCKLDPLRLPEWFREKNPRLKIPVLEIPTDQGDKYLFESIVICDYLDERYTRNPLHSRDPFVKAQDRLLIERFNELIKGSLECFDTNFAFGNEQIIQTVNIFEKELESRGTVYFGGDRPGMLDYMIWPWIERLYMLRCLNPTKFDEKRHIFPNFADWGDQMQLDEVVKKHASSPEDNFEYYKNARAHSMGYYL</w:t>
      </w:r>
    </w:p>
    <w:p w14:paraId="515E278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SL4)</w:t>
      </w:r>
    </w:p>
    <w:p w14:paraId="241EE2A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LPQKHFKRGSPKPEIPEDGVLRYYSMRFCPYSQRAGLVLAAKKIPHHTVYIDLSEKPEWYIDYSPLGKVPAIQLPNLPGQPALVESLVIAEYLDEQYPGEGSLFPKDPLQKALDRILIERLSPAVSAIYPVLFTKNPPADAIKNFETALDVFEQEITKRGTPYFGGNKIGIADYMIWPWFERFPALKYTLDEPYELDKTRYQNLLKWRDLVAQDEAVKATALDARIHAKFMKTRHENKPDYDVAFQPL</w:t>
      </w:r>
    </w:p>
    <w:p w14:paraId="4FEAB3A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SL6)</w:t>
      </w:r>
    </w:p>
    <w:p w14:paraId="79FAFF5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NTQHLTIGSPKPVFPDDGILKLYSMRFCPYAHRVHLVLDAKKIPYHAIYINLRDKPEWFSLVSSSTKVPALELVKEQGNPVLIESLIICDYLDEKYPEVPLYPKDLLKKAQEKILIERFGQFINAFYYLLLHDNPEQLVDTDHYAGLVVYEEELKRRCTKFFGGDSPGMLDYMMWPWCERFDSLKYTFEQKFELSPERFPTLIKWRDLMIQDRAVKCFYLDGQTHAKYMNSRRSGQADYNMLYNEAKRVKLG</w:t>
      </w:r>
    </w:p>
    <w:p w14:paraId="2D224EC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2F689)</w:t>
      </w:r>
    </w:p>
    <w:p w14:paraId="1834D52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EKHLQTGDVLPPYSGKLRVFAMRFCPYAERTVLTLNAKNIPYDLVFINLDQKPEWIFNFSPKGTVPALEYEPGKALFDSNIINVYLDEKYPEIPLQASDPLRRAQDKILVESFAPAQSAYYTAAFNAQALEPSMVETYHKGLEGLQKELETRSTKYLHGDEPGWVDYTLWPFLERFEALPLIGKAEFAIDQTKYERLVTYIEAMKNVPAVKSYFLAAETHAKFIESRAQGDANYNMLDTSAVCCMRPRKKKE</w:t>
      </w:r>
    </w:p>
    <w:p w14:paraId="3DE2F19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2I0J6)</w:t>
      </w:r>
    </w:p>
    <w:p w14:paraId="465C252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AIKDSRNINFNIKHLRKGDPLPPFNGKLRVYNMRYCPYAQRTILALNAKQIDYEVVNIDLIDKPEWLTTKSAFAKVPAIEIAEDVTIYESLVTVEYLDEVYPKRPLLPQDPLKKALDKIIVEASAPIQSLFIKILKFSDTVNEEHVAAYHKALDFIQEQLKNRGTVFLDGSEPGYADYMIWPWFERLRAFAHDERVRLEPSKYSLLLEYIDNMLKDSAVSQYLIPLEILAKFHEAYTKKERPNYELLNECLKSF</w:t>
      </w:r>
    </w:p>
    <w:p w14:paraId="580ADC9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1HPV9)</w:t>
      </w:r>
    </w:p>
    <w:p w14:paraId="33BDF5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YFHSVNAGVIPPPALTDKLRLYHVDMNPYGHRVLLVLEAKRIKYEVYRLDPLRLPEWFRAKNPRLKIPVLEIPTDQGDRFLFESVVICDYLDEKYTRHTLHSHDPYVKAQDRLLIERFNELIKGSLECFDTNFAFGSEQIIQTLEIFEKELTNRGTNYFGGNRPGMLDYMVWPWVERLYLLRCVNDRKFVEKKSLFPNFADWGDQMQLDDIVKKHAHSPQEYFDYYKNARAHSMGYYL</w:t>
      </w:r>
    </w:p>
    <w:p w14:paraId="196F169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B0LKP6)</w:t>
      </w:r>
    </w:p>
    <w:p w14:paraId="55C380E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SPKINFNTKHLGKGDPLPPWSGKLRVYNMRLCPFAQRTILTLNAKQIDYEVINIDLVNKPEWLPTKSIFGKVPTIEVEDGVCICESLIIAEYLEEVYPEIPLISKDPIKKAYEKIIIEASEPIFVMYFKVMRTPDTINDETLMSYHKALTFFEGQLRNRGTRFLGGEKPGFADYMIWPWFERIQSMNDEKLKIKSAKFDLLVAYIENMYKDPAVSQYLLPKDVMDKLHAEYKTGKFEVQSIEDLL</w:t>
      </w:r>
    </w:p>
    <w:p w14:paraId="48348E5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Caenorhabditis </w:t>
      </w:r>
      <w:proofErr w:type="spellStart"/>
      <w:r w:rsidRPr="00384120">
        <w:rPr>
          <w:rFonts w:cstheme="minorHAnsi"/>
        </w:rPr>
        <w:t>briggsae</w:t>
      </w:r>
      <w:proofErr w:type="spellEnd"/>
      <w:r w:rsidRPr="00384120">
        <w:rPr>
          <w:rFonts w:cstheme="minorHAnsi"/>
        </w:rPr>
        <w:t>(A8XT16)</w:t>
      </w:r>
    </w:p>
    <w:p w14:paraId="2345351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PVLAGINSKVLKNGDSEPSPPPAGIYRIYNMRFCPWAQRALIYASVKNVPSEVINIHLKEKPDWYFSKHYKGQVPALELDEGKKHVIESAHIPEYLDDLFPESRILPSDPYEKVQQKLLLERLAAVAPAFYAAAQAANNPEGRDEKYAALVKAFEDAEKLLTGDFFSGKAKPGFADYLIFPNYQRVFWLSHILPNSPFSSESFPGPNFPKLAKWYRTLDSIPEVAAASQPTEMGVGFFNDYLKGTPNYDYGL</w:t>
      </w:r>
    </w:p>
    <w:p w14:paraId="3113520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O09131)</w:t>
      </w:r>
    </w:p>
    <w:p w14:paraId="4D3ED51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ESSRSLGKGSAPPGPVPEGQIRVYSMRFCPFAQRTLMVLKAKGIRHEVININLKNKPEWFFEKNPLGLVPVLENSQGHLVTESVITCEYLDEAYPEKKLFPDDPYKKARQKMTLESFSKVPPLIASFVRSKRKEDSPNLREALENEFKKLEEGMDNYKSFLGGDSPSMVDYLTWPWFQRLEALELKECLAHTPKLKLWMAAMQQDPVASSHKIDAKTYREYLNLYLQDSPEACDYGL</w:t>
      </w:r>
    </w:p>
    <w:p w14:paraId="7E81F1E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aenorhabditis elegans(P34345)</w:t>
      </w:r>
    </w:p>
    <w:p w14:paraId="5A2A123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TGVTSKAIRKGDAEPPLSKGSFRVYNMRFCPWAERAMLYVAAKGIEAEVVNLNVTDKLEWYWTKHYQGKAPAVEHNGKVVIESGFIPEYLDDAFPETRILPTDPYEKVQQKLLADRLTAVAHAVPLLFAVMRDRTLKDEKQRKVFEVLKQAENLLANDFYAGSQPGYPDYLSFPFFEKIWWSASLDGVVDLPTIEFPGEEEYPKLTKWFQKMISSDVVQSVTQSLEHGAAFMNAYATHQELNYDLGL</w:t>
      </w:r>
    </w:p>
    <w:p w14:paraId="1B0AC0F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6AXV9)</w:t>
      </w:r>
    </w:p>
    <w:p w14:paraId="0698D76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GDLTRCLGKGSCPPGPVPEGVIRIYSMRFCPYSHRTRLVLKAKSIRHEIININLKNKPDWYYTKHPFGQVPVLENSQCQLIYESVIACEYLDDVFPGRKLFPYDPYERARQKMLLELFCKVPQLSKECLVALRCGRDCTDLKVALRQELCNLEEILEYQNTTFFGGDSISMIDYLVWPWFERLDVYGLADCVNHTPMLRLWISSMKQDPAVCALHIDKNIFLGFLNLYFQNNPCAFDFGLCGPIVR</w:t>
      </w:r>
    </w:p>
    <w:p w14:paraId="09376EE7" w14:textId="7D7AC73C" w:rsidR="006502EF" w:rsidRPr="006502EF" w:rsidRDefault="006502EF" w:rsidP="00384120">
      <w:pPr>
        <w:rPr>
          <w:rFonts w:cstheme="minorHAnsi"/>
          <w:b/>
          <w:bCs/>
        </w:rPr>
      </w:pPr>
      <w:r w:rsidRPr="006502EF">
        <w:rPr>
          <w:rFonts w:cstheme="minorHAnsi"/>
          <w:b/>
          <w:bCs/>
          <w:highlight w:val="yellow"/>
        </w:rPr>
        <w:t>Pi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308BB1C7" w14:textId="465014B6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09211)</w:t>
      </w:r>
    </w:p>
    <w:p w14:paraId="7A2FFDB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VVYFPVRGRCAALRMLLADQGQSWKEEVVTVETWQEGSLKASCLYGQLPKFQDGDLTLYQSNTILRHLGRTLGLYGKDQQEAALVDMVNDGVEDLRCKYISLIYTNYEAGKDDYVKALPGQLKPFETLLSQNQGGKTFIVGDQISFADYNLLDLLLIHEVLAPGCLDAFPLLSAYVGRLSARPKLKAFLASPEYVNLPINGNGKQ</w:t>
      </w:r>
    </w:p>
    <w:p w14:paraId="1E24B72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P19157)</w:t>
      </w:r>
    </w:p>
    <w:p w14:paraId="01927DF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PPYTIVYFPVRGRCEAMRMLLADQGQSWKEEVVTIDTWMQGLLKPTCLYGQLPKFEDGDLTLYQSNAILRHLGRSLGLYGKNQREAAQMDMVNDGVEDLRGKYVTLIYTNYENGKNDYVKALPGHLKPFETLLSQNQGGKAFIVGDQISFADYNLLDLLLIHQVLAPGCLDNFPLLSAYVARLSARPKIKAFLSSPEHVNRPI</w:t>
      </w:r>
    </w:p>
    <w:p w14:paraId="6BF7A5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irofilaria</w:t>
      </w:r>
      <w:proofErr w:type="spellEnd"/>
      <w:r w:rsidRPr="00384120">
        <w:rPr>
          <w:rFonts w:cstheme="minorHAnsi"/>
        </w:rPr>
        <w:t xml:space="preserve"> immitis(P46426)</w:t>
      </w:r>
    </w:p>
    <w:p w14:paraId="16951CD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YKLTYFPIRGLAEPIRLLLVDQGIKFTDEHIPKDDFVSIKSQFQFGQLPCFYDGDQQIVQSGAILRHLARKFNLNGENNAETSYVDMFYEGIRDLHSKYTRMIYEAYETQKDPFIKNILPQELAKLEKLLATRDNGKNFILGDKISFADYVLFEELDVQQILDPHCLEKFPLLKAFHQRLGDKPKIKEYCAKRNASKM</w:t>
      </w:r>
    </w:p>
    <w:p w14:paraId="7180DE9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04906)</w:t>
      </w:r>
    </w:p>
    <w:p w14:paraId="77E8294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PPYTIVYFPVRGRCEATRMLLADQGQSWKEEVVTIDVWLQGSLKSTCLYGQLPKFEDGDLTLYQSNAILRHLGRSLGLYGKDQKEAALVDMVNDGVEDLRCKYGTLIYTNYENGKDDYVKALPGHLKPFETLLSQNQGGKAFIVGNQISFADYNLLDLLLVHQVLAPGCLDNFPLLSAYVARLSARPKIKAFLSSPDHLNRPI</w:t>
      </w:r>
    </w:p>
    <w:p w14:paraId="2085AF9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Wucherer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ancrofti</w:t>
      </w:r>
      <w:proofErr w:type="spellEnd"/>
      <w:r w:rsidRPr="00384120">
        <w:rPr>
          <w:rFonts w:cstheme="minorHAnsi"/>
        </w:rPr>
        <w:t>(Q86LL8)</w:t>
      </w:r>
    </w:p>
    <w:p w14:paraId="43AEF3E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YKLTYFPIRGLAEPIRLVLVDQGIKFTDDRINASDWPSMKSHFHFGQLPCLYDGDHQIVQSGAILRHLARKHNLNGGNELETTHIDMFCEGIRDLHTKYAKMIYQAYDTEKDSYIKDILPVELAKFEKLLATRDDGKNFILGEKISYVDFVLFEELDIHQILDPHCLDKFPLLKAYHQRMEDRPGLKEYCKQRNRAKIPV</w:t>
      </w:r>
    </w:p>
    <w:p w14:paraId="29CEAA0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aenorhabditis elegans(P10299)</w:t>
      </w:r>
    </w:p>
    <w:p w14:paraId="785E67B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LKLTYFDIHGLAEPIRLLLADKQVAYEDHRVTYEQWADIKPKMIFGQVPCLLSGDEEIVQSGAIIRHLARLNGLNGSNETETTFIDMFYEGLRDLHTKYTTMIYRNYEDGKAPYIKDVLPGELARLEKLFHTYKNGEHYVIGDKESYADYVLFEELDIHLILTPNALDGVPALKKFHERFAERPNIKAYLNKRAAINPPVNGNGKQ</w:t>
      </w:r>
    </w:p>
    <w:p w14:paraId="58BEFEF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s Taurus(P28801)</w:t>
      </w:r>
    </w:p>
    <w:p w14:paraId="3248889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QGRCEAMRMLLADQGQSWKEEVVAMQSWLQGPLKASCLYGQLPKFQDGDLTLYQSNAILRHLGRTLGLYGKDQQEAALVDMVNDGVEDLRCKYVSLIYTNYEAGKEDYVKALPQHLKPFETLLSQNKGGQAFIVGDQISFADYNLLDLLRIHQVLAPSCLDSFPLLSAYVARLNSRPKLKAFLASPEHMNRPINGNGKQ</w:t>
      </w:r>
    </w:p>
    <w:p w14:paraId="23AC3B6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ricet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ongicaudatus</w:t>
      </w:r>
      <w:proofErr w:type="spellEnd"/>
      <w:r w:rsidRPr="00384120">
        <w:rPr>
          <w:rFonts w:cstheme="minorHAnsi"/>
        </w:rPr>
        <w:t>(P46424)</w:t>
      </w:r>
    </w:p>
    <w:p w14:paraId="216ED91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RGRCEAMRILLADQGQSWKEEVVTVETWRKGSLKSTCLYGQLPKFEDGDLTLYQSNAILRHLGRSLGLYGKDQREAALVDMVNDGVEDLRCKYITLIYTKYEEGKDDYVKALPGHLKPFETLLSQNQGGKAFIVGDQISFVDYNLLDLLLIHQVLAPGCLDNFPLLSAYVARLSARPKIKAFLSSPDHVNRPINGNGKQ</w:t>
      </w:r>
    </w:p>
    <w:p w14:paraId="348C4EC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P46425)</w:t>
      </w:r>
    </w:p>
    <w:p w14:paraId="05B7244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SPGRCEAMRMLLADQGQSWKEEVVTIDTWMQGLLKPTCLYGQLPKFEDGDLTLYQSNAILRHLGRSLGLYGKNQREAAQVDMVNDGVEDLRGKYGTMIYRNYENGKNDYVKALPGHLKPFETLLSQNQGGKAFIVGDQISFADYNLLDLLLIHQVLAPGCLDNFPLLSAYVARLSARPKIKAFLSSPEHVNRPINGNGKQ</w:t>
      </w:r>
    </w:p>
    <w:p w14:paraId="5DF8690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ricet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igratorius</w:t>
      </w:r>
      <w:proofErr w:type="spellEnd"/>
      <w:r w:rsidRPr="00384120">
        <w:rPr>
          <w:rFonts w:cstheme="minorHAnsi"/>
        </w:rPr>
        <w:t>(P47954)</w:t>
      </w:r>
    </w:p>
    <w:p w14:paraId="1DE2F1B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RGRCEAMRILLADQGQSWKEEVITGETWGKGSLKSTCLYGQLPKFEDGDLTLYQSNAILRHLGRSLGLYGKDQREAALVDMVNDGVEDLRCKYVTLIYTKYEEGKDDYVKALPGHLKPFETLLSKNQGGKAFIVGDQISFADYNLLDLLLIHQVLAPGCLDNFPLLSAYVARLSARPKIKAFLSSPDHVNRPINGNGKQ</w:t>
      </w:r>
    </w:p>
    <w:p w14:paraId="265FB2B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uf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ufo</w:t>
      </w:r>
      <w:proofErr w:type="spellEnd"/>
      <w:r w:rsidRPr="00384120">
        <w:rPr>
          <w:rFonts w:cstheme="minorHAnsi"/>
        </w:rPr>
        <w:t>(P81942)</w:t>
      </w:r>
    </w:p>
    <w:p w14:paraId="40585AB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PEYTIIYFNARGRCEAMRMLMADQGAQWKEEVVTSDDWQKGDLKKAAVYGQLPGFKDGDFTLYQSNAMLRLLARNHDLYGKNPREASLIDMVNDGVEDLRLKYLKMIYQNYENGKDDYVKALPTNLGHFERLLASNNEGKGFVVGAHISFADYNLVDLLHNHLVLAPDCLSGFPLLCAYVKRISSRPKLEAYLSSDAHKKRPINGNGKQQ</w:t>
      </w:r>
    </w:p>
    <w:p w14:paraId="189D13D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uf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ufo</w:t>
      </w:r>
      <w:proofErr w:type="spellEnd"/>
      <w:r w:rsidRPr="00384120">
        <w:rPr>
          <w:rFonts w:cstheme="minorHAnsi"/>
        </w:rPr>
        <w:t>(P83325)</w:t>
      </w:r>
    </w:p>
    <w:p w14:paraId="5D0E23F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SGYTLTYFPLRGRAEAMRLLLGDQGVSWTDDEVQMQDWAAGIRDLKKNAVFGQIPRFQEGDFVLYQSQTILRLLARYGLSGSNEREIAINEMMNDGVEDLRLKYYKFIFWDNEANKEKFLEELATQLGYFERILTNNAGKTFVLVGDKISYADYNLLDTLFCVLDLSPTCLSGFPLLSDYVERLGKRPKLQQYLKSEGRKRRPINGNGKQ</w:t>
      </w:r>
    </w:p>
    <w:p w14:paraId="0287DD2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ulatta</w:t>
      </w:r>
      <w:proofErr w:type="spellEnd"/>
      <w:r w:rsidRPr="00384120">
        <w:rPr>
          <w:rFonts w:cstheme="minorHAnsi"/>
        </w:rPr>
        <w:t>(Q28514)</w:t>
      </w:r>
    </w:p>
    <w:p w14:paraId="313B1F9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VVYFPVRGRCAALRMLLADQGQSWKEEVVTMETWQEGSLKASCLYGQLPKFQDGDLTLYQSNTFLRHLGRTLGLYGKDQREAALVDMVNDGVEDLRCKYLSLIYTNYEAGKDDYVKALPGQLKPFETLLSQNQGGKTFIVGDQISFADYNLLDLLLIHEVLAPGCLDAFPLLSAYVARLSARPKLKAFLASPEHVNLPINGNGKQ</w:t>
      </w:r>
    </w:p>
    <w:p w14:paraId="4438C81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Pongo </w:t>
      </w:r>
      <w:proofErr w:type="spellStart"/>
      <w:r w:rsidRPr="00384120">
        <w:rPr>
          <w:rFonts w:cstheme="minorHAnsi"/>
        </w:rPr>
        <w:t>abelii</w:t>
      </w:r>
      <w:proofErr w:type="spellEnd"/>
      <w:r w:rsidRPr="00384120">
        <w:rPr>
          <w:rFonts w:cstheme="minorHAnsi"/>
        </w:rPr>
        <w:t>(Q5R8R5)</w:t>
      </w:r>
    </w:p>
    <w:p w14:paraId="5160129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PPYTVVYFPVRGRCAALRMLLADQGQSWKEEVVSMETWQEGSLKASCLYGQLPKFQDGDLTLYQSNTILRHLGRTLGLYGKDQREAALVDMVNDGVEDLRCKYLSLIYTNYEAGKDDYVKALPGQLKPFETLLSQNQGGKTFIVGDQISFADYNLLDLLLIHEVLAPGCLDAFPLLSAYVARLSARPKLKAFLASPEHVNLPINGNGKQ</w:t>
      </w:r>
    </w:p>
    <w:p w14:paraId="6DB5D93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socricet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uratus</w:t>
      </w:r>
      <w:proofErr w:type="spellEnd"/>
      <w:r w:rsidRPr="00384120">
        <w:rPr>
          <w:rFonts w:cstheme="minorHAnsi"/>
        </w:rPr>
        <w:t>(Q60550)</w:t>
      </w:r>
    </w:p>
    <w:p w14:paraId="745BBD5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RGRCEAMRLLLADQGQSWKEEVVTGDSWVKGSLKSTCLYGQLPKFEDGDLILYQSNAILRHLGRSLGLYGKDQKEAALVDMANDGVEDLRCKYVTLIYTKYEEGKDDYVKALPGHLKPFETLLSQNQGGKAFIVGDQISFADYNLLDLLLIHQVLAPGCLDNFPLLSAYVARLSARPKIKAFLSSPDHVNRPINGNGKQ</w:t>
      </w:r>
    </w:p>
    <w:p w14:paraId="7E7BBE3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Xenop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aevis</w:t>
      </w:r>
      <w:proofErr w:type="spellEnd"/>
      <w:r w:rsidRPr="00384120">
        <w:rPr>
          <w:rFonts w:cstheme="minorHAnsi"/>
        </w:rPr>
        <w:t>(Q8JFZ2)</w:t>
      </w:r>
    </w:p>
    <w:p w14:paraId="6C3C6D4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GYVLTYFPVRGRAEPIRLLLADQGISWKEDEVQIPDWFSGKDARKKEAVFGQLPQFQDGDYVLYQSNSILRYLGNKHGLTGANDEERGHIDMVNDGVEDLRQKYGRLIFFEYETGKDKYLKELPSQLDFFERILSKNANGSKFVVGQKISFADYNLLDILQCHLDLCSKSLSAYPLLTAYVERLVARPKISEYLKSDARNKRPITPKHKK</w:t>
      </w:r>
    </w:p>
    <w:p w14:paraId="653983B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Capra </w:t>
      </w:r>
      <w:proofErr w:type="spellStart"/>
      <w:r w:rsidRPr="00384120">
        <w:rPr>
          <w:rFonts w:cstheme="minorHAnsi"/>
        </w:rPr>
        <w:t>hircus</w:t>
      </w:r>
      <w:proofErr w:type="spellEnd"/>
      <w:r w:rsidRPr="00384120">
        <w:rPr>
          <w:rFonts w:cstheme="minorHAnsi"/>
        </w:rPr>
        <w:t>(Q9TTY8)</w:t>
      </w:r>
    </w:p>
    <w:p w14:paraId="6A7F5A4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YTIVYFPVQGRCEAMRMLLADQDQSWKEEVVAMQSWLQGPLKASCLYGQLPKFQDGDLTLYQSNAILRHLGRTLGLYGKDQREAALVDMVNDGVEDLRCKYVSLIYTNYQAGKEDYVKALPQHLKPFETLLSQNKGGQAFIVGDQISFADYNLLDLLRIHQVLAPSCLDSFPLLSAYVARLNSRPKLKAFLASPEHVNRPINGNGKQ</w:t>
      </w:r>
    </w:p>
    <w:p w14:paraId="32B80CB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scicularis</w:t>
      </w:r>
      <w:proofErr w:type="spellEnd"/>
      <w:r w:rsidRPr="00384120">
        <w:rPr>
          <w:rFonts w:cstheme="minorHAnsi"/>
        </w:rPr>
        <w:t>(A0A023JCR5)</w:t>
      </w:r>
    </w:p>
    <w:p w14:paraId="59CDCDE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VVYFPVRGRCAALRMLLADQGQSWKEEVVTMETWQEGSLKASCLYGQLPKFQDGDLTLYQSNTFLRHLGRTLGLYGKDQREAALVDMVNDGVEDLRCKYLSLIYTNYEAGKDDYVKALPGQLKPFETLLSQNQGGKTFIVGDQISFADYNLLDLLLIHEVLAPGCLDAFPLLSAYVARLSARPKLKAFLASPEHVNLPINGNGKQ</w:t>
      </w:r>
    </w:p>
    <w:p w14:paraId="4760306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Fukomy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damarensis</w:t>
      </w:r>
      <w:proofErr w:type="spellEnd"/>
      <w:r w:rsidRPr="00384120">
        <w:rPr>
          <w:rFonts w:cstheme="minorHAnsi"/>
        </w:rPr>
        <w:t>(A0A091DCX2)</w:t>
      </w:r>
    </w:p>
    <w:p w14:paraId="502E402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SELQSGVSASLGPSPLPLWTRALEKTDLERRVPQTLKIEVRAKGAAGGGGPRNDSALGAERGGIRFIRSRGLQACTRVPPPTEVHATRCSIQAAGYAASMPPYTIVYFPVRGRGEAMRMLLTDQGQSWKEEVVTVESWTQGPLKASCLYGQLPKFQDGDLTLYQSNAILRHLGRSLGLYGKDQREAALVDMVNDGVEDLRGKYVTLIYTNYEAGKNDYVKALPGHLKPFETLLSKNQGGKAFIVGDQISFADYNLLDLLLNHQVLAPSCLDAFPLLSAYVARLSARPKLKAFLASPDHVNRPINGNGKQ</w:t>
      </w:r>
    </w:p>
    <w:p w14:paraId="195F01D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Toxoca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nis</w:t>
      </w:r>
      <w:proofErr w:type="spellEnd"/>
      <w:r w:rsidRPr="00384120">
        <w:rPr>
          <w:rFonts w:cstheme="minorHAnsi"/>
        </w:rPr>
        <w:t>(A0A0B2VSH0)</w:t>
      </w:r>
    </w:p>
    <w:p w14:paraId="6CD746E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PIYKLTYFDIRGLGEQIRLLLIDNKIPFEEVRIKSEDEWKGIKDSFVFGQLPCLKDDDVKIVQSGAIMRHLARRHDLYGRTEMDRTFADMFYEGIRDIQQRYIRMIYNEYEKKNEFIVDYLHDALNKLDALLESHEEGNGFILGENICFADYSLFELLDVLLILSPTCLLQCPKLKSFHQRFNERPSLQNYLMKRASANVRVNWNGKE</w:t>
      </w:r>
    </w:p>
    <w:p w14:paraId="19C756D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Toxoca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nis</w:t>
      </w:r>
      <w:proofErr w:type="spellEnd"/>
      <w:r w:rsidRPr="00384120">
        <w:rPr>
          <w:rFonts w:cstheme="minorHAnsi"/>
        </w:rPr>
        <w:t>(A0A0B2VSM5)</w:t>
      </w:r>
    </w:p>
    <w:p w14:paraId="0F5C6BC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YKVTYFAIRGLAEPIRLLLTDQSIPFEDSRIADKNEWQTMKHQFQFGQVPCLHDDDEQIVQSGAILRHLARKHNLNGANEKETTYADMFYEGIRDLHNKYTRMIYFEYETEKDNFIKDVLPVELAKFEKLLQTRGGGTGFVLGDKICFADYVLFEELDIMQILDAHALDKFPTLKAYHQRVHDRPLIKAYYKKREDAKVPVNGNGKQ</w:t>
      </w:r>
    </w:p>
    <w:p w14:paraId="679F5EB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hloroceb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abaeus</w:t>
      </w:r>
      <w:proofErr w:type="spellEnd"/>
      <w:r w:rsidRPr="00384120">
        <w:rPr>
          <w:rFonts w:cstheme="minorHAnsi"/>
        </w:rPr>
        <w:t>(A0A0D9R8K4)</w:t>
      </w:r>
    </w:p>
    <w:p w14:paraId="6800D5B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WSEVRVLKHSRKSRLPAPAETVPSGNCWVFFWESFLAMKSRLNSRPPRWKTLDRVRVGPLQFQMGFSAANKVRNMALDDADAPLGTWGRRKGFPGQLRGDSGSSEAPLCGRRPGCSGRRAWGRREPAGPSRGAAGAVTQHWGGAGRDHPYKARRPQGLRWSFVVVAAAACAIMPPYTVVYFPVRGRCAALRMLLADQGQSWKEEVVTVETWQEGSLKASCLYGQLPKFQDGDLTLYQSNTFLRHLGRTLGLYGKDQREAALVDMVNDGVEDLRCKYLSLIYTNYEAGKDDYV</w:t>
      </w:r>
      <w:r w:rsidRPr="00384120">
        <w:rPr>
          <w:rFonts w:cstheme="minorHAnsi"/>
        </w:rPr>
        <w:lastRenderedPageBreak/>
        <w:t>KALPGQLKPFETLLSQNQGGKTFIVGDQISFADYNLLDLLLIHEVLAPGCLDAFPLLSAYVARLSARPKLKAFLASPEHVNLPINGNGKQ</w:t>
      </w:r>
    </w:p>
    <w:p w14:paraId="03139B6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eterocepha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laber</w:t>
      </w:r>
      <w:proofErr w:type="spellEnd"/>
      <w:r w:rsidRPr="00384120">
        <w:rPr>
          <w:rFonts w:cstheme="minorHAnsi"/>
        </w:rPr>
        <w:t>(A0A0N8ESH7)</w:t>
      </w:r>
    </w:p>
    <w:p w14:paraId="223DBB0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YTIVYFPVRGRCEAIRMLLADQGQSWKEEVVTMESWMQGQLRASCLYGQLPKFQDGDLTLYQSNAILRHLGRSLGLYGKDQREAALVDMVNDGVEDLRCKYVTFIYTNYEAGKNEYVKALPGHLKPFETLLSKNQGGKAFIVGDQISFADYNLLGLLLNHQVLAPGCLDAFPLLSAYVARLSARPKLKAFLASPDHVNRPINGNGKQ</w:t>
      </w:r>
    </w:p>
    <w:p w14:paraId="353CB1A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Fund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heteroclitus</w:t>
      </w:r>
      <w:proofErr w:type="spellEnd"/>
      <w:r w:rsidRPr="00384120">
        <w:rPr>
          <w:rFonts w:cstheme="minorHAnsi"/>
        </w:rPr>
        <w:t>(A0A146NIX1)</w:t>
      </w:r>
    </w:p>
    <w:p w14:paraId="7477D6F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YKLTYFAIRGLAEPIRLLFTDQGITFEDSRIKDKSEWPAMKQQFQFGQVPCLYDDDEQIVQSGAILRHLARKHNLNGANESETTYADMFYEGIRDLHSKYTHMIYGAYETEKDGFIKDILPVELAKFEKLLQTRGGGAAFILGDKICFADYVLFEELDIMQILDPHALEKFPTLKAYHRRMRDRPHLKTYCQKRDESKVPVNGNGKQ</w:t>
      </w:r>
    </w:p>
    <w:p w14:paraId="347E9B4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ulatta</w:t>
      </w:r>
      <w:proofErr w:type="spellEnd"/>
      <w:r w:rsidRPr="00384120">
        <w:rPr>
          <w:rFonts w:cstheme="minorHAnsi"/>
        </w:rPr>
        <w:t>(A0A1D5RCG2)</w:t>
      </w:r>
    </w:p>
    <w:p w14:paraId="781782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PGEGRLRAPRLGVLPRAPANLSLSAAVPPYTVVYFPVRGRCAALRMLLADQGQSWKEEVVTMETWQEGSLKASCLYGQLPKFQDGDLTLYQSNTFLRHLGRTLGLYGKDQREAALVDMVNDGVEDLRCKYLSLIYTNYISFADYNLLDLLLIHEVLAPGCLDAFPLLSAYVARLSARPKLKAFLASPEHVNLPINGNGKQ</w:t>
      </w:r>
    </w:p>
    <w:p w14:paraId="38EEB4D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ipodomy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ordii</w:t>
      </w:r>
      <w:proofErr w:type="spellEnd"/>
      <w:r w:rsidRPr="00384120">
        <w:rPr>
          <w:rFonts w:cstheme="minorHAnsi"/>
        </w:rPr>
        <w:t>(A0A1S3FJI9)</w:t>
      </w:r>
    </w:p>
    <w:p w14:paraId="389B7EA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RGRCEAMRMLLADQGQSWKEEVVTGEIWQKGPLKASCLYGQLPKFQDGDLTLYQSNAILRHLARTFGLYGKNQEEAALVDVVNDGVEDLRCKYVTLIYTNYEAGKNDYVKALPTHLKPFETLLSQNQGGQAFIVGDQISFADYNLLDLLLIHQVLDPGCLENFPLLTGYTKRLVARPKIKAFLDSPEHVKRPINGNGKQ</w:t>
      </w:r>
    </w:p>
    <w:p w14:paraId="4057C1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rinace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europaeus</w:t>
      </w:r>
      <w:proofErr w:type="spellEnd"/>
      <w:r w:rsidRPr="00384120">
        <w:rPr>
          <w:rFonts w:cstheme="minorHAnsi"/>
        </w:rPr>
        <w:t>(A0A1S3W606)</w:t>
      </w:r>
    </w:p>
    <w:p w14:paraId="01A1D2B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QGRCEAMRTLLADQGQSWQEEVVTKDSWLQGPLKATCLYGQLPKFQDGDLTLYQSNAILRHLGRTLGLYGKDQREAALIDMANDGVEDLRSKYAALIYTNYEAGKEAYVKALPGHLKPFETLLSQNQGGKAFLVGDQISFADYNLLDLLRIHQTLAPDCLGAFPLLSAYLERLSTRPKIKAFLASPEHLNRPINGNGKQ</w:t>
      </w:r>
    </w:p>
    <w:p w14:paraId="381CBC3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socricet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uratus</w:t>
      </w:r>
      <w:proofErr w:type="spellEnd"/>
      <w:r w:rsidRPr="00384120">
        <w:rPr>
          <w:rFonts w:cstheme="minorHAnsi"/>
        </w:rPr>
        <w:t>(A0A1U7Q833)</w:t>
      </w:r>
    </w:p>
    <w:p w14:paraId="416CB99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RGRCEAMRLLLADQGQSWKEEVVTGDSWVKGSLKSTCLYGQLPKFEDGDLILYQSNAILRHLGRSLGLYGKDQKEAALVDMANDGVEDLRCKYVTLIYTKYEEGKDDYVKALPGHLKPFETLLSQNQGGKAFIVGDQISFADYNLLDLLLIHQVLAPGCLDNFPLLSAYVARLSARPKIKAFLSSPDHVNRPINGNGKQ</w:t>
      </w:r>
    </w:p>
    <w:p w14:paraId="031872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cleropag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ormosus</w:t>
      </w:r>
      <w:proofErr w:type="spellEnd"/>
      <w:r w:rsidRPr="00384120">
        <w:rPr>
          <w:rFonts w:cstheme="minorHAnsi"/>
        </w:rPr>
        <w:t>(A0A1W5AH81)</w:t>
      </w:r>
    </w:p>
    <w:p w14:paraId="5BE3FB6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IITYFPVRGRCGAMRILMADQGVEWKEKVVVFDEWMKGDLKATCVFGQLPKFEDGDLVLYQSNAILRHLGRKHEAAGSDDKEAALIDMMNDGVEDLRLKYIKLIYQDYDTGKDQYIKDLPGHLSKFEAVLAKNKSGFLIGGKISFADYSLFEVLLNHLVLCSSCLDTFPALKSFVESMSARPGIKAFLDSDAYKKLPINGNGKQ</w:t>
      </w:r>
    </w:p>
    <w:p w14:paraId="542FBB4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izuhopecten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yessoensis</w:t>
      </w:r>
      <w:proofErr w:type="spellEnd"/>
      <w:r w:rsidRPr="00384120">
        <w:rPr>
          <w:rFonts w:cstheme="minorHAnsi"/>
        </w:rPr>
        <w:t>(A0A210Q711)</w:t>
      </w:r>
    </w:p>
    <w:p w14:paraId="4630EAD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LIYFPVKGRAEVIRLMLIDNGTSYTETSCANDWDSKWKPKMAFGQTPCLKDGDLTLVQSNSIIRHLARKFSLYGANEAEACRADIINDSVEDLRSAYVNLIYNNYDAGKEEYINKLPAKLQYFEKYIEGKSPYVLGDHICFADYSLFELLDIHLVLAPSCLDKFPALKALHTTVGSRQKVKAHRDSDAVKAMPINGNGKQ</w:t>
      </w:r>
    </w:p>
    <w:p w14:paraId="5DACFAB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astor canadensis(A0A250YCG2)</w:t>
      </w:r>
    </w:p>
    <w:p w14:paraId="501C01F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PYTIVYFPVQGRCEAMRMLLADQDQSWKEEVVMLDSWYQSPLKASCLYGQLPKFQDGDLTLYQSNAILRHLGRSFGLYGKDQREAALVDMVNDGVEDIRSKYIALIYTNYEAGKNDYVKALPTHLKPFETLLSQNKGGQAFIVGDQISFADYNLLDLLLTHKVLAPSCLDAFPLLSAYVSRLSGRPKVKAFLASPDHVNRPINANGKQ</w:t>
      </w:r>
    </w:p>
    <w:p w14:paraId="5D83803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Onchocerca</w:t>
      </w:r>
      <w:proofErr w:type="spellEnd"/>
      <w:r w:rsidRPr="00384120">
        <w:rPr>
          <w:rFonts w:cstheme="minorHAnsi"/>
        </w:rPr>
        <w:t xml:space="preserve"> volvulus(P46427)</w:t>
      </w:r>
    </w:p>
    <w:p w14:paraId="18DAE6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YKLTYFSIRGLAEPIRLFLVDQDIKFIDDRIAKDDFSSIKSQFQFGQLPCLYDGDQQIVQSGAILRHLARKYNLNGENEMETTYIDMFCEGVRDLHVKYTRMIYMAYETEKDPYIKSILPGELAKFEKLLATRGNGRNLILGDKISYADYALFEELDVHQILDPHCLDKFPLLKAFHQRMKDRPKLKEYCEKRDAAKVPVNGNGKQ</w:t>
      </w:r>
    </w:p>
    <w:p w14:paraId="20C39D6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Sus </w:t>
      </w:r>
      <w:proofErr w:type="spellStart"/>
      <w:r w:rsidRPr="00384120">
        <w:rPr>
          <w:rFonts w:cstheme="minorHAnsi"/>
        </w:rPr>
        <w:t>scrofa</w:t>
      </w:r>
      <w:proofErr w:type="spellEnd"/>
      <w:r w:rsidRPr="00384120">
        <w:rPr>
          <w:rFonts w:cstheme="minorHAnsi"/>
        </w:rPr>
        <w:t>(P80031)</w:t>
      </w:r>
    </w:p>
    <w:p w14:paraId="0B7B482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PPYTITYFPVRGRCEAMRMLLADQDQSWKEEVVTMETWPPLKPSCLFRQLPKFQDGDLTLYQSNAILRHLGRSFGLYGKDQKEAALVDMVNDGVEDLRCKYATLIYTNYEAGKEKYVKELPEHLKPFETLLSQNQGGQAFVVGSQISFADYNLLDLLRIHQVLNPSCLDAFPLLSAYVARLSARPKIKAFLASPEHVNRPINGNGKN</w:t>
      </w:r>
    </w:p>
    <w:p w14:paraId="71E5D29F" w14:textId="58B91AA0" w:rsidR="006502EF" w:rsidRPr="006502EF" w:rsidRDefault="006502EF" w:rsidP="00384120">
      <w:pPr>
        <w:rPr>
          <w:rFonts w:cstheme="minorHAnsi"/>
          <w:b/>
          <w:bCs/>
        </w:rPr>
      </w:pPr>
      <w:r w:rsidRPr="006502EF">
        <w:rPr>
          <w:rFonts w:cstheme="minorHAnsi"/>
          <w:b/>
          <w:bCs/>
          <w:highlight w:val="yellow"/>
        </w:rPr>
        <w:t>Phi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138C9734" w14:textId="6D3052CF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Tritic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estivum</w:t>
      </w:r>
      <w:proofErr w:type="spellEnd"/>
      <w:r w:rsidRPr="00384120">
        <w:rPr>
          <w:rFonts w:cstheme="minorHAnsi"/>
        </w:rPr>
        <w:t>(P30110)</w:t>
      </w:r>
    </w:p>
    <w:p w14:paraId="139169D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PVKVFGHPMLTNVARVLLFLEEVGAEYELVPMDFVAGEHKRPQHVQLNPFAKMPGFQDGDLVLFESRAIAKYILRKYGGTAGLDLLGENSGIEELAMVDVWTEVEAQQYYPAISPVVFECIIIPFIIPGGGAAPNQTVVDESLERLRGVLGIYEARLEKSRYLAGDSITFADLNHIPFTFYFMTTPYAKVFDDYPKVKAWWEMLMARPAVQRVCKHMPTEFKLGAQY</w:t>
      </w:r>
    </w:p>
    <w:p w14:paraId="4C96A05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B9GQ64)</w:t>
      </w:r>
    </w:p>
    <w:p w14:paraId="49931DA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TPVKVYGPPLSTAVSRVLVTLLEKDVPFQIIPVDMSKGEHKKPDYLKIQPFGQVPAFQDESISLFESRSICRYVCEKYADRGDKGLYGTNPLERASIDQWVEAEGQSFGPSSGALVFQLAFAPRMNIPQDQGVIKQNEEKLGKVLDIYEQRLGESRFLAGDEFTFADLSHLPNGDYLVNATDKGHLFTSRENVGRWWNEISDRESWKKVIEMRKSG</w:t>
      </w:r>
    </w:p>
    <w:p w14:paraId="2BE4570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O80852)</w:t>
      </w:r>
    </w:p>
    <w:p w14:paraId="71EC2B9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KVYGPHFASPKRALVTLIEKGVAFETIPVDLMKGEHKQPAYLALQPFGTVPAVVDGDYKIFESRAVMRYVAEKYRSQGPDLLGKTVEDRGQVEQWLDVEATTYHPPLLNLTLHIMFASVMGFPSDEKLIKESEEKLAGVLDVYEAHLSKSKYLAGDFVSLADLAHLPFTDYLVGPIGKAYMIKDRKHVSAWWDDISSRPAWKETVAKYSFPA</w:t>
      </w:r>
    </w:p>
    <w:p w14:paraId="0C52387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Zea</w:t>
      </w:r>
      <w:proofErr w:type="spellEnd"/>
      <w:r w:rsidRPr="00384120">
        <w:rPr>
          <w:rFonts w:cstheme="minorHAnsi"/>
        </w:rPr>
        <w:t xml:space="preserve"> mays(P04907)</w:t>
      </w:r>
    </w:p>
    <w:p w14:paraId="494C448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LKLYGMPLSPNVVRVATVLNEKGLDFEIVPVDLTTGAHKQPDFLALNPFGQIPALVDGDEVLFESRAINRYIASKYASEGTDLLPATASAAKLEVWLEVESHHFHPNASPLVFQLLVRPLLGGAPDAAVVEKHAEQLAKVLDVYEAHLARNKYLAGDEFTLADANHALLPALTSARPPRPGCVAARPHVKAWWEAIAARPAFQKTVAAIPLPPPPSSSA</w:t>
      </w:r>
    </w:p>
    <w:p w14:paraId="0DEEDEF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Zea</w:t>
      </w:r>
      <w:proofErr w:type="spellEnd"/>
      <w:r w:rsidRPr="00384120">
        <w:rPr>
          <w:rFonts w:cstheme="minorHAnsi"/>
        </w:rPr>
        <w:t xml:space="preserve"> mays(P12653)</w:t>
      </w:r>
    </w:p>
    <w:p w14:paraId="1FEB97D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MKLYGAVMSWNLTRCATALEEAGSDYEIVPINFATAEHKSPEHLVRNPFGQVPALQDGDLYLFESRAICKYAARKNKPELLREGNLEEAAMVDVWIEVEANQYTAALNPILFQVLISPMLGGTTDQKVVDENLEKLKKVLEVYEARLTKCKYLAGDFLSLADLNHVSVTLCLFATPYASVLDAYPHVKAWWSGLMERPSVQKVAALMKPSA</w:t>
      </w:r>
    </w:p>
    <w:p w14:paraId="5A47587B" w14:textId="64201E7F" w:rsidR="00384120" w:rsidRPr="00384120" w:rsidRDefault="00384120" w:rsidP="00384120">
      <w:pPr>
        <w:rPr>
          <w:rFonts w:cstheme="minorHAnsi"/>
        </w:rPr>
      </w:pPr>
    </w:p>
    <w:p w14:paraId="7E1A3F8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Tritic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estivum</w:t>
      </w:r>
      <w:proofErr w:type="spellEnd"/>
      <w:r w:rsidRPr="00384120">
        <w:rPr>
          <w:rFonts w:cstheme="minorHAnsi"/>
        </w:rPr>
        <w:t>(P30111)</w:t>
      </w:r>
    </w:p>
    <w:p w14:paraId="5004C80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PVKVFGHPMLTNVARVLLFLEEVGAEYELVPVDFVAGEHKRPQHVQLNPFAKMPGFQDGESLHIKSRAIAKYILRKYGGTAGLDLLGENSGIEELAMVDVWTEVEAQQYYPAISPVVFECIIIPFIIPGGGAAPNQTVVDESLERLRGVLGIYEARLEKSRYLAGDSISFADLNHIPFTFYFMTTPYAKVFDEYPKVKAWWEMLMARPAVQRVCKHMPTEFKLRARTRCLCTPRGCVPCRAGDDPTQEKRPPSRGWVIICPSTSSIPFQFQQHEESACASARASPDSLL</w:t>
      </w:r>
    </w:p>
    <w:p w14:paraId="627AC39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P42760)</w:t>
      </w:r>
    </w:p>
    <w:p w14:paraId="1AADFB7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GIKVFGHPASTATRRVLIALHEKNVDFEFVHVELKDGEHKKEPFILRNPFGKVPAFEDGDFKIFESRAITQYIAHEFSDKGNNLLSTGKDMAIIAMGIEIESHEFDPVGSKLVWEQVLKPLYGMTTDKTVVEEEEAKLAKVLDVYEHRLGESKYLASDHFTLVDLHTIPVIQYLLGTPTKKLFDERPHVSAWVADITSRPSAQKVL</w:t>
      </w:r>
    </w:p>
    <w:p w14:paraId="1F94603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P42761)</w:t>
      </w:r>
    </w:p>
    <w:p w14:paraId="1A3B037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TIYAPLFASSKRAVVTLVEKGVSFETVNVDLMKGEQRQPEYLAIQPFGKIPVLVDGDYKIFESRAIMRYIAEKYRSQGPDLLGKTIEERGQVEQWLDVEATSYHPPLLALTLNIVFAPLMGFPADEKVIKESEEKLAEVLDVYEAQLSKNEYLAGDFVSLADLAHLPFTEYLVGPIGKAHLIKDRKHVSAWWDKISSRAAWKEVSAKYSLPV</w:t>
      </w:r>
    </w:p>
    <w:p w14:paraId="65014AB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Zea</w:t>
      </w:r>
      <w:proofErr w:type="spellEnd"/>
      <w:r w:rsidRPr="00384120">
        <w:rPr>
          <w:rFonts w:cstheme="minorHAnsi"/>
        </w:rPr>
        <w:t xml:space="preserve"> mays(P46420)</w:t>
      </w:r>
    </w:p>
    <w:p w14:paraId="7D9B4D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PAVKVYGWAISPFVSRALLALEEAGVDYELVPMSRQDGDHRRPEHLARNPFGKVPVLEDGDLTLFESRAIARHVLRKHKPELLGGGRLEQTAMVDVWLEVEAHQLSPPAIAIVVECVFAPFLGRERNQAVVDENVEKLKKVLEVYEARLATCTYLAGDFLSLADLSPFTIMHCLMATEYAALVHALPHVSAWWQGLAARPAANKVAQFMPVGAGAPKEQE</w:t>
      </w:r>
    </w:p>
    <w:p w14:paraId="49F17D7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yoscyam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uticus</w:t>
      </w:r>
      <w:proofErr w:type="spellEnd"/>
      <w:r w:rsidRPr="00384120">
        <w:rPr>
          <w:rFonts w:cstheme="minorHAnsi"/>
        </w:rPr>
        <w:t>(P46423)</w:t>
      </w:r>
    </w:p>
    <w:p w14:paraId="5067B0E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MKLHGPAMSPAVMRVIATLKEKDLDFELVPVNMQAGDHKKEPFITLNPFGQVPAFEDGDLKLFESRAITQYIAHTYADKGNQLLANDPKKMAIMSVWMEVESQKFDPVASKLTFEIVIKPMLGMVTDDAAVAENEEKLGKVLDVYESRLKDSKYLGGDSFTLADLHHAPAMNYLMGTKVKSLFDSRPHVSAWCADILARPAWSKAIEYKQ</w:t>
      </w:r>
    </w:p>
    <w:p w14:paraId="34FB346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ilene</w:t>
      </w:r>
      <w:proofErr w:type="spellEnd"/>
      <w:r w:rsidRPr="00384120">
        <w:rPr>
          <w:rFonts w:cstheme="minorHAnsi"/>
        </w:rPr>
        <w:t xml:space="preserve"> vulgaris(Q04522)</w:t>
      </w:r>
    </w:p>
    <w:p w14:paraId="24158DF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IKVHGNPRSTATQRVLVALYEKHLEFEFVPIDMGAGGHKQPSYLALNPFGQVPALEDGEIKLFESRAITKYLAYTHDHQNEGTSLIHKEKHEMAAQLVWEEVEAHQFDPVASKLAWELVFKGIFGMQTDTTVVEENEAKLAKVLDVYEARLTESEYLGANDSFTLVDLHHLPLLGYLMGTQVKKLFEERAHVSAWCKKILARPSWEKTLALQKQA</w:t>
      </w:r>
    </w:p>
    <w:p w14:paraId="69F3E19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84TK0)</w:t>
      </w:r>
    </w:p>
    <w:p w14:paraId="4C226C2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CLQMVFKLFPNWKREAEVKKLVAGYKVHGDPFSTNTRRVLAVLHEKRLSYEPITVKLQTGEHKTEPFLSLNPFGQVPVFEDGSVKLYESRAITQYIAYVHSSRGTQLLNLRSHETMATLTMWMEIEAHQFDPPASKLTWEQVIKPIYGLETDQTIVKENEAILEKVLNIYEKRLEESRFLACNSFTLVDLHHLPNIQYLLGTPTKKLFEKRSKVRKWVDEITSREAWKMACDQEKSWFNKPRN</w:t>
      </w:r>
    </w:p>
    <w:p w14:paraId="5F9B9EC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6324)</w:t>
      </w:r>
    </w:p>
    <w:p w14:paraId="70283D1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VKVYGQIKAANPQRVLLCFLEKDIEFEVIHVDLDKLEQKKPQHLLRQPFGQVPAIEDGYLKLFESRAIARYYATKYADQGTDLLGKTLEGRAIVDQWVEVENNYFYAVALPLVMNVVFKPKSGKPCDVALVEELKVKFDKVLDVYENRLATNRYLGGDEFTLADLSHMPGMRYIMNETSLSGLVTSRENLNRWWNEISARPAWKKLMELAAY</w:t>
      </w:r>
    </w:p>
    <w:p w14:paraId="52BCB00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SRY6)</w:t>
      </w:r>
    </w:p>
    <w:p w14:paraId="2BB94B5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INASHVPETCYHHCNQTFESSRQCFKWCQELARKDEYKIYGYPYSTNTRRVLAVLHEKGLSYDPITVNLIAGDQKKPSFLAINPFGQVPVFLDGGLKLTESRAISEYIATVHKSRGTQLLNYKSYKTMGTQRMWMAIESFEFDPLTSTLTWEQSIKPMYGLKTDYKVVNETEAKLEKVLDIYEERLKNSSFLASNSFTMADLYHLPNIQYLMDTHTKRMFVNRPSVRRWVAEITARPAWKRACDVKAWYHKKKN</w:t>
      </w:r>
    </w:p>
    <w:p w14:paraId="7E8B2F4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hondromyc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piculatus</w:t>
      </w:r>
      <w:proofErr w:type="spellEnd"/>
      <w:r w:rsidRPr="00384120">
        <w:rPr>
          <w:rFonts w:cstheme="minorHAnsi"/>
        </w:rPr>
        <w:t>(A0A017SXI2)</w:t>
      </w:r>
    </w:p>
    <w:p w14:paraId="3CA284C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IYGHPMSTCARKVLTVLAEKGHEAEMVLVDLMKGEQKKPEFLKLQPFGVIPVLDDDGFILYESRAIIRYLDQKLSGTSLTPSDPKERALMEQWISVETSYLSPPAMKIVAQKLFVPMRGGQTDEAIVEVGRKETVRTLDIMEQTLSKQEFLAGNSFSLADVSCMPYLGYLFPAGAGDLVTSRPGVAAWWERISSRPSWRKVAG</w:t>
      </w:r>
    </w:p>
    <w:p w14:paraId="41CB834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lae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uineens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var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enera</w:t>
      </w:r>
      <w:proofErr w:type="spellEnd"/>
      <w:r w:rsidRPr="00384120">
        <w:rPr>
          <w:rFonts w:cstheme="minorHAnsi"/>
        </w:rPr>
        <w:t>(A0A060IGG8)</w:t>
      </w:r>
    </w:p>
    <w:p w14:paraId="377735B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GVKVYGPTMSTCTARVLLCLEEVGAEYELVPINLSTGEHKQPAHLARNPIGQVPAFEDGALMLHESRAIARYVSRKYKSSGADLLKEGGLEESAMVDVWLEVESHQFDPAIGPIFFQSFIVPMIGGVPDQTVINTNLEKLCKVLDIYEARLSKTKYLAGDFFSLADLSHVPLLYYFMGSPHASVVNSRPHVKAWWEAVSSRPACKKVTSAMPGSA</w:t>
      </w:r>
    </w:p>
    <w:p w14:paraId="7354BD4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DK50)</w:t>
      </w:r>
    </w:p>
    <w:p w14:paraId="14EDC9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VKVYGPAYATPKRVLVCLIEKEVEFETVPVDLLKGEHKDPEYLKLQPFGTVPVTQDGDYILYESRAILRYYAEKYKSQGTDLLGKTVEERGLVENWLEVEAQSYHPPIYTLTVQILFSSKLGFPRDENLIKESEEKLAKVLDIYEERLSKSKYLGGDFFSLADLSHLPFTQYLVDQMGKEYMIRSRKHVSAWWDDISSRPSWQKVLQLYAAPFKN</w:t>
      </w:r>
    </w:p>
    <w:p w14:paraId="015227B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DKZ7)</w:t>
      </w:r>
    </w:p>
    <w:p w14:paraId="47C941E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VKVYGPAYASPKRVLVCLIEKEVEFETVPVDLLKGEHKDPEYLKLQPFGTVPVTQDGDYTLYESRAIMRYYAEKYKSQGTDLLGKTVEERGLVENWLEVEAQSYNPPMFTLTVQIMLSSKLGLPRDENLIKESEEKLGKVLDIYEERLSKSKYLAGNFFSLADLSHLPFTQYLVDHMGKEYMIKSRKHVSAWWDDISSRPSWQKVLQLYAAPFKN</w:t>
      </w:r>
    </w:p>
    <w:p w14:paraId="0EF3541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EET2)</w:t>
      </w:r>
    </w:p>
    <w:p w14:paraId="27EE4C6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VKVHGSVRAACPQRVLACLLEKDVEFEIFHVDLDAGEHKRPEFLLRQPFGQIPAVEDGDLKLFESRAIIRYYAAKYVDRGPNLLGNSLEERAVVDQWLEVEAHNFNDLVKTLVFQIVILPRMGEHGDLALAHKCEQQLEKVFDIYEQHLSKSSYLAGDSFTLADLSHLPAIRYLVNDAGMGHLVAERKHVNAWWEDISNRSAWKKLMELAKY</w:t>
      </w:r>
    </w:p>
    <w:p w14:paraId="7BF6C96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DSD1)</w:t>
      </w:r>
    </w:p>
    <w:p w14:paraId="4599BCD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NKKVYGSLNSAATLKVLACLFEHDLDFDFVPIDLEAGEHKKKPFLSMNPFGQVPVFEDGDVKQFESRAIIRSMGHQYGKKGEELIYWDSREQAVVANWIDVEDHHFEPPALKLISELVIKPKKGLTPDEETVAEAEAKLAKVLDVYEARLSKFKYLASDKYTIADMLHLPNIQALIGTQAKKLFDSRPRLSEWCTAILARPAWIKVVEMQQKAQA</w:t>
      </w:r>
    </w:p>
    <w:p w14:paraId="35EECCD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Rhizocton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olani</w:t>
      </w:r>
      <w:proofErr w:type="spellEnd"/>
      <w:r w:rsidRPr="00384120">
        <w:rPr>
          <w:rFonts w:cstheme="minorHAnsi"/>
        </w:rPr>
        <w:t>(A0A066VYX0)</w:t>
      </w:r>
    </w:p>
    <w:p w14:paraId="25351F3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TVKLHGMPYSACAHRVWATAQEIGVTVELVPVDLAKVEHKTPEYVENYHPFGVIPVLVDEDGTKLFESRAICRYLVAKYGKGSPLLPDPSDAKAYGLFEQAASIEYSNFDPSAASLTYERIVAPMRKEKPNEELIKKCIDTLISKMDGYERILSKQKYLAGDTFTLADLFHLPYGQIISVIEPRILASKPHVKAWWDDISARESWKATLKFSGH</w:t>
      </w:r>
    </w:p>
    <w:p w14:paraId="01FA281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dicag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uncatula</w:t>
      </w:r>
      <w:proofErr w:type="spellEnd"/>
      <w:r w:rsidRPr="00384120">
        <w:rPr>
          <w:rFonts w:cstheme="minorHAnsi"/>
        </w:rPr>
        <w:t>(A0A072UH22)</w:t>
      </w:r>
    </w:p>
    <w:p w14:paraId="74DFCD6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FSSICAESRAIMRYYAEKYRSQGVELLGKTIEEKGLVEQWLEVEAHNFHPSAYNLTCHVLCPTLLGGSSPDPKVIEESEAKLVKVFNIYEERLSKNKYLAGDFFSLADISHLPFMDYVVNNMGKDYLIKDKKHVSAWWNDISSRPSWNKVLELYKPPI</w:t>
      </w:r>
    </w:p>
    <w:p w14:paraId="48D8796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dicag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uncatula</w:t>
      </w:r>
      <w:proofErr w:type="spellEnd"/>
      <w:r w:rsidRPr="00384120">
        <w:rPr>
          <w:rFonts w:cstheme="minorHAnsi"/>
        </w:rPr>
        <w:t>(A0A072VNL4)</w:t>
      </w:r>
    </w:p>
    <w:p w14:paraId="33B58A9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LKIYGLAMSTNTTRAMICLHEKEVDFELIPVNVFTSEHKQPPFLNKNPFGLIPVLEDDDLTLFESRAITSYVAEKYKEVGPDLIRHNDTKEASLVKMWTEVESHYYDPAVTPIIYEYFVAPFQGQEPNKSVIESNIEKLKIVLDVYETKLSTTKYLAGDFYSLADLSHISSTHYFMQTPCASMINERIHVKAWWEDISSRTAFQKVVGGMTFGQSDQK</w:t>
      </w:r>
    </w:p>
    <w:p w14:paraId="78D8C0BC" w14:textId="28ADAC69" w:rsidR="006502EF" w:rsidRPr="006502EF" w:rsidRDefault="006502EF" w:rsidP="00384120">
      <w:pPr>
        <w:rPr>
          <w:rFonts w:cstheme="minorHAnsi"/>
          <w:b/>
          <w:bCs/>
        </w:rPr>
      </w:pPr>
      <w:r w:rsidRPr="006502EF">
        <w:rPr>
          <w:rFonts w:cstheme="minorHAnsi"/>
          <w:b/>
          <w:bCs/>
          <w:highlight w:val="yellow"/>
        </w:rPr>
        <w:t>Sigm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569231C5" w14:textId="76ECE34C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scar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uum</w:t>
      </w:r>
      <w:proofErr w:type="spellEnd"/>
      <w:r w:rsidRPr="00384120">
        <w:rPr>
          <w:rFonts w:cstheme="minorHAnsi"/>
        </w:rPr>
        <w:t>(P46436)</w:t>
      </w:r>
    </w:p>
    <w:p w14:paraId="418C42E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QYKLTYFDIRGLGEGARLIFHQAGVKFEDNRLKREDWPALKPKTPFGQLPLLEVDGEVLAQSAAIYRYLGRQFGLAGKTPMEEAQVDSIFDQFKDFMAELRPCFRVLAGFEEGDKEKVLKEVAVPARDKHLPLLEKFLAKSGSEYMVGKSVTWADLVITDSLASWESLIPDFLSGHLQLKKYIEHVRELPNIKKWIAERPKTPY</w:t>
      </w:r>
    </w:p>
    <w:p w14:paraId="3CEEBCA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60760)</w:t>
      </w:r>
    </w:p>
    <w:p w14:paraId="2DC849B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PNYKLTYFNMRGRAEIIRYIFAYLDIQYEDHRIEQADWPEIKSTLPFGKIPILEVDGLTLHQSLAIARYLTKNTDLAGNTEMEQCHVDAIVDTLDDFMSCFPWAEKKQDVKEQMFNELLTYNAPHLMQDLDTYLGGREWLIGNSVTWADFYWEICSTTLLVFKPDLLDNHPRLVTLRKKVQAIPAVANWIKRRPQTKL</w:t>
      </w:r>
    </w:p>
    <w:p w14:paraId="77C1567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yriops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umingii</w:t>
      </w:r>
      <w:proofErr w:type="spellEnd"/>
      <w:r w:rsidRPr="00384120">
        <w:rPr>
          <w:rFonts w:cstheme="minorHAnsi"/>
        </w:rPr>
        <w:t>(A0A023I760)</w:t>
      </w:r>
    </w:p>
    <w:p w14:paraId="4F1ECA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RTYRLTYSDIRGRAELARLVFVAAGESFEDRRVSREEWAELKKETPFGQIPVLEVDGKPLAQSYAIARFLGREFGLAGSSNWESAQIDQVMDLVEDLRRELLKVIFEKEPDKKKDLEQKLQDEVFPKFIVFFQKLLENTGGQYFVGSSLSLADLAVLDLFDTPLQMYPSLLDKSPALQAHRKLLESSPKLDEYLKSRKKTDI</w:t>
      </w:r>
    </w:p>
    <w:p w14:paraId="6B43D94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FJP1)</w:t>
      </w:r>
    </w:p>
    <w:p w14:paraId="24F3EC9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NVKVIYFPLKGMAEGIRLILAHNGQEFEDVRIPHEEWPAMKPNTPFGQLPILEINGKQYAQTSAIVRYLGRKYGLGGNNVDEDFEIDQNMEFFNDLRSKGSALFYEKDEKRKAALREDLQKNYYPTALAKLNDIIAQNNGHLALGRLTWADFMFAGIYDSMKYIMQIPDIDEKYPMLVELQQKVLSLPRVKEFCDRAPKSDF</w:t>
      </w:r>
    </w:p>
    <w:p w14:paraId="3CC8F8E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5CCJ4)</w:t>
      </w:r>
    </w:p>
    <w:p w14:paraId="0501CD2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NVKFYYFPVKALGESQRLLLAYGGQEFEDNRISSENWPEFKPKTPFGQMPVLEIDGKQYAQSTAICRYLGRKYGLAGANDEEAFEIDQNVEFLNDIRASAASVHYEKDEAVKAKKKAELEETKYPFFFEKLNEILTKNNGHIALGKLTWGDFVYAGMYDYLKAMLQKPDLEQKYPAFRKPIEAVLAIPKVKAYVDAAPRTEL</w:t>
      </w:r>
    </w:p>
    <w:p w14:paraId="31270D3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aliotis</w:t>
      </w:r>
      <w:proofErr w:type="spellEnd"/>
      <w:r w:rsidRPr="00384120">
        <w:rPr>
          <w:rFonts w:cstheme="minorHAnsi"/>
        </w:rPr>
        <w:t xml:space="preserve"> discus discus(B6RB00)</w:t>
      </w:r>
    </w:p>
    <w:p w14:paraId="42336AA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SYKLIYTDNKGRAEVSRLLFALAGQEYEDVRWTRETFQTEKQNLLFGQIPVLEVDGKQYAQSMAIAGFLAREFGFHGKTSVEQMEVDQVIGIINDIFSALIKQFHEQDEEKKADIIKQNNETTFPKFISFFEEILKNNNTGFYVGDKLGFADVAAFDTLSKIEAGINMDDFPLVKANKEKVASNERVAKWLQDRPVTQF</w:t>
      </w:r>
    </w:p>
    <w:p w14:paraId="498F307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bookmarkStart w:id="1" w:name="_Hlk15081322"/>
      <w:proofErr w:type="spellStart"/>
      <w:r w:rsidRPr="00384120">
        <w:rPr>
          <w:rFonts w:cstheme="minorHAnsi"/>
        </w:rPr>
        <w:t>Haliotis</w:t>
      </w:r>
      <w:proofErr w:type="spellEnd"/>
      <w:r w:rsidRPr="00384120">
        <w:rPr>
          <w:rFonts w:cstheme="minorHAnsi"/>
        </w:rPr>
        <w:t xml:space="preserve"> discus discus</w:t>
      </w:r>
      <w:bookmarkEnd w:id="1"/>
      <w:r w:rsidRPr="00384120">
        <w:rPr>
          <w:rFonts w:cstheme="minorHAnsi"/>
        </w:rPr>
        <w:t>(B6RB01)</w:t>
      </w:r>
    </w:p>
    <w:p w14:paraId="1542BD4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TYKLRYFNARGFGEVSRLLFALAGQEYEDVRFTQETWPAEKPNTPLGQMPVLDVDGQSFGQSSAISRFLARRFNFYGQGDVQALQVDQVLGIIQDIINALIKAYYEKDEERKAQALKENKEEKMPLYFGMLEKLLERNGSTGFFVGNSITLADVSVFDIYDKAKPMVDLDKFPLVKKSVDNVASNPKIKTWIEKRPQTEN</w:t>
      </w:r>
    </w:p>
    <w:p w14:paraId="3C648FF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aliotis</w:t>
      </w:r>
      <w:proofErr w:type="spellEnd"/>
      <w:r w:rsidRPr="00384120">
        <w:rPr>
          <w:rFonts w:cstheme="minorHAnsi"/>
        </w:rPr>
        <w:t xml:space="preserve"> discus discus(B6RB02)</w:t>
      </w:r>
    </w:p>
    <w:p w14:paraId="78F470B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TYRFRYFDYKAVGELSRLLFALAGQEYEDVRITYETWPAEKPNTPLGQVPVLEIDGKPFSQSSAISRYLARTFGFYGNGDLEALAVDQVLGVVQDVNTFMRDYHKEQDEAKKAELLKEAKDVKIPLYFGMFEKLLKKNGSTGLFVGKKISIADVSLFDICDKTTDAMLKIEDYPLVKKCCDNVAANPKIKAWVEKRPVTAF</w:t>
      </w:r>
    </w:p>
    <w:p w14:paraId="54940E5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6P79)</w:t>
      </w:r>
    </w:p>
    <w:p w14:paraId="4EF709E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DYKVYYFNVKALGEPLRFLLSYGNLPFDDIRITREEWPALKPSMPMGQMPVLSVDGKKVHQSVAMSRYLAKQVGLAGADDWENLMIDTVVDTINDFRLKIAVVSYEPDDDVKEKKLVTLNSEVIPFYLEKLDDIARDNNGHMANGKLTWADMYFVAILDYLNYMTKSDLVANHPNLQRVVDNVTSIDSIKAWIDKRPQTEI</w:t>
      </w:r>
    </w:p>
    <w:p w14:paraId="7644BFA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04AA)</w:t>
      </w:r>
    </w:p>
    <w:p w14:paraId="4678915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VVKFYYFPIKALGEGPRLLLAYGGQEFQDIRVDKESWPEFKPKTKYGQMPILEIDGKQYAQSAAICRYLASRYGLTGADAEQNFEIDEAVDFFNDIRAKAAQVHYEEDEKVKEKRHETYSQTVYPDLLGKLHDIVQRNNGHLAANKLTWADFYFAGVYDYMKVMLRRPDLDQQYPGFAKVYETVYSLPKVKAFADAAPKTDF</w:t>
      </w:r>
    </w:p>
    <w:p w14:paraId="1A6C178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P41043)</w:t>
      </w:r>
    </w:p>
    <w:p w14:paraId="3FCEC7D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EAQAPPAEGAPPAEGEAPPPAEGAEGAVEGGEAAPPAEPAEPIKHSYTLFYFNVKALAEPLRYLFAYGNQEYEDVRVTRDEWPALKPTMPMGQMPVLEVDGKRVHQSISMARFLAKTVGLCGATPWEDLQIDIVVDTINDFRLKIAV</w:t>
      </w:r>
      <w:r w:rsidRPr="00384120">
        <w:rPr>
          <w:rFonts w:cstheme="minorHAnsi"/>
        </w:rPr>
        <w:lastRenderedPageBreak/>
        <w:t xml:space="preserve">VSYEPEDEIKEKKLVTLNAEVIPFYLEKLEQTVKDNDGHLALGKLTWADVYFAGITDYMNYMVKRDLLEPYPALRGVVDAVNALEPIKAWIEKRPVTEV               </w:t>
      </w:r>
    </w:p>
    <w:p w14:paraId="7AD484D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P46428)</w:t>
      </w:r>
    </w:p>
    <w:p w14:paraId="45F9769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DYKVYYFNVKALGEPLRFLLSYGNLPFDDVRITREEWPALKPTMPMGQMPVLEVDGKKVHQSVAMSRYLANQVGLAGADDWENLMIDTVVDTVNDFRLKIAIVAYEPDDMVKEKKMVTLNNEVIPFYLTKLNVIAKENNGHLVLGKPTWADVYFAGILDYLNYLTKTNLLENFPNLQEVVQKVLDNENVKAYIAKRPITEV</w:t>
      </w:r>
    </w:p>
    <w:p w14:paraId="0E4644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apili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olytes</w:t>
      </w:r>
      <w:proofErr w:type="spellEnd"/>
      <w:r w:rsidRPr="00384120">
        <w:rPr>
          <w:rFonts w:cstheme="minorHAnsi"/>
        </w:rPr>
        <w:t>(I4DMZ0)</w:t>
      </w:r>
    </w:p>
    <w:p w14:paraId="38B9534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KVKVTYFNVKALGEGIRMLLAYGGQEFEDIRVERDSWPELKPKTPFGQLPMLEIDGKQYAQSIAICRYLGRKYGLAGTTPEEDLIIDQNLDFFNDIRLKTVAANYESDEKVKADKLEDLKKNHFPVLFSKLDQMIKENNGFLAVGRLTWADFVFAGVYDALRMFTHLPDLDEKYPSFSKLRDTVRSLPKVKEFCDSAPKTDL</w:t>
      </w:r>
    </w:p>
    <w:p w14:paraId="38BD1DD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aenorhabditis elegans(Q09596)</w:t>
      </w:r>
    </w:p>
    <w:p w14:paraId="4A2F9B4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VSYKLTYFNGRGAGEVSRQIFAYAGQQYEDNRVTQEQWPALKETCAAPFGQLPFLEVDGKKLAQSHAIARFLAREFKLNGKTAWEEAQVNSLADQYKDYSSEARPYFYAVMGFGPGDVETLKKDIFLPAFEKFYGFLVNFLKASGSGFLVGDSLTWIDLAIAQHSADLIAKGGDFSKFPELKAHAEKIQAIPQIKKWIETRPVTPF</w:t>
      </w:r>
    </w:p>
    <w:p w14:paraId="1F64AD2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Nototodar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loanii</w:t>
      </w:r>
      <w:proofErr w:type="spellEnd"/>
      <w:r w:rsidRPr="00384120">
        <w:rPr>
          <w:rFonts w:cstheme="minorHAnsi"/>
        </w:rPr>
        <w:t>(P46088)</w:t>
      </w:r>
    </w:p>
    <w:p w14:paraId="7453EAD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PKYTLHYFPLMGRAELCRFVLAAHGEEFTDRVVEMADWPNLKATMYSNAMPVLDIDGTKMSQSMCIARHLAREFGLDGKTSLEKYRVDEITETLQDIFNDVVKIKFAPEAAKEAVQQNYEKSCKRLAPFLEGLLVSNGGGDGFFVGNSMTLADLHCYVALEVPLKHTPELLKDCPKIVALRKRVAECPKIAAYLKKRPVRDF</w:t>
      </w:r>
    </w:p>
    <w:p w14:paraId="526517F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FJP7)</w:t>
      </w:r>
    </w:p>
    <w:p w14:paraId="0B5635A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DNVKVLYFPLKAMAEGIRLILAYVGQDFEYVRISEEEWPSVKPNTPFGQVPVIEINGKRHAQTSSILRYLGKKHGLGGNNLEEDFEIDQVVDFFNDLRLRAASLHYEKDENKKAVLKQELYNNYFPEMFTRLNDIITRNNGYMAVGKLTWADFMFAGMYERIKVMLAMPDLDEKYPKFKKLEQTVLNLPKVKEYCANEPEYN</w:t>
      </w:r>
    </w:p>
    <w:p w14:paraId="055615D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ndu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exta</w:t>
      </w:r>
      <w:proofErr w:type="spellEnd"/>
      <w:r w:rsidRPr="00384120">
        <w:rPr>
          <w:rFonts w:cstheme="minorHAnsi"/>
        </w:rPr>
        <w:t>(P46429)</w:t>
      </w:r>
    </w:p>
    <w:p w14:paraId="5291042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KVVFHYFGAKGWARPTMLLAYGGQEFEDHRVEYEQWPEFKPNTPFGQMPVLEIDGKKYAQSLAISRYLGRKYGLAGNDIEEDFEIDQIVDFVNDIRASAASVEYEQDAANKEVKHEENMKNKYPFQLNKLSEIITKNNGFLALGRLTWADFVFVGMFDYLKKMLRMPDLEEQYPIFKKPIETVLSNPKLKAYLDSAPKKEF</w:t>
      </w:r>
    </w:p>
    <w:p w14:paraId="2059B36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Fasciola</w:t>
      </w:r>
      <w:proofErr w:type="spellEnd"/>
      <w:r w:rsidRPr="00384120">
        <w:rPr>
          <w:rFonts w:cstheme="minorHAnsi"/>
        </w:rPr>
        <w:t xml:space="preserve"> hepatica(Q06A71)</w:t>
      </w:r>
    </w:p>
    <w:p w14:paraId="2C4418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KQHFKLWYFQFRGRAEPIRLLLTCAGVKFEDYQFTMDQWPTIKPTLPGGRVPLLDVTGPDGKLRRYQESMAIARLLARQFKMMGETDEEYYLIERIIGECEDLYREVYTIFRTPQGEKEAKIKEFKENNGPTLLKLVSESLESSGGKHVAGNRITLGDLFLFTTLTHVMETVPGFLEQKFPKLHEFHKSLPTSCSRLSEYLKKRAKTPF</w:t>
      </w:r>
    </w:p>
    <w:p w14:paraId="4B67662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rassostre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igas</w:t>
      </w:r>
      <w:proofErr w:type="spellEnd"/>
      <w:r w:rsidRPr="00384120">
        <w:rPr>
          <w:rFonts w:cstheme="minorHAnsi"/>
        </w:rPr>
        <w:t>(Q5K4L8)</w:t>
      </w:r>
    </w:p>
    <w:p w14:paraId="58C5B8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YRLHYFDVRGRGEIVRMLFKLAQAEFGDIRVTQGEWTDVKHDTPTGELPYLEVGEKQLTQSLTIARYLAREFGLAGDTNWERALVEQVVDTCDDLRAENAKIIHERDPVRLALMKSKMKDQILPKYLNRLTKFLNEHGDRYFIGSKITSADIAVHEVLTTFLQNDPSCLDKHDVLRKHRQLVEHHPNLSEYLSSRPRFVV</w:t>
      </w:r>
    </w:p>
    <w:p w14:paraId="343AA5A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podopte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ittoralis</w:t>
      </w:r>
      <w:proofErr w:type="spellEnd"/>
      <w:r w:rsidRPr="00384120">
        <w:rPr>
          <w:rFonts w:cstheme="minorHAnsi"/>
        </w:rPr>
        <w:t>(A0A3G1ZLC8)</w:t>
      </w:r>
    </w:p>
    <w:p w14:paraId="48F0C94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KYVFHYFPIKALGESVRLLLAYGGEGFEDHRIDLDDWPKFKPNTPFGQMPVIEFDGKQYAQSIAIARYLGNKYGLTGDTLEDNLEIDQNVYLINDLRIKAASAHYEKDEVIKEQKYKELSKGAFPDSLEMLNALFAKNNGHVALGKLTWADFMFAGLFDYLSAMMRMPDLGQKYPALQQVKDRVYSLPKVKAYADAVPA</w:t>
      </w:r>
    </w:p>
    <w:p w14:paraId="5867C1E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Spodopte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ittoralis</w:t>
      </w:r>
      <w:proofErr w:type="spellEnd"/>
      <w:r w:rsidRPr="00384120">
        <w:rPr>
          <w:rFonts w:cstheme="minorHAnsi"/>
        </w:rPr>
        <w:t>(A0A3G1ZLD6)</w:t>
      </w:r>
    </w:p>
    <w:p w14:paraId="1F868B7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KKLHYFNFIAIAEPIRYILHYTKQEFEDVRHDHRFWPNAEFKEKLPFGQFPLYEEGDRMLTQSLAIAKYVARGTDLIPSDPWTQAVLDAAVYTIYDYWSKVVTFIREKDPEKKKELKRELLDETIDFFFSRLDKDLKENGGYFSGKLSWVEFVLCGLVEASNYFLDTELEKKYPRVEALIKKIKSLPGVKEYVAARGPNVFKQ</w:t>
      </w:r>
    </w:p>
    <w:p w14:paraId="07A1383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aliot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ulgens</w:t>
      </w:r>
      <w:proofErr w:type="spellEnd"/>
      <w:r w:rsidRPr="00384120">
        <w:rPr>
          <w:rFonts w:cstheme="minorHAnsi"/>
        </w:rPr>
        <w:t>(A0A346QRM4)</w:t>
      </w:r>
    </w:p>
    <w:p w14:paraId="4EF548C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TYKLRYFNARGFGEVSRLLFALAGQEYEDVRFTQETWPAEKPNTPLGQMPVLDVDGQSFGQSSAISRFLARRFNFYGQGDIQALQVDQVLGIIQDIINSMIKAFYEKDEERKAQFMKENKEEKLPLYFGMLEKLLERNGSTCFFVGNSITLADVSVFDIYDKVKSMVDLDKFPLVKKSIDNVASNPKVKTWIEKRPQTEN</w:t>
      </w:r>
    </w:p>
    <w:p w14:paraId="32F4DA3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rgopecten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irradians</w:t>
      </w:r>
      <w:proofErr w:type="spellEnd"/>
      <w:r w:rsidRPr="00384120">
        <w:rPr>
          <w:rFonts w:cstheme="minorHAnsi"/>
        </w:rPr>
        <w:t>(A0A173DQE4)</w:t>
      </w:r>
    </w:p>
    <w:p w14:paraId="76657D5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SYKLIYFTVRGRGELIRLAFAASGQSYDEEKVTFETWPALKPKMPTKQLPVLEVDGKQLTQSLAIARYLGREFGLAGEGNMDQFLVDQVIDTGADALTAYVKWYFEKEETKKAELKKELVDTTIPKFAEILTNYLENSGGKNGFFVGSKLSLADLACHETFTDFLQLNPDCLKDYPKLAANRQKVEENANVKQYLSSRPESVI</w:t>
      </w:r>
    </w:p>
    <w:p w14:paraId="2E85BC3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Ruditape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hilippinarum</w:t>
      </w:r>
      <w:proofErr w:type="spellEnd"/>
      <w:r w:rsidRPr="00384120">
        <w:rPr>
          <w:rFonts w:cstheme="minorHAnsi"/>
        </w:rPr>
        <w:t>(H6B8N8)</w:t>
      </w:r>
    </w:p>
    <w:p w14:paraId="5B921C3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YKVSYFPWKGNGEIIRLVLVIAEQDFKDERLTMDEWLKVKEASPTKHMPLLTVNGTVYGQTAACARYLARKYGLMGSTPEEELLIDEVYECIVDFLKEVFKLTYEKDDKTKEELKQKIITENVPKLNDYIKLRSKLGGNGFIIGKKISLADIHLYNIVDQCEASFPGFFSSAPDIKKHADVVKSDARIQKWIATMPKMPQ</w:t>
      </w:r>
    </w:p>
    <w:p w14:paraId="0F503C9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zumapecten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rreri</w:t>
      </w:r>
      <w:proofErr w:type="spellEnd"/>
      <w:r w:rsidRPr="00384120">
        <w:rPr>
          <w:rFonts w:cstheme="minorHAnsi"/>
        </w:rPr>
        <w:t>(I6LKU6)</w:t>
      </w:r>
    </w:p>
    <w:p w14:paraId="1431874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SYKLIYFGVRGRGELIRLAFAASGQTFEEDTITFADWPELKQKMPTGQIPVLEIDGKQLSQSLAIARYLGREFGLAGKTNMDQCLVDQVIDTAGDCLTEYVKSHFESDETKKAELRKTLVETTIPKFAKIFTTFLENSGGKNGFFVGSELTLADLACHEAFTDFLQLNADALKDYPQLAANRQKVEENENVKRYLAKRKESPI</w:t>
      </w:r>
    </w:p>
    <w:p w14:paraId="4B1FBCDB" w14:textId="6737C853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Laternu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elliptica</w:t>
      </w:r>
      <w:proofErr w:type="spellEnd"/>
      <w:r w:rsidRPr="00384120">
        <w:rPr>
          <w:rFonts w:cstheme="minorHAnsi"/>
        </w:rPr>
        <w:t>(B9VX80)</w:t>
      </w:r>
    </w:p>
    <w:p w14:paraId="1B9D066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GTVQGDKWVLYYWPGFKGRAEFVRLVFEEAGIPYLESNQGVADSIIKGEIGGYPVMMPPVVAKGDFRLGQTQMICQYLAGKYGLAPKGEEDKIHAEQVCASMYDYLTEGYGAFHGAKPGVKYADQKEEAQRYIDRVVQQRLPRYLKHFETVLAANTAGTGFLFGDSISHADLALFHIMNATEFQFPEVYKSADYIPLLKAHRDRIASRPNIVAYTQSERCKPFSGDSFM</w:t>
      </w:r>
    </w:p>
    <w:p w14:paraId="720ABBD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podopte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ittoralis</w:t>
      </w:r>
      <w:proofErr w:type="spellEnd"/>
      <w:r w:rsidRPr="00384120">
        <w:rPr>
          <w:rFonts w:cstheme="minorHAnsi"/>
        </w:rPr>
        <w:t>(A0A3G1ZLD1)</w:t>
      </w:r>
    </w:p>
    <w:p w14:paraId="20D5D41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KYVFHYFDGKGLGEPVRLLLAFGDEGFEDHRVAFKDWPDFKPKTPFGQMPLLEFDGKQYAQSLSIARYLGKKYGLAGESLEDALEIDQNVDLINDLRAKAAIASYEKDEAVKEKKYAEFNKDVFPNMLEKLNEIITKNNGHIAIGKLSWGDFVFAGMFDYIKHLLVVPDLEKKYPAFQKVVDAVYSIPKVKTYADAVGPTEF</w:t>
      </w:r>
    </w:p>
    <w:p w14:paraId="582792B3" w14:textId="2B928A2F" w:rsidR="00762B53" w:rsidRPr="006502EF" w:rsidRDefault="00762B53" w:rsidP="00762B53">
      <w:pPr>
        <w:rPr>
          <w:rFonts w:cstheme="minorHAnsi"/>
          <w:b/>
          <w:bCs/>
        </w:rPr>
      </w:pPr>
      <w:r w:rsidRPr="006502EF">
        <w:rPr>
          <w:rFonts w:cstheme="minorHAnsi"/>
          <w:b/>
          <w:bCs/>
          <w:highlight w:val="yellow"/>
        </w:rPr>
        <w:t>Ta</w:t>
      </w:r>
      <w:r>
        <w:rPr>
          <w:rFonts w:cstheme="minorHAnsi"/>
          <w:b/>
          <w:bCs/>
          <w:highlight w:val="yellow"/>
        </w:rPr>
        <w:t>u</w:t>
      </w:r>
      <w:r w:rsidRPr="006502EF">
        <w:rPr>
          <w:rFonts w:cstheme="minorHAnsi"/>
          <w:b/>
          <w:bCs/>
          <w:highlight w:val="yellow"/>
        </w:rPr>
        <w:t xml:space="preserve">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4636693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ZRW8)</w:t>
      </w:r>
    </w:p>
    <w:p w14:paraId="306F74A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NEVILLDFWPSMFGMRTRIALREKGVEFEYREEDLRNKSPLLLQMNPIHKKIPVLIHNGKPVNESIIQVQYIDEVWSHKNPILPSDPYLRAQARFWADFIDKKLYDAQRKVWATKGEEQEAGKKDFIEILKTLESELGDKPYFSGDDFGYVDIALIGFYTWFPAYEKFANFSIESEVPKLIAWVKKCLQRESVAKSLPDPEKVTEFVSELRKKFVPE</w:t>
      </w:r>
    </w:p>
    <w:p w14:paraId="3EDA959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D2WL48)</w:t>
      </w:r>
    </w:p>
    <w:p w14:paraId="62AA80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DRVTLLDFWPSPWATRVKVALAEKGIEYESREQNLIDKSPLLLEMNPVHKTIPVLIHNGKPICESHNIVQYIDEVWKDKSPLLPSDPYQRSQARFWADYIDKKIYNNAKKLWKEKGEEQEEVKREFIEGLKTLEGELGDKLYFGGESFGFVDVVLVPVTSWFYSLEICGKFSIEAECPRFTAWIKRCMEKESVSSSLPDPHKVYDYVLLLKKKMGIE</w:t>
      </w:r>
    </w:p>
    <w:p w14:paraId="4208E2C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D2WL57)</w:t>
      </w:r>
    </w:p>
    <w:p w14:paraId="69F0360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VKLLGAWGSPFSRRVEMALKLKGVEYEYIDEDLANKSPLLLKYNPIHKKVPVLLHNGKTMAESLVILEYIDETWKSNPILPEDPYDKAMARFWAKFIDEKCMPAIWQIMLSKENEREKAIEEAIQHLKTLENELKDKKFFGGETIGLVDIVANFIGFWLGAAQEATGMELVNKERFPVLCKWIDEYANCSVVKENLPPRDKLIAFLRPRLSASSWKY</w:t>
      </w:r>
    </w:p>
    <w:p w14:paraId="3F5630B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Glycine max(Q9FQE8)</w:t>
      </w:r>
    </w:p>
    <w:p w14:paraId="6897CBD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DEVVLLDFWPSPFGMRVRIALAEKGIEYEYKEEDLRNKSPLLLQMNPVHKKIPVLIHNGKPISESLIAVQYIEEVWNDRNPLLPSDPYQRAQARFWADYVDIKIHDLGKKIWTSKGEEKEAAKKEFIEALKLLEEQLGDKTYFGGDNIGFVDIALVPFYTWFKVYETFGSLNIENECPRFVAWAKRCLQKESVAKSLPDQHKVYEFVVEIRKKLVIE</w:t>
      </w:r>
    </w:p>
    <w:p w14:paraId="227334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buliformis</w:t>
      </w:r>
      <w:proofErr w:type="spellEnd"/>
      <w:r w:rsidRPr="00384120">
        <w:rPr>
          <w:rFonts w:cstheme="minorHAnsi"/>
        </w:rPr>
        <w:t>(Q6DNI8)</w:t>
      </w:r>
    </w:p>
    <w:p w14:paraId="38ABF3E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NQVKVLNLWASPFGLRVLVGLEEKGVKYEYQEENLPSKSELLLKMNPIHKKIPVLIHNDKPVLESLIIVEYIDEAWPNTNPFMPSSAYERARARFWADFVDKKIYDNGSALIMKCKGEAQEEAKRNMLEYLGLLEGALDELSGGIKPYFGGEKFGYMDIAFIPFASWFQAWEVMGNWKIPLETQFPRLHEWVNACMERESVKKVLPHPEKVAEFAMQIRQRFVGSD</w:t>
      </w:r>
    </w:p>
    <w:p w14:paraId="37B7C56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psella</w:t>
      </w:r>
      <w:proofErr w:type="spellEnd"/>
      <w:r w:rsidRPr="00384120">
        <w:rPr>
          <w:rFonts w:cstheme="minorHAnsi"/>
        </w:rPr>
        <w:t xml:space="preserve"> rubella(R0GRU5)</w:t>
      </w:r>
    </w:p>
    <w:p w14:paraId="201C988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DEVILLDFWPSMFGMRTRIALEEKNVKFDYREQDLWNKSPILLEMNPVHKKIPVLIHNGKPVCESLIQVEYIDEVWPSKNPLLPSDPYQRAQAKFWGDFIDKKVYASARLIWGAKGEEQEAGKKEFIEILKTLESELGDKIYFGGETFGYVDIALIGFYSWFEAYDKFGNFSIEAECPKLIAWAKRCVERESVAKSLPDSNKIVEF</w:t>
      </w:r>
    </w:p>
    <w:p w14:paraId="0414F91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dicag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uncatula</w:t>
      </w:r>
      <w:proofErr w:type="spellEnd"/>
      <w:r w:rsidRPr="00384120">
        <w:rPr>
          <w:rFonts w:cstheme="minorHAnsi"/>
        </w:rPr>
        <w:t>(G7L788)</w:t>
      </w:r>
    </w:p>
    <w:p w14:paraId="33A3E29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QDVKLLNFLLSPVGRRVEWALKLKGVEFDYIEEDIFNKSSLLLEMNPVHKKVPVLVHGQKSIAESLIILEYIDETWKQYPLLPPDPYQRSRARFWAKLSDEKLALGSWIALIKKGNEWEKALKEAREIMEKLEEDIKGKKFFGGDTIGYLDLTLGWITCFLPIWEEIGSTQILDPLKCPSISSWKINFLSHPIIKECLPPRDEMILYCHRRIKEY</w:t>
      </w:r>
    </w:p>
    <w:p w14:paraId="31384D1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lycine </w:t>
      </w:r>
      <w:proofErr w:type="spellStart"/>
      <w:r w:rsidRPr="00384120">
        <w:rPr>
          <w:rFonts w:cstheme="minorHAnsi"/>
        </w:rPr>
        <w:t>soja</w:t>
      </w:r>
      <w:proofErr w:type="spellEnd"/>
      <w:r w:rsidRPr="00384120">
        <w:rPr>
          <w:rFonts w:cstheme="minorHAnsi"/>
        </w:rPr>
        <w:t>(K9M8M1)</w:t>
      </w:r>
    </w:p>
    <w:p w14:paraId="57F13DF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EEVILLGKWASPFSNRVDLALKLKGVPYKYSEEDLANKSADLLRYNPVHKKVPVLVHNGNPLPESLIIVEYIDETWKNNPLLPRDPYERALARFWSKTLDDKILPAIWNACWSDENGREKAVEEALEALKILQEALKDKKFFGGESIGLVDIAANFIGYWVAILQEIAGLELLTIEKFPKLYKWSQEFINHPVIKEGLPPRDELFAFF</w:t>
      </w:r>
    </w:p>
    <w:p w14:paraId="5CE3472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FUS8)</w:t>
      </w:r>
    </w:p>
    <w:p w14:paraId="162DB13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SDVKLIGAWASPFVMRPRIALNLKSVPYEFLQETFGSKSELLLKSNPVHKKIPVLLHADKPVSESNIIVEYIDDTWSSSGPSILPSDPYDRAMARFWAAYIDEKWFVALRGFLKAGGEEEKKAVIAQLEEGNAFLEKAFIDCSKGKPFFNGDNIGYLDIALGCFLAWLRVTELAVSYKILDEAKTPSLSKWAENFCNDPAVKPVMPETAKLAEFAKKIFPKPQA</w:t>
      </w:r>
    </w:p>
    <w:p w14:paraId="71F50D4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8L7C9)</w:t>
      </w:r>
    </w:p>
    <w:p w14:paraId="610A7B3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NLPILLDYWPSMFGMRARVALREKGVEFEYREEDFSNKSPLLLQSNPIHKKIPVLVHNGKPVCESLNVVQYVDEAWPEKNPFFPSDPYGRAQARFWADFVDKKFTDAQFKVWGKKGEEQEAGKKEFIEAVKILESELGDKPYFGGDSFGYVDISLITFSSWFQAYEKFGNFSIESESPKLIAWAKRCMEKESVSKSLPDSEKIVAYAAEYRKNNL</w:t>
      </w:r>
    </w:p>
    <w:p w14:paraId="6A269A1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FUS6)</w:t>
      </w:r>
    </w:p>
    <w:p w14:paraId="65F34B4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QNDTVKLIGSWSSPYSLRARVALHLKSVKYEYLDEPDVLKEKSELLLKSNPIHKKVPVLLHGDLSISESLNVVQYVDEAWPSVPSILPSDAYDRASARFWAQYIDDKCFAAVDAVVGAKDDEGKMAAVGKLMECLAILEETFQKSSKGLGFFGGETIGYLDIACSALLGPISVIEAFSGVKFLRQETTPGLIKWAERFRAHEAVKPYMPTVEEVVAFAKQKFNVQ</w:t>
      </w:r>
    </w:p>
    <w:p w14:paraId="419B256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Glycine max(Q9FQE7)</w:t>
      </w:r>
    </w:p>
    <w:p w14:paraId="77F7A9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SSQEEVTLLGVVGSPFLHRVQIALKLKGVEYKYLEDDLNNKSDLLLKYNPVYKMIPVLVHNEKPISESLVIVEYIDDTWKNNPILPSDPYQRALARFWAKFIDDKCVVPAWKSAFMTDEKEKEKAKEELFEALSFLENELKGKFFGGEEFGFVDIAAVLIPIIQEIAGLQLFTSEKFPKLSKWSQDFHNHPVVNEVMPPKDQLFAYFKARAQSFVAKRKN</w:t>
      </w:r>
    </w:p>
    <w:p w14:paraId="732E8AB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Glycine max(Q9FQD8)</w:t>
      </w:r>
    </w:p>
    <w:p w14:paraId="5B8C41A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SEEVKLLSFWVSPFGKRIEWALKLKGVEYEYIEEDIFNKSSLLLELNPVHKKVPVLVHAEKSIIAESFIILEYIDEKWKQYSLLPHHPYQRALARFWAATAEEMFRKVVWIALRSPTSGDEREKALKESREVMERIEEEIRGKKYFGGDNIGYLDIALGWISYWLPVLEEVGSMQIIDPLKFPATTAWMTNFLSNPVIKDNLPPRDKMLVYLKDLRSKYIVL</w:t>
      </w:r>
    </w:p>
    <w:p w14:paraId="2EBFA64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Glycine max(I1MJ34)</w:t>
      </w:r>
    </w:p>
    <w:p w14:paraId="095A6F8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EVVLLDFWPSPFGMRVRIALAEKGIKYEYKEEDLRNKSPLLLQMNPVHKKIPVLIHNGKPICESLIAVQYIEEVWNDRNPLLPSDPYQRAQARFWADYVDKKIYDLGRKIWTSKGEEKEAAKKEFIEALKLLEEQLGDKTYFGGDNLGFVDIALVPFYTWFKAYETFGTLNIESECPKFIAWAKRCLQKESVAKSLPDQQKVYEFIMDLRKKLGIE</w:t>
      </w:r>
    </w:p>
    <w:p w14:paraId="6D76167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Capsella</w:t>
      </w:r>
      <w:proofErr w:type="spellEnd"/>
      <w:r w:rsidRPr="00384120">
        <w:rPr>
          <w:rFonts w:cstheme="minorHAnsi"/>
        </w:rPr>
        <w:t xml:space="preserve"> rubella(B2BXV3)</w:t>
      </w:r>
    </w:p>
    <w:p w14:paraId="6648AD7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RSEDSEEVKLLGMWASPFSRRIEIALTLKGVPYEFSEQDITNKSDLLLRLNPVYKMIPVLVHNGKPISESLVILEYIDDTWRNNPILPQDPSERAMARFWAKLIDQQICVAAMKVAGTIGEERDAAVEETRNLLMFLEKELVGKDFFGGQSLGLVDIVATLVAFWLIRTEDLLGVKVVPVEKFPEIHRWVKNLSGNDVIKKCIPPEDEHLEYIRARMDKLNIKSA</w:t>
      </w:r>
    </w:p>
    <w:p w14:paraId="0D32BC9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brutia</w:t>
      </w:r>
      <w:proofErr w:type="spellEnd"/>
      <w:r w:rsidRPr="00384120">
        <w:rPr>
          <w:rFonts w:cstheme="minorHAnsi"/>
        </w:rPr>
        <w:t>(D3YLT8)</w:t>
      </w:r>
    </w:p>
    <w:p w14:paraId="6E78CB7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NQVKVLNLWASPFGLRVLVGLEEKGVKYEYQEENLASKSELLLKMNPIHKKIPVLIHNDKPVLESLIIVEYIDEAWPNTNPFMPSSAYERARARFWADFVDKKIYDNGGALIMKCKGEAQEEAKRNMMEYLGLLEGALDELSGGMKPYFGGEKFGYMDIAFIPFASWFQAWEVMGNWKIPLETQFPRLHEWVNACMERESVKKVLPHPEKVAEFAMQMRQRFVGSD</w:t>
      </w:r>
    </w:p>
    <w:p w14:paraId="2B223DF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lycine </w:t>
      </w:r>
      <w:proofErr w:type="spellStart"/>
      <w:r w:rsidRPr="00384120">
        <w:rPr>
          <w:rFonts w:cstheme="minorHAnsi"/>
        </w:rPr>
        <w:t>soja</w:t>
      </w:r>
      <w:proofErr w:type="spellEnd"/>
      <w:r w:rsidRPr="00384120">
        <w:rPr>
          <w:rFonts w:cstheme="minorHAnsi"/>
        </w:rPr>
        <w:t>(I3NNW1)</w:t>
      </w:r>
    </w:p>
    <w:p w14:paraId="5BB00D5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SEEVKLLSFFASPFGKRVEWALKLKGVEYEYIEQDIFNKTSLLLQLNPVHKKVPVLVHAHKPIAESFVIVEYVDETWKQYPLLPQDPYQRALARFWANFAEQKLLDAAWIGMYSSGDEQQNAVKVAREAIEKIEEEIKGKKYFGGENIGYLDIALGWISYWLPIWEEVGSIQIIDPLKFPAITAWITNFLSHPVIKDNLPPRDKMLVYFHSRRTALSSTFQG</w:t>
      </w:r>
    </w:p>
    <w:p w14:paraId="0BFB951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opu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ichocarpa</w:t>
      </w:r>
      <w:proofErr w:type="spellEnd"/>
      <w:r w:rsidRPr="00384120">
        <w:rPr>
          <w:rFonts w:cstheme="minorHAnsi"/>
        </w:rPr>
        <w:t>(D2X9R3)</w:t>
      </w:r>
    </w:p>
    <w:p w14:paraId="4D92B9A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DVKLHGSWVSPFNYRVIWALKLKGVEFEHIVEDLTNKSELLLKYNPVYKKIPVLVHGGKPIAESLVILEYIEETWPENPLLPTDPYERAMARFWIQYGATKTAAFGALFRASGEELEKAAKEVVEVLRVLEEQGLGDKKFFGGDSINLVDISFGLFTCWLEAIEEAAGVKVLEPSTLPRLHAWAQNFIEVPLIKENIPDYDKLLLHMKGVREKMMNK</w:t>
      </w:r>
    </w:p>
    <w:p w14:paraId="10E99EB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edicago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runcatula</w:t>
      </w:r>
      <w:proofErr w:type="spellEnd"/>
      <w:r w:rsidRPr="00384120">
        <w:rPr>
          <w:rFonts w:cstheme="minorHAnsi"/>
        </w:rPr>
        <w:t>(G7L6H8)</w:t>
      </w:r>
    </w:p>
    <w:p w14:paraId="6D7A211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AIDEEVQLLGSVGSPFVIRVQIALKLKGIEHKYVEEKLGNLSETLLKYNPVYRMVPVLVHNGNPISESRVIIEYIDEAWKQNPILPSDPYKRALDRFWSKFIDEKCTIAAWKSVFMPDEKEREKAREELFEALQFLENELKDKFFGGEEIGFVDIAALFIPLFQEVAEKQLFPGDKFPKLQKWSLDFYNHPVVKEVMPSKEQQFGYFKARAASLAAPSK</w:t>
      </w:r>
    </w:p>
    <w:p w14:paraId="0154C7C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buliformis</w:t>
      </w:r>
      <w:proofErr w:type="spellEnd"/>
      <w:r w:rsidRPr="00384120">
        <w:rPr>
          <w:rFonts w:cstheme="minorHAnsi"/>
        </w:rPr>
        <w:t>(L7S263)</w:t>
      </w:r>
    </w:p>
    <w:p w14:paraId="2C7FDA6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GCGEDGQVKLLGVIHSPFVVRVRIALALKGIHYEFIEEEVLNNKSELLLQSNPVHKKIPVLIHNGKPVCESMIIVQYIEEAWGNKAFNFMPKDPYDRAIARFWAAFIDDKLTPSIWGVFNGVGEEQQKAVEESVANLLLLEEALSGKAYFGGDEIGLVDIALGGLLVGVQTIERVTGSVLIDTLKMPLLSTWAHKFCKAEEVKEVLTDPAKLFELLSEIRANLTSPPAGN</w:t>
      </w:r>
    </w:p>
    <w:p w14:paraId="3FEA907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in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buliformis</w:t>
      </w:r>
      <w:proofErr w:type="spellEnd"/>
      <w:r w:rsidRPr="00384120">
        <w:rPr>
          <w:rFonts w:cstheme="minorHAnsi"/>
        </w:rPr>
        <w:t>(L7S255)</w:t>
      </w:r>
    </w:p>
    <w:p w14:paraId="24B4EB8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TEGEKGQVKLLGATLSPFVVRVRIALALKGIDYEFIQESMHPKSELLVKSNPVHKKIPVLIHNGKPVCESMIIVQYIEEGWGNKAPNLMPEDPYDRAIARFWAAFVDDKLFPCLRGVFTGQGEQLQKAVEDSVTNFLLIEEALRTNHCFAGKAYFGGDQIGLIDIALGGLSAFIKGLEKATDSVLIDPEKMPLLSAWMDRFFKSDGVKEVMPDVTKQVEFISTRRASMISPPTSN</w:t>
      </w:r>
    </w:p>
    <w:p w14:paraId="38E129FA" w14:textId="3C7DA6DE" w:rsidR="00762B53" w:rsidRPr="00762B53" w:rsidRDefault="00762B53" w:rsidP="00384120">
      <w:pPr>
        <w:rPr>
          <w:rFonts w:cstheme="minorHAnsi"/>
          <w:b/>
          <w:bCs/>
        </w:rPr>
      </w:pPr>
      <w:r w:rsidRPr="00762B53">
        <w:rPr>
          <w:rFonts w:cstheme="minorHAnsi"/>
          <w:b/>
          <w:bCs/>
          <w:highlight w:val="yellow"/>
        </w:rPr>
        <w:t>Thet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4BBD58F0" w14:textId="0133BCDD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litt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uccinea</w:t>
      </w:r>
      <w:proofErr w:type="spellEnd"/>
      <w:r w:rsidRPr="00384120">
        <w:rPr>
          <w:rFonts w:cstheme="minorHAnsi"/>
        </w:rPr>
        <w:t>(A6MN06)</w:t>
      </w:r>
    </w:p>
    <w:p w14:paraId="3A09CB6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RLKLYFDLMSQPSRAVWIFLKATGIPFEEKPVALRKGEHQTEEFAKINPFQLVPVIDDGGFVLYESLSICKYLAKSRNLADHWYPSELKHRARIESYLQWHCLMVRLFASQVFRIQVIEPRAMNKPVDRQRLAKYENILSVVLDSFETVWLKDTPYICSNEISIADVACICELMQVYAVDYPLWEDRPKLEAWSKRVRERLNPHYDQANFMVDKVRNHFLASKI</w:t>
      </w:r>
    </w:p>
    <w:p w14:paraId="24CDDF1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0CG29)</w:t>
      </w:r>
    </w:p>
    <w:p w14:paraId="08F3CAE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FLDLVSQPSRAVYIFAKKNGIPLELRTVDLVKGQHKSKEFLQINSLGKLPTLKDGDFILTESSAILIYLSCKYQTPDHWYPSDLQARARVHEYLGWHADCIRGTFGIPLWVQVLGPLIGVQVPKEKVERNRTAMDQALQWLEDKFLGDRPFLAGQQVTLADLMALEELMQPVALGYELFEGRPRLAAWRGRVEAFLGAELCQEAHSIILSILEQAAKKTLPTPSPEAYQAMLLRIARIP</w:t>
      </w:r>
    </w:p>
    <w:p w14:paraId="0BBAA73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30711)</w:t>
      </w:r>
    </w:p>
    <w:p w14:paraId="12AE2A3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LDLLSQPCRAVYIFAKKNDIPFELRIVDLIKGQHLSDAFAQVNPLKKVPALKDGDFTLTESVAILLYLTRKYKVPDYWYPQDLQARARVDEYLAWQHTTLRRSCLRALWHKVMFPVFLGEPVSPQTLAATLAELDVTLQLLEDKFLQNKAFLTGPHISLADLVAITELMHPVGAGCQVFEGRPKLATWRQRVEAAVGEDLFQEAHEVILKAKDFPPADPTIKQKLMPWVLAMIR</w:t>
      </w:r>
    </w:p>
    <w:p w14:paraId="3E96917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Bo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taurus</w:t>
      </w:r>
      <w:proofErr w:type="spellEnd"/>
      <w:r w:rsidRPr="00384120">
        <w:rPr>
          <w:rFonts w:cstheme="minorHAnsi"/>
        </w:rPr>
        <w:t>(Q2NL00)</w:t>
      </w:r>
    </w:p>
    <w:p w14:paraId="31585ED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LDLLSQPCRAIYIFAKKNRIPFELRTVDLRKGQHLSDAFAQVNPLQKVPILKDGDFILTESVAILLYLARKYKVPDHWYPQDLQACARVDEYLAWQHTALRRNCLRALWHKVMLPVFLGEPVSPEMLATTLAELDMALQVLEGKFLQDKAFLTGSHISLADLVAITELMHPVGAGCQVFKGRPKLAAWRQRVEAAVGEVLFQEAHEVILKAKDSQPADPTLKQKMLPKVLAMIQ</w:t>
      </w:r>
    </w:p>
    <w:p w14:paraId="263C718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4V8E6)</w:t>
      </w:r>
    </w:p>
    <w:p w14:paraId="77DBD35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MDLLSAPCRAVYIFARKNGIPFDFQFVDLLKGHHHSKEYIEINPLRKVPSLRDGKFILSESVAILCYLCRKYSAPSHWYPPDLHMRARVDEFMAWQHTAIQVPMSKILWIKLIIPMITGEEVPTERLDKTLDEVNKNIKQFEEKFLQDKLFITGDHISLADLVALVEMMQPMGTNHNVFISSKLAEWRMRVELAIGSGLFWEAHDRLVKLPSWDCSTLDPSIKMKICEFLQKYK</w:t>
      </w:r>
    </w:p>
    <w:p w14:paraId="4748344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64471)</w:t>
      </w:r>
    </w:p>
    <w:p w14:paraId="380B840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ELYLDLLSQPCRAIYIFAKKNNIPFQMHTVELRKGEHLSDAFARVNPMKRVPAMMDGGFTLCESVAILLYLAHKYKVPDHWYPQDLQARARVDEYLAWQHTGLRRSCLRALWHKVMFPVFLGEQIPPETLAATLAELDVNLQVLEDKFLQDKDFLVGPHISLADLVAITELMHPVGGGCPVFEGHPRLAAWYQRVEAAVGKDLFREAHEVILKVKDCPPADLIIKQKLMPRVLAMIQ</w:t>
      </w:r>
    </w:p>
    <w:p w14:paraId="2CD5E0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ZRT5)</w:t>
      </w:r>
    </w:p>
    <w:p w14:paraId="24090F4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MKLKVYADRMSQPSRAVIIFCKVNGIQFDEVLISLAKRQQLSPEFKDINPLGKVPAIVDGRLKLFESHAILIYLSSAFPSVADHWYPNDLSKRAKIHSVLDWHHTNLRRGAAGYVLNSVLGPALGLPLNPKAAAEAEQLLTKSLSTLETFWLKGNAKFLLGSNQPSIADLSLVCELMQLQVLDDKDRLRLLSTHKKVEQWIENTKKATMPHFDETHEILFKVKEGFQKRREMGTLSKPGLQSKI</w:t>
      </w:r>
    </w:p>
    <w:p w14:paraId="0A9C05B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</w:t>
      </w:r>
      <w:proofErr w:type="spellStart"/>
      <w:r w:rsidRPr="00384120">
        <w:rPr>
          <w:rFonts w:cstheme="minorHAnsi"/>
        </w:rPr>
        <w:t>Erythranthe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guttata</w:t>
      </w:r>
      <w:proofErr w:type="spellEnd"/>
      <w:r w:rsidRPr="00384120">
        <w:rPr>
          <w:rFonts w:cstheme="minorHAnsi"/>
        </w:rPr>
        <w:t>(A0A022Q7B5)</w:t>
      </w:r>
    </w:p>
    <w:p w14:paraId="1E93042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ELKVYADRMSQPSRAILIFCKANGLEFEEVPIQLAKKQHHSPEFAEINPMKQVPAIVHGDFKLFESHAILIYLASAFPGVADHWYPADARKRAKIHSVLDWHHSNLRRGSVGYIFNNTIALAFGLPLNPKAEAEGEKLLLASLSTIESLWLEDGPFLLGNSKPSIADLSLVCEITQLEFADEKDRERILSPHKKVLKWMEDTKKASAPYFEEIHSSMPPGIAQLKALKAQVISQLSASKH</w:t>
      </w:r>
    </w:p>
    <w:p w14:paraId="0914515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Macac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fascicularis</w:t>
      </w:r>
      <w:proofErr w:type="spellEnd"/>
      <w:r w:rsidRPr="00384120">
        <w:rPr>
          <w:rFonts w:cstheme="minorHAnsi"/>
        </w:rPr>
        <w:t>(A0A023JCC0)</w:t>
      </w:r>
    </w:p>
    <w:p w14:paraId="6B8187B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LDLLSQPCRAVYIFAKKNGIPFELRIVDLIKGQHLSDAFAQVNPLKKVPALKDGDFTLTESVAILLYLTRKYKVPDYWYPQDLQARARVDEYLAWQHTTLRRSCLRALWHKVMFPVFLDEPVSPQTLAATLAELDVNLQLLEDKFLQNKAFLTGPHISLADLVAITELMHPVGAGCQVFESRPKLATWRQRVEAAVGEDLFREAHEVILKAKDFPPADPTIKQKLMPWVLAMIR</w:t>
      </w:r>
    </w:p>
    <w:p w14:paraId="634157A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61133)</w:t>
      </w:r>
    </w:p>
    <w:p w14:paraId="5CCC23B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LDLLSQPSRAVYIFAKKNGIPFQTRTVDILKGQHMSEQFSQVNCLNKVPVLKDGSFVLTESTAILIYLSSKYQVADHWYPADLQARAQVHEYLGWHADNIRGTFGVLLWTKVLGPLIGVQVPQEKVERNRDRMVLVLQQLEDKFLRDRAFLVGQQVTLADLMSLEELMQPVALGYNLFEGRPQLTAWRERVEAFLGAELCQEAHSTILSILGQAAKKMLPVPPPEVHASMQLRIARIP</w:t>
      </w:r>
    </w:p>
    <w:p w14:paraId="1E82137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Q01579)</w:t>
      </w:r>
    </w:p>
    <w:p w14:paraId="7F31B81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ELYLDLLSQPCRAIYIFAKKNNIPFQMHTVELRKGEHLSDAFAQVNPMKKVPAMKDGGFTLCESVAILLYLAHKYKVPDHWYPQDLQARARVDEYLAWQHTTLRRSCLRTLWHKVMFPVFLGEQIRPEMLAATLADLDVNVQVLEDQFLQDKDFLVGPHISLADVVAITELMHPVGGGCPVFEGRPRLAAWYRRVEAAVGKDLFLEAHEVILKVRDCPPADPVIKQKLMPRVLTMIQ</w:t>
      </w:r>
    </w:p>
    <w:p w14:paraId="317007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Rattus norvegicus(P30713)</w:t>
      </w:r>
    </w:p>
    <w:p w14:paraId="31DC755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LDLLSQPSRAVYIFAKKNGIPFQLRTVDLLKGQHLSEQFSQVNCLKKVPVLKDGSFVLTESTAILIYLSSKYQVADHWYPADLQARAQVHEYLGWHADNIRGTFGVLLWTKVLGPLIGVQVPEEKVERNRNSMVLALQRLEDKFLRDRAFIAGQQVTLADLMSLEELIQPVALGCNLFEGRPQLTAWRERVEAFLGAELCQEAHNPIMSVLGQAAKKTLPVPPPEAHASMMLRIARIP</w:t>
      </w:r>
    </w:p>
    <w:p w14:paraId="718F760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P0CG30)</w:t>
      </w:r>
    </w:p>
    <w:p w14:paraId="27AF02E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FLDLVSQPSRAVYIFAKKNGIPLELRTVDLVKGQHKSKEFLQINSLGKLPTLKDGDFILTESSAILIYLSCKYQTPDHWYPSDLQARARVHEYLGWHADCIRGTFGIPLWVQVLGPLIGVQVPEEKVERNRTAMDQALQWLEDKFLGDRPFLAGQQVTLADLMALEELMQPVALGYELFEGRPRLAAWRGRVEAFLGAELCQEAHSIILSILEQAAKKTLPTPSPEAYQAMLLRIARIP</w:t>
      </w:r>
    </w:p>
    <w:p w14:paraId="000FC34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Gallus </w:t>
      </w:r>
      <w:proofErr w:type="spellStart"/>
      <w:r w:rsidRPr="00384120">
        <w:rPr>
          <w:rFonts w:cstheme="minorHAnsi"/>
        </w:rPr>
        <w:t>gallus</w:t>
      </w:r>
      <w:proofErr w:type="spellEnd"/>
      <w:r w:rsidRPr="00384120">
        <w:rPr>
          <w:rFonts w:cstheme="minorHAnsi"/>
        </w:rPr>
        <w:t>(P20135)</w:t>
      </w:r>
    </w:p>
    <w:p w14:paraId="77C2F5F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YLDLLSQPCRSIYIFARTNNIPFEFKHVELFKDSVLGKKPAAASGAERPRTGPSNSEGDGKISLLKKVPVLKDGDFTLAECTAILLYLSRKYNTPDHWYPSDIKKRAQVDEYLSWHHANIRANAPKTMWIKVLIPLFTGQPQPSEKLQEVMEGLSTSLKQFEERFLQDKAFIIGSEISLADLVAIVELMQPVGVGCDIFEDRPRLMEWRRRVEEAVGKELFFQAHEMILNIKELSNIQIDPQLKEHLAPVLMKMLK</w:t>
      </w:r>
    </w:p>
    <w:p w14:paraId="0D641FD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Lucil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uprina</w:t>
      </w:r>
      <w:proofErr w:type="spellEnd"/>
      <w:r w:rsidRPr="00384120">
        <w:rPr>
          <w:rFonts w:cstheme="minorHAnsi"/>
        </w:rPr>
        <w:t>(P42860)</w:t>
      </w:r>
    </w:p>
    <w:p w14:paraId="55273BD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DFYYLPGSAPCRSVLMTAKALGIELNKKLLNLQAGEHLKPEFLKINPQHTIPTLVDGDFALWESRAIMVYLVEKYGKNDSLFPKCPKKRAVINQRLYFDMGTLYKSFADYYYPQIFAKAPADPELYKKMEAAFDFLNTFLEGHQYVAGDSLTVADLALLASVSTFEVAGFDFSKYANVAKWYANAKTVAPGFDENWEGCLEFKKFFN</w:t>
      </w:r>
    </w:p>
    <w:p w14:paraId="5D30CB0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&gt;Homo sapiens(P0CG30)</w:t>
      </w:r>
    </w:p>
    <w:p w14:paraId="33E8BBE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LELFLDLVSQPSRAVYIFAKKNGIPLELRTVDLVKGQHKSKEFLQINSLGKLPTLKDGDFILTESSAILIYLSCKYQTPDHWYPSDLQARARVHEYLGWHADCIRGTFGIPLWVQVLGPLIGVQVPEEKVERNRTAMDQALQWLEDKFLGDRPFLAGQQVTLADLMALEELMQPVALGYELFEGRPRLAAWRGRVEAFLGAELCQEAHSIILSILEQAAKKTLPTPSPEAYQAMLLRIARIP</w:t>
      </w:r>
    </w:p>
    <w:p w14:paraId="027D854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Nason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vitripennis</w:t>
      </w:r>
      <w:proofErr w:type="spellEnd"/>
      <w:r w:rsidRPr="00384120">
        <w:rPr>
          <w:rFonts w:cstheme="minorHAnsi"/>
        </w:rPr>
        <w:t>(K7ITL4)</w:t>
      </w:r>
    </w:p>
    <w:p w14:paraId="246DDD8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VKFYMDLMSQPSRALYIFMKTTNIPFEKKVTSLKNGENYKDGFEKISPFNKLPVIQHNGFNLTESVAIVRYLAREFNVEDHWYPKDSKAQAKVDEYLEWQHLNTRLHCASYFAVKFLWPIIKGQHIEPKTVVEHEARMIECLDQIENIWLKDNKPFLVGDRITVADLFGACEIEQPRVGGFNPREGRPVLTAWLDRVAKETAPYYEEAHSPMNKVTERNAKQSKL</w:t>
      </w:r>
    </w:p>
    <w:p w14:paraId="25D7CEB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EZ10)</w:t>
      </w:r>
    </w:p>
    <w:p w14:paraId="632166E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LKLYYDLMSQPSRSLYILLKVSKCDFEPKFIDLRKGEHYSNEYAKINRFQKVPVIDHNGFVLSESVAILRYLSGENLIPPSLYPKDNQIRARVDEFLEWHHIEFRLHLSMYFRVKHMDPIITGIPPNPKTLKGYERRLISALETFESQWLKNGNEFITGNNITVADLFAASELEQPRMAGYNPAERFLRIGSWWKNVREHFSPYYDEGHVILNKIVNKQKQQSSKL</w:t>
      </w:r>
    </w:p>
    <w:p w14:paraId="1376209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7DF6)</w:t>
      </w:r>
    </w:p>
    <w:p w14:paraId="35CBE9F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PRPVKFFYDLLSTHSRALYMFFEATKIPYDPIPVCATKGEHLTDEYRECVNRFQQVPSIIDDGFKLSNGVTILKYLIREKLIPEHWYPRDSQLRAKIDEYLEWQHDNSSKVCNAFVQEKWSLLNIEDERSSEQKVEEYRRQMEQNLNQLEREWLVPGRFIIGDRITIADILAACEIEQPKIVGMDPFQGRPKLAAWLEKVRYTMTPYYQEAHQDFYKFTEKASVKN</w:t>
      </w:r>
    </w:p>
    <w:p w14:paraId="6ADB5E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16X19)</w:t>
      </w:r>
    </w:p>
    <w:p w14:paraId="7CBDAB4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NGRSIRFYYDLISQPCRALYIFLEQNKIHYQKCPIALRKCEHTTPEYLQNVNRFGKVPAIVDGKNFKLAESIAILRYLAREFTVPDHWYPRDSRRRARVDEYLEWQHSNTRLHCAGYVRYVWRGPLRGETMDPRVAKRLKAEMVGCLDFIETNVLQRDVHFIAGDEISIADLVAACEIEQPKLAGYDARVGRPKLTAWMQRVKETTQPDYDEAHKVLNKFAPTAT</w:t>
      </w:r>
    </w:p>
    <w:p w14:paraId="1361A89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17AA)</w:t>
      </w:r>
    </w:p>
    <w:p w14:paraId="248CF62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QPSRAVYILLKKSNINFEPKYVDLRKGVHYTDEYSNNINRFKKVPVIDHNGFILTESVAIIRYLGRENVLPEALFPRADKVLNTRLDEFLEWQHLGLRAPLAMYFRVVMFSPDSEKIPSYQKRMETALDEFSTLWLGRGNQYILGDTATVADLLAACEVEQPRMTGYDCTANYPVIREWMDRVRSYFNPHYAEASSIVEKIAAKRIPMKKPTAKL</w:t>
      </w:r>
    </w:p>
    <w:p w14:paraId="4ECB2AF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E1JJS1)</w:t>
      </w:r>
    </w:p>
    <w:p w14:paraId="633B99B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VSFLASLLGLSNDEDQLQVAFDEVLKRRVPSRQPTNLRMSAPIRYYYDLMSQPSRALFIIFRLSNMPFEDCVVALRNGEHLTEDFKKEINRFQRVPCIHDNGYKLAESVAILRYLSAKGKIPEHLYPKYFVDQSRVDEFLEWQHMSLRLTCAMYFRTVWLEPLLTGRTPSEAKIETFRMQMERNLDVVEEVWLEGKDFLTGSSLTVADIFAACEIEQTRMADYDVRIKYPKIRAWLKRVRQSCNPYYDVAHEFVYKISGTGPQAKL</w:t>
      </w:r>
    </w:p>
    <w:p w14:paraId="00861CB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MUQ2)</w:t>
      </w:r>
    </w:p>
    <w:p w14:paraId="34075FC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RSVKLYYDLMSQPSRALYIFLSTNKIPFDRCPIALRKMQHKTDEYRRQVNRYGKVPCIVDGSFRLAESVAIYRYLCREFPTDGHWYPSDTVRQARVDEYLSWQHLNLRADVSLYFFHVWLNPLLGKEPDAGKTERLRRRLDGVLNFFDQELLSAGSGQAFLAGDRISIADLSAACEIEQAKIAGYDPCEGRPALASWLTAVRERTNPYYDEAHKYVYRLSPDHIVTPVVAEDE</w:t>
      </w:r>
    </w:p>
    <w:p w14:paraId="19F25F5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egypti(Q5PY76)</w:t>
      </w:r>
    </w:p>
    <w:p w14:paraId="023F555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SKLRYFYDLMSQPSRMLYIFLESTKIPYERCLVNLGKGEHLTDKFKAINRFQKVPCIVDKNDLHLAESVAIVRYLAREYPFSDHWYPKDSQKRARIDEYLEWQQHNTRAVCATYFQYVWLRPKLMGTKVNPERAEEYKQKMEDCLDFIESDYLGGGNPFLVGNEISVADLFAACEIEQPKMAGFDPCVGRPKMTAWMARVREATNPHYDEAHKLVYRIAPDS</w:t>
      </w:r>
    </w:p>
    <w:p w14:paraId="52BADC6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7K0B6)</w:t>
      </w:r>
    </w:p>
    <w:p w14:paraId="65A6A7D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KAIKYYYDFLSQPSRALWIAMKLGKTPFEDCPVALRKQEQLTDEYRSINRFQKVPAIVDGKFQLGESVSIVRYLADKGVFSEQLYPKTLEERARVDEFLEWQHFNVRLVCSLFFRQVWLLPAKGLAPAPKPESVKKLIKDVESNLGLLERLWLEKDFLVGDKLTVADIFGSSEINQMKLCQYNVNEKQFPKVAKWMERVRDATNPYYDEAHSFVYKTSQQAVKAKN</w:t>
      </w:r>
    </w:p>
    <w:p w14:paraId="458297C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A1Z7X7)</w:t>
      </w:r>
    </w:p>
    <w:p w14:paraId="3E06C7D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MSKPIRFYYDLLSPIARGLWIGLKFSNSPVEYCPIALRKFEQLTDEYKKINRFQKVPAIVGGDFHLSETIAIIRYLADKGQFDEKLYPKTLENRARVDEFLEWQHLNIRLACSMYFRDAWLFPMNGIAPKPKPEQIQALIEGVENNLGLLERLWLENDFLVGKNLTMADILGSSEINQLRLCQYRVDEKKFPKVVKWLERVRVSANPYHDEGLTFIDRKSKQSTAAKL  </w:t>
      </w:r>
    </w:p>
    <w:p w14:paraId="252CCB8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B0LB14)</w:t>
      </w:r>
    </w:p>
    <w:p w14:paraId="42881C9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LKLYYDLMSQPSRVLYILLKTMKYDFEPKYVNLRKAEHYSEDFTKVNRMQRVPVIDHNGFILTESIAILKYLSRENVIAESLYSKESKLQARIEEFLEWQHIGLRLHCAMYFRVVHMDPILTGRKSDEKTIQGYKRRMMMALDDFDTKWLGRGTAFIVGETPTVADLVAACELEQPRMAGFEPKDHFPNIAAWWPKVRDHFAPHYEDAHVILNKIINKMDRAANSKL</w:t>
      </w:r>
    </w:p>
    <w:p w14:paraId="7ABE531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nopheles gambiae(Q8MUQ1)</w:t>
      </w:r>
    </w:p>
    <w:p w14:paraId="728702C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KNLKYYYDLMSQPSRALWIFLEKTKLPYEKCLINLGKGEHLTEEFKAINRFQKVPCITDSQIKLAESVAIFRYLCREYQVPDHWYPADSRRQALVDEYLEWQHHNTRATCAIYFQYVWLRPRMFGTKVDPKQAEKYRGQMEGTLDFIEREYLGSGARFIAGDEITVADLLAACEIEQPRMAGYDPCEGRPNLTQWMARVRESTNPYYDQAHKLVNKFAQDTAS</w:t>
      </w:r>
    </w:p>
    <w:p w14:paraId="128A2420" w14:textId="6F86E935" w:rsidR="00762B53" w:rsidRPr="00762B53" w:rsidRDefault="00762B53" w:rsidP="00384120">
      <w:pPr>
        <w:rPr>
          <w:rFonts w:cstheme="minorHAnsi"/>
          <w:b/>
          <w:bCs/>
        </w:rPr>
      </w:pPr>
      <w:r w:rsidRPr="00762B53">
        <w:rPr>
          <w:rFonts w:cstheme="minorHAnsi"/>
          <w:b/>
          <w:bCs/>
          <w:highlight w:val="yellow"/>
        </w:rPr>
        <w:t>Xi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40819F1F" w14:textId="1298FF63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Natrialb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agadii</w:t>
      </w:r>
      <w:proofErr w:type="spellEnd"/>
      <w:r w:rsidRPr="00384120">
        <w:rPr>
          <w:rFonts w:cstheme="minorHAnsi"/>
        </w:rPr>
        <w:t>(D3SS28)</w:t>
      </w:r>
    </w:p>
    <w:p w14:paraId="47C24F9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CPWAHRTLVTRTLKGLEDAISVSVVDPYRAEDGWQFTPEKEGCTHDHVHDVDYLRELYVRAAPDVTCRVTVPVLWDTEEDTIVNNESEEIMRMFDTEFDEFADHTVDLYPEGYQEKVDQIIDNIYEPINNGVYRAGFATEQEPYDEAVAELFGALAHWDDVLADQRYLAGDRLTEADIAMFTTLVRFDNVYHTHFMCNVQYIREFDNLWPYLRDLYQTHGIAETVEMDHITEHYYTTHPDVNP</w:t>
      </w:r>
    </w:p>
    <w:p w14:paraId="047419D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aloferax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volcanii</w:t>
      </w:r>
      <w:proofErr w:type="spellEnd"/>
      <w:r w:rsidRPr="00384120">
        <w:rPr>
          <w:rFonts w:cstheme="minorHAnsi"/>
        </w:rPr>
        <w:t>(D4GT00)</w:t>
      </w:r>
    </w:p>
    <w:p w14:paraId="7510199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RYHLYICRACPWAHRTAMTRALKGLEDAISLSLVEPVRIDDGWEFSEDLPDPLYGEEFLRDIYLRADDEFTGRVTVPVLWDKQRETIVNNESREIMRMLDEAFDPLAERDVDLNPDGYEEEVDRLVDEIYEPVNNGVYRAGFATTQEAYEEAVEELFDALDHWDEVLDDQRFLAGDVVTEADIAMFATLIRFDHVYHTHFKCNKKAIHEYDNLWNYTKELYQLPGVAKTVNMDHIVRHY</w:t>
      </w:r>
    </w:p>
    <w:p w14:paraId="05B33A9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alobacteri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salinarum</w:t>
      </w:r>
      <w:proofErr w:type="spellEnd"/>
      <w:r w:rsidRPr="00384120">
        <w:rPr>
          <w:rFonts w:cstheme="minorHAnsi"/>
        </w:rPr>
        <w:t>(Q9HN26)</w:t>
      </w:r>
    </w:p>
    <w:p w14:paraId="47DC2A5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RYHLYVSYACPWAHRTLLVRALLGLEDAISVSVVDPVRYDQGWTFDPEKPGCTPDHVFGGTHLRDVYTEADPEYTGRVTVPVLYDTDADTIVNNESEEIMRMLDVAFDDHAARDVDLYPEGYRDEVDRLIEDIYDPINNGVYRAGFADSQRAYDNAVDDLFEALAHYDDVLAEQRYLAGDVLTEADVAMFTTLYRFDEVYHTHFKCNRKRISDYDNLWPYLRELCQLPGVADTLYMEHVKQHYYRS</w:t>
      </w:r>
    </w:p>
    <w:p w14:paraId="64514A3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Halorhabd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utahensis</w:t>
      </w:r>
      <w:proofErr w:type="spellEnd"/>
      <w:r w:rsidRPr="00384120">
        <w:rPr>
          <w:rFonts w:cstheme="minorHAnsi"/>
        </w:rPr>
        <w:t>(C7NPF2)</w:t>
      </w:r>
    </w:p>
    <w:p w14:paraId="1D99B89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GRYHLYVCRACPWAHRTLVTRALKGLEDAITVDYVDPYRGEDGWQFTPEKDGCTPDTVNGSDYLREVYVEADPDMTGRVTVPVLWDKQEETIVNNESAEIMRMLDTEFDDVAEHDVDLYPEGYQEDIDEIIEAIYEPINNGVYKAGFADSQAAYDEAVEELFDALDHWDSVLEDQRYLAGDRLTEADIAMFTTLVRFDEVYHTHFMCNHKLIAEYDNLWPYLRDVYTTDGVAETVDIDHIKEHYYTTHPDVSP</w:t>
      </w:r>
    </w:p>
    <w:p w14:paraId="1BC3A3D2" w14:textId="0FFEB1D8" w:rsidR="00762B53" w:rsidRPr="00762B53" w:rsidRDefault="00762B53" w:rsidP="00384120">
      <w:pPr>
        <w:rPr>
          <w:rFonts w:cstheme="minorHAnsi"/>
          <w:b/>
          <w:bCs/>
        </w:rPr>
      </w:pPr>
      <w:r w:rsidRPr="00762B53">
        <w:rPr>
          <w:rFonts w:cstheme="minorHAnsi"/>
          <w:b/>
          <w:bCs/>
          <w:highlight w:val="yellow"/>
        </w:rPr>
        <w:t>Zeta Class</w:t>
      </w:r>
      <w:r w:rsidR="007F2B06" w:rsidRPr="007F2B06">
        <w:rPr>
          <w:rFonts w:cstheme="minorHAnsi"/>
          <w:b/>
          <w:bCs/>
          <w:color w:val="000000" w:themeColor="text1"/>
          <w:highlight w:val="yellow"/>
        </w:rPr>
        <w:t xml:space="preserve"> GSTs</w:t>
      </w:r>
    </w:p>
    <w:p w14:paraId="2D4B35B3" w14:textId="6A676612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Homo sapiens(O43708)</w:t>
      </w:r>
    </w:p>
    <w:p w14:paraId="3957DA6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QAGKPILYSYFRSSCSWRVRIALALKGIDYKTVPINLIKDRGQQFSKDFQALNPMKQVPTLKIDGITIHQSLAIIEYLEEMRPTPRLLPQDPKKRASVRMISDLIAGGIQPLQNLSVLKQVGEEMQLTWAQNAITCGFNALEQILQSTAGIYCVGDEVTMADLCLVPQVANAERFKVDLTPYPTISSINKRLLVLEAFQVSHPCRQPDTPTELRA</w:t>
      </w:r>
    </w:p>
    <w:p w14:paraId="7A61D0F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Mus musculus(Q9WVL0)</w:t>
      </w:r>
    </w:p>
    <w:p w14:paraId="1599AA9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GKPILYSYFRSSCSWRVRIALALKGIDYEIVPINLIKDGGQQFTEEFQTLNPMKQVPALKIDGITIVQSLAIMEYLEETRPIPRLLPQDPQKRAIVRMISDLIASGIQPLQNLSVLKQVGQENQMQWAQKVITSGFNALEKILQSTAGKYCVGDEVSMADVCLVPQVANAERFKVDLSPYPTISHINKELLALEVFQVSHPRRQPDTPA</w:t>
      </w:r>
    </w:p>
    <w:p w14:paraId="4332DC4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Coccidioides immitis(D2YW48)</w:t>
      </w:r>
    </w:p>
    <w:p w14:paraId="1139F6E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TTPNFELYGYFRSSCSGRLRIAFHLKSIPYTRHPVNLLKGEQHSDTYKSLNPTNTVPLLVVSNINNTVSPSSASFSIGQSLAALEYLEEALPTNARPLLPPISNPVARAHVRTICNIIACDVQPVTNLKIQKKVKALDGDPTVWSRDLATQGFGAVEKLLELSAGRFCVGDEITLADVCLVPAVWAAERVGMDLARFPITKRVFEEMLKEEAVQKAHWQKQEDTPEDLRA</w:t>
      </w:r>
    </w:p>
    <w:p w14:paraId="77C0A9B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Dianthus </w:t>
      </w:r>
      <w:proofErr w:type="spellStart"/>
      <w:r w:rsidRPr="00384120">
        <w:rPr>
          <w:rFonts w:cstheme="minorHAnsi"/>
        </w:rPr>
        <w:t>caryophyllus</w:t>
      </w:r>
      <w:proofErr w:type="spellEnd"/>
      <w:r w:rsidRPr="00384120">
        <w:rPr>
          <w:rFonts w:cstheme="minorHAnsi"/>
        </w:rPr>
        <w:t>(P28342)</w:t>
      </w:r>
    </w:p>
    <w:p w14:paraId="353CCAF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SSETQKMQLYSFSLSSCAWRVRIALHLKGLDFEYKAVDLFKGEHLTPEFLKLNPLGYVPVLVHGDIVIADSLAIIMYLEEKFPENPLLPQDLQKRALNYQAANIVTSNIQPLQNLAVLNYIEEKLGSDEKLSWAKHHIKKGFSALEKLLKGHAGKYATGDEVGLADLFLAPQIIASITGFGMDMAEFPLLKSLNDAYLKYQHFRMRCQRISPMLDEAKS</w:t>
      </w:r>
    </w:p>
    <w:p w14:paraId="78436A2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Euphorbia </w:t>
      </w:r>
      <w:proofErr w:type="spellStart"/>
      <w:r w:rsidRPr="00384120">
        <w:rPr>
          <w:rFonts w:cstheme="minorHAnsi"/>
        </w:rPr>
        <w:t>esula</w:t>
      </w:r>
      <w:proofErr w:type="spellEnd"/>
      <w:r w:rsidRPr="00384120">
        <w:rPr>
          <w:rFonts w:cstheme="minorHAnsi"/>
        </w:rPr>
        <w:t>(P57108)</w:t>
      </w:r>
    </w:p>
    <w:p w14:paraId="4D4B4C4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SVEQPNKPKLKLYSYFRSSCSFRVRIALNLKGLDYEYVPVNLLKGEQFTPEFLKINPIGYVPALVDGEDVISDSFAILMYLEEKYPEHPILPADIHKKAINYQAANIVSSSIQPLQNLAVLNFIGEKVSPDEKVPWVQRHISKGFAALEKLLQGHAGRFATGDEVYLADLFLEPQIHAAITRFNVDMTQFPLLLRLHEAYSQLPEFQNAMPDKQPDSTSPTAS</w:t>
      </w:r>
    </w:p>
    <w:p w14:paraId="5CB9328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 xml:space="preserve">&gt;Dianthus </w:t>
      </w:r>
      <w:proofErr w:type="spellStart"/>
      <w:r w:rsidRPr="00384120">
        <w:rPr>
          <w:rFonts w:cstheme="minorHAnsi"/>
        </w:rPr>
        <w:t>caryophyllus</w:t>
      </w:r>
      <w:proofErr w:type="spellEnd"/>
      <w:r w:rsidRPr="00384120">
        <w:rPr>
          <w:rFonts w:cstheme="minorHAnsi"/>
        </w:rPr>
        <w:t>(Q03425)</w:t>
      </w:r>
    </w:p>
    <w:p w14:paraId="47D53C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SSETQKMQLYSYSSSSCAWRVRIALHLKGLDFEYKAVDLLKGEHLTPEFLKLNPLGYVPALVHGDIVIADSLAIIMYLEEKFPENPLLPRDLQKRALNYQAANIVASNIQPFQNLAVLNYIEEKLGSDEKLSWANHHIKKGFS</w:t>
      </w:r>
    </w:p>
    <w:p w14:paraId="5A79A04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lbopictus(A0A023EJH2)</w:t>
      </w:r>
    </w:p>
    <w:p w14:paraId="07061A7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YWRSSCSWRVRIALNLKEIPYDIKPISLIKSGGEQHCNEYREVNPMEQVPALQIDGHTLVESLAIMHYLEETRPQRPLLPQDVLKRAKVREICEVIASGVQPLQNLIVLIHVGEEKKKEWAQHWITRGFRAIEKLLSTSAGKFCVGDEITLADCCLVPQVFNARRFHVDLRPYPIILRIDRELEGHPAFRAAHPSNQPDCPPEAAK</w:t>
      </w:r>
    </w:p>
    <w:p w14:paraId="1030E3F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edes albopictus(A0A023EMR1)</w:t>
      </w:r>
    </w:p>
    <w:p w14:paraId="3EA6A48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SACQTAIATSATHPPSSGLHLFLSSRWNDTAAKINYSKFHNAMSLSAMSKPILYSYWRSSCSWRVRIALNLKEIPYDIKPISLIKSGGEQHCNEYREVNPMEQVPALQIDGHTLVESLAIMHYLEETRPQRPLLPQDVLKRAKVREICEVIASGVQPLQNLIVLIHVGEEKKKEWAQHWITRGFRAIEKLLSTSAGKFCVGDEITLADCCLVPQVFNARRFHVDLRPYPII</w:t>
      </w:r>
    </w:p>
    <w:p w14:paraId="1A024CB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Triatom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infestans</w:t>
      </w:r>
      <w:proofErr w:type="spellEnd"/>
      <w:r w:rsidRPr="00384120">
        <w:rPr>
          <w:rFonts w:cstheme="minorHAnsi"/>
        </w:rPr>
        <w:t>(A0A023FAZ9)</w:t>
      </w:r>
    </w:p>
    <w:p w14:paraId="654616D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LIGKPVLYSYWRSSCSWRVRIALNLKEIPYDIKPISLIKGGGEQHSNEFREINPMEHVPALQIDGHTLIESLSIMYYLEETRPQRPLLPQDVYKRAKVREICDVIASGIQPLQNIGVLIYVGEEKKKEWAQHWITRGFRAVEKLLSSSAGKYSVGDELTLADCCLIPQVFNARRFQVDLRPYPIILRIDRELENHPAFRAAHPSNQPDCPPEATK</w:t>
      </w:r>
    </w:p>
    <w:p w14:paraId="4CE73AC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mblyomm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cajennense</w:t>
      </w:r>
      <w:proofErr w:type="spellEnd"/>
      <w:r w:rsidRPr="00384120">
        <w:rPr>
          <w:rFonts w:cstheme="minorHAnsi"/>
        </w:rPr>
        <w:t>(A0A023FJC9)</w:t>
      </w:r>
    </w:p>
    <w:p w14:paraId="5DC7BE9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KPVLLSNYLSSCAWRVRIVLEVKKIPYEYRTVNLKPVDGEQQTDKFKALNPMGQVPVLLVDGKSISQSVAIMEYLEEKYPEPRLLPADAYLRAKCREVVELLVSGIQPLQSIGLIPLLGKAEWKKWADRTITRGFTALETIFAETAGKYCFGDEVTFADACLVPQVCNAYRFGVDVTPXXTIRRIYDALQQHPLVKKADPSCQPDAHLH</w:t>
      </w:r>
    </w:p>
    <w:p w14:paraId="52E8555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mblyomm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arvum</w:t>
      </w:r>
      <w:proofErr w:type="spellEnd"/>
      <w:r w:rsidRPr="00384120">
        <w:rPr>
          <w:rFonts w:cstheme="minorHAnsi"/>
        </w:rPr>
        <w:t>(A0A023FXL6)</w:t>
      </w:r>
    </w:p>
    <w:p w14:paraId="361ECF4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KPVLLSNYLSSCAWRVRIVLEAKKIPYEYRTVDLKPANGEQQTDKFKALNPMGQVPVLLVDGKPISQSVAIMEYLEEKYPEPRLLPADSYLRAKCREVVELLVSGIQPLQSIGLIPLLGKAEWKKWADRTISRGFTALEAIFAETAGKYCFGDELTFADACLVPQVCNAYRFGVDVTPXPTIRRIYDALQQHPLVKKADPSCQPDTPPTGIPNT</w:t>
      </w:r>
    </w:p>
    <w:p w14:paraId="5703E85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mblyomma</w:t>
      </w:r>
      <w:proofErr w:type="spellEnd"/>
      <w:r w:rsidRPr="00384120">
        <w:rPr>
          <w:rFonts w:cstheme="minorHAnsi"/>
        </w:rPr>
        <w:t xml:space="preserve"> triste(A0A023GJ13)</w:t>
      </w:r>
    </w:p>
    <w:p w14:paraId="4BF4EE8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KPVLLSNFLSSCAWRVRIVLEVKKISYEYRTVDLKPKDGEQQTDKFKALNPMGQVPVLLVDGKPISQSVAIMEYLEEKYPQPSLLPTDLYFRAKCREVVEVLVSGIQPLQSIGLIPLLGKAEWKKWADRNITRGFTALEAILTETAGKYCFGDEVTFADACLVPQVCNAYRFGVDVTPFPTIRRIYEALQQHPLVKKADPSCQPDTPPTGIPNTTDLFKGPGDQ</w:t>
      </w:r>
    </w:p>
    <w:p w14:paraId="0E6F8F3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Escherichia coli(A0A023Z6H5)</w:t>
      </w:r>
    </w:p>
    <w:p w14:paraId="68D68A4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SFFNSSASYRVRIALALKGINYQTEGVNIRIGQQNELAYRRMNPVGLVPTLLTDEGQSLGQSLAIIDWLERHYPQVPLVPQEEPARNKVLEIVYAIACDIHPLNNLRVLRYLTEELNVSEEEKKRWYAHWIQQGLSAVEQLLRQNQSGQFCVGETPTLADCCLVPQWANALRMNCDLSGYPRCKAVYDACTQLPAFIAAAPENQQDKISA</w:t>
      </w:r>
    </w:p>
    <w:p w14:paraId="09836FF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erpentinomona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raichei</w:t>
      </w:r>
      <w:proofErr w:type="spellEnd"/>
      <w:r w:rsidRPr="00384120">
        <w:rPr>
          <w:rFonts w:cstheme="minorHAnsi"/>
        </w:rPr>
        <w:t>(A0A060NLQ4)</w:t>
      </w:r>
    </w:p>
    <w:p w14:paraId="126BADC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NYFRSSTSFRVRIALNLKGLDCEYASVHLARGEQREAAYRALSPDGLVPLLDLQGVPEPGLLSQSMAIIEYLDEVYPQPPLLPPDPLGRSRVRALAQSVACEMHPINNLRVLKYLAQPLGLNEEQRAAWYNHWVVQGLLAYEQRLRELQAERAARALPPARYSYGDAPSLADCCLVPQLINGRRFGLSYDALDIPLTLAVLQACLELDAFRRALPENCPDAPPV</w:t>
      </w:r>
    </w:p>
    <w:p w14:paraId="47F66A9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DU28)</w:t>
      </w:r>
    </w:p>
    <w:p w14:paraId="5364A8CE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KDGGEASSKLVLYSYWQSSCSWRVRFALNLKGLSYEYKAVNLAKGEQFTPEFEKLNPLHFVPVLVDGDVVVSDSYAILMYLEEKYPQRTLLPADPQQKALNLQVASIISSSIQPLLMLSILKYLEEKVGLEERLLFVQTNIEKGFLALEKLLKDFVGKYATGEEVYMADVFMAPQIAVATERFKIDMSKFPTLSRIYESQRALPEFLAASPERQPDAVH</w:t>
      </w:r>
    </w:p>
    <w:p w14:paraId="57ACC14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DV17)</w:t>
      </w:r>
    </w:p>
    <w:p w14:paraId="197F7D7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KDGGEASSKLVLYSYWQSSCSWRVRFALNLKGLSYEYKAVNLAKGEQFTPEFEKLNPLHFVPVLVDGDVVVSDSYAILMYLEEKYPQRTLLPADPQQKALNLQKYLEEKVGLEERLLFVQTNIEKGFLALEKLLKDFVGKYATGEEVYMADVFMAPQIAVATERFKIDMSKFPTLSRIYESQRALPEFLAASPERQPDAVH</w:t>
      </w:r>
    </w:p>
    <w:p w14:paraId="4AFDDCD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Theobroma cacao(A0A061DVZ4)</w:t>
      </w:r>
    </w:p>
    <w:p w14:paraId="080DA89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PKDGGEASSKLVLYSYWQSSCSWRVRFALNLKGLSYEYKAVNLAKGEQFTPEFEKLNPLHFVPVLVDGDVVVSDSYAILMYLEEKYPQRTLLPADPQQKALNLQVASIISSSIQPLLMLSILKYLEEKVGLEERLLFVQTNIEKGFLALEKLLKDFVGKYATGEEVYMGFVICRLMYLWHLRLLWLQNGLRLTCPSSLL</w:t>
      </w:r>
    </w:p>
    <w:p w14:paraId="0F09F1E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anstrongyl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egistus</w:t>
      </w:r>
      <w:proofErr w:type="spellEnd"/>
      <w:r w:rsidRPr="00384120">
        <w:rPr>
          <w:rFonts w:cstheme="minorHAnsi"/>
        </w:rPr>
        <w:t>(A0A069DPN4)</w:t>
      </w:r>
    </w:p>
    <w:p w14:paraId="0B91786B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SLIGKPVLYSYWRSSCSWRVRIALNLKEIPYDIKPISLIKGGGEQHSNEFREINPMEHVPALQIDGHTLIESLSIMYYLEETRPQRPLLPQDVYKRAKVREICDVIASGIQPLQNIGVLIYVGEEKKKEWAQHWITRGFRAVEKLLSSSAGKYSVGDELTLADCCLIPQVFNARRFQVDLRPYPIILRIDRELENHPAFRAAHPSNQPDCPPEATK</w:t>
      </w:r>
    </w:p>
    <w:p w14:paraId="66C56A6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rythrobacter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itoralis</w:t>
      </w:r>
      <w:proofErr w:type="spellEnd"/>
      <w:r w:rsidRPr="00384120">
        <w:rPr>
          <w:rFonts w:cstheme="minorHAnsi"/>
        </w:rPr>
        <w:t>(A0A074MD55)</w:t>
      </w:r>
    </w:p>
    <w:p w14:paraId="3E8EC5FC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HGYYRSSTSYRLRIALELKGLAFENVPVNLLESAQKDAAFTSRNPFASVPMLEADGRDRAQSMALIEWLDEAYPAKPLLPADIEARYTARELAYAIATELHAPLNLPVLKYLKEEYGKSPGEIGEWYRHWLARTLVPVEQRLEQLGTGDFLFDAPGLFETVLVPQLYNARRFEYDLSASPRMTRIEAACLALEPFRRAHPDNQNDNPQRETS</w:t>
      </w:r>
    </w:p>
    <w:p w14:paraId="064E179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Erythrobacter</w:t>
      </w:r>
      <w:proofErr w:type="spellEnd"/>
      <w:r w:rsidRPr="00384120">
        <w:rPr>
          <w:rFonts w:cstheme="minorHAnsi"/>
        </w:rPr>
        <w:t xml:space="preserve"> longus(A0A074N282)</w:t>
      </w:r>
    </w:p>
    <w:p w14:paraId="7CEC84F3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KLYGYFRSSTSYRLRIALELKGLAYENIGVNLLHSEQKDEGFTSRNPFGSVPLLEADGRDRAQSMAMIEWLDEAYPQKPLLPSDIEDRYTARELTYAIATELHAPLNLPVLKYLKNEYGKSQDEIDIWYRHWLARTLVPLEQRLAQLGTGDFLFDKPGIFEVVLMPQIYNARRFAYDFGDAPHMMRIEAACLALPEFQRAHPDNQNDNPERT</w:t>
      </w:r>
    </w:p>
    <w:p w14:paraId="18B550D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podopte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itura</w:t>
      </w:r>
      <w:proofErr w:type="spellEnd"/>
      <w:r w:rsidRPr="00384120">
        <w:rPr>
          <w:rFonts w:cstheme="minorHAnsi"/>
        </w:rPr>
        <w:t>(A0A075X262)</w:t>
      </w:r>
    </w:p>
    <w:p w14:paraId="7EEB3DF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DDVETKPVLYSYWRSSCSWRVRIALNLKEIPYDIKAVSLIKGGGEQHCNEYREVNPMEQVPSLCIDGHTLVESLNIMHYLEETRPNQRPLMPQDCFKRAKVREICEVISSGIQPLQNLIVLIYVGEEKKKEWAQHWITRGFRAVEKLLSACAGKYCVGDEITLADCCLVPQVFNARRFHVDLRPFPIILRIDRELENHPAFRAAHPSSQPDCPPEVAK</w:t>
      </w:r>
    </w:p>
    <w:p w14:paraId="21B52238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Spodopter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litura</w:t>
      </w:r>
      <w:proofErr w:type="spellEnd"/>
      <w:r w:rsidRPr="00384120">
        <w:rPr>
          <w:rFonts w:cstheme="minorHAnsi"/>
        </w:rPr>
        <w:t>(A0A075X2K1)</w:t>
      </w:r>
    </w:p>
    <w:p w14:paraId="3CEE90F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NRAILYAYWLSSCSWRVRAALHFKGIPFEERPIDIVKTNQQKTEQFRAINPAQKVPALVIDNVTLVESMAIVQYLEDTHPEPTLTPKTPVLRARMRELCEVVVSGIQPLQNIGLRSQFDTTEQYTKFTKYWTDRGLMTLEDLLQKSAGKYCVGDQLTLADLCLVPQLYNAVTRHALDISKYPTVSKLYESLLKENVFKETHPESVKSKM</w:t>
      </w:r>
    </w:p>
    <w:p w14:paraId="273D212A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Triticum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aestivum</w:t>
      </w:r>
      <w:proofErr w:type="spellEnd"/>
      <w:r w:rsidRPr="00384120">
        <w:rPr>
          <w:rFonts w:cstheme="minorHAnsi"/>
        </w:rPr>
        <w:t>(O04437)</w:t>
      </w:r>
    </w:p>
    <w:p w14:paraId="6F2E074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TAKPILYGAWISSCSHRVRIALNLKGVDYEYKAVNPRTDPDYEKINPIKYIPALVDGDFVLSDSLAIMLYLEDKYPQHPLVPKDIKTKGLDLQIANIVCSSIQPLQGYGVIGLHEGRLSPDESLEVVQRYIDKGFRAIEKLLDGCDSKYCVGDEVHLGDVCLAPQIHAAINRFQIDMTKYPILSRLHDAYMKIPAFQAALPQNQPDAPSAK</w:t>
      </w:r>
    </w:p>
    <w:p w14:paraId="53D9D90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Nasoni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vitripennis</w:t>
      </w:r>
      <w:proofErr w:type="spellEnd"/>
      <w:r w:rsidRPr="00384120">
        <w:rPr>
          <w:rFonts w:cstheme="minorHAnsi"/>
        </w:rPr>
        <w:t>(K7JNH5)</w:t>
      </w:r>
    </w:p>
    <w:p w14:paraId="6768B2A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VIGKPILYSYWRSSCSWRVRIALNLKEIPYDIKPISLVKNGGEQHSNEFREINPMEQVPALHIDNHTLIESLNILLYLEETRPHRPLMPVDPVKRARVREICEVIASGIQPLQNLIVLIYVGEERKKEWAQHWITRGLKAVEKLLSASAGKYCVGDEITLADCCLVPQIFNARRFHVDLRPFPTILRVDRHLENHPAFTAAHPNNQPDCPPEATK</w:t>
      </w:r>
    </w:p>
    <w:p w14:paraId="369A458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Api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mellifera</w:t>
      </w:r>
      <w:proofErr w:type="spellEnd"/>
      <w:r w:rsidRPr="00384120">
        <w:rPr>
          <w:rFonts w:cstheme="minorHAnsi"/>
        </w:rPr>
        <w:t>(A0A088AB84)</w:t>
      </w:r>
    </w:p>
    <w:p w14:paraId="5769060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VMGKPILYSYWRSSCSWRVRIALNLKEIPYDIKPVSLIKGGGEQHSNEFREINPMEQVPALHIDNHTLIESLNILQYLEETRPHRPLMPADPVKRARVREICEVIASGIQPLQNLVVLIYVGEERKKEWAQHWITRGLTAVEKLLSSSAGKYCVGDEITLADCCLIPQIFNARRFLVDLRPFPTILRVDRHLENHPAFTAAHPNNQPDCPPEATK</w:t>
      </w:r>
    </w:p>
    <w:p w14:paraId="731851A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14AA)</w:t>
      </w:r>
    </w:p>
    <w:p w14:paraId="0700F56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KPVLYSYWRSSCSWRVRIALNLKEIPYDIKAVSLIKGGGEQHCNEYRECEVISSGIQPLQNLVVLIYVGEEKKKEWAAHWMTRGFRAVERLLSGSAGKYCVGDEITLADCCLVPQVFNARRFHVDLRPFPIILRIDRELEHHPAFRAAHPSTQPDCPPEAAK</w:t>
      </w:r>
    </w:p>
    <w:p w14:paraId="4AD2DE0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Plutella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xylostella</w:t>
      </w:r>
      <w:proofErr w:type="spellEnd"/>
      <w:r w:rsidRPr="00384120">
        <w:rPr>
          <w:rFonts w:cstheme="minorHAnsi"/>
        </w:rPr>
        <w:t>(213AA)</w:t>
      </w:r>
    </w:p>
    <w:p w14:paraId="169DD26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lastRenderedPageBreak/>
        <w:t>MASPAVLHGFFASSCTWRVRAALVLKSIPFEERHVDIVQLKTHLSDQYQAVHPAQKVPALEIDGTTLVESMAILQYLEDTRPRPALAPAAPLPRARMREIVETIVSGIQPLQNVGVRGLLGSDEEYSAFSRGAARRALQTLEALLARSAGQYCVGDQLSMADLCFVPQLFNAVGRLKLDISDLPTISKLYAKLSKEEIFMKTHPRTVKHLSET</w:t>
      </w:r>
    </w:p>
    <w:p w14:paraId="3F9D4A9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Drosophila melanogaster(Q9VHD2)</w:t>
      </w:r>
    </w:p>
    <w:p w14:paraId="1042DA1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STNLCPNASSSDIQPILYSYWRSSCSWRVRIAMNLKEIPYDIKPISLIKSGGEQHCNEYREVNPMEQVPALQIDGHTLIESVAIMHYLEETRPQRPLLPQDVHKRAKVREIVEIICSGIQPLQNLIVLIHVGEEKKKEWAQHWITRGFRAVEKALSTSAGKYCVGDEISMADCCLVPQVFNARRFHVDLRPYPIILRIDRELESNPAFRAAHPSNQPDCPPELPNK</w:t>
      </w:r>
    </w:p>
    <w:p w14:paraId="6FB5ABC0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Q2I0J4)</w:t>
      </w:r>
    </w:p>
    <w:p w14:paraId="278AC73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GKQPVLYSYWRSSCSWRVRIALNLKEIPYDIKAVSLIKGGGEQHCNEYREVNPMEQVPSLCIDGHTLIESLNIMHYLEETRPQRPLMPQDCFKRAKVREICEMIASGIQPLQNLIVLIYVGEEKKKEWSQHWITRGFRAIEKLLSTTAGKYCVGDEITLADCCLVPQVFNARRFHVDLRPFPIILRIDRELENHPAFRAAHPSSQPDCPPEVAK</w:t>
      </w:r>
    </w:p>
    <w:p w14:paraId="120909CF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Bombyx mori(A5HSJ9)</w:t>
      </w:r>
    </w:p>
    <w:p w14:paraId="7FC9FD99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ENRVILHAYWLSSCSWRVRAMLHAKSIPFEERPVDIVKTGKQLTEEYRAINPAQKVPALEIDGVTLVESTAIIQYIEDTRPEPKLMPDTALQRARMREICETIVSGIQPLQNFGLKKHLGTEEKFLSFTKYWTERGLQTLNDLLAKTSGAYCIGDQITLADICLVPQIYNGVSRHKLDLKTYPIVSKVYENLLKEELYQATHPKATKEKLKINL</w:t>
      </w:r>
    </w:p>
    <w:p w14:paraId="0312C7A7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</w:t>
      </w:r>
      <w:proofErr w:type="spellStart"/>
      <w:r w:rsidRPr="00384120">
        <w:rPr>
          <w:rFonts w:cstheme="minorHAnsi"/>
        </w:rPr>
        <w:t>Danaus</w:t>
      </w:r>
      <w:proofErr w:type="spellEnd"/>
      <w:r w:rsidRPr="00384120">
        <w:rPr>
          <w:rFonts w:cstheme="minorHAnsi"/>
        </w:rPr>
        <w:t xml:space="preserve"> </w:t>
      </w:r>
      <w:proofErr w:type="spellStart"/>
      <w:r w:rsidRPr="00384120">
        <w:rPr>
          <w:rFonts w:cstheme="minorHAnsi"/>
        </w:rPr>
        <w:t>plexippus</w:t>
      </w:r>
      <w:proofErr w:type="spellEnd"/>
      <w:r w:rsidRPr="00384120">
        <w:rPr>
          <w:rFonts w:cstheme="minorHAnsi"/>
        </w:rPr>
        <w:t>(A0A212FF03)</w:t>
      </w:r>
    </w:p>
    <w:p w14:paraId="028208E5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AETRAILYGFWASSCTWRVRAALHFKGIAFEEKSVDIVTEQKQLTDEYRYINPSQKVPALVMNGETIVESMAIIQYVEEIKPEASLVPTTPILRARMREICETIVSGIQPLQNIGLKRRFDSEHKFKEFAEYFTSRGLESVEELLKKTAGRFCIGDQITVADLCLVPQVYNGIVRYKMNMEKFPIVSSVYEHLLKEKTFIETHPKNIK</w:t>
      </w:r>
    </w:p>
    <w:p w14:paraId="519BE7A6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ZVQ4)</w:t>
      </w:r>
    </w:p>
    <w:p w14:paraId="6512AD74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AKLKLYSYWRSSCAHRVRIALTLKGLDYEYIPVNLLKGDQSDSDFKKINPMGTVPALVDGDVVINDSFAIIMYLDDKYPEPPLLPSDYHKRAVNYQATSIVMSGIQPHQNMALFRYLEDKINAEEKTAWITNAITKGFTALEKLLVSCAGKYATGDEVYLADLFLAPQIHAAFNRFHINMEPFPTLARFYESYNELPAFQNAVPEKQPDTPS</w:t>
      </w:r>
    </w:p>
    <w:p w14:paraId="189531C1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Arabidopsis thaliana(Q9ZVQ3)</w:t>
      </w:r>
    </w:p>
    <w:p w14:paraId="2EA28132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EKLKLYSYWRSSCAHRVRIALALKGLDYEYIPVNLLKGDQFDSDFKKINPMGTVPALVDGDVVINDSFAIIMYLDEKYPEPPLLPRDLHKRAVNYQAMSIVLSGIQPHQNLAVIRYIEEKINVEEKTAWVNNAITKGFTALEKLLVNCAGKHATGDEIYLADLFLAPQIHGAINRFQINMEPYPTLAKCYESYNELPAFQNALPEKQPDAPS</w:t>
      </w:r>
    </w:p>
    <w:p w14:paraId="74B57D37" w14:textId="60CE30D7" w:rsidR="00894495" w:rsidRPr="00894495" w:rsidRDefault="00894495" w:rsidP="00384120">
      <w:pPr>
        <w:rPr>
          <w:rFonts w:cstheme="minorHAnsi"/>
          <w:b/>
          <w:bCs/>
        </w:rPr>
      </w:pPr>
      <w:r w:rsidRPr="00894495">
        <w:rPr>
          <w:rFonts w:cstheme="minorHAnsi"/>
          <w:b/>
          <w:bCs/>
          <w:highlight w:val="yellow"/>
        </w:rPr>
        <w:t>Out Group</w:t>
      </w:r>
    </w:p>
    <w:p w14:paraId="2B432AF7" w14:textId="57FF3588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&gt;Oryctolagus cuniculus(P08628)</w:t>
      </w:r>
    </w:p>
    <w:p w14:paraId="4AD40A5D" w14:textId="77777777" w:rsidR="00384120" w:rsidRPr="00384120" w:rsidRDefault="00384120" w:rsidP="00384120">
      <w:pPr>
        <w:rPr>
          <w:rFonts w:cstheme="minorHAnsi"/>
        </w:rPr>
      </w:pPr>
      <w:r w:rsidRPr="00384120">
        <w:rPr>
          <w:rFonts w:cstheme="minorHAnsi"/>
        </w:rPr>
        <w:t>MVKQIESKSAFQEVLDSAGDKLVVVDFSATWCGPCKMIKPFFHALSEKFNNVVFIEVDVDDCKDIAAECEVKCMPTFQFFKKGQKVGEFSGANKEKLEATINELL</w:t>
      </w:r>
    </w:p>
    <w:p w14:paraId="4EC0DAE8" w14:textId="180A218F" w:rsidR="00FD081F" w:rsidRPr="00384120" w:rsidRDefault="00FD081F" w:rsidP="00384120">
      <w:pPr>
        <w:rPr>
          <w:rFonts w:cstheme="minorHAnsi"/>
        </w:rPr>
      </w:pPr>
    </w:p>
    <w:sectPr w:rsidR="00FD081F" w:rsidRPr="00384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7A0NrCwNDYDcpV0lIJTi4sz8/NACoxqAW/54XUsAAAA"/>
  </w:docVars>
  <w:rsids>
    <w:rsidRoot w:val="00FD081F"/>
    <w:rsid w:val="00081757"/>
    <w:rsid w:val="000936D6"/>
    <w:rsid w:val="00097CEB"/>
    <w:rsid w:val="000B5C8D"/>
    <w:rsid w:val="000B70D6"/>
    <w:rsid w:val="000D0259"/>
    <w:rsid w:val="000D57DD"/>
    <w:rsid w:val="001B3AA6"/>
    <w:rsid w:val="001E4E6E"/>
    <w:rsid w:val="00224A44"/>
    <w:rsid w:val="002B2D69"/>
    <w:rsid w:val="00351B45"/>
    <w:rsid w:val="00370D7F"/>
    <w:rsid w:val="00384120"/>
    <w:rsid w:val="003974FA"/>
    <w:rsid w:val="003B7D22"/>
    <w:rsid w:val="003E3869"/>
    <w:rsid w:val="00464A51"/>
    <w:rsid w:val="004F1EE8"/>
    <w:rsid w:val="00554FEB"/>
    <w:rsid w:val="00561BD1"/>
    <w:rsid w:val="00582454"/>
    <w:rsid w:val="005B0491"/>
    <w:rsid w:val="005B4511"/>
    <w:rsid w:val="005F397F"/>
    <w:rsid w:val="006310F4"/>
    <w:rsid w:val="006502EF"/>
    <w:rsid w:val="006B39D3"/>
    <w:rsid w:val="006E3678"/>
    <w:rsid w:val="00701540"/>
    <w:rsid w:val="007452F3"/>
    <w:rsid w:val="00762B53"/>
    <w:rsid w:val="007B1944"/>
    <w:rsid w:val="007B33EA"/>
    <w:rsid w:val="007C3C3E"/>
    <w:rsid w:val="007E0DA6"/>
    <w:rsid w:val="007F2A61"/>
    <w:rsid w:val="007F2B06"/>
    <w:rsid w:val="00884CCD"/>
    <w:rsid w:val="00894495"/>
    <w:rsid w:val="008B27FB"/>
    <w:rsid w:val="008E4735"/>
    <w:rsid w:val="008F6022"/>
    <w:rsid w:val="00971D90"/>
    <w:rsid w:val="009B3A0F"/>
    <w:rsid w:val="009C1FDB"/>
    <w:rsid w:val="00A00A3E"/>
    <w:rsid w:val="00A07ED5"/>
    <w:rsid w:val="00A85F0B"/>
    <w:rsid w:val="00AE33CD"/>
    <w:rsid w:val="00B21039"/>
    <w:rsid w:val="00BB779E"/>
    <w:rsid w:val="00BD0733"/>
    <w:rsid w:val="00C25278"/>
    <w:rsid w:val="00C5513E"/>
    <w:rsid w:val="00C669DE"/>
    <w:rsid w:val="00C769F7"/>
    <w:rsid w:val="00E105DF"/>
    <w:rsid w:val="00E340ED"/>
    <w:rsid w:val="00E80A73"/>
    <w:rsid w:val="00EA32B3"/>
    <w:rsid w:val="00EA60C3"/>
    <w:rsid w:val="00EB1799"/>
    <w:rsid w:val="00ED24D6"/>
    <w:rsid w:val="00ED41FF"/>
    <w:rsid w:val="00ED50DC"/>
    <w:rsid w:val="00F41C89"/>
    <w:rsid w:val="00F445A2"/>
    <w:rsid w:val="00F803EC"/>
    <w:rsid w:val="00F81DC3"/>
    <w:rsid w:val="00F909CA"/>
    <w:rsid w:val="00FD081F"/>
    <w:rsid w:val="00FD25D7"/>
    <w:rsid w:val="00FE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2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41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4120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41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4120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5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0</Pages>
  <Words>16331</Words>
  <Characters>93091</Characters>
  <Application>Microsoft Office Word</Application>
  <DocSecurity>0</DocSecurity>
  <Lines>775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lenhle Mfeka</dc:creator>
  <cp:keywords/>
  <dc:description/>
  <cp:lastModifiedBy>khajamohiddin syed</cp:lastModifiedBy>
  <cp:revision>53</cp:revision>
  <dcterms:created xsi:type="dcterms:W3CDTF">2020-06-12T12:56:00Z</dcterms:created>
  <dcterms:modified xsi:type="dcterms:W3CDTF">2020-11-12T16:15:00Z</dcterms:modified>
</cp:coreProperties>
</file>